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A1A" w:rsidRPr="000F63B4" w:rsidRDefault="00921A1A" w:rsidP="00921A1A">
      <w:pPr>
        <w:spacing w:after="0" w:line="480" w:lineRule="auto"/>
        <w:jc w:val="both"/>
        <w:rPr>
          <w:rFonts w:ascii="Times New Roman" w:hAnsi="Times New Roman" w:cs="Times New Roman"/>
          <w:b/>
          <w:bCs/>
          <w:sz w:val="20"/>
          <w:szCs w:val="20"/>
        </w:rPr>
      </w:pPr>
      <w:r w:rsidRPr="000F63B4">
        <w:rPr>
          <w:rFonts w:ascii="Times New Roman" w:hAnsi="Times New Roman" w:cs="Times New Roman"/>
          <w:b/>
          <w:bCs/>
          <w:sz w:val="20"/>
          <w:szCs w:val="20"/>
        </w:rPr>
        <w:t>SUPPLEMENTARY MATERIALS</w:t>
      </w:r>
    </w:p>
    <w:p w:rsidR="000B2F44" w:rsidRPr="000F63B4" w:rsidRDefault="00743F8E" w:rsidP="000B2F44">
      <w:pPr>
        <w:spacing w:after="0" w:line="480" w:lineRule="auto"/>
        <w:jc w:val="both"/>
        <w:rPr>
          <w:rFonts w:ascii="Times New Roman" w:hAnsi="Times New Roman" w:cs="Times New Roman"/>
          <w:sz w:val="20"/>
          <w:szCs w:val="20"/>
        </w:rPr>
      </w:pPr>
      <w:r>
        <w:rPr>
          <w:rFonts w:ascii="Times New Roman" w:hAnsi="Times New Roman" w:cs="Times New Roman"/>
          <w:b/>
          <w:bCs/>
          <w:sz w:val="20"/>
          <w:szCs w:val="20"/>
        </w:rPr>
        <w:t>Image</w:t>
      </w:r>
      <w:r w:rsidR="00C869CA" w:rsidRPr="000F63B4">
        <w:rPr>
          <w:rFonts w:ascii="Times New Roman" w:hAnsi="Times New Roman" w:cs="Times New Roman"/>
          <w:b/>
          <w:bCs/>
          <w:sz w:val="20"/>
          <w:szCs w:val="20"/>
        </w:rPr>
        <w:t>1:</w:t>
      </w:r>
      <w:r w:rsidR="00E20E02" w:rsidRPr="000F63B4">
        <w:rPr>
          <w:rFonts w:ascii="Times New Roman" w:hAnsi="Times New Roman" w:cs="Times New Roman"/>
          <w:kern w:val="24"/>
          <w:sz w:val="20"/>
          <w:szCs w:val="20"/>
        </w:rPr>
        <w:t>E</w:t>
      </w:r>
      <w:r w:rsidR="00852ED8" w:rsidRPr="000F63B4">
        <w:rPr>
          <w:rFonts w:ascii="Times New Roman" w:hAnsi="Times New Roman" w:cs="Times New Roman"/>
          <w:kern w:val="24"/>
          <w:sz w:val="20"/>
          <w:szCs w:val="20"/>
        </w:rPr>
        <w:t xml:space="preserve">vidence for the existence </w:t>
      </w:r>
      <w:r w:rsidR="00E20E02" w:rsidRPr="000F63B4">
        <w:rPr>
          <w:rFonts w:ascii="Times New Roman" w:hAnsi="Times New Roman" w:cs="Times New Roman"/>
          <w:kern w:val="24"/>
          <w:sz w:val="20"/>
          <w:szCs w:val="20"/>
        </w:rPr>
        <w:t>of</w:t>
      </w:r>
      <w:r w:rsidR="000B2F44" w:rsidRPr="000F63B4">
        <w:rPr>
          <w:rFonts w:ascii="Times New Roman" w:hAnsi="Times New Roman" w:cs="Times New Roman"/>
          <w:kern w:val="24"/>
          <w:sz w:val="20"/>
          <w:szCs w:val="20"/>
        </w:rPr>
        <w:t xml:space="preserve"> phagosome like structures </w:t>
      </w:r>
      <w:r w:rsidR="00241ECC" w:rsidRPr="000F63B4">
        <w:rPr>
          <w:rFonts w:ascii="Times New Roman" w:hAnsi="Times New Roman" w:cs="Times New Roman"/>
          <w:kern w:val="24"/>
          <w:sz w:val="20"/>
          <w:szCs w:val="20"/>
        </w:rPr>
        <w:t xml:space="preserve">(PLS) </w:t>
      </w:r>
      <w:r w:rsidR="000B2F44" w:rsidRPr="000F63B4">
        <w:rPr>
          <w:rFonts w:ascii="Times New Roman" w:hAnsi="Times New Roman" w:cs="Times New Roman"/>
          <w:kern w:val="24"/>
          <w:sz w:val="20"/>
          <w:szCs w:val="20"/>
        </w:rPr>
        <w:t>on the surface of wholemount neuroretinas.</w:t>
      </w:r>
      <w:r w:rsidR="000B2F44" w:rsidRPr="000F63B4">
        <w:rPr>
          <w:rFonts w:ascii="Times New Roman" w:hAnsi="Times New Roman" w:cs="Times New Roman"/>
          <w:b/>
          <w:bCs/>
          <w:kern w:val="24"/>
          <w:sz w:val="20"/>
          <w:szCs w:val="20"/>
        </w:rPr>
        <w:t xml:space="preserve"> (A) </w:t>
      </w:r>
      <w:r w:rsidR="000B2F44" w:rsidRPr="000F63B4">
        <w:rPr>
          <w:rFonts w:ascii="Times New Roman" w:hAnsi="Times New Roman" w:cs="Times New Roman"/>
          <w:kern w:val="24"/>
          <w:sz w:val="20"/>
          <w:szCs w:val="20"/>
        </w:rPr>
        <w:t>Negative controlomitted for primary antibodies to distinguish debris or autofluorescence bodies (</w:t>
      </w:r>
      <w:r w:rsidR="00852ED8" w:rsidRPr="000F63B4">
        <w:rPr>
          <w:rFonts w:ascii="Times New Roman" w:hAnsi="Times New Roman" w:cs="Times New Roman"/>
          <w:kern w:val="24"/>
          <w:sz w:val="20"/>
          <w:szCs w:val="20"/>
        </w:rPr>
        <w:t>white circles</w:t>
      </w:r>
      <w:r w:rsidR="000B2F44" w:rsidRPr="000F63B4">
        <w:rPr>
          <w:rFonts w:ascii="Times New Roman" w:hAnsi="Times New Roman" w:cs="Times New Roman"/>
          <w:kern w:val="24"/>
          <w:sz w:val="20"/>
          <w:szCs w:val="20"/>
        </w:rPr>
        <w:t>)</w:t>
      </w:r>
      <w:r w:rsidR="00852ED8" w:rsidRPr="000F63B4">
        <w:rPr>
          <w:rFonts w:ascii="Times New Roman" w:hAnsi="Times New Roman" w:cs="Times New Roman"/>
          <w:kern w:val="24"/>
          <w:sz w:val="20"/>
          <w:szCs w:val="20"/>
        </w:rPr>
        <w:t>;</w:t>
      </w:r>
      <w:r w:rsidR="000B2F44" w:rsidRPr="000F63B4">
        <w:rPr>
          <w:rFonts w:ascii="Times New Roman" w:hAnsi="Times New Roman" w:cs="Times New Roman"/>
          <w:kern w:val="24"/>
          <w:sz w:val="20"/>
          <w:szCs w:val="20"/>
        </w:rPr>
        <w:t xml:space="preserve"> (</w:t>
      </w:r>
      <w:r w:rsidR="00852ED8" w:rsidRPr="000F63B4">
        <w:rPr>
          <w:rFonts w:ascii="Times New Roman" w:hAnsi="Times New Roman" w:cs="Times New Roman"/>
          <w:b/>
          <w:bCs/>
          <w:kern w:val="24"/>
          <w:sz w:val="20"/>
          <w:szCs w:val="20"/>
        </w:rPr>
        <w:t>B,C,D</w:t>
      </w:r>
      <w:r w:rsidR="000B2F44" w:rsidRPr="000F63B4">
        <w:rPr>
          <w:rFonts w:ascii="Times New Roman" w:hAnsi="Times New Roman" w:cs="Times New Roman"/>
          <w:kern w:val="24"/>
          <w:sz w:val="20"/>
          <w:szCs w:val="20"/>
        </w:rPr>
        <w:t xml:space="preserve">) </w:t>
      </w:r>
      <w:r w:rsidR="00852ED8" w:rsidRPr="000F63B4">
        <w:rPr>
          <w:rFonts w:ascii="Times New Roman" w:hAnsi="Times New Roman" w:cs="Times New Roman"/>
          <w:kern w:val="24"/>
          <w:sz w:val="20"/>
          <w:szCs w:val="20"/>
        </w:rPr>
        <w:t xml:space="preserve">GFAP+(ve) </w:t>
      </w:r>
      <w:r w:rsidR="00631310" w:rsidRPr="000F63B4">
        <w:rPr>
          <w:rFonts w:ascii="Times New Roman" w:hAnsi="Times New Roman" w:cs="Times New Roman"/>
          <w:kern w:val="24"/>
          <w:sz w:val="20"/>
          <w:szCs w:val="20"/>
        </w:rPr>
        <w:t xml:space="preserve">phagocytic </w:t>
      </w:r>
      <w:r w:rsidR="00852ED8" w:rsidRPr="000F63B4">
        <w:rPr>
          <w:rFonts w:ascii="Times New Roman" w:hAnsi="Times New Roman" w:cs="Times New Roman"/>
          <w:sz w:val="20"/>
          <w:szCs w:val="20"/>
        </w:rPr>
        <w:t xml:space="preserve">astrocytes or PLS </w:t>
      </w:r>
      <w:r w:rsidR="00852ED8" w:rsidRPr="000F63B4">
        <w:rPr>
          <w:rFonts w:ascii="Times New Roman" w:hAnsi="Times New Roman" w:cs="Times New Roman"/>
          <w:kern w:val="24"/>
          <w:sz w:val="20"/>
          <w:szCs w:val="20"/>
        </w:rPr>
        <w:t>(red boxes) in WT controls, non-treated 5XFAD and Ergo-treated 5XFAD, respectively; (</w:t>
      </w:r>
      <w:r w:rsidR="00852ED8" w:rsidRPr="000F63B4">
        <w:rPr>
          <w:rFonts w:ascii="Times New Roman" w:hAnsi="Times New Roman" w:cs="Times New Roman"/>
          <w:b/>
          <w:bCs/>
          <w:kern w:val="24"/>
          <w:sz w:val="20"/>
          <w:szCs w:val="20"/>
        </w:rPr>
        <w:t>E,F,G</w:t>
      </w:r>
      <w:r w:rsidR="00852ED8" w:rsidRPr="000F63B4">
        <w:rPr>
          <w:rFonts w:ascii="Times New Roman" w:hAnsi="Times New Roman" w:cs="Times New Roman"/>
          <w:kern w:val="24"/>
          <w:sz w:val="20"/>
          <w:szCs w:val="20"/>
        </w:rPr>
        <w:t xml:space="preserve">) </w:t>
      </w:r>
      <w:r w:rsidR="000B2F44" w:rsidRPr="000F63B4">
        <w:rPr>
          <w:rFonts w:ascii="Times New Roman" w:hAnsi="Times New Roman" w:cs="Times New Roman"/>
          <w:kern w:val="24"/>
          <w:sz w:val="20"/>
          <w:szCs w:val="20"/>
        </w:rPr>
        <w:t>IBA1+(ve) phagocytic blood-derived macrophages or PLS (</w:t>
      </w:r>
      <w:r w:rsidR="00852ED8" w:rsidRPr="000F63B4">
        <w:rPr>
          <w:rFonts w:ascii="Times New Roman" w:hAnsi="Times New Roman" w:cs="Times New Roman"/>
          <w:kern w:val="24"/>
          <w:sz w:val="20"/>
          <w:szCs w:val="20"/>
        </w:rPr>
        <w:t>yellow boxes</w:t>
      </w:r>
      <w:r w:rsidR="000B2F44" w:rsidRPr="000F63B4">
        <w:rPr>
          <w:rFonts w:ascii="Times New Roman" w:hAnsi="Times New Roman" w:cs="Times New Roman"/>
          <w:kern w:val="24"/>
          <w:sz w:val="20"/>
          <w:szCs w:val="20"/>
        </w:rPr>
        <w:t>)</w:t>
      </w:r>
      <w:r w:rsidR="00852ED8" w:rsidRPr="000F63B4">
        <w:rPr>
          <w:rFonts w:ascii="Times New Roman" w:hAnsi="Times New Roman" w:cs="Times New Roman"/>
          <w:kern w:val="24"/>
          <w:sz w:val="20"/>
          <w:szCs w:val="20"/>
        </w:rPr>
        <w:t xml:space="preserve"> in WT controls, non-treated 5XFAD and Ergo-treated 5XFAD, respectively.</w:t>
      </w:r>
      <w:r w:rsidR="000B2F44" w:rsidRPr="000F63B4">
        <w:rPr>
          <w:rFonts w:ascii="Times New Roman" w:hAnsi="Times New Roman" w:cs="Times New Roman"/>
          <w:sz w:val="20"/>
          <w:szCs w:val="20"/>
        </w:rPr>
        <w:t xml:space="preserve"> White circles in negative control show poor uptake of DAPI which distinguish the </w:t>
      </w:r>
      <w:r w:rsidR="00B052E2" w:rsidRPr="000F63B4">
        <w:rPr>
          <w:rFonts w:ascii="Times New Roman" w:hAnsi="Times New Roman" w:cs="Times New Roman"/>
          <w:sz w:val="20"/>
          <w:szCs w:val="20"/>
        </w:rPr>
        <w:t xml:space="preserve">functional </w:t>
      </w:r>
      <w:r w:rsidR="000B2F44" w:rsidRPr="000F63B4">
        <w:rPr>
          <w:rFonts w:ascii="Times New Roman" w:hAnsi="Times New Roman" w:cs="Times New Roman"/>
          <w:sz w:val="20"/>
          <w:szCs w:val="20"/>
        </w:rPr>
        <w:t xml:space="preserve">PLS from debris or autofluorescence </w:t>
      </w:r>
      <w:r w:rsidR="00A72BC8" w:rsidRPr="000F63B4">
        <w:rPr>
          <w:rFonts w:ascii="Times New Roman" w:hAnsi="Times New Roman" w:cs="Times New Roman"/>
          <w:sz w:val="20"/>
          <w:szCs w:val="20"/>
        </w:rPr>
        <w:t>bodies</w:t>
      </w:r>
      <w:r w:rsidR="00B052E2" w:rsidRPr="000F63B4">
        <w:rPr>
          <w:rFonts w:ascii="Times New Roman" w:hAnsi="Times New Roman" w:cs="Times New Roman"/>
          <w:sz w:val="20"/>
          <w:szCs w:val="20"/>
        </w:rPr>
        <w:t>.</w:t>
      </w:r>
      <w:r w:rsidR="000B2F44" w:rsidRPr="000F63B4">
        <w:rPr>
          <w:rFonts w:ascii="Times New Roman" w:hAnsi="Times New Roman" w:cs="Times New Roman"/>
          <w:sz w:val="20"/>
          <w:szCs w:val="20"/>
        </w:rPr>
        <w:t xml:space="preserve">(Scale bar 20µm; bright red – 6E10; bright green – IBA1/GFAP; blue – DAPI). </w:t>
      </w:r>
    </w:p>
    <w:p w:rsidR="00C869CA" w:rsidRPr="000F63B4" w:rsidRDefault="00C869CA" w:rsidP="00921A1A">
      <w:pPr>
        <w:spacing w:after="0" w:line="480" w:lineRule="auto"/>
        <w:jc w:val="both"/>
        <w:rPr>
          <w:rFonts w:ascii="Times New Roman" w:hAnsi="Times New Roman" w:cs="Times New Roman"/>
          <w:b/>
          <w:bCs/>
          <w:sz w:val="20"/>
          <w:szCs w:val="20"/>
        </w:rPr>
      </w:pPr>
    </w:p>
    <w:p w:rsidR="00946E95" w:rsidRPr="000F63B4" w:rsidRDefault="00743F8E" w:rsidP="00946E95">
      <w:pPr>
        <w:spacing w:after="0" w:line="480" w:lineRule="auto"/>
        <w:jc w:val="both"/>
        <w:rPr>
          <w:rFonts w:ascii="Times New Roman" w:hAnsi="Times New Roman" w:cs="Times New Roman"/>
          <w:sz w:val="20"/>
          <w:szCs w:val="20"/>
        </w:rPr>
      </w:pPr>
      <w:r>
        <w:rPr>
          <w:rFonts w:ascii="Times New Roman" w:hAnsi="Times New Roman" w:cs="Times New Roman"/>
          <w:b/>
          <w:bCs/>
          <w:sz w:val="20"/>
          <w:szCs w:val="20"/>
        </w:rPr>
        <w:t>Image</w:t>
      </w:r>
      <w:r w:rsidR="009247C3">
        <w:rPr>
          <w:rFonts w:ascii="Times New Roman" w:hAnsi="Times New Roman" w:cs="Times New Roman"/>
          <w:b/>
          <w:bCs/>
          <w:sz w:val="20"/>
          <w:szCs w:val="20"/>
        </w:rPr>
        <w:t xml:space="preserve"> 2</w:t>
      </w:r>
      <w:r w:rsidR="00C869CA" w:rsidRPr="000F63B4">
        <w:rPr>
          <w:rFonts w:ascii="Times New Roman" w:hAnsi="Times New Roman" w:cs="Times New Roman"/>
          <w:b/>
          <w:bCs/>
          <w:sz w:val="20"/>
          <w:szCs w:val="20"/>
        </w:rPr>
        <w:t>:</w:t>
      </w:r>
      <w:r w:rsidR="00946E95" w:rsidRPr="000F63B4">
        <w:rPr>
          <w:rFonts w:ascii="Times New Roman" w:hAnsi="Times New Roman" w:cs="Times New Roman"/>
          <w:kern w:val="24"/>
          <w:sz w:val="20"/>
          <w:szCs w:val="20"/>
        </w:rPr>
        <w:t xml:space="preserve"> Evidence </w:t>
      </w:r>
      <w:r w:rsidR="00241ECC" w:rsidRPr="000F63B4">
        <w:rPr>
          <w:rFonts w:ascii="Times New Roman" w:hAnsi="Times New Roman" w:cs="Times New Roman"/>
          <w:kern w:val="24"/>
          <w:sz w:val="20"/>
          <w:szCs w:val="20"/>
        </w:rPr>
        <w:t>for the existence of</w:t>
      </w:r>
      <w:r w:rsidR="00946E95" w:rsidRPr="000F63B4">
        <w:rPr>
          <w:rFonts w:ascii="Times New Roman" w:hAnsi="Times New Roman" w:cs="Times New Roman"/>
          <w:kern w:val="24"/>
          <w:sz w:val="20"/>
          <w:szCs w:val="20"/>
        </w:rPr>
        <w:t xml:space="preserve"> glymphatic and perivascular </w:t>
      </w:r>
      <w:r w:rsidR="00E0712E">
        <w:rPr>
          <w:rFonts w:ascii="Times New Roman" w:hAnsi="Times New Roman" w:cs="Times New Roman"/>
          <w:kern w:val="24"/>
          <w:sz w:val="20"/>
          <w:szCs w:val="20"/>
        </w:rPr>
        <w:t>drainage</w:t>
      </w:r>
      <w:r w:rsidR="00820AF0" w:rsidRPr="000F63B4">
        <w:rPr>
          <w:rFonts w:ascii="Times New Roman" w:hAnsi="Times New Roman" w:cs="Times New Roman"/>
          <w:kern w:val="24"/>
          <w:sz w:val="20"/>
          <w:szCs w:val="20"/>
        </w:rPr>
        <w:t xml:space="preserve"> system o</w:t>
      </w:r>
      <w:r w:rsidR="00946E95" w:rsidRPr="000F63B4">
        <w:rPr>
          <w:rFonts w:ascii="Times New Roman" w:hAnsi="Times New Roman" w:cs="Times New Roman"/>
          <w:kern w:val="24"/>
          <w:sz w:val="20"/>
          <w:szCs w:val="20"/>
        </w:rPr>
        <w:t>n the surface of wholemount neuroretinas.</w:t>
      </w:r>
      <w:r w:rsidR="00B052E2" w:rsidRPr="000F63B4">
        <w:rPr>
          <w:rFonts w:ascii="Times New Roman" w:hAnsi="Times New Roman" w:cs="Times New Roman"/>
          <w:b/>
          <w:bCs/>
          <w:kern w:val="24"/>
          <w:sz w:val="20"/>
          <w:szCs w:val="20"/>
        </w:rPr>
        <w:t xml:space="preserve">(A) </w:t>
      </w:r>
      <w:r w:rsidR="00B052E2" w:rsidRPr="000F63B4">
        <w:rPr>
          <w:rFonts w:ascii="Times New Roman" w:hAnsi="Times New Roman" w:cs="Times New Roman"/>
          <w:kern w:val="24"/>
          <w:sz w:val="20"/>
          <w:szCs w:val="20"/>
        </w:rPr>
        <w:t xml:space="preserve">Negative controlomitted for primary antibodies; </w:t>
      </w:r>
      <w:r w:rsidR="00946E95" w:rsidRPr="000F63B4">
        <w:rPr>
          <w:rFonts w:ascii="Times New Roman" w:hAnsi="Times New Roman" w:cs="Times New Roman"/>
          <w:kern w:val="24"/>
          <w:sz w:val="20"/>
          <w:szCs w:val="20"/>
        </w:rPr>
        <w:t>6E10 and GFAP colocalization revealed theexistence of glymphatic drainage</w:t>
      </w:r>
      <w:r w:rsidR="00CA3F3E">
        <w:rPr>
          <w:rFonts w:ascii="Times New Roman" w:hAnsi="Times New Roman" w:cs="Times New Roman"/>
          <w:kern w:val="24"/>
          <w:sz w:val="20"/>
          <w:szCs w:val="20"/>
        </w:rPr>
        <w:t xml:space="preserve">in </w:t>
      </w:r>
      <w:r w:rsidR="00946E95" w:rsidRPr="000F63B4">
        <w:rPr>
          <w:rFonts w:ascii="Times New Roman" w:hAnsi="Times New Roman" w:cs="Times New Roman"/>
          <w:b/>
          <w:bCs/>
          <w:kern w:val="24"/>
          <w:sz w:val="20"/>
          <w:szCs w:val="20"/>
        </w:rPr>
        <w:t>(</w:t>
      </w:r>
      <w:r w:rsidR="00B052E2" w:rsidRPr="000F63B4">
        <w:rPr>
          <w:rFonts w:ascii="Times New Roman" w:hAnsi="Times New Roman" w:cs="Times New Roman"/>
          <w:b/>
          <w:bCs/>
          <w:kern w:val="24"/>
          <w:sz w:val="20"/>
          <w:szCs w:val="20"/>
        </w:rPr>
        <w:t>B</w:t>
      </w:r>
      <w:r w:rsidR="00946E95" w:rsidRPr="000F63B4">
        <w:rPr>
          <w:rFonts w:ascii="Times New Roman" w:hAnsi="Times New Roman" w:cs="Times New Roman"/>
          <w:b/>
          <w:bCs/>
          <w:kern w:val="24"/>
          <w:sz w:val="20"/>
          <w:szCs w:val="20"/>
        </w:rPr>
        <w:t>)</w:t>
      </w:r>
      <w:r w:rsidR="00372B63" w:rsidRPr="000F63B4">
        <w:rPr>
          <w:rFonts w:ascii="Times New Roman" w:hAnsi="Times New Roman" w:cs="Times New Roman"/>
          <w:sz w:val="20"/>
          <w:szCs w:val="20"/>
        </w:rPr>
        <w:t>Ergo-treated 5XFAD (white arrowheads) and (</w:t>
      </w:r>
      <w:r w:rsidR="008676B6" w:rsidRPr="000F63B4">
        <w:rPr>
          <w:rFonts w:ascii="Times New Roman" w:hAnsi="Times New Roman" w:cs="Times New Roman"/>
          <w:b/>
          <w:bCs/>
          <w:sz w:val="20"/>
          <w:szCs w:val="20"/>
        </w:rPr>
        <w:t>C</w:t>
      </w:r>
      <w:r w:rsidR="00372B63" w:rsidRPr="000F63B4">
        <w:rPr>
          <w:rFonts w:ascii="Times New Roman" w:hAnsi="Times New Roman" w:cs="Times New Roman"/>
          <w:sz w:val="20"/>
          <w:szCs w:val="20"/>
        </w:rPr>
        <w:t>) non-treated 5XFAD (white arrowheads), respectively.</w:t>
      </w:r>
      <w:r w:rsidR="00946E95" w:rsidRPr="000F63B4">
        <w:rPr>
          <w:rFonts w:ascii="Times New Roman" w:hAnsi="Times New Roman" w:cs="Times New Roman"/>
          <w:sz w:val="20"/>
          <w:szCs w:val="20"/>
        </w:rPr>
        <w:t xml:space="preserve">Aβ influx into the perivascular </w:t>
      </w:r>
      <w:r w:rsidR="00820AF0" w:rsidRPr="000F63B4">
        <w:rPr>
          <w:rFonts w:ascii="Times New Roman" w:hAnsi="Times New Roman" w:cs="Times New Roman"/>
          <w:sz w:val="20"/>
          <w:szCs w:val="20"/>
        </w:rPr>
        <w:t>drainage</w:t>
      </w:r>
      <w:r w:rsidR="00372B63" w:rsidRPr="000F63B4">
        <w:rPr>
          <w:rFonts w:ascii="Times New Roman" w:hAnsi="Times New Roman" w:cs="Times New Roman"/>
          <w:sz w:val="20"/>
          <w:szCs w:val="20"/>
        </w:rPr>
        <w:t xml:space="preserve">via </w:t>
      </w:r>
      <w:r w:rsidR="00946E95" w:rsidRPr="000F63B4">
        <w:rPr>
          <w:rFonts w:ascii="Times New Roman" w:hAnsi="Times New Roman" w:cs="Times New Roman"/>
          <w:sz w:val="20"/>
          <w:szCs w:val="20"/>
        </w:rPr>
        <w:t xml:space="preserve">capillary bed </w:t>
      </w:r>
      <w:r w:rsidR="00372B63" w:rsidRPr="000F63B4">
        <w:rPr>
          <w:rFonts w:ascii="Times New Roman" w:hAnsi="Times New Roman" w:cs="Times New Roman"/>
          <w:sz w:val="20"/>
          <w:szCs w:val="20"/>
        </w:rPr>
        <w:t>in (</w:t>
      </w:r>
      <w:r w:rsidR="00B052E2" w:rsidRPr="000F63B4">
        <w:rPr>
          <w:rFonts w:ascii="Times New Roman" w:hAnsi="Times New Roman" w:cs="Times New Roman"/>
          <w:b/>
          <w:bCs/>
          <w:sz w:val="20"/>
          <w:szCs w:val="20"/>
        </w:rPr>
        <w:t>E</w:t>
      </w:r>
      <w:r w:rsidR="00372B63" w:rsidRPr="000F63B4">
        <w:rPr>
          <w:rFonts w:ascii="Times New Roman" w:hAnsi="Times New Roman" w:cs="Times New Roman"/>
          <w:sz w:val="20"/>
          <w:szCs w:val="20"/>
        </w:rPr>
        <w:t xml:space="preserve">) WT controls </w:t>
      </w:r>
      <w:r w:rsidR="00946E95" w:rsidRPr="000F63B4">
        <w:rPr>
          <w:rFonts w:ascii="Times New Roman" w:hAnsi="Times New Roman" w:cs="Times New Roman"/>
          <w:sz w:val="20"/>
          <w:szCs w:val="20"/>
        </w:rPr>
        <w:t>(yellow arrowheads)</w:t>
      </w:r>
      <w:r w:rsidR="00B052E2" w:rsidRPr="000F63B4">
        <w:rPr>
          <w:rFonts w:ascii="Times New Roman" w:hAnsi="Times New Roman" w:cs="Times New Roman"/>
          <w:sz w:val="20"/>
          <w:szCs w:val="20"/>
        </w:rPr>
        <w:t xml:space="preserve"> and (</w:t>
      </w:r>
      <w:r w:rsidR="00B052E2" w:rsidRPr="000F63B4">
        <w:rPr>
          <w:rFonts w:ascii="Times New Roman" w:hAnsi="Times New Roman" w:cs="Times New Roman"/>
          <w:b/>
          <w:bCs/>
          <w:sz w:val="20"/>
          <w:szCs w:val="20"/>
        </w:rPr>
        <w:t>F</w:t>
      </w:r>
      <w:r w:rsidR="00B052E2" w:rsidRPr="000F63B4">
        <w:rPr>
          <w:rFonts w:ascii="Times New Roman" w:hAnsi="Times New Roman" w:cs="Times New Roman"/>
          <w:sz w:val="20"/>
          <w:szCs w:val="20"/>
        </w:rPr>
        <w:t>)</w:t>
      </w:r>
      <w:r w:rsidR="00372B63" w:rsidRPr="000F63B4">
        <w:rPr>
          <w:rFonts w:ascii="Times New Roman" w:hAnsi="Times New Roman" w:cs="Times New Roman"/>
          <w:sz w:val="20"/>
          <w:szCs w:val="20"/>
        </w:rPr>
        <w:t>non-treated 5XFAD (yellow arrowheads)</w:t>
      </w:r>
      <w:r w:rsidR="00946E95" w:rsidRPr="000F63B4">
        <w:rPr>
          <w:rFonts w:ascii="Times New Roman" w:hAnsi="Times New Roman" w:cs="Times New Roman"/>
          <w:sz w:val="20"/>
          <w:szCs w:val="20"/>
        </w:rPr>
        <w:t xml:space="preserve">. (Scale bars 20µm; bright red – 6E10; bright green – GFAP; blue – DAPI). </w:t>
      </w:r>
    </w:p>
    <w:p w:rsidR="00C869CA" w:rsidRPr="000F63B4" w:rsidRDefault="00C869CA" w:rsidP="00921A1A">
      <w:pPr>
        <w:spacing w:after="0" w:line="480" w:lineRule="auto"/>
        <w:jc w:val="both"/>
        <w:rPr>
          <w:rFonts w:ascii="Times New Roman" w:hAnsi="Times New Roman" w:cs="Times New Roman"/>
          <w:b/>
          <w:bCs/>
          <w:sz w:val="20"/>
          <w:szCs w:val="20"/>
        </w:rPr>
      </w:pPr>
    </w:p>
    <w:p w:rsidR="00921A1A" w:rsidRPr="000F63B4" w:rsidRDefault="00921A1A" w:rsidP="00921A1A">
      <w:pPr>
        <w:spacing w:after="0" w:line="480" w:lineRule="auto"/>
        <w:jc w:val="both"/>
        <w:rPr>
          <w:rFonts w:ascii="Times New Roman" w:hAnsi="Times New Roman" w:cs="Times New Roman"/>
          <w:b/>
          <w:bCs/>
          <w:sz w:val="20"/>
          <w:szCs w:val="20"/>
        </w:rPr>
      </w:pPr>
      <w:r w:rsidRPr="000F63B4">
        <w:rPr>
          <w:rFonts w:ascii="Times New Roman" w:hAnsi="Times New Roman" w:cs="Times New Roman"/>
          <w:b/>
          <w:bCs/>
          <w:sz w:val="20"/>
          <w:szCs w:val="20"/>
        </w:rPr>
        <w:t>V</w:t>
      </w:r>
      <w:r w:rsidR="009247C3">
        <w:rPr>
          <w:rFonts w:ascii="Times New Roman" w:hAnsi="Times New Roman" w:cs="Times New Roman"/>
          <w:b/>
          <w:bCs/>
          <w:sz w:val="20"/>
          <w:szCs w:val="20"/>
        </w:rPr>
        <w:t>ideos</w:t>
      </w:r>
      <w:r w:rsidRPr="000F63B4">
        <w:rPr>
          <w:rFonts w:ascii="Times New Roman" w:hAnsi="Times New Roman" w:cs="Times New Roman"/>
          <w:b/>
          <w:bCs/>
          <w:sz w:val="20"/>
          <w:szCs w:val="20"/>
        </w:rPr>
        <w:t xml:space="preserve"> 1</w:t>
      </w:r>
      <w:r w:rsidR="00743F8E">
        <w:rPr>
          <w:rFonts w:ascii="Times New Roman" w:hAnsi="Times New Roman" w:cs="Times New Roman"/>
          <w:b/>
          <w:bCs/>
          <w:sz w:val="20"/>
          <w:szCs w:val="20"/>
        </w:rPr>
        <w:t>, 2</w:t>
      </w:r>
      <w:r w:rsidRPr="000F63B4">
        <w:rPr>
          <w:rFonts w:ascii="Times New Roman" w:hAnsi="Times New Roman" w:cs="Times New Roman"/>
          <w:b/>
          <w:bCs/>
          <w:sz w:val="20"/>
          <w:szCs w:val="20"/>
        </w:rPr>
        <w:t xml:space="preserve">: </w:t>
      </w:r>
      <w:r w:rsidRPr="000F63B4">
        <w:rPr>
          <w:rFonts w:ascii="Times New Roman" w:hAnsi="Times New Roman" w:cs="Times New Roman"/>
          <w:sz w:val="20"/>
          <w:szCs w:val="20"/>
        </w:rPr>
        <w:t>Aβ clearance by infiltrated phagocytic IBA1(+)ve blood-derived macrophages identified on the surface of wholemount neuroretinas.</w:t>
      </w:r>
    </w:p>
    <w:p w:rsidR="00921A1A" w:rsidRPr="000F63B4" w:rsidRDefault="00921A1A" w:rsidP="00921A1A">
      <w:pPr>
        <w:spacing w:after="0" w:line="480" w:lineRule="auto"/>
        <w:jc w:val="both"/>
        <w:rPr>
          <w:rFonts w:ascii="Times New Roman" w:hAnsi="Times New Roman" w:cs="Times New Roman"/>
          <w:b/>
          <w:bCs/>
          <w:sz w:val="20"/>
          <w:szCs w:val="20"/>
        </w:rPr>
      </w:pPr>
    </w:p>
    <w:p w:rsidR="00921A1A" w:rsidRPr="000F63B4" w:rsidRDefault="009247C3" w:rsidP="00921A1A">
      <w:pPr>
        <w:spacing w:after="0" w:line="480" w:lineRule="auto"/>
        <w:jc w:val="both"/>
        <w:rPr>
          <w:rFonts w:ascii="Times New Roman" w:hAnsi="Times New Roman" w:cs="Times New Roman"/>
          <w:b/>
          <w:bCs/>
          <w:sz w:val="20"/>
          <w:szCs w:val="20"/>
        </w:rPr>
      </w:pPr>
      <w:r w:rsidRPr="000F63B4">
        <w:rPr>
          <w:rFonts w:ascii="Times New Roman" w:hAnsi="Times New Roman" w:cs="Times New Roman"/>
          <w:b/>
          <w:bCs/>
          <w:sz w:val="20"/>
          <w:szCs w:val="20"/>
        </w:rPr>
        <w:t>V</w:t>
      </w:r>
      <w:r>
        <w:rPr>
          <w:rFonts w:ascii="Times New Roman" w:hAnsi="Times New Roman" w:cs="Times New Roman"/>
          <w:b/>
          <w:bCs/>
          <w:sz w:val="20"/>
          <w:szCs w:val="20"/>
        </w:rPr>
        <w:t>ideos</w:t>
      </w:r>
      <w:r w:rsidR="00743F8E">
        <w:rPr>
          <w:rFonts w:ascii="Times New Roman" w:hAnsi="Times New Roman" w:cs="Times New Roman"/>
          <w:b/>
          <w:bCs/>
          <w:sz w:val="20"/>
          <w:szCs w:val="20"/>
        </w:rPr>
        <w:t>3, 4</w:t>
      </w:r>
      <w:r w:rsidR="00921A1A" w:rsidRPr="000F63B4">
        <w:rPr>
          <w:rFonts w:ascii="Times New Roman" w:hAnsi="Times New Roman" w:cs="Times New Roman"/>
          <w:b/>
          <w:bCs/>
          <w:sz w:val="20"/>
          <w:szCs w:val="20"/>
        </w:rPr>
        <w:t xml:space="preserve">: </w:t>
      </w:r>
      <w:r w:rsidR="00921A1A" w:rsidRPr="000F63B4">
        <w:rPr>
          <w:rFonts w:ascii="Times New Roman" w:hAnsi="Times New Roman" w:cs="Times New Roman"/>
          <w:sz w:val="20"/>
          <w:szCs w:val="20"/>
        </w:rPr>
        <w:t>Aβ clearance by GFAP(+)ve</w:t>
      </w:r>
      <w:r w:rsidR="00631310" w:rsidRPr="000F63B4">
        <w:rPr>
          <w:rFonts w:ascii="Times New Roman" w:hAnsi="Times New Roman" w:cs="Times New Roman"/>
          <w:sz w:val="20"/>
          <w:szCs w:val="20"/>
        </w:rPr>
        <w:t xml:space="preserve">phagocytic </w:t>
      </w:r>
      <w:r w:rsidR="00921A1A" w:rsidRPr="000F63B4">
        <w:rPr>
          <w:rFonts w:ascii="Times New Roman" w:hAnsi="Times New Roman" w:cs="Times New Roman"/>
          <w:sz w:val="20"/>
          <w:szCs w:val="20"/>
        </w:rPr>
        <w:t>astrocytes</w:t>
      </w:r>
      <w:r w:rsidR="00631310" w:rsidRPr="000F63B4">
        <w:rPr>
          <w:rFonts w:ascii="Times New Roman" w:hAnsi="Times New Roman" w:cs="Times New Roman"/>
          <w:sz w:val="20"/>
          <w:szCs w:val="20"/>
        </w:rPr>
        <w:t xml:space="preserve"> or PLS</w:t>
      </w:r>
      <w:r w:rsidR="00921A1A" w:rsidRPr="000F63B4">
        <w:rPr>
          <w:rFonts w:ascii="Times New Roman" w:hAnsi="Times New Roman" w:cs="Times New Roman"/>
          <w:sz w:val="20"/>
          <w:szCs w:val="20"/>
        </w:rPr>
        <w:t xml:space="preserve"> identified on the surface of wholemount neuroretinas.</w:t>
      </w:r>
    </w:p>
    <w:p w:rsidR="00921A1A" w:rsidRPr="000F63B4" w:rsidRDefault="00921A1A" w:rsidP="00921A1A">
      <w:pPr>
        <w:spacing w:after="0" w:line="480" w:lineRule="auto"/>
        <w:jc w:val="both"/>
        <w:rPr>
          <w:rFonts w:ascii="Times New Roman" w:hAnsi="Times New Roman" w:cs="Times New Roman"/>
          <w:b/>
          <w:bCs/>
          <w:sz w:val="20"/>
          <w:szCs w:val="20"/>
        </w:rPr>
      </w:pPr>
    </w:p>
    <w:p w:rsidR="00921A1A" w:rsidRPr="000F63B4" w:rsidRDefault="009247C3" w:rsidP="00921A1A">
      <w:pPr>
        <w:spacing w:after="0" w:line="480" w:lineRule="auto"/>
        <w:jc w:val="both"/>
        <w:rPr>
          <w:rFonts w:ascii="Times New Roman" w:hAnsi="Times New Roman" w:cs="Times New Roman"/>
          <w:sz w:val="20"/>
          <w:szCs w:val="20"/>
        </w:rPr>
      </w:pPr>
      <w:r w:rsidRPr="000F63B4">
        <w:rPr>
          <w:rFonts w:ascii="Times New Roman" w:hAnsi="Times New Roman" w:cs="Times New Roman"/>
          <w:b/>
          <w:bCs/>
          <w:sz w:val="20"/>
          <w:szCs w:val="20"/>
        </w:rPr>
        <w:t>V</w:t>
      </w:r>
      <w:r>
        <w:rPr>
          <w:rFonts w:ascii="Times New Roman" w:hAnsi="Times New Roman" w:cs="Times New Roman"/>
          <w:b/>
          <w:bCs/>
          <w:sz w:val="20"/>
          <w:szCs w:val="20"/>
        </w:rPr>
        <w:t>ideos</w:t>
      </w:r>
      <w:r w:rsidR="00743F8E">
        <w:rPr>
          <w:rFonts w:ascii="Times New Roman" w:hAnsi="Times New Roman" w:cs="Times New Roman"/>
          <w:b/>
          <w:bCs/>
          <w:sz w:val="20"/>
          <w:szCs w:val="20"/>
        </w:rPr>
        <w:t>5, 6</w:t>
      </w:r>
      <w:r w:rsidR="00921A1A" w:rsidRPr="000F63B4">
        <w:rPr>
          <w:rFonts w:ascii="Times New Roman" w:hAnsi="Times New Roman" w:cs="Times New Roman"/>
          <w:b/>
          <w:bCs/>
          <w:sz w:val="20"/>
          <w:szCs w:val="20"/>
        </w:rPr>
        <w:t xml:space="preserve">: </w:t>
      </w:r>
      <w:r w:rsidR="00921A1A" w:rsidRPr="000F63B4">
        <w:rPr>
          <w:rFonts w:ascii="Times New Roman" w:hAnsi="Times New Roman" w:cs="Times New Roman"/>
          <w:sz w:val="20"/>
          <w:szCs w:val="20"/>
        </w:rPr>
        <w:t>Aβ clearance via glymphatic drainage identified on the surface of wholemount neuroretinas.</w:t>
      </w:r>
    </w:p>
    <w:p w:rsidR="00921A1A" w:rsidRPr="000F63B4" w:rsidRDefault="00921A1A" w:rsidP="00921A1A">
      <w:pPr>
        <w:spacing w:after="0" w:line="480" w:lineRule="auto"/>
        <w:jc w:val="both"/>
        <w:rPr>
          <w:rFonts w:ascii="Times New Roman" w:hAnsi="Times New Roman" w:cs="Times New Roman"/>
          <w:sz w:val="20"/>
          <w:szCs w:val="20"/>
        </w:rPr>
      </w:pPr>
    </w:p>
    <w:p w:rsidR="00921A1A" w:rsidRPr="000F63B4" w:rsidRDefault="009247C3" w:rsidP="00921A1A">
      <w:pPr>
        <w:spacing w:after="0" w:line="480" w:lineRule="auto"/>
        <w:jc w:val="both"/>
        <w:rPr>
          <w:rFonts w:ascii="Times New Roman" w:hAnsi="Times New Roman" w:cs="Times New Roman"/>
          <w:b/>
          <w:bCs/>
          <w:sz w:val="20"/>
          <w:szCs w:val="20"/>
        </w:rPr>
      </w:pPr>
      <w:r w:rsidRPr="000F63B4">
        <w:rPr>
          <w:rFonts w:ascii="Times New Roman" w:hAnsi="Times New Roman" w:cs="Times New Roman"/>
          <w:b/>
          <w:bCs/>
          <w:sz w:val="20"/>
          <w:szCs w:val="20"/>
        </w:rPr>
        <w:t>V</w:t>
      </w:r>
      <w:r>
        <w:rPr>
          <w:rFonts w:ascii="Times New Roman" w:hAnsi="Times New Roman" w:cs="Times New Roman"/>
          <w:b/>
          <w:bCs/>
          <w:sz w:val="20"/>
          <w:szCs w:val="20"/>
        </w:rPr>
        <w:t>ideo</w:t>
      </w:r>
      <w:r w:rsidR="00743F8E">
        <w:rPr>
          <w:rFonts w:ascii="Times New Roman" w:hAnsi="Times New Roman" w:cs="Times New Roman"/>
          <w:b/>
          <w:bCs/>
          <w:sz w:val="20"/>
          <w:szCs w:val="20"/>
        </w:rPr>
        <w:t>7</w:t>
      </w:r>
      <w:r w:rsidR="00921A1A" w:rsidRPr="000F63B4">
        <w:rPr>
          <w:rFonts w:ascii="Times New Roman" w:hAnsi="Times New Roman" w:cs="Times New Roman"/>
          <w:b/>
          <w:bCs/>
          <w:sz w:val="20"/>
          <w:szCs w:val="20"/>
        </w:rPr>
        <w:t>:</w:t>
      </w:r>
      <w:r w:rsidR="00921A1A" w:rsidRPr="000F63B4">
        <w:rPr>
          <w:rFonts w:ascii="Times New Roman" w:hAnsi="Times New Roman" w:cs="Times New Roman"/>
          <w:sz w:val="20"/>
          <w:szCs w:val="20"/>
        </w:rPr>
        <w:t xml:space="preserve"> Aβ clearance by terminal end of the capillary bed identified on the surface of wholemount neuroretinas.</w:t>
      </w:r>
    </w:p>
    <w:p w:rsidR="00921A1A" w:rsidRPr="000F63B4" w:rsidRDefault="00921A1A" w:rsidP="00B10AF4">
      <w:pPr>
        <w:spacing w:after="0" w:line="480" w:lineRule="auto"/>
        <w:jc w:val="both"/>
        <w:rPr>
          <w:rFonts w:ascii="Times New Roman" w:hAnsi="Times New Roman" w:cs="Times New Roman"/>
          <w:b/>
          <w:bCs/>
          <w:sz w:val="20"/>
          <w:szCs w:val="20"/>
        </w:rPr>
      </w:pPr>
    </w:p>
    <w:p w:rsidR="00F12B15" w:rsidRDefault="00F12B15" w:rsidP="00B10AF4">
      <w:pPr>
        <w:spacing w:after="0" w:line="480" w:lineRule="auto"/>
        <w:jc w:val="both"/>
        <w:rPr>
          <w:rFonts w:ascii="Times New Roman" w:hAnsi="Times New Roman" w:cs="Times New Roman"/>
          <w:b/>
          <w:bCs/>
          <w:sz w:val="20"/>
          <w:szCs w:val="20"/>
        </w:rPr>
      </w:pPr>
    </w:p>
    <w:p w:rsidR="00743F8E" w:rsidRPr="000F63B4" w:rsidRDefault="00743F8E" w:rsidP="00B10AF4">
      <w:pPr>
        <w:spacing w:after="0" w:line="480" w:lineRule="auto"/>
        <w:jc w:val="both"/>
        <w:rPr>
          <w:rFonts w:ascii="Times New Roman" w:hAnsi="Times New Roman" w:cs="Times New Roman"/>
          <w:b/>
          <w:bCs/>
          <w:sz w:val="20"/>
          <w:szCs w:val="20"/>
        </w:rPr>
      </w:pPr>
    </w:p>
    <w:p w:rsidR="00921A1A" w:rsidRPr="000F63B4" w:rsidRDefault="00921A1A" w:rsidP="00921A1A">
      <w:pPr>
        <w:jc w:val="both"/>
        <w:rPr>
          <w:rFonts w:ascii="Times New Roman" w:hAnsi="Times New Roman" w:cs="Times New Roman"/>
          <w:b/>
          <w:bCs/>
          <w:sz w:val="20"/>
          <w:szCs w:val="20"/>
        </w:rPr>
      </w:pPr>
      <w:r w:rsidRPr="000F63B4">
        <w:rPr>
          <w:rFonts w:ascii="Times New Roman" w:hAnsi="Times New Roman" w:cs="Times New Roman"/>
          <w:b/>
          <w:bCs/>
          <w:sz w:val="20"/>
          <w:szCs w:val="20"/>
        </w:rPr>
        <w:t>SUPPLEMENTARY FILE</w:t>
      </w:r>
    </w:p>
    <w:p w:rsidR="00921A1A" w:rsidRPr="000F63B4" w:rsidRDefault="00D86BAB" w:rsidP="00921A1A">
      <w:pPr>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shd w:val="clear" w:color="auto" w:fill="FFFFFF"/>
        </w:rPr>
        <w:lastRenderedPageBreak/>
        <w:t>For</w:t>
      </w:r>
      <w:r w:rsidR="00921A1A" w:rsidRPr="000F63B4">
        <w:rPr>
          <w:rFonts w:ascii="Times New Roman" w:hAnsi="Times New Roman" w:cs="Times New Roman"/>
          <w:sz w:val="20"/>
          <w:szCs w:val="20"/>
          <w:shd w:val="clear" w:color="auto" w:fill="FFFFFF"/>
        </w:rPr>
        <w:t xml:space="preserve"> this work, we used 6E10 antibody (mouse monoclonal, Cat# 803001, BioLegend) to detect amyloid beta (Aβ) deposition and clearance in the </w:t>
      </w:r>
      <w:r w:rsidR="00B629B1" w:rsidRPr="000F63B4">
        <w:rPr>
          <w:rFonts w:ascii="Times New Roman" w:hAnsi="Times New Roman" w:cs="Times New Roman"/>
          <w:sz w:val="20"/>
          <w:szCs w:val="20"/>
          <w:shd w:val="clear" w:color="auto" w:fill="FFFFFF"/>
        </w:rPr>
        <w:t xml:space="preserve">wholemount </w:t>
      </w:r>
      <w:r w:rsidR="00921A1A" w:rsidRPr="000F63B4">
        <w:rPr>
          <w:rFonts w:ascii="Times New Roman" w:hAnsi="Times New Roman" w:cs="Times New Roman"/>
          <w:sz w:val="20"/>
          <w:szCs w:val="20"/>
          <w:shd w:val="clear" w:color="auto" w:fill="FFFFFF"/>
        </w:rPr>
        <w:t xml:space="preserve">neuroretinas </w:t>
      </w:r>
      <w:r w:rsidR="00B629B1" w:rsidRPr="000F63B4">
        <w:rPr>
          <w:rFonts w:ascii="Times New Roman" w:hAnsi="Times New Roman" w:cs="Times New Roman"/>
          <w:sz w:val="20"/>
          <w:szCs w:val="20"/>
          <w:shd w:val="clear" w:color="auto" w:fill="FFFFFF"/>
        </w:rPr>
        <w:t xml:space="preserve">and </w:t>
      </w:r>
      <w:r w:rsidR="00133463" w:rsidRPr="000F63B4">
        <w:rPr>
          <w:rFonts w:ascii="Times New Roman" w:hAnsi="Times New Roman" w:cs="Times New Roman"/>
          <w:sz w:val="20"/>
          <w:szCs w:val="20"/>
          <w:shd w:val="clear" w:color="auto" w:fill="FFFFFF"/>
        </w:rPr>
        <w:t>retinal</w:t>
      </w:r>
      <w:r w:rsidR="00B629B1" w:rsidRPr="000F63B4">
        <w:rPr>
          <w:rFonts w:ascii="Times New Roman" w:hAnsi="Times New Roman" w:cs="Times New Roman"/>
          <w:sz w:val="20"/>
          <w:szCs w:val="20"/>
          <w:shd w:val="clear" w:color="auto" w:fill="FFFFFF"/>
        </w:rPr>
        <w:t xml:space="preserve"> cross-sections </w:t>
      </w:r>
      <w:r w:rsidR="00921A1A" w:rsidRPr="000F63B4">
        <w:rPr>
          <w:rFonts w:ascii="Times New Roman" w:hAnsi="Times New Roman" w:cs="Times New Roman"/>
          <w:sz w:val="20"/>
          <w:szCs w:val="20"/>
          <w:shd w:val="clear" w:color="auto" w:fill="FFFFFF"/>
        </w:rPr>
        <w:t xml:space="preserve">of ergothioneine (Ergo) treated 5XFAD, non-treated 5XFAD and non-treated </w:t>
      </w:r>
      <w:r w:rsidR="00133463" w:rsidRPr="000F63B4">
        <w:rPr>
          <w:rFonts w:ascii="Times New Roman" w:hAnsi="Times New Roman" w:cs="Times New Roman"/>
          <w:sz w:val="20"/>
          <w:szCs w:val="20"/>
          <w:shd w:val="clear" w:color="auto" w:fill="FFFFFF"/>
        </w:rPr>
        <w:t xml:space="preserve">C57BL/6J </w:t>
      </w:r>
      <w:r w:rsidR="00921A1A" w:rsidRPr="000F63B4">
        <w:rPr>
          <w:rFonts w:ascii="Times New Roman" w:hAnsi="Times New Roman" w:cs="Times New Roman"/>
          <w:sz w:val="20"/>
          <w:szCs w:val="20"/>
          <w:shd w:val="clear" w:color="auto" w:fill="FFFFFF"/>
        </w:rPr>
        <w:t>wildtype (WTcontrol</w:t>
      </w:r>
      <w:r w:rsidR="00BD18D7">
        <w:rPr>
          <w:rFonts w:ascii="Times New Roman" w:hAnsi="Times New Roman" w:cs="Times New Roman"/>
          <w:sz w:val="20"/>
          <w:szCs w:val="20"/>
          <w:shd w:val="clear" w:color="auto" w:fill="FFFFFF"/>
        </w:rPr>
        <w:t>s</w:t>
      </w:r>
      <w:r w:rsidR="00133463" w:rsidRPr="000F63B4">
        <w:rPr>
          <w:rFonts w:ascii="Times New Roman" w:hAnsi="Times New Roman" w:cs="Times New Roman"/>
          <w:sz w:val="20"/>
          <w:szCs w:val="20"/>
          <w:shd w:val="clear" w:color="auto" w:fill="FFFFFF"/>
        </w:rPr>
        <w:t>)</w:t>
      </w:r>
      <w:r w:rsidR="00921A1A" w:rsidRPr="000F63B4">
        <w:rPr>
          <w:rFonts w:ascii="Times New Roman" w:hAnsi="Times New Roman" w:cs="Times New Roman"/>
          <w:sz w:val="20"/>
          <w:szCs w:val="20"/>
          <w:shd w:val="clear" w:color="auto" w:fill="FFFFFF"/>
        </w:rPr>
        <w:t xml:space="preserve">. Antibody 6E10 immunoreactivity was detected in all </w:t>
      </w:r>
      <w:r w:rsidR="00BD18D7">
        <w:rPr>
          <w:rFonts w:ascii="Times New Roman" w:hAnsi="Times New Roman" w:cs="Times New Roman"/>
          <w:sz w:val="20"/>
          <w:szCs w:val="20"/>
          <w:shd w:val="clear" w:color="auto" w:fill="FFFFFF"/>
        </w:rPr>
        <w:t>three</w:t>
      </w:r>
      <w:r w:rsidR="00921A1A" w:rsidRPr="000F63B4">
        <w:rPr>
          <w:rFonts w:ascii="Times New Roman" w:hAnsi="Times New Roman" w:cs="Times New Roman"/>
          <w:sz w:val="20"/>
          <w:szCs w:val="20"/>
          <w:shd w:val="clear" w:color="auto" w:fill="FFFFFF"/>
        </w:rPr>
        <w:t xml:space="preserve"> animal groups, although Aβ accumulation and clearance varied across them. </w:t>
      </w:r>
    </w:p>
    <w:p w:rsidR="00921A1A" w:rsidRPr="000F63B4" w:rsidRDefault="00921A1A" w:rsidP="00921A1A">
      <w:pPr>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shd w:val="clear" w:color="auto" w:fill="FFFFFF"/>
        </w:rPr>
        <w:t xml:space="preserve">To date, no antibodies are available that properly discriminate endogenous rodent and transgenic human amyloid precursor protein (APP) in brains of APP-transgenic animals (1, 2). </w:t>
      </w:r>
      <w:r w:rsidRPr="000F63B4">
        <w:rPr>
          <w:rFonts w:ascii="Times New Roman" w:hAnsi="Times New Roman" w:cs="Times New Roman"/>
          <w:sz w:val="20"/>
          <w:szCs w:val="20"/>
        </w:rPr>
        <w:t>Holfling et al</w:t>
      </w:r>
      <w:r w:rsidR="00D86BAB" w:rsidRPr="000F63B4">
        <w:rPr>
          <w:rFonts w:ascii="Times New Roman" w:hAnsi="Times New Roman" w:cs="Times New Roman"/>
          <w:sz w:val="20"/>
          <w:szCs w:val="20"/>
        </w:rPr>
        <w:t>.</w:t>
      </w:r>
      <w:r w:rsidRPr="000F63B4">
        <w:rPr>
          <w:rFonts w:ascii="Times New Roman" w:hAnsi="Times New Roman" w:cs="Times New Roman"/>
          <w:sz w:val="20"/>
          <w:szCs w:val="20"/>
        </w:rPr>
        <w:t>’s (1) study clearly demonstrated that 6E10 is suitable to discriminate human and mouse APP only under reducing conditions in Western blot analysis but not in immunohistochemistry and immunocytochemistry. 6E10 detects background bands under nonreducing conditions which prevent a clear discrimination between wildtype and transgenic mice except for Tg2576 mice which have the highest APP expression. Nonreducing conditions in Western blots resemble the conditions during immunohistochemistry and immunocytochemistry more closely and are more indicative for the performance of antibodies in these applications (</w:t>
      </w:r>
      <w:r w:rsidRPr="000F63B4">
        <w:rPr>
          <w:rFonts w:ascii="Times New Roman" w:hAnsi="Times New Roman" w:cs="Times New Roman"/>
          <w:sz w:val="20"/>
          <w:szCs w:val="20"/>
          <w:shd w:val="clear" w:color="auto" w:fill="FFFFFF"/>
        </w:rPr>
        <w:t>1, 2</w:t>
      </w:r>
      <w:r w:rsidRPr="000F63B4">
        <w:rPr>
          <w:rFonts w:ascii="Times New Roman" w:hAnsi="Times New Roman" w:cs="Times New Roman"/>
          <w:sz w:val="20"/>
          <w:szCs w:val="20"/>
        </w:rPr>
        <w:t>).</w:t>
      </w:r>
    </w:p>
    <w:p w:rsidR="00921A1A" w:rsidRPr="000F63B4" w:rsidRDefault="00921A1A" w:rsidP="00921A1A">
      <w:pPr>
        <w:jc w:val="both"/>
        <w:rPr>
          <w:rFonts w:ascii="Times New Roman" w:hAnsi="Times New Roman" w:cs="Times New Roman"/>
          <w:b/>
          <w:bCs/>
          <w:sz w:val="20"/>
          <w:szCs w:val="20"/>
        </w:rPr>
      </w:pPr>
    </w:p>
    <w:p w:rsidR="00921A1A" w:rsidRPr="000F63B4" w:rsidRDefault="00921A1A" w:rsidP="00921A1A">
      <w:pPr>
        <w:jc w:val="both"/>
        <w:rPr>
          <w:rFonts w:ascii="Times New Roman" w:hAnsi="Times New Roman" w:cs="Times New Roman"/>
          <w:b/>
          <w:bCs/>
          <w:sz w:val="20"/>
          <w:szCs w:val="20"/>
        </w:rPr>
      </w:pPr>
      <w:r w:rsidRPr="000F63B4">
        <w:rPr>
          <w:rFonts w:ascii="Times New Roman" w:hAnsi="Times New Roman" w:cs="Times New Roman"/>
          <w:b/>
          <w:bCs/>
          <w:sz w:val="20"/>
          <w:szCs w:val="20"/>
        </w:rPr>
        <w:t>Gene expression data:</w:t>
      </w:r>
    </w:p>
    <w:p w:rsidR="00921A1A" w:rsidRPr="000F63B4" w:rsidRDefault="00921A1A" w:rsidP="00921A1A">
      <w:pPr>
        <w:jc w:val="both"/>
        <w:rPr>
          <w:rFonts w:ascii="Times New Roman" w:hAnsi="Times New Roman" w:cs="Times New Roman"/>
          <w:sz w:val="20"/>
          <w:szCs w:val="20"/>
        </w:rPr>
      </w:pPr>
      <w:r w:rsidRPr="000F63B4">
        <w:rPr>
          <w:rFonts w:ascii="Times New Roman" w:hAnsi="Times New Roman" w:cs="Times New Roman"/>
          <w:sz w:val="20"/>
          <w:szCs w:val="20"/>
        </w:rPr>
        <w:t xml:space="preserve">To support WT mice immunoreactivity to 6E10 antibody, we conducted a gene expression study in APP-PS1 double transgenic (Tg) mice, expressing a chimeric mouse/human </w:t>
      </w:r>
      <w:r w:rsidRPr="000F63B4">
        <w:rPr>
          <w:rFonts w:ascii="Times New Roman" w:hAnsi="Times New Roman" w:cs="Times New Roman"/>
          <w:i/>
          <w:iCs/>
          <w:sz w:val="20"/>
          <w:szCs w:val="20"/>
        </w:rPr>
        <w:t>APP</w:t>
      </w:r>
      <w:r w:rsidRPr="000F63B4">
        <w:rPr>
          <w:rFonts w:ascii="Times New Roman" w:hAnsi="Times New Roman" w:cs="Times New Roman"/>
          <w:sz w:val="20"/>
          <w:szCs w:val="20"/>
        </w:rPr>
        <w:t xml:space="preserve"> (Mo/HuAPP695swe) and a mutant human </w:t>
      </w:r>
      <w:r w:rsidRPr="000F63B4">
        <w:rPr>
          <w:rFonts w:ascii="Times New Roman" w:hAnsi="Times New Roman" w:cs="Times New Roman"/>
          <w:sz w:val="20"/>
          <w:szCs w:val="20"/>
          <w:shd w:val="clear" w:color="auto" w:fill="FFFFFF"/>
        </w:rPr>
        <w:t>presenilin 1 (</w:t>
      </w:r>
      <w:r w:rsidRPr="000F63B4">
        <w:rPr>
          <w:rFonts w:ascii="Times New Roman" w:hAnsi="Times New Roman" w:cs="Times New Roman"/>
          <w:i/>
          <w:iCs/>
          <w:sz w:val="20"/>
          <w:szCs w:val="20"/>
        </w:rPr>
        <w:t>PSEN1</w:t>
      </w:r>
      <w:r w:rsidRPr="000F63B4">
        <w:rPr>
          <w:rFonts w:ascii="Times New Roman" w:hAnsi="Times New Roman" w:cs="Times New Roman"/>
          <w:sz w:val="20"/>
          <w:szCs w:val="20"/>
        </w:rPr>
        <w:t xml:space="preserve">) (PS1-dE9), its non-carrier </w:t>
      </w:r>
      <w:r w:rsidR="00362BBF" w:rsidRPr="000F63B4">
        <w:rPr>
          <w:rFonts w:ascii="Times New Roman" w:hAnsi="Times New Roman" w:cs="Times New Roman"/>
          <w:sz w:val="20"/>
          <w:szCs w:val="20"/>
        </w:rPr>
        <w:t xml:space="preserve">(NTg) </w:t>
      </w:r>
      <w:r w:rsidRPr="000F63B4">
        <w:rPr>
          <w:rFonts w:ascii="Times New Roman" w:hAnsi="Times New Roman" w:cs="Times New Roman"/>
          <w:sz w:val="20"/>
          <w:szCs w:val="20"/>
        </w:rPr>
        <w:t>siblings and WT control</w:t>
      </w:r>
      <w:r w:rsidR="00A634A7" w:rsidRPr="000F63B4">
        <w:rPr>
          <w:rFonts w:ascii="Times New Roman" w:hAnsi="Times New Roman" w:cs="Times New Roman"/>
          <w:sz w:val="20"/>
          <w:szCs w:val="20"/>
        </w:rPr>
        <w:t>s</w:t>
      </w:r>
      <w:r w:rsidRPr="000F63B4">
        <w:rPr>
          <w:rFonts w:ascii="Times New Roman" w:hAnsi="Times New Roman" w:cs="Times New Roman"/>
          <w:sz w:val="20"/>
          <w:szCs w:val="20"/>
        </w:rPr>
        <w:t xml:space="preserve"> to determine the relative level of human </w:t>
      </w:r>
      <w:r w:rsidRPr="000F63B4">
        <w:rPr>
          <w:rFonts w:ascii="Times New Roman" w:hAnsi="Times New Roman" w:cs="Times New Roman"/>
          <w:i/>
          <w:iCs/>
          <w:sz w:val="20"/>
          <w:szCs w:val="20"/>
        </w:rPr>
        <w:t>APP</w:t>
      </w:r>
      <w:r w:rsidRPr="000F63B4">
        <w:rPr>
          <w:rFonts w:ascii="Times New Roman" w:hAnsi="Times New Roman" w:cs="Times New Roman"/>
          <w:sz w:val="20"/>
          <w:szCs w:val="20"/>
        </w:rPr>
        <w:t xml:space="preserve"> and </w:t>
      </w:r>
      <w:r w:rsidRPr="000F63B4">
        <w:rPr>
          <w:rFonts w:ascii="Times New Roman" w:hAnsi="Times New Roman" w:cs="Times New Roman"/>
          <w:i/>
          <w:iCs/>
          <w:sz w:val="20"/>
          <w:szCs w:val="20"/>
        </w:rPr>
        <w:t>PSEN1</w:t>
      </w:r>
      <w:r w:rsidRPr="000F63B4">
        <w:rPr>
          <w:rFonts w:ascii="Times New Roman" w:hAnsi="Times New Roman" w:cs="Times New Roman"/>
          <w:sz w:val="20"/>
          <w:szCs w:val="20"/>
        </w:rPr>
        <w:t xml:space="preserve"> mRNAs in brain (neocortex-hippocampus) and eye tissues at young (3-4 months) and old (9-10 months) ages. </w:t>
      </w:r>
    </w:p>
    <w:p w:rsidR="00921A1A" w:rsidRPr="000F63B4" w:rsidRDefault="00921A1A" w:rsidP="00921A1A">
      <w:pPr>
        <w:jc w:val="both"/>
        <w:rPr>
          <w:rFonts w:ascii="Times New Roman" w:hAnsi="Times New Roman" w:cs="Times New Roman"/>
          <w:sz w:val="20"/>
          <w:szCs w:val="20"/>
        </w:rPr>
      </w:pPr>
      <w:r w:rsidRPr="000F63B4">
        <w:rPr>
          <w:rFonts w:ascii="Times New Roman" w:hAnsi="Times New Roman" w:cs="Times New Roman"/>
          <w:sz w:val="20"/>
          <w:szCs w:val="20"/>
        </w:rPr>
        <w:t xml:space="preserve">Our gene expression data in brain and eye tissues demonstrated a very strong level of expression of human </w:t>
      </w:r>
      <w:r w:rsidRPr="000F63B4">
        <w:rPr>
          <w:rFonts w:ascii="Times New Roman" w:hAnsi="Times New Roman" w:cs="Times New Roman"/>
          <w:i/>
          <w:iCs/>
          <w:sz w:val="20"/>
          <w:szCs w:val="20"/>
        </w:rPr>
        <w:t>PSEN1</w:t>
      </w:r>
      <w:r w:rsidRPr="000F63B4">
        <w:rPr>
          <w:rFonts w:ascii="Times New Roman" w:hAnsi="Times New Roman" w:cs="Times New Roman"/>
          <w:sz w:val="20"/>
          <w:szCs w:val="20"/>
        </w:rPr>
        <w:t xml:space="preserve"> in Tg mice (</w:t>
      </w:r>
      <w:r w:rsidRPr="000F63B4">
        <w:rPr>
          <w:rFonts w:ascii="Times New Roman" w:hAnsi="Times New Roman" w:cs="Times New Roman"/>
          <w:i/>
          <w:iCs/>
          <w:sz w:val="20"/>
          <w:szCs w:val="20"/>
        </w:rPr>
        <w:t>p</w:t>
      </w:r>
      <w:r w:rsidRPr="000F63B4">
        <w:rPr>
          <w:rFonts w:ascii="Times New Roman" w:hAnsi="Times New Roman" w:cs="Times New Roman"/>
          <w:sz w:val="20"/>
          <w:szCs w:val="20"/>
        </w:rPr>
        <w:t>&lt; 0.0001, fold change range 2x10</w:t>
      </w:r>
      <w:r w:rsidRPr="000F63B4">
        <w:rPr>
          <w:rFonts w:ascii="Times New Roman" w:hAnsi="Times New Roman" w:cs="Times New Roman"/>
          <w:sz w:val="20"/>
          <w:szCs w:val="20"/>
          <w:vertAlign w:val="superscript"/>
        </w:rPr>
        <w:t>3</w:t>
      </w:r>
      <w:r w:rsidRPr="000F63B4">
        <w:rPr>
          <w:rFonts w:ascii="Times New Roman" w:hAnsi="Times New Roman" w:cs="Times New Roman"/>
          <w:sz w:val="20"/>
          <w:szCs w:val="20"/>
        </w:rPr>
        <w:t xml:space="preserve"> – 1x10</w:t>
      </w:r>
      <w:r w:rsidRPr="000F63B4">
        <w:rPr>
          <w:rFonts w:ascii="Times New Roman" w:hAnsi="Times New Roman" w:cs="Times New Roman"/>
          <w:sz w:val="20"/>
          <w:szCs w:val="20"/>
          <w:vertAlign w:val="superscript"/>
        </w:rPr>
        <w:t>6</w:t>
      </w:r>
      <w:r w:rsidRPr="000F63B4">
        <w:rPr>
          <w:rFonts w:ascii="Times New Roman" w:hAnsi="Times New Roman" w:cs="Times New Roman"/>
          <w:sz w:val="20"/>
          <w:szCs w:val="20"/>
        </w:rPr>
        <w:t>), and almost same level of expression (</w:t>
      </w:r>
      <w:r w:rsidRPr="000F63B4">
        <w:rPr>
          <w:rFonts w:ascii="Times New Roman" w:hAnsi="Times New Roman" w:cs="Times New Roman"/>
          <w:i/>
          <w:iCs/>
          <w:sz w:val="20"/>
          <w:szCs w:val="20"/>
        </w:rPr>
        <w:t>p</w:t>
      </w:r>
      <w:r w:rsidRPr="000F63B4">
        <w:rPr>
          <w:rFonts w:ascii="Times New Roman" w:hAnsi="Times New Roman" w:cs="Times New Roman"/>
          <w:sz w:val="20"/>
          <w:szCs w:val="20"/>
        </w:rPr>
        <w:t xml:space="preserve">&gt; 0.05) of human </w:t>
      </w:r>
      <w:r w:rsidRPr="000F63B4">
        <w:rPr>
          <w:rFonts w:ascii="Times New Roman" w:hAnsi="Times New Roman" w:cs="Times New Roman"/>
          <w:i/>
          <w:iCs/>
          <w:sz w:val="20"/>
          <w:szCs w:val="20"/>
        </w:rPr>
        <w:t>APP</w:t>
      </w:r>
      <w:r w:rsidRPr="000F63B4">
        <w:rPr>
          <w:rFonts w:ascii="Times New Roman" w:hAnsi="Times New Roman" w:cs="Times New Roman"/>
          <w:sz w:val="20"/>
          <w:szCs w:val="20"/>
        </w:rPr>
        <w:t xml:space="preserve"> in Tg mice, </w:t>
      </w:r>
      <w:r w:rsidR="00362BBF">
        <w:rPr>
          <w:rFonts w:ascii="Times New Roman" w:hAnsi="Times New Roman" w:cs="Times New Roman"/>
          <w:sz w:val="20"/>
          <w:szCs w:val="20"/>
        </w:rPr>
        <w:t>NTg</w:t>
      </w:r>
      <w:r w:rsidRPr="000F63B4">
        <w:rPr>
          <w:rFonts w:ascii="Times New Roman" w:hAnsi="Times New Roman" w:cs="Times New Roman"/>
          <w:sz w:val="20"/>
          <w:szCs w:val="20"/>
        </w:rPr>
        <w:t xml:space="preserve"> siblings and WT control</w:t>
      </w:r>
      <w:r w:rsidR="00A634A7" w:rsidRPr="000F63B4">
        <w:rPr>
          <w:rFonts w:ascii="Times New Roman" w:hAnsi="Times New Roman" w:cs="Times New Roman"/>
          <w:sz w:val="20"/>
          <w:szCs w:val="20"/>
        </w:rPr>
        <w:t>s</w:t>
      </w:r>
      <w:r w:rsidRPr="000F63B4">
        <w:rPr>
          <w:rFonts w:ascii="Times New Roman" w:hAnsi="Times New Roman" w:cs="Times New Roman"/>
          <w:sz w:val="20"/>
          <w:szCs w:val="20"/>
        </w:rPr>
        <w:t xml:space="preserve"> (</w:t>
      </w:r>
      <w:r w:rsidR="00743F8E">
        <w:rPr>
          <w:rFonts w:ascii="Times New Roman" w:hAnsi="Times New Roman" w:cs="Times New Roman"/>
          <w:b/>
          <w:bCs/>
          <w:sz w:val="20"/>
          <w:szCs w:val="20"/>
        </w:rPr>
        <w:t>Image</w:t>
      </w:r>
      <w:r w:rsidR="00133463" w:rsidRPr="000F63B4">
        <w:rPr>
          <w:rFonts w:ascii="Times New Roman" w:hAnsi="Times New Roman" w:cs="Times New Roman"/>
          <w:b/>
          <w:bCs/>
          <w:sz w:val="20"/>
          <w:szCs w:val="20"/>
        </w:rPr>
        <w:t>3</w:t>
      </w:r>
      <w:r w:rsidRPr="000F63B4">
        <w:rPr>
          <w:rFonts w:ascii="Times New Roman" w:hAnsi="Times New Roman" w:cs="Times New Roman"/>
          <w:sz w:val="20"/>
          <w:szCs w:val="20"/>
        </w:rPr>
        <w:t xml:space="preserve">). On the other hand, our gene expression data in brain and eye tissues demonstrated a significant increase in mouse </w:t>
      </w:r>
      <w:r w:rsidRPr="000F63B4">
        <w:rPr>
          <w:rFonts w:ascii="Times New Roman" w:hAnsi="Times New Roman" w:cs="Times New Roman"/>
          <w:i/>
          <w:iCs/>
          <w:sz w:val="20"/>
          <w:szCs w:val="20"/>
        </w:rPr>
        <w:t xml:space="preserve">App </w:t>
      </w:r>
      <w:r w:rsidRPr="000F63B4">
        <w:rPr>
          <w:rFonts w:ascii="Times New Roman" w:hAnsi="Times New Roman" w:cs="Times New Roman"/>
          <w:sz w:val="20"/>
          <w:szCs w:val="20"/>
        </w:rPr>
        <w:t>mRNAlevels in Tg mice(</w:t>
      </w:r>
      <w:r w:rsidRPr="000F63B4">
        <w:rPr>
          <w:rFonts w:ascii="Times New Roman" w:hAnsi="Times New Roman" w:cs="Times New Roman"/>
          <w:i/>
          <w:iCs/>
          <w:sz w:val="20"/>
          <w:szCs w:val="20"/>
        </w:rPr>
        <w:t>p</w:t>
      </w:r>
      <w:r w:rsidRPr="000F63B4">
        <w:rPr>
          <w:rFonts w:ascii="Times New Roman" w:hAnsi="Times New Roman" w:cs="Times New Roman"/>
          <w:sz w:val="20"/>
          <w:szCs w:val="20"/>
        </w:rPr>
        <w:t xml:space="preserve">&lt; 0.01, fold change range 2.1–3.7) compared with </w:t>
      </w:r>
      <w:r w:rsidR="00362BBF">
        <w:rPr>
          <w:rFonts w:ascii="Times New Roman" w:hAnsi="Times New Roman" w:cs="Times New Roman"/>
          <w:sz w:val="20"/>
          <w:szCs w:val="20"/>
        </w:rPr>
        <w:t>NTg</w:t>
      </w:r>
      <w:r w:rsidRPr="000F63B4">
        <w:rPr>
          <w:rFonts w:ascii="Times New Roman" w:hAnsi="Times New Roman" w:cs="Times New Roman"/>
          <w:sz w:val="20"/>
          <w:szCs w:val="20"/>
        </w:rPr>
        <w:t>siblings or WT control</w:t>
      </w:r>
      <w:r w:rsidR="00A634A7" w:rsidRPr="000F63B4">
        <w:rPr>
          <w:rFonts w:ascii="Times New Roman" w:hAnsi="Times New Roman" w:cs="Times New Roman"/>
          <w:sz w:val="20"/>
          <w:szCs w:val="20"/>
        </w:rPr>
        <w:t>s</w:t>
      </w:r>
      <w:r w:rsidRPr="000F63B4">
        <w:rPr>
          <w:rFonts w:ascii="Times New Roman" w:hAnsi="Times New Roman" w:cs="Times New Roman"/>
          <w:sz w:val="20"/>
          <w:szCs w:val="20"/>
        </w:rPr>
        <w:t>, andalmost same level of expression (</w:t>
      </w:r>
      <w:r w:rsidRPr="000F63B4">
        <w:rPr>
          <w:rFonts w:ascii="Times New Roman" w:hAnsi="Times New Roman" w:cs="Times New Roman"/>
          <w:i/>
          <w:iCs/>
          <w:sz w:val="20"/>
          <w:szCs w:val="20"/>
        </w:rPr>
        <w:t>p</w:t>
      </w:r>
      <w:r w:rsidRPr="000F63B4">
        <w:rPr>
          <w:rFonts w:ascii="Times New Roman" w:hAnsi="Times New Roman" w:cs="Times New Roman"/>
          <w:sz w:val="20"/>
          <w:szCs w:val="20"/>
        </w:rPr>
        <w:t xml:space="preserve">&gt; 0.05) of mouse </w:t>
      </w:r>
      <w:r w:rsidRPr="000F63B4">
        <w:rPr>
          <w:rFonts w:ascii="Times New Roman" w:hAnsi="Times New Roman" w:cs="Times New Roman"/>
          <w:i/>
          <w:iCs/>
          <w:sz w:val="20"/>
          <w:szCs w:val="20"/>
        </w:rPr>
        <w:t>Psen1</w:t>
      </w:r>
      <w:r w:rsidRPr="000F63B4">
        <w:rPr>
          <w:rFonts w:ascii="Times New Roman" w:hAnsi="Times New Roman" w:cs="Times New Roman"/>
          <w:sz w:val="20"/>
          <w:szCs w:val="20"/>
        </w:rPr>
        <w:t xml:space="preserve"> mRNA in Tg mice, </w:t>
      </w:r>
      <w:r w:rsidR="00362BBF">
        <w:rPr>
          <w:rFonts w:ascii="Times New Roman" w:hAnsi="Times New Roman" w:cs="Times New Roman"/>
          <w:sz w:val="20"/>
          <w:szCs w:val="20"/>
        </w:rPr>
        <w:t>NTg</w:t>
      </w:r>
      <w:r w:rsidRPr="000F63B4">
        <w:rPr>
          <w:rFonts w:ascii="Times New Roman" w:hAnsi="Times New Roman" w:cs="Times New Roman"/>
          <w:sz w:val="20"/>
          <w:szCs w:val="20"/>
        </w:rPr>
        <w:t>siblings and WT control</w:t>
      </w:r>
      <w:r w:rsidR="00A634A7" w:rsidRPr="000F63B4">
        <w:rPr>
          <w:rFonts w:ascii="Times New Roman" w:hAnsi="Times New Roman" w:cs="Times New Roman"/>
          <w:sz w:val="20"/>
          <w:szCs w:val="20"/>
        </w:rPr>
        <w:t>s</w:t>
      </w:r>
      <w:r w:rsidRPr="000F63B4">
        <w:rPr>
          <w:rFonts w:ascii="Times New Roman" w:hAnsi="Times New Roman" w:cs="Times New Roman"/>
          <w:sz w:val="20"/>
          <w:szCs w:val="20"/>
        </w:rPr>
        <w:t xml:space="preserve"> (</w:t>
      </w:r>
      <w:r w:rsidR="00743F8E">
        <w:rPr>
          <w:rFonts w:ascii="Times New Roman" w:hAnsi="Times New Roman" w:cs="Times New Roman"/>
          <w:b/>
          <w:bCs/>
          <w:sz w:val="20"/>
          <w:szCs w:val="20"/>
        </w:rPr>
        <w:t>Image</w:t>
      </w:r>
      <w:r w:rsidR="00133463" w:rsidRPr="000F63B4">
        <w:rPr>
          <w:rFonts w:ascii="Times New Roman" w:hAnsi="Times New Roman" w:cs="Times New Roman"/>
          <w:b/>
          <w:bCs/>
          <w:sz w:val="20"/>
          <w:szCs w:val="20"/>
        </w:rPr>
        <w:t>4</w:t>
      </w:r>
      <w:r w:rsidRPr="000F63B4">
        <w:rPr>
          <w:rFonts w:ascii="Times New Roman" w:hAnsi="Times New Roman" w:cs="Times New Roman"/>
          <w:sz w:val="20"/>
          <w:szCs w:val="20"/>
        </w:rPr>
        <w:t xml:space="preserve">). </w:t>
      </w:r>
    </w:p>
    <w:p w:rsidR="00921A1A" w:rsidRPr="000F63B4" w:rsidRDefault="00921A1A" w:rsidP="00921A1A">
      <w:pPr>
        <w:jc w:val="both"/>
        <w:rPr>
          <w:rFonts w:ascii="Times New Roman" w:hAnsi="Times New Roman" w:cs="Times New Roman"/>
          <w:sz w:val="20"/>
          <w:szCs w:val="20"/>
        </w:rPr>
      </w:pPr>
      <w:r w:rsidRPr="000F63B4">
        <w:rPr>
          <w:rFonts w:ascii="Times New Roman" w:hAnsi="Times New Roman" w:cs="Times New Roman"/>
          <w:i/>
          <w:iCs/>
          <w:sz w:val="20"/>
          <w:szCs w:val="20"/>
        </w:rPr>
        <w:t>APP</w:t>
      </w:r>
      <w:r w:rsidRPr="000F63B4">
        <w:rPr>
          <w:rFonts w:ascii="Times New Roman" w:hAnsi="Times New Roman" w:cs="Times New Roman"/>
          <w:sz w:val="20"/>
          <w:szCs w:val="20"/>
        </w:rPr>
        <w:t xml:space="preserve"> and </w:t>
      </w:r>
      <w:r w:rsidRPr="000F63B4">
        <w:rPr>
          <w:rFonts w:ascii="Times New Roman" w:hAnsi="Times New Roman" w:cs="Times New Roman"/>
          <w:i/>
          <w:iCs/>
          <w:sz w:val="20"/>
          <w:szCs w:val="20"/>
        </w:rPr>
        <w:t>PSEN1</w:t>
      </w:r>
      <w:r w:rsidRPr="000F63B4">
        <w:rPr>
          <w:rFonts w:ascii="Times New Roman" w:hAnsi="Times New Roman" w:cs="Times New Roman"/>
          <w:sz w:val="20"/>
          <w:szCs w:val="20"/>
        </w:rPr>
        <w:t xml:space="preserve"> mutations are associated with early-onset Alzheimer’s disease (AD).</w:t>
      </w:r>
      <w:r w:rsidRPr="000F63B4">
        <w:rPr>
          <w:rFonts w:ascii="Times New Roman" w:hAnsi="Times New Roman" w:cs="Times New Roman"/>
          <w:sz w:val="20"/>
          <w:szCs w:val="20"/>
          <w:shd w:val="clear" w:color="auto" w:fill="FFFFFF"/>
        </w:rPr>
        <w:t xml:space="preserve"> The amyloid hypothesis proposed that </w:t>
      </w:r>
      <w:r w:rsidRPr="000F63B4">
        <w:rPr>
          <w:rStyle w:val="Emphasis"/>
          <w:rFonts w:ascii="Times New Roman" w:hAnsi="Times New Roman" w:cs="Times New Roman"/>
          <w:sz w:val="20"/>
          <w:szCs w:val="20"/>
          <w:shd w:val="clear" w:color="auto" w:fill="FFFFFF"/>
        </w:rPr>
        <w:t>PSEN1</w:t>
      </w:r>
      <w:r w:rsidRPr="000F63B4">
        <w:rPr>
          <w:rFonts w:ascii="Times New Roman" w:hAnsi="Times New Roman" w:cs="Times New Roman"/>
          <w:sz w:val="20"/>
          <w:szCs w:val="20"/>
          <w:shd w:val="clear" w:color="auto" w:fill="FFFFFF"/>
        </w:rPr>
        <w:t xml:space="preserve"> mutations initiate disease pathogenesis by increasing production of Aβ42 (3). PSEN1 functions as the catalytic subunit of γ-secretase, an intramembranous protease that cleaves APP. Following prior cleavage by β-secretase, processing of APP by γ-secretase generates Aβ peptides of varying lengths. Although Aβ40 accounts for </w:t>
      </w:r>
      <w:r w:rsidRPr="000F63B4">
        <w:rPr>
          <w:rFonts w:ascii="Cambria Math" w:hAnsi="Cambria Math" w:cs="Cambria Math"/>
          <w:sz w:val="20"/>
          <w:szCs w:val="20"/>
          <w:shd w:val="clear" w:color="auto" w:fill="FFFFFF"/>
        </w:rPr>
        <w:t>∼</w:t>
      </w:r>
      <w:r w:rsidRPr="000F63B4">
        <w:rPr>
          <w:rFonts w:ascii="Times New Roman" w:hAnsi="Times New Roman" w:cs="Times New Roman"/>
          <w:sz w:val="20"/>
          <w:szCs w:val="20"/>
          <w:shd w:val="clear" w:color="auto" w:fill="FFFFFF"/>
        </w:rPr>
        <w:t xml:space="preserve">90% of Aβ production, the minor Aβ42 product is more hydrophobic and is thought to nucleate Aβ aggregation, leading to amyloid plaque deposition in the AD brain (3-5).  </w:t>
      </w:r>
      <w:r w:rsidRPr="000F63B4">
        <w:rPr>
          <w:rFonts w:ascii="Times New Roman" w:hAnsi="Times New Roman" w:cs="Times New Roman"/>
          <w:sz w:val="20"/>
          <w:szCs w:val="20"/>
        </w:rPr>
        <w:t xml:space="preserve">In sum,our gene expression data strongly supported the human PSEN1 mediated </w:t>
      </w:r>
      <w:r w:rsidRPr="000F63B4">
        <w:rPr>
          <w:rFonts w:ascii="Times New Roman" w:hAnsi="Times New Roman" w:cs="Times New Roman"/>
          <w:sz w:val="20"/>
          <w:szCs w:val="20"/>
          <w:shd w:val="clear" w:color="auto" w:fill="FFFFFF"/>
        </w:rPr>
        <w:t>amyloid hypothesis in transgenic APP-PS1 mouse model.</w:t>
      </w:r>
    </w:p>
    <w:p w:rsidR="00921A1A" w:rsidRPr="000F63B4" w:rsidRDefault="00921A1A" w:rsidP="00921A1A">
      <w:pPr>
        <w:jc w:val="both"/>
        <w:rPr>
          <w:rFonts w:ascii="Open Sans" w:hAnsi="Open Sans" w:cs="Open Sans"/>
          <w:sz w:val="20"/>
          <w:szCs w:val="20"/>
        </w:rPr>
      </w:pPr>
      <w:r w:rsidRPr="000F63B4">
        <w:rPr>
          <w:rFonts w:ascii="Times New Roman" w:hAnsi="Times New Roman" w:cs="Times New Roman"/>
          <w:sz w:val="20"/>
          <w:szCs w:val="20"/>
        </w:rPr>
        <w:t>In addition to above gene expression study, APP and PSEN1 protein canonical sequences obtained from UniProtKB (Swiss-Prot) database for human and mouse species were aligned and given below (</w:t>
      </w:r>
      <w:r w:rsidRPr="000F63B4">
        <w:rPr>
          <w:rFonts w:ascii="Times New Roman" w:hAnsi="Times New Roman" w:cs="Times New Roman"/>
          <w:b/>
          <w:bCs/>
          <w:sz w:val="20"/>
          <w:szCs w:val="20"/>
        </w:rPr>
        <w:t>Sequence Alignment</w:t>
      </w:r>
      <w:r w:rsidR="002D1476">
        <w:rPr>
          <w:rFonts w:ascii="Times New Roman" w:hAnsi="Times New Roman" w:cs="Times New Roman"/>
          <w:b/>
          <w:bCs/>
          <w:sz w:val="20"/>
          <w:szCs w:val="20"/>
        </w:rPr>
        <w:t>s</w:t>
      </w:r>
      <w:r w:rsidRPr="000F63B4">
        <w:rPr>
          <w:rFonts w:ascii="Times New Roman" w:hAnsi="Times New Roman" w:cs="Times New Roman"/>
          <w:b/>
          <w:bCs/>
          <w:sz w:val="20"/>
          <w:szCs w:val="20"/>
        </w:rPr>
        <w:t xml:space="preserve"> 1</w:t>
      </w:r>
      <w:r w:rsidRPr="000F63B4">
        <w:rPr>
          <w:rFonts w:ascii="Times New Roman" w:hAnsi="Times New Roman" w:cs="Times New Roman"/>
          <w:sz w:val="20"/>
          <w:szCs w:val="20"/>
        </w:rPr>
        <w:t xml:space="preserve"> and</w:t>
      </w:r>
      <w:r w:rsidRPr="000F63B4">
        <w:rPr>
          <w:rFonts w:ascii="Times New Roman" w:hAnsi="Times New Roman" w:cs="Times New Roman"/>
          <w:b/>
          <w:bCs/>
          <w:sz w:val="20"/>
          <w:szCs w:val="20"/>
        </w:rPr>
        <w:t xml:space="preserve"> 2)</w:t>
      </w:r>
      <w:r w:rsidRPr="000F63B4">
        <w:rPr>
          <w:rFonts w:ascii="Times New Roman" w:hAnsi="Times New Roman" w:cs="Times New Roman"/>
          <w:sz w:val="20"/>
          <w:szCs w:val="20"/>
        </w:rPr>
        <w:t xml:space="preserve">. </w:t>
      </w:r>
      <w:r w:rsidRPr="000F63B4">
        <w:rPr>
          <w:rFonts w:ascii="Times New Roman" w:hAnsi="Times New Roman" w:cs="Times New Roman"/>
          <w:sz w:val="20"/>
          <w:szCs w:val="20"/>
          <w:shd w:val="clear" w:color="auto" w:fill="FFFFFF"/>
        </w:rPr>
        <w:t>It revealed 96.6% identity and 98.8% similarity between human and mouse APP protein canonical sequences, and 92.7% identity and 98.3% similarity between human and mouse PSEN1 protein canonical sequences.</w:t>
      </w:r>
      <w:r w:rsidRPr="000F63B4">
        <w:rPr>
          <w:rFonts w:ascii="Times New Roman" w:hAnsi="Times New Roman" w:cs="Times New Roman"/>
          <w:sz w:val="20"/>
          <w:szCs w:val="20"/>
        </w:rPr>
        <w:t>According to the manufacturer, t</w:t>
      </w:r>
      <w:r w:rsidRPr="000F63B4">
        <w:rPr>
          <w:rFonts w:ascii="Times New Roman" w:hAnsi="Times New Roman" w:cs="Times New Roman"/>
          <w:sz w:val="20"/>
          <w:szCs w:val="20"/>
          <w:shd w:val="clear" w:color="auto" w:fill="FFFFFF"/>
        </w:rPr>
        <w:t>he APP-PS1 double transgenic mouse expresses a "humanized" mouse amyloid beta (A4) precursor protein gene modified at three amino acids to reflect the human residues and further modified to contain the K670N/M671L mutations linked to familial AD (FAD). The PS1-dE9 transgene expresses a mutant human presenilin 1 carrying the exon-9-deleted variant (PSEN1dE9) associated with FAD.</w:t>
      </w:r>
      <w:r w:rsidRPr="000F63B4">
        <w:rPr>
          <w:rFonts w:ascii="Times New Roman" w:hAnsi="Times New Roman" w:cs="Times New Roman"/>
          <w:sz w:val="20"/>
          <w:szCs w:val="20"/>
        </w:rPr>
        <w:t xml:space="preserve"> The 5XFAD transgenic mice overexpress mutant human amyloid beta (A4) precursor protein 695 (APP) with the Swedish (K670N, M671L), Florida (I716V), and London (V717I) familial AD mutations along with human presenilin 1 (PS1) harboring two FAD mutations, M146L and L286V</w:t>
      </w:r>
      <w:r w:rsidRPr="000F63B4">
        <w:rPr>
          <w:rFonts w:ascii="Open Sans" w:hAnsi="Open Sans" w:cs="Open Sans"/>
          <w:sz w:val="20"/>
          <w:szCs w:val="20"/>
        </w:rPr>
        <w:t>. </w:t>
      </w:r>
    </w:p>
    <w:p w:rsidR="00921A1A" w:rsidRDefault="00921A1A" w:rsidP="00921A1A">
      <w:pPr>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rPr>
        <w:t xml:space="preserve">On the whole, </w:t>
      </w:r>
      <w:r w:rsidRPr="000F63B4">
        <w:rPr>
          <w:rFonts w:ascii="Times New Roman" w:hAnsi="Times New Roman" w:cs="Times New Roman"/>
          <w:sz w:val="20"/>
          <w:szCs w:val="20"/>
          <w:shd w:val="clear" w:color="auto" w:fill="FFFFFF"/>
        </w:rPr>
        <w:t>our gene expression study and sequence alignment data strongly supported the 6E10 immunoreactivity for human Aβ peptides in WT mice.</w:t>
      </w:r>
    </w:p>
    <w:p w:rsidR="00362BBF" w:rsidRPr="000F63B4" w:rsidRDefault="00362BBF" w:rsidP="00921A1A">
      <w:pPr>
        <w:jc w:val="both"/>
        <w:rPr>
          <w:rFonts w:ascii="Times New Roman" w:hAnsi="Times New Roman" w:cs="Times New Roman"/>
          <w:sz w:val="20"/>
          <w:szCs w:val="20"/>
          <w:shd w:val="clear" w:color="auto" w:fill="FFFFFF"/>
        </w:rPr>
      </w:pPr>
    </w:p>
    <w:p w:rsidR="00921A1A" w:rsidRPr="000F63B4" w:rsidRDefault="00921A1A" w:rsidP="00921A1A">
      <w:pPr>
        <w:pStyle w:val="HTMLPreformatted"/>
        <w:shd w:val="clear" w:color="auto" w:fill="FFFFFF"/>
        <w:jc w:val="both"/>
        <w:rPr>
          <w:rFonts w:ascii="Times New Roman" w:hAnsi="Times New Roman" w:cs="Times New Roman"/>
          <w:b/>
          <w:bCs/>
        </w:rPr>
      </w:pPr>
      <w:r w:rsidRPr="000F63B4">
        <w:rPr>
          <w:rFonts w:ascii="Times New Roman" w:hAnsi="Times New Roman" w:cs="Times New Roman"/>
          <w:b/>
          <w:bCs/>
        </w:rPr>
        <w:t>SUPPLEMENTARY FIGURE LEGENDS</w:t>
      </w: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70588C" w:rsidP="00921A1A">
      <w:pPr>
        <w:jc w:val="both"/>
        <w:rPr>
          <w:rFonts w:ascii="Times New Roman" w:hAnsi="Times New Roman" w:cs="Times New Roman"/>
          <w:sz w:val="20"/>
          <w:szCs w:val="20"/>
          <w:lang w:eastAsia="en-CA"/>
        </w:rPr>
      </w:pPr>
      <w:r>
        <w:rPr>
          <w:rFonts w:ascii="Times New Roman" w:hAnsi="Times New Roman" w:cs="Times New Roman"/>
          <w:b/>
          <w:bCs/>
          <w:sz w:val="20"/>
          <w:szCs w:val="20"/>
          <w:lang w:eastAsia="en-CA"/>
        </w:rPr>
        <w:t>Image</w:t>
      </w:r>
      <w:r w:rsidR="00133463" w:rsidRPr="000F63B4">
        <w:rPr>
          <w:rFonts w:ascii="Times New Roman" w:hAnsi="Times New Roman" w:cs="Times New Roman"/>
          <w:b/>
          <w:bCs/>
          <w:sz w:val="20"/>
          <w:szCs w:val="20"/>
          <w:lang w:eastAsia="en-CA"/>
        </w:rPr>
        <w:t>3</w:t>
      </w:r>
      <w:r w:rsidR="00921A1A" w:rsidRPr="000F63B4">
        <w:rPr>
          <w:rFonts w:ascii="Times New Roman" w:hAnsi="Times New Roman" w:cs="Times New Roman"/>
          <w:b/>
          <w:bCs/>
          <w:sz w:val="20"/>
          <w:szCs w:val="20"/>
          <w:lang w:eastAsia="en-CA"/>
        </w:rPr>
        <w:t>:</w:t>
      </w:r>
      <w:r w:rsidR="00921A1A" w:rsidRPr="000F63B4">
        <w:rPr>
          <w:rFonts w:ascii="Times New Roman" w:hAnsi="Times New Roman" w:cs="Times New Roman"/>
          <w:sz w:val="20"/>
          <w:szCs w:val="20"/>
          <w:lang w:eastAsia="en-CA"/>
        </w:rPr>
        <w:t xml:space="preserve"> Relative mRNA levels of human </w:t>
      </w:r>
      <w:r w:rsidR="00921A1A" w:rsidRPr="000F63B4">
        <w:rPr>
          <w:rFonts w:ascii="Times New Roman" w:hAnsi="Times New Roman" w:cs="Times New Roman"/>
          <w:i/>
          <w:iCs/>
          <w:sz w:val="20"/>
          <w:szCs w:val="20"/>
          <w:lang w:eastAsia="en-CA"/>
        </w:rPr>
        <w:t>APP</w:t>
      </w:r>
      <w:r w:rsidR="00921A1A" w:rsidRPr="000F63B4">
        <w:rPr>
          <w:rFonts w:ascii="Times New Roman" w:hAnsi="Times New Roman" w:cs="Times New Roman"/>
          <w:sz w:val="20"/>
          <w:szCs w:val="20"/>
          <w:lang w:eastAsia="en-CA"/>
        </w:rPr>
        <w:t xml:space="preserve"> and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genes in transgenic APP-PS1 (Tg) mice, its non-carrier </w:t>
      </w:r>
      <w:r w:rsidR="00475FBE" w:rsidRPr="000F63B4">
        <w:rPr>
          <w:rFonts w:ascii="Times New Roman" w:hAnsi="Times New Roman" w:cs="Times New Roman"/>
          <w:sz w:val="20"/>
          <w:szCs w:val="20"/>
          <w:lang w:eastAsia="en-CA"/>
        </w:rPr>
        <w:t>(NTg)</w:t>
      </w:r>
      <w:r w:rsidR="00921A1A" w:rsidRPr="000F63B4">
        <w:rPr>
          <w:rFonts w:ascii="Times New Roman" w:hAnsi="Times New Roman" w:cs="Times New Roman"/>
          <w:sz w:val="20"/>
          <w:szCs w:val="20"/>
          <w:lang w:eastAsia="en-CA"/>
        </w:rPr>
        <w:t>siblings, and C57BL/6J</w:t>
      </w:r>
      <w:r w:rsidR="00726D85" w:rsidRPr="000F63B4">
        <w:rPr>
          <w:rFonts w:ascii="Times New Roman" w:hAnsi="Times New Roman" w:cs="Times New Roman"/>
          <w:sz w:val="20"/>
          <w:szCs w:val="20"/>
          <w:lang w:eastAsia="en-CA"/>
        </w:rPr>
        <w:t>wildtype (WT</w:t>
      </w:r>
      <w:r w:rsidR="00921A1A" w:rsidRPr="000F63B4">
        <w:rPr>
          <w:rFonts w:ascii="Times New Roman" w:hAnsi="Times New Roman" w:cs="Times New Roman"/>
          <w:sz w:val="20"/>
          <w:szCs w:val="20"/>
          <w:lang w:eastAsia="en-CA"/>
        </w:rPr>
        <w:t>control</w:t>
      </w:r>
      <w:r w:rsidR="00A634A7" w:rsidRPr="000F63B4">
        <w:rPr>
          <w:rFonts w:ascii="Times New Roman" w:hAnsi="Times New Roman" w:cs="Times New Roman"/>
          <w:sz w:val="20"/>
          <w:szCs w:val="20"/>
          <w:lang w:eastAsia="en-CA"/>
        </w:rPr>
        <w:t>s</w:t>
      </w:r>
      <w:r w:rsidR="00726D85">
        <w:rPr>
          <w:rFonts w:ascii="Times New Roman" w:hAnsi="Times New Roman" w:cs="Times New Roman"/>
          <w:sz w:val="20"/>
          <w:szCs w:val="20"/>
          <w:lang w:eastAsia="en-CA"/>
        </w:rPr>
        <w:t>)</w:t>
      </w:r>
      <w:r w:rsidR="00921A1A" w:rsidRPr="000F63B4">
        <w:rPr>
          <w:rFonts w:ascii="Times New Roman" w:hAnsi="Times New Roman" w:cs="Times New Roman"/>
          <w:sz w:val="20"/>
          <w:szCs w:val="20"/>
          <w:lang w:eastAsia="en-CA"/>
        </w:rPr>
        <w:t xml:space="preserve"> are illustrated. Total RNAs extracted from brain (neocortex-hippocampus) and eye tissues were used for cDNA preparation, followed by real-time quantitative reverse transcription PCR (RT-qPCR) with primers designed for human </w:t>
      </w:r>
      <w:r w:rsidR="00921A1A" w:rsidRPr="000F63B4">
        <w:rPr>
          <w:rFonts w:ascii="Times New Roman" w:hAnsi="Times New Roman" w:cs="Times New Roman"/>
          <w:i/>
          <w:iCs/>
          <w:sz w:val="20"/>
          <w:szCs w:val="20"/>
          <w:lang w:eastAsia="en-CA"/>
        </w:rPr>
        <w:t>APP</w:t>
      </w:r>
      <w:r w:rsidR="00921A1A" w:rsidRPr="000F63B4">
        <w:rPr>
          <w:rFonts w:ascii="Times New Roman" w:hAnsi="Times New Roman" w:cs="Times New Roman"/>
          <w:sz w:val="20"/>
          <w:szCs w:val="20"/>
          <w:lang w:eastAsia="en-CA"/>
        </w:rPr>
        <w:t xml:space="preserve"> (accession ID NM_000484.4, forward- CACAGAGAGAACCACCAGCA and reverse- ACATCCGCCGTAAAAGAATG) and human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accession ID NM_007318.3, forward- GGTAAAGCCTCAGCAACAGC and reverse- AAACAAGCCCAAAGGTGATG) genes. For data normalization, endogenous control </w:t>
      </w:r>
      <w:r w:rsidR="00921A1A" w:rsidRPr="000F63B4">
        <w:rPr>
          <w:rFonts w:ascii="Times New Roman" w:hAnsi="Times New Roman" w:cs="Times New Roman"/>
          <w:sz w:val="20"/>
          <w:szCs w:val="20"/>
          <w:shd w:val="clear" w:color="auto" w:fill="FFFFFF"/>
        </w:rPr>
        <w:t xml:space="preserve">glyceraldehyde-3-phosphate dehydrogenase (mouse </w:t>
      </w:r>
      <w:r w:rsidR="00921A1A" w:rsidRPr="000F63B4">
        <w:rPr>
          <w:rFonts w:ascii="Times New Roman" w:hAnsi="Times New Roman" w:cs="Times New Roman"/>
          <w:i/>
          <w:iCs/>
          <w:sz w:val="20"/>
          <w:szCs w:val="20"/>
          <w:lang w:eastAsia="en-CA"/>
        </w:rPr>
        <w:t>Gapdh</w:t>
      </w:r>
      <w:r w:rsidR="00921A1A" w:rsidRPr="000F63B4">
        <w:rPr>
          <w:rFonts w:ascii="Times New Roman" w:hAnsi="Times New Roman" w:cs="Times New Roman"/>
          <w:sz w:val="20"/>
          <w:szCs w:val="20"/>
          <w:lang w:eastAsia="en-CA"/>
        </w:rPr>
        <w:t xml:space="preserve">) was used. Gene expression levels were tested at 3-4 months (young) and at 9-10 months (old) ages. Cycle threshold (Ct) values obtained for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expression was very weak (</w:t>
      </w:r>
      <w:r w:rsidR="00921A1A" w:rsidRPr="000F63B4">
        <w:rPr>
          <w:rFonts w:ascii="Calibri" w:hAnsi="Calibri" w:cs="Calibri"/>
          <w:sz w:val="20"/>
          <w:szCs w:val="20"/>
          <w:lang w:eastAsia="en-CA"/>
        </w:rPr>
        <w:t>≥</w:t>
      </w:r>
      <w:r w:rsidR="00921A1A" w:rsidRPr="000F63B4">
        <w:rPr>
          <w:rFonts w:ascii="Times New Roman" w:hAnsi="Times New Roman" w:cs="Times New Roman"/>
          <w:sz w:val="20"/>
          <w:szCs w:val="20"/>
          <w:lang w:eastAsia="en-CA"/>
        </w:rPr>
        <w:t xml:space="preserve"> 35 cycles) in NTg</w:t>
      </w:r>
      <w:r w:rsidR="007E3FD0">
        <w:rPr>
          <w:rFonts w:ascii="Times New Roman" w:hAnsi="Times New Roman" w:cs="Times New Roman"/>
          <w:sz w:val="20"/>
          <w:szCs w:val="20"/>
          <w:lang w:eastAsia="en-CA"/>
        </w:rPr>
        <w:t xml:space="preserve">siblings </w:t>
      </w:r>
      <w:r w:rsidR="00921A1A" w:rsidRPr="000F63B4">
        <w:rPr>
          <w:rFonts w:ascii="Times New Roman" w:hAnsi="Times New Roman" w:cs="Times New Roman"/>
          <w:sz w:val="20"/>
          <w:szCs w:val="20"/>
          <w:lang w:eastAsia="en-CA"/>
        </w:rPr>
        <w:t>and WT control</w:t>
      </w:r>
      <w:r w:rsidR="00A634A7" w:rsidRPr="000F63B4">
        <w:rPr>
          <w:rFonts w:ascii="Times New Roman" w:hAnsi="Times New Roman" w:cs="Times New Roman"/>
          <w:sz w:val="20"/>
          <w:szCs w:val="20"/>
          <w:lang w:eastAsia="en-CA"/>
        </w:rPr>
        <w:t>s</w:t>
      </w:r>
      <w:r w:rsidR="00921A1A" w:rsidRPr="000F63B4">
        <w:rPr>
          <w:rFonts w:ascii="Times New Roman" w:hAnsi="Times New Roman" w:cs="Times New Roman"/>
          <w:sz w:val="20"/>
          <w:szCs w:val="20"/>
          <w:lang w:eastAsia="en-CA"/>
        </w:rPr>
        <w:t xml:space="preserve">. Normalized Ct values (delta Ct) were compared between animal groups using Welch’s </w:t>
      </w:r>
      <w:r w:rsidR="007E3FD0" w:rsidRPr="007E3FD0">
        <w:rPr>
          <w:rFonts w:ascii="Times New Roman" w:hAnsi="Times New Roman" w:cs="Times New Roman"/>
          <w:sz w:val="20"/>
          <w:szCs w:val="20"/>
          <w:lang w:eastAsia="en-CA"/>
        </w:rPr>
        <w:t>t</w:t>
      </w:r>
      <w:r w:rsidR="007E3FD0">
        <w:rPr>
          <w:rFonts w:ascii="Times New Roman" w:hAnsi="Times New Roman" w:cs="Times New Roman"/>
          <w:i/>
          <w:iCs/>
          <w:sz w:val="20"/>
          <w:szCs w:val="20"/>
          <w:lang w:eastAsia="en-CA"/>
        </w:rPr>
        <w:t>-</w:t>
      </w:r>
      <w:r w:rsidR="00921A1A" w:rsidRPr="000F63B4">
        <w:rPr>
          <w:rFonts w:ascii="Times New Roman" w:hAnsi="Times New Roman" w:cs="Times New Roman"/>
          <w:sz w:val="20"/>
          <w:szCs w:val="20"/>
          <w:lang w:eastAsia="en-CA"/>
        </w:rPr>
        <w:t xml:space="preserve">test at a significance level of </w:t>
      </w:r>
      <w:r w:rsidR="00921A1A" w:rsidRPr="000F63B4">
        <w:rPr>
          <w:rFonts w:ascii="Times New Roman" w:hAnsi="Times New Roman" w:cs="Times New Roman"/>
          <w:i/>
          <w:iCs/>
          <w:sz w:val="20"/>
          <w:szCs w:val="20"/>
          <w:lang w:eastAsia="en-CA"/>
        </w:rPr>
        <w:t>p</w:t>
      </w:r>
      <w:r w:rsidR="00921A1A" w:rsidRPr="000F63B4">
        <w:rPr>
          <w:rFonts w:ascii="Times New Roman" w:hAnsi="Times New Roman" w:cs="Times New Roman"/>
          <w:sz w:val="20"/>
          <w:szCs w:val="20"/>
          <w:lang w:eastAsia="en-CA"/>
        </w:rPr>
        <w:t xml:space="preserve">&lt; 0.05 along with &gt;2-fold intergroup difference to determine the differential expression.  Human </w:t>
      </w:r>
      <w:r w:rsidR="00921A1A" w:rsidRPr="000F63B4">
        <w:rPr>
          <w:rFonts w:ascii="Times New Roman" w:hAnsi="Times New Roman" w:cs="Times New Roman"/>
          <w:i/>
          <w:iCs/>
          <w:sz w:val="20"/>
          <w:szCs w:val="20"/>
          <w:lang w:eastAsia="en-CA"/>
        </w:rPr>
        <w:t xml:space="preserve">APP </w:t>
      </w:r>
      <w:r w:rsidR="00921A1A" w:rsidRPr="000F63B4">
        <w:rPr>
          <w:rFonts w:ascii="Times New Roman" w:hAnsi="Times New Roman" w:cs="Times New Roman"/>
          <w:sz w:val="20"/>
          <w:szCs w:val="20"/>
          <w:lang w:eastAsia="en-CA"/>
        </w:rPr>
        <w:t>mRNAlevels were non</w:t>
      </w:r>
      <w:r w:rsidR="007E3FD0">
        <w:rPr>
          <w:rFonts w:ascii="Times New Roman" w:hAnsi="Times New Roman" w:cs="Times New Roman"/>
          <w:sz w:val="20"/>
          <w:szCs w:val="20"/>
          <w:lang w:eastAsia="en-CA"/>
        </w:rPr>
        <w:t>-</w:t>
      </w:r>
      <w:r w:rsidR="00921A1A" w:rsidRPr="000F63B4">
        <w:rPr>
          <w:rFonts w:ascii="Times New Roman" w:hAnsi="Times New Roman" w:cs="Times New Roman"/>
          <w:sz w:val="20"/>
          <w:szCs w:val="20"/>
          <w:lang w:eastAsia="en-CA"/>
        </w:rPr>
        <w:t xml:space="preserve">significant across the </w:t>
      </w:r>
      <w:r w:rsidR="007E3FD0">
        <w:rPr>
          <w:rFonts w:ascii="Times New Roman" w:hAnsi="Times New Roman" w:cs="Times New Roman"/>
          <w:sz w:val="20"/>
          <w:szCs w:val="20"/>
          <w:lang w:eastAsia="en-CA"/>
        </w:rPr>
        <w:t>three</w:t>
      </w:r>
      <w:r w:rsidR="00921A1A" w:rsidRPr="000F63B4">
        <w:rPr>
          <w:rFonts w:ascii="Times New Roman" w:hAnsi="Times New Roman" w:cs="Times New Roman"/>
          <w:sz w:val="20"/>
          <w:szCs w:val="20"/>
          <w:lang w:eastAsia="en-CA"/>
        </w:rPr>
        <w:t xml:space="preserve"> animal groups (Tg, NTg and WT) </w:t>
      </w:r>
      <w:r w:rsidR="007E3FD0">
        <w:rPr>
          <w:rFonts w:ascii="Times New Roman" w:hAnsi="Times New Roman" w:cs="Times New Roman"/>
          <w:sz w:val="20"/>
          <w:szCs w:val="20"/>
          <w:lang w:eastAsia="en-CA"/>
        </w:rPr>
        <w:t>at</w:t>
      </w:r>
      <w:r w:rsidR="00921A1A" w:rsidRPr="000F63B4">
        <w:rPr>
          <w:rFonts w:ascii="Times New Roman" w:hAnsi="Times New Roman" w:cs="Times New Roman"/>
          <w:sz w:val="20"/>
          <w:szCs w:val="20"/>
          <w:lang w:eastAsia="en-CA"/>
        </w:rPr>
        <w:t xml:space="preserve"> both young and old ages, and in both brain and eye tissues. Whereas human </w:t>
      </w:r>
      <w:r w:rsidR="00921A1A" w:rsidRPr="000F63B4">
        <w:rPr>
          <w:rFonts w:ascii="Times New Roman" w:hAnsi="Times New Roman" w:cs="Times New Roman"/>
          <w:i/>
          <w:iCs/>
          <w:sz w:val="20"/>
          <w:szCs w:val="20"/>
          <w:lang w:eastAsia="en-CA"/>
        </w:rPr>
        <w:t xml:space="preserve">PSEN1 </w:t>
      </w:r>
      <w:r w:rsidR="00921A1A" w:rsidRPr="000F63B4">
        <w:rPr>
          <w:rFonts w:ascii="Times New Roman" w:hAnsi="Times New Roman" w:cs="Times New Roman"/>
          <w:sz w:val="20"/>
          <w:szCs w:val="20"/>
          <w:lang w:eastAsia="en-CA"/>
        </w:rPr>
        <w:t>mRNA level was abundantly and significantly high in Tg mice (</w:t>
      </w:r>
      <w:r w:rsidR="00921A1A" w:rsidRPr="000F63B4">
        <w:rPr>
          <w:rFonts w:ascii="Times New Roman" w:hAnsi="Times New Roman" w:cs="Times New Roman"/>
          <w:i/>
          <w:iCs/>
          <w:sz w:val="20"/>
          <w:szCs w:val="20"/>
          <w:lang w:eastAsia="en-CA"/>
        </w:rPr>
        <w:t>p</w:t>
      </w:r>
      <w:r w:rsidR="00921A1A" w:rsidRPr="000F63B4">
        <w:rPr>
          <w:rFonts w:ascii="Times New Roman" w:hAnsi="Times New Roman" w:cs="Times New Roman"/>
          <w:sz w:val="20"/>
          <w:szCs w:val="20"/>
          <w:lang w:eastAsia="en-CA"/>
        </w:rPr>
        <w:t xml:space="preserve">&lt; 0.0001) </w:t>
      </w:r>
      <w:r w:rsidR="007E3FD0">
        <w:rPr>
          <w:rFonts w:ascii="Times New Roman" w:hAnsi="Times New Roman" w:cs="Times New Roman"/>
          <w:sz w:val="20"/>
          <w:szCs w:val="20"/>
          <w:lang w:eastAsia="en-CA"/>
        </w:rPr>
        <w:t>at</w:t>
      </w:r>
      <w:r w:rsidR="00921A1A" w:rsidRPr="000F63B4">
        <w:rPr>
          <w:rFonts w:ascii="Times New Roman" w:hAnsi="Times New Roman" w:cs="Times New Roman"/>
          <w:sz w:val="20"/>
          <w:szCs w:val="20"/>
          <w:lang w:eastAsia="en-CA"/>
        </w:rPr>
        <w:t xml:space="preserve"> young and old ages, and in both brain and eye tissues. </w:t>
      </w:r>
    </w:p>
    <w:p w:rsidR="00921A1A" w:rsidRPr="000F63B4" w:rsidRDefault="00921A1A" w:rsidP="00921A1A">
      <w:pPr>
        <w:jc w:val="both"/>
        <w:rPr>
          <w:rFonts w:ascii="Times New Roman" w:hAnsi="Times New Roman" w:cs="Times New Roman"/>
          <w:sz w:val="20"/>
          <w:szCs w:val="20"/>
          <w:lang w:eastAsia="en-CA"/>
        </w:rPr>
      </w:pPr>
    </w:p>
    <w:p w:rsidR="00921A1A" w:rsidRPr="000F63B4" w:rsidRDefault="0070588C" w:rsidP="00921A1A">
      <w:pPr>
        <w:jc w:val="both"/>
        <w:rPr>
          <w:rFonts w:ascii="Times New Roman" w:hAnsi="Times New Roman" w:cs="Times New Roman"/>
          <w:sz w:val="20"/>
          <w:szCs w:val="20"/>
          <w:lang w:eastAsia="en-CA"/>
        </w:rPr>
      </w:pPr>
      <w:r>
        <w:rPr>
          <w:rFonts w:ascii="Times New Roman" w:hAnsi="Times New Roman" w:cs="Times New Roman"/>
          <w:b/>
          <w:bCs/>
          <w:sz w:val="20"/>
          <w:szCs w:val="20"/>
          <w:lang w:eastAsia="en-CA"/>
        </w:rPr>
        <w:t>Image</w:t>
      </w:r>
      <w:r w:rsidR="00133463" w:rsidRPr="000F63B4">
        <w:rPr>
          <w:rFonts w:ascii="Times New Roman" w:hAnsi="Times New Roman" w:cs="Times New Roman"/>
          <w:b/>
          <w:bCs/>
          <w:sz w:val="20"/>
          <w:szCs w:val="20"/>
          <w:lang w:eastAsia="en-CA"/>
        </w:rPr>
        <w:t>4</w:t>
      </w:r>
      <w:r w:rsidR="00921A1A" w:rsidRPr="000F63B4">
        <w:rPr>
          <w:rFonts w:ascii="Times New Roman" w:hAnsi="Times New Roman" w:cs="Times New Roman"/>
          <w:b/>
          <w:bCs/>
          <w:sz w:val="20"/>
          <w:szCs w:val="20"/>
          <w:lang w:eastAsia="en-CA"/>
        </w:rPr>
        <w:t>:</w:t>
      </w:r>
      <w:r w:rsidR="00921A1A" w:rsidRPr="000F63B4">
        <w:rPr>
          <w:rFonts w:ascii="Times New Roman" w:hAnsi="Times New Roman" w:cs="Times New Roman"/>
          <w:sz w:val="20"/>
          <w:szCs w:val="20"/>
          <w:lang w:eastAsia="en-CA"/>
        </w:rPr>
        <w:t xml:space="preserve"> Relative mRNA levels of mouse </w:t>
      </w:r>
      <w:r w:rsidR="00921A1A" w:rsidRPr="000F63B4">
        <w:rPr>
          <w:rFonts w:ascii="Times New Roman" w:hAnsi="Times New Roman" w:cs="Times New Roman"/>
          <w:i/>
          <w:iCs/>
          <w:sz w:val="20"/>
          <w:szCs w:val="20"/>
          <w:lang w:eastAsia="en-CA"/>
        </w:rPr>
        <w:t>App</w:t>
      </w:r>
      <w:r w:rsidR="00921A1A" w:rsidRPr="000F63B4">
        <w:rPr>
          <w:rFonts w:ascii="Times New Roman" w:hAnsi="Times New Roman" w:cs="Times New Roman"/>
          <w:sz w:val="20"/>
          <w:szCs w:val="20"/>
          <w:lang w:eastAsia="en-CA"/>
        </w:rPr>
        <w:t xml:space="preserve"> and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genes in transgenic APP-PS1 (Tg) mice, its non-carrier </w:t>
      </w:r>
      <w:r w:rsidR="007E3FD0" w:rsidRPr="000F63B4">
        <w:rPr>
          <w:rFonts w:ascii="Times New Roman" w:hAnsi="Times New Roman" w:cs="Times New Roman"/>
          <w:sz w:val="20"/>
          <w:szCs w:val="20"/>
          <w:lang w:eastAsia="en-CA"/>
        </w:rPr>
        <w:t>(NTg)siblings, and C57BL/6Jwildtype (WTcontrols</w:t>
      </w:r>
      <w:r w:rsidR="007E3FD0">
        <w:rPr>
          <w:rFonts w:ascii="Times New Roman" w:hAnsi="Times New Roman" w:cs="Times New Roman"/>
          <w:sz w:val="20"/>
          <w:szCs w:val="20"/>
          <w:lang w:eastAsia="en-CA"/>
        </w:rPr>
        <w:t>)</w:t>
      </w:r>
      <w:r w:rsidR="007E3FD0" w:rsidRPr="000F63B4">
        <w:rPr>
          <w:rFonts w:ascii="Times New Roman" w:hAnsi="Times New Roman" w:cs="Times New Roman"/>
          <w:sz w:val="20"/>
          <w:szCs w:val="20"/>
          <w:lang w:eastAsia="en-CA"/>
        </w:rPr>
        <w:t xml:space="preserve"> are illustrated</w:t>
      </w:r>
      <w:r w:rsidR="00921A1A" w:rsidRPr="000F63B4">
        <w:rPr>
          <w:rFonts w:ascii="Times New Roman" w:hAnsi="Times New Roman" w:cs="Times New Roman"/>
          <w:sz w:val="20"/>
          <w:szCs w:val="20"/>
          <w:lang w:eastAsia="en-CA"/>
        </w:rPr>
        <w:t xml:space="preserve">. RT-qPCR was performed with primers designed for mouse </w:t>
      </w:r>
      <w:r w:rsidR="00921A1A" w:rsidRPr="000F63B4">
        <w:rPr>
          <w:rFonts w:ascii="Times New Roman" w:hAnsi="Times New Roman" w:cs="Times New Roman"/>
          <w:i/>
          <w:iCs/>
          <w:sz w:val="20"/>
          <w:szCs w:val="20"/>
          <w:lang w:eastAsia="en-CA"/>
        </w:rPr>
        <w:t>App</w:t>
      </w:r>
      <w:r w:rsidR="00921A1A" w:rsidRPr="000F63B4">
        <w:rPr>
          <w:rFonts w:ascii="Times New Roman" w:hAnsi="Times New Roman" w:cs="Times New Roman"/>
          <w:sz w:val="20"/>
          <w:szCs w:val="20"/>
          <w:lang w:eastAsia="en-CA"/>
        </w:rPr>
        <w:t xml:space="preserve"> (accession ID </w:t>
      </w:r>
      <w:r w:rsidR="00921A1A" w:rsidRPr="000F63B4">
        <w:rPr>
          <w:rFonts w:ascii="Times New Roman" w:hAnsi="Times New Roman" w:cs="Times New Roman"/>
          <w:sz w:val="20"/>
          <w:szCs w:val="20"/>
          <w:shd w:val="clear" w:color="auto" w:fill="FFFFFF"/>
        </w:rPr>
        <w:t>NM_001198823.1</w:t>
      </w:r>
      <w:r w:rsidR="00921A1A" w:rsidRPr="000F63B4">
        <w:rPr>
          <w:rFonts w:ascii="Times New Roman" w:hAnsi="Times New Roman" w:cs="Times New Roman"/>
          <w:sz w:val="20"/>
          <w:szCs w:val="20"/>
          <w:lang w:eastAsia="en-CA"/>
        </w:rPr>
        <w:t xml:space="preserve">, forward- GGTTCTGGGCTGACAAACAT and reverse- GTGATGACAATCACGGTTGC) and mouse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accession ID </w:t>
      </w:r>
      <w:r w:rsidR="00921A1A" w:rsidRPr="000F63B4">
        <w:rPr>
          <w:rFonts w:ascii="Times New Roman" w:hAnsi="Times New Roman" w:cs="Times New Roman"/>
          <w:sz w:val="20"/>
          <w:szCs w:val="20"/>
          <w:shd w:val="clear" w:color="auto" w:fill="FFFFFF"/>
        </w:rPr>
        <w:t>NM_001362271.1</w:t>
      </w:r>
      <w:r w:rsidR="00921A1A" w:rsidRPr="000F63B4">
        <w:rPr>
          <w:rFonts w:ascii="Times New Roman" w:hAnsi="Times New Roman" w:cs="Times New Roman"/>
          <w:sz w:val="20"/>
          <w:szCs w:val="20"/>
          <w:lang w:eastAsia="en-CA"/>
        </w:rPr>
        <w:t xml:space="preserve">, forward- CGCACTACTGGACTGTGGAA and reverse- CAGTGCGGGTAAATCTCCAT) genes. For data normalization, endogenous control </w:t>
      </w:r>
      <w:r w:rsidR="00921A1A" w:rsidRPr="000F63B4">
        <w:rPr>
          <w:rFonts w:ascii="Times New Roman" w:hAnsi="Times New Roman" w:cs="Times New Roman"/>
          <w:i/>
          <w:iCs/>
          <w:sz w:val="20"/>
          <w:szCs w:val="20"/>
          <w:lang w:eastAsia="en-CA"/>
        </w:rPr>
        <w:t>Gapdh</w:t>
      </w:r>
      <w:r w:rsidR="00921A1A" w:rsidRPr="000F63B4">
        <w:rPr>
          <w:rFonts w:ascii="Times New Roman" w:hAnsi="Times New Roman" w:cs="Times New Roman"/>
          <w:sz w:val="20"/>
          <w:szCs w:val="20"/>
          <w:lang w:eastAsia="en-CA"/>
        </w:rPr>
        <w:t xml:space="preserve"> was used. Gene expression levels were tested at 3-4 months (young) and at 9-10 months (old) ages. Delta Ct values were compared between animal groups using Welch’s </w:t>
      </w:r>
      <w:r w:rsidR="00921A1A" w:rsidRPr="007E3FD0">
        <w:rPr>
          <w:rFonts w:ascii="Times New Roman" w:hAnsi="Times New Roman" w:cs="Times New Roman"/>
          <w:sz w:val="20"/>
          <w:szCs w:val="20"/>
          <w:lang w:eastAsia="en-CA"/>
        </w:rPr>
        <w:t>t</w:t>
      </w:r>
      <w:r w:rsidR="007E3FD0">
        <w:rPr>
          <w:rFonts w:ascii="Times New Roman" w:hAnsi="Times New Roman" w:cs="Times New Roman"/>
          <w:sz w:val="20"/>
          <w:szCs w:val="20"/>
          <w:lang w:eastAsia="en-CA"/>
        </w:rPr>
        <w:t>-</w:t>
      </w:r>
      <w:r w:rsidR="00921A1A" w:rsidRPr="000F63B4">
        <w:rPr>
          <w:rFonts w:ascii="Times New Roman" w:hAnsi="Times New Roman" w:cs="Times New Roman"/>
          <w:sz w:val="20"/>
          <w:szCs w:val="20"/>
          <w:lang w:eastAsia="en-CA"/>
        </w:rPr>
        <w:t xml:space="preserve">test at a significance level of </w:t>
      </w:r>
      <w:r w:rsidR="00921A1A" w:rsidRPr="000F63B4">
        <w:rPr>
          <w:rFonts w:ascii="Times New Roman" w:hAnsi="Times New Roman" w:cs="Times New Roman"/>
          <w:i/>
          <w:iCs/>
          <w:sz w:val="20"/>
          <w:szCs w:val="20"/>
          <w:lang w:eastAsia="en-CA"/>
        </w:rPr>
        <w:t>p</w:t>
      </w:r>
      <w:r w:rsidR="00921A1A" w:rsidRPr="000F63B4">
        <w:rPr>
          <w:rFonts w:ascii="Times New Roman" w:hAnsi="Times New Roman" w:cs="Times New Roman"/>
          <w:sz w:val="20"/>
          <w:szCs w:val="20"/>
          <w:lang w:eastAsia="en-CA"/>
        </w:rPr>
        <w:t xml:space="preserve">&lt; 0.05 along with &gt;2-fold intergroup difference to determine the differential expression. Mouse </w:t>
      </w:r>
      <w:r w:rsidR="00921A1A" w:rsidRPr="000F63B4">
        <w:rPr>
          <w:rFonts w:ascii="Times New Roman" w:hAnsi="Times New Roman" w:cs="Times New Roman"/>
          <w:i/>
          <w:iCs/>
          <w:sz w:val="20"/>
          <w:szCs w:val="20"/>
          <w:lang w:eastAsia="en-CA"/>
        </w:rPr>
        <w:t xml:space="preserve">App </w:t>
      </w:r>
      <w:r w:rsidR="00921A1A" w:rsidRPr="000F63B4">
        <w:rPr>
          <w:rFonts w:ascii="Times New Roman" w:hAnsi="Times New Roman" w:cs="Times New Roman"/>
          <w:sz w:val="20"/>
          <w:szCs w:val="20"/>
          <w:lang w:eastAsia="en-CA"/>
        </w:rPr>
        <w:t>mRNA levels were significantly different(</w:t>
      </w:r>
      <w:r w:rsidR="00921A1A" w:rsidRPr="000F63B4">
        <w:rPr>
          <w:rFonts w:ascii="Times New Roman" w:hAnsi="Times New Roman" w:cs="Times New Roman"/>
          <w:i/>
          <w:iCs/>
          <w:sz w:val="20"/>
          <w:szCs w:val="20"/>
          <w:lang w:eastAsia="en-CA"/>
        </w:rPr>
        <w:t>p</w:t>
      </w:r>
      <w:r w:rsidR="00921A1A" w:rsidRPr="000F63B4">
        <w:rPr>
          <w:rFonts w:ascii="Times New Roman" w:hAnsi="Times New Roman" w:cs="Times New Roman"/>
          <w:sz w:val="20"/>
          <w:szCs w:val="20"/>
          <w:lang w:eastAsia="en-CA"/>
        </w:rPr>
        <w:t xml:space="preserve">&lt; 0.01) across the </w:t>
      </w:r>
      <w:r w:rsidR="007E3FD0">
        <w:rPr>
          <w:rFonts w:ascii="Times New Roman" w:hAnsi="Times New Roman" w:cs="Times New Roman"/>
          <w:sz w:val="20"/>
          <w:szCs w:val="20"/>
          <w:lang w:eastAsia="en-CA"/>
        </w:rPr>
        <w:t>three</w:t>
      </w:r>
      <w:r w:rsidR="00921A1A" w:rsidRPr="000F63B4">
        <w:rPr>
          <w:rFonts w:ascii="Times New Roman" w:hAnsi="Times New Roman" w:cs="Times New Roman"/>
          <w:sz w:val="20"/>
          <w:szCs w:val="20"/>
          <w:lang w:eastAsia="en-CA"/>
        </w:rPr>
        <w:t xml:space="preserve"> animal groups (Tg, NTg and WT) </w:t>
      </w:r>
      <w:r w:rsidR="007E3FD0">
        <w:rPr>
          <w:rFonts w:ascii="Times New Roman" w:hAnsi="Times New Roman" w:cs="Times New Roman"/>
          <w:sz w:val="20"/>
          <w:szCs w:val="20"/>
          <w:lang w:eastAsia="en-CA"/>
        </w:rPr>
        <w:t>at</w:t>
      </w:r>
      <w:r w:rsidR="00921A1A" w:rsidRPr="000F63B4">
        <w:rPr>
          <w:rFonts w:ascii="Times New Roman" w:hAnsi="Times New Roman" w:cs="Times New Roman"/>
          <w:sz w:val="20"/>
          <w:szCs w:val="20"/>
          <w:lang w:eastAsia="en-CA"/>
        </w:rPr>
        <w:t xml:space="preserve"> both ages (young and old), and in both brain and eye tissues. Whereas mouse </w:t>
      </w:r>
      <w:r w:rsidR="00921A1A" w:rsidRPr="000F63B4">
        <w:rPr>
          <w:rFonts w:ascii="Times New Roman" w:hAnsi="Times New Roman" w:cs="Times New Roman"/>
          <w:i/>
          <w:iCs/>
          <w:sz w:val="20"/>
          <w:szCs w:val="20"/>
          <w:lang w:eastAsia="en-CA"/>
        </w:rPr>
        <w:t>Psen1</w:t>
      </w:r>
      <w:r w:rsidR="00921A1A" w:rsidRPr="000F63B4">
        <w:rPr>
          <w:rFonts w:ascii="Times New Roman" w:hAnsi="Times New Roman" w:cs="Times New Roman"/>
          <w:sz w:val="20"/>
          <w:szCs w:val="20"/>
          <w:lang w:eastAsia="en-CA"/>
        </w:rPr>
        <w:t xml:space="preserve"> mRNA level was similar across the </w:t>
      </w:r>
      <w:r w:rsidR="007E3FD0">
        <w:rPr>
          <w:rFonts w:ascii="Times New Roman" w:hAnsi="Times New Roman" w:cs="Times New Roman"/>
          <w:sz w:val="20"/>
          <w:szCs w:val="20"/>
          <w:lang w:eastAsia="en-CA"/>
        </w:rPr>
        <w:t>three</w:t>
      </w:r>
      <w:r w:rsidR="00921A1A" w:rsidRPr="000F63B4">
        <w:rPr>
          <w:rFonts w:ascii="Times New Roman" w:hAnsi="Times New Roman" w:cs="Times New Roman"/>
          <w:sz w:val="20"/>
          <w:szCs w:val="20"/>
          <w:lang w:eastAsia="en-CA"/>
        </w:rPr>
        <w:t xml:space="preserve"> animal groups </w:t>
      </w:r>
      <w:r w:rsidR="007E3FD0">
        <w:rPr>
          <w:rFonts w:ascii="Times New Roman" w:hAnsi="Times New Roman" w:cs="Times New Roman"/>
          <w:sz w:val="20"/>
          <w:szCs w:val="20"/>
          <w:lang w:eastAsia="en-CA"/>
        </w:rPr>
        <w:t>atyoung and old</w:t>
      </w:r>
      <w:r w:rsidR="00921A1A" w:rsidRPr="000F63B4">
        <w:rPr>
          <w:rFonts w:ascii="Times New Roman" w:hAnsi="Times New Roman" w:cs="Times New Roman"/>
          <w:sz w:val="20"/>
          <w:szCs w:val="20"/>
          <w:lang w:eastAsia="en-CA"/>
        </w:rPr>
        <w:t xml:space="preserve"> ages, and in both brain and eye tissues.</w:t>
      </w: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p>
    <w:p w:rsidR="002D1476" w:rsidRDefault="002D1476" w:rsidP="00921A1A">
      <w:pPr>
        <w:pStyle w:val="HTMLPreformatted"/>
        <w:shd w:val="clear" w:color="auto" w:fill="FFFFFF"/>
        <w:jc w:val="both"/>
        <w:rPr>
          <w:rFonts w:ascii="Times New Roman" w:hAnsi="Times New Roman" w:cs="Times New Roman"/>
          <w:b/>
          <w:bCs/>
        </w:rPr>
      </w:pPr>
    </w:p>
    <w:p w:rsidR="00921A1A" w:rsidRPr="000F63B4" w:rsidRDefault="00921A1A" w:rsidP="00921A1A">
      <w:pPr>
        <w:pStyle w:val="HTMLPreformatted"/>
        <w:shd w:val="clear" w:color="auto" w:fill="FFFFFF"/>
        <w:jc w:val="both"/>
        <w:rPr>
          <w:rFonts w:ascii="Times New Roman" w:hAnsi="Times New Roman" w:cs="Times New Roman"/>
          <w:b/>
          <w:bCs/>
        </w:rPr>
      </w:pPr>
      <w:r w:rsidRPr="000F63B4">
        <w:rPr>
          <w:rFonts w:ascii="Times New Roman" w:hAnsi="Times New Roman" w:cs="Times New Roman"/>
          <w:b/>
          <w:bCs/>
        </w:rPr>
        <w:t>PAIRWISE SEQUENCE ALIGNMENT</w:t>
      </w:r>
    </w:p>
    <w:p w:rsidR="00921A1A" w:rsidRPr="000F63B4" w:rsidRDefault="00921A1A" w:rsidP="00921A1A">
      <w:pPr>
        <w:pStyle w:val="HTMLPreformatted"/>
        <w:shd w:val="clear" w:color="auto" w:fill="FFFFFF"/>
        <w:jc w:val="both"/>
        <w:rPr>
          <w:rFonts w:ascii="Times New Roman" w:hAnsi="Times New Roman" w:cs="Times New Roman"/>
          <w:b/>
          <w:bCs/>
        </w:rPr>
      </w:pPr>
    </w:p>
    <w:p w:rsidR="002A4738" w:rsidRPr="00AE5492" w:rsidRDefault="002A4738" w:rsidP="002A4738">
      <w:pPr>
        <w:pStyle w:val="HTMLPreformatted"/>
        <w:shd w:val="clear" w:color="auto" w:fill="FFFFFF"/>
        <w:jc w:val="both"/>
        <w:rPr>
          <w:rFonts w:ascii="Times New Roman" w:hAnsi="Times New Roman" w:cs="Times New Roman"/>
          <w:color w:val="222222"/>
        </w:rPr>
      </w:pPr>
      <w:r w:rsidRPr="00AE5492">
        <w:rPr>
          <w:rFonts w:ascii="Times New Roman" w:hAnsi="Times New Roman" w:cs="Times New Roman"/>
          <w:color w:val="222222"/>
        </w:rPr>
        <w:t>1) Amyloid precursor protein (APP)</w:t>
      </w:r>
    </w:p>
    <w:p w:rsidR="002A4738" w:rsidRPr="00AE5492" w:rsidRDefault="002A4738" w:rsidP="002A4738">
      <w:pPr>
        <w:pStyle w:val="HTMLPreformatted"/>
        <w:shd w:val="clear" w:color="auto" w:fill="FFFFFF"/>
        <w:jc w:val="both"/>
        <w:rPr>
          <w:rFonts w:ascii="Times New Roman" w:hAnsi="Times New Roman" w:cs="Times New Roman"/>
          <w:color w:val="222222"/>
        </w:rPr>
      </w:pP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000000"/>
        </w:rPr>
        <w:t>&gt;sp|P05067|A4_HUMAN Amyloid-beta precursor protein</w:t>
      </w:r>
      <w:r w:rsidRPr="00602923">
        <w:rPr>
          <w:rFonts w:ascii="Times New Roman" w:hAnsi="Times New Roman" w:cs="Times New Roman"/>
          <w:color w:val="222222"/>
        </w:rPr>
        <w:tab/>
      </w:r>
    </w:p>
    <w:p w:rsidR="002A4738" w:rsidRPr="00602923" w:rsidRDefault="002A4738" w:rsidP="002A4738">
      <w:pPr>
        <w:pStyle w:val="HTMLPreformatted"/>
        <w:shd w:val="clear" w:color="auto" w:fill="FFFFFF"/>
        <w:jc w:val="both"/>
        <w:rPr>
          <w:rFonts w:ascii="Times New Roman" w:hAnsi="Times New Roman" w:cs="Times New Roman"/>
          <w:color w:val="000000"/>
        </w:rPr>
      </w:pPr>
      <w:r w:rsidRPr="00602923">
        <w:rPr>
          <w:rFonts w:ascii="Times New Roman" w:hAnsi="Times New Roman" w:cs="Times New Roman"/>
          <w:color w:val="000000"/>
        </w:rPr>
        <w:t>&gt;sp|P12023|A4_MOUSE Amyloid-beta precursor protein</w:t>
      </w:r>
    </w:p>
    <w:p w:rsidR="002A4738" w:rsidRPr="00602923" w:rsidRDefault="002A4738" w:rsidP="002A4738">
      <w:pPr>
        <w:pStyle w:val="HTMLPreformatted"/>
        <w:shd w:val="clear" w:color="auto" w:fill="FFFFFF"/>
        <w:jc w:val="both"/>
        <w:rPr>
          <w:rFonts w:ascii="Times New Roman" w:hAnsi="Times New Roman" w:cs="Times New Roman"/>
          <w:color w:val="000000"/>
        </w:rPr>
      </w:pP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 xml:space="preserve">Length: 770    </w:t>
      </w: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Identity: 744/770 (96.6%)</w:t>
      </w:r>
      <w:r w:rsidRPr="00602923">
        <w:rPr>
          <w:rFonts w:ascii="Times New Roman" w:hAnsi="Times New Roman" w:cs="Times New Roman"/>
          <w:color w:val="222222"/>
        </w:rPr>
        <w:tab/>
      </w: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 xml:space="preserve">Similarity: 761/770 (98.8%)    </w:t>
      </w:r>
    </w:p>
    <w:p w:rsidR="002A4738" w:rsidRDefault="002A4738" w:rsidP="002A4738">
      <w:pPr>
        <w:pStyle w:val="HTMLPreformatted"/>
        <w:shd w:val="clear" w:color="auto" w:fill="FFFFFF"/>
        <w:jc w:val="both"/>
        <w:rPr>
          <w:rFonts w:ascii="Times New Roman" w:hAnsi="Times New Roman" w:cs="Times New Roman"/>
          <w:color w:val="222222"/>
        </w:rPr>
      </w:pPr>
    </w:p>
    <w:p w:rsidR="002A4738" w:rsidRDefault="002A4738" w:rsidP="002A4738">
      <w:pPr>
        <w:pStyle w:val="HTMLPreformatted"/>
        <w:shd w:val="clear" w:color="auto" w:fill="FFFFFF"/>
        <w:jc w:val="both"/>
        <w:rPr>
          <w:rFonts w:ascii="Times New Roman" w:hAnsi="Times New Roman" w:cs="Times New Roman"/>
          <w:color w:val="222222"/>
        </w:rPr>
      </w:pPr>
    </w:p>
    <w:p w:rsidR="002A4738" w:rsidRDefault="002A4738" w:rsidP="002A4738">
      <w:pPr>
        <w:pStyle w:val="HTMLPreformatted"/>
        <w:jc w:val="both"/>
        <w:rPr>
          <w:color w:val="000000"/>
        </w:rPr>
      </w:pPr>
      <w:r>
        <w:rPr>
          <w:color w:val="000000"/>
        </w:rPr>
        <w:t xml:space="preserve">               10        20        30        40        50        60</w:t>
      </w:r>
    </w:p>
    <w:p w:rsidR="002A4738" w:rsidRDefault="002A4738" w:rsidP="002A4738">
      <w:pPr>
        <w:pStyle w:val="HTMLPreformatted"/>
        <w:jc w:val="both"/>
        <w:rPr>
          <w:color w:val="000000"/>
        </w:rPr>
      </w:pPr>
      <w:r>
        <w:rPr>
          <w:color w:val="000000"/>
        </w:rPr>
        <w:t>sp|P05 MLPGLALLLLAAWTARALEVPTDGNAGLLAEPQIAMFCGRLNMHMNVQNGKWDSDPSGTK</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MLPSLALLLLAAWTVRALEVPTDGNAGLLAEPQIAMFCGKLNMHMNVQNGKWESDPSGTK</w:t>
      </w:r>
    </w:p>
    <w:p w:rsidR="002A4738" w:rsidRDefault="002A4738" w:rsidP="002A4738">
      <w:pPr>
        <w:pStyle w:val="HTMLPreformatted"/>
        <w:jc w:val="both"/>
        <w:rPr>
          <w:color w:val="000000"/>
        </w:rPr>
      </w:pPr>
      <w:r>
        <w:rPr>
          <w:color w:val="000000"/>
        </w:rPr>
        <w:t xml:space="preserve">               10        20        30        40        50        6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70        80        90       100       110       120</w:t>
      </w:r>
    </w:p>
    <w:p w:rsidR="002A4738" w:rsidRDefault="002A4738" w:rsidP="002A4738">
      <w:pPr>
        <w:pStyle w:val="HTMLPreformatted"/>
        <w:jc w:val="both"/>
        <w:rPr>
          <w:color w:val="000000"/>
        </w:rPr>
      </w:pPr>
      <w:r>
        <w:rPr>
          <w:color w:val="000000"/>
        </w:rPr>
        <w:t>sp|P05 TCIDTKEGILQYCQEVYPELQITNVVEANQPVTIQNWCKRGRKQCKTHPHFVIPYRCLVG</w:t>
      </w:r>
    </w:p>
    <w:p w:rsidR="002A4738" w:rsidRDefault="002A4738" w:rsidP="002A4738">
      <w:pPr>
        <w:pStyle w:val="HTMLPreformatted"/>
        <w:jc w:val="both"/>
        <w:rPr>
          <w:color w:val="000000"/>
        </w:rPr>
      </w:pPr>
      <w:r>
        <w:rPr>
          <w:color w:val="000000"/>
        </w:rPr>
        <w:t xml:space="preserve">       ::: :::::::::::::::::::::::::::::::::::::::::::: :.:::::::::</w:t>
      </w:r>
    </w:p>
    <w:p w:rsidR="002A4738" w:rsidRDefault="002A4738" w:rsidP="002A4738">
      <w:pPr>
        <w:pStyle w:val="HTMLPreformatted"/>
        <w:jc w:val="both"/>
        <w:rPr>
          <w:color w:val="000000"/>
        </w:rPr>
      </w:pPr>
      <w:r>
        <w:rPr>
          <w:color w:val="000000"/>
        </w:rPr>
        <w:t>sp|P12 TCIGTKEGILQYCQEVYPELQITNVVEANQPVTIQNWCKRGRKQCKTHTHIVIPYRCLVG</w:t>
      </w:r>
    </w:p>
    <w:p w:rsidR="002A4738" w:rsidRDefault="002A4738" w:rsidP="002A4738">
      <w:pPr>
        <w:pStyle w:val="HTMLPreformatted"/>
        <w:jc w:val="both"/>
        <w:rPr>
          <w:color w:val="000000"/>
        </w:rPr>
      </w:pPr>
      <w:r>
        <w:rPr>
          <w:color w:val="000000"/>
        </w:rPr>
        <w:t xml:space="preserve">               70        80        90       100       110       12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130       140       150       160       170       180</w:t>
      </w:r>
    </w:p>
    <w:p w:rsidR="002A4738" w:rsidRDefault="002A4738" w:rsidP="002A4738">
      <w:pPr>
        <w:pStyle w:val="HTMLPreformatted"/>
        <w:jc w:val="both"/>
        <w:rPr>
          <w:color w:val="000000"/>
        </w:rPr>
      </w:pPr>
      <w:r>
        <w:rPr>
          <w:color w:val="000000"/>
        </w:rPr>
        <w:t>sp|P05 EFVSDALLVPDKCKFLHQERMDVCETHLHWHTVAKETCSEKSTNLHDYGMLLPCGIDKFR</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EFVSDALLVPDKCKFLHQERMDVCETHLHWHTVAKETCSEKSTNLHDYGMLLPCGIDKFR</w:t>
      </w:r>
    </w:p>
    <w:p w:rsidR="002A4738" w:rsidRDefault="002A4738" w:rsidP="002A4738">
      <w:pPr>
        <w:pStyle w:val="HTMLPreformatted"/>
        <w:jc w:val="both"/>
        <w:rPr>
          <w:color w:val="000000"/>
        </w:rPr>
      </w:pPr>
      <w:r>
        <w:rPr>
          <w:color w:val="000000"/>
        </w:rPr>
        <w:t xml:space="preserve">              130       140       150       160       170       18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190       200       210       220       230       240</w:t>
      </w:r>
    </w:p>
    <w:p w:rsidR="002A4738" w:rsidRDefault="002A4738" w:rsidP="002A4738">
      <w:pPr>
        <w:pStyle w:val="HTMLPreformatted"/>
        <w:jc w:val="both"/>
        <w:rPr>
          <w:color w:val="000000"/>
        </w:rPr>
      </w:pPr>
      <w:r>
        <w:rPr>
          <w:color w:val="000000"/>
        </w:rPr>
        <w:t>sp|P05 GVEFVCCPLAEESDNVDSADAEEDDSDVWWGGADTDYADGSEDKVVEVAEEEEVAEVEEE</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GVEFVCCPLAEESDSVDSADAEEDDSDVWWGGADTDYADGGEDKVVEVAEEEEVADVEEE</w:t>
      </w:r>
    </w:p>
    <w:p w:rsidR="002A4738" w:rsidRDefault="002A4738" w:rsidP="002A4738">
      <w:pPr>
        <w:pStyle w:val="HTMLPreformatted"/>
        <w:jc w:val="both"/>
        <w:rPr>
          <w:color w:val="000000"/>
        </w:rPr>
      </w:pPr>
      <w:r>
        <w:rPr>
          <w:color w:val="000000"/>
        </w:rPr>
        <w:t xml:space="preserve">              190       200       210       220       230       24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250       260       270       280       290       300</w:t>
      </w:r>
    </w:p>
    <w:p w:rsidR="002A4738" w:rsidRDefault="002A4738" w:rsidP="002A4738">
      <w:pPr>
        <w:pStyle w:val="HTMLPreformatted"/>
        <w:jc w:val="both"/>
        <w:rPr>
          <w:color w:val="000000"/>
        </w:rPr>
      </w:pPr>
      <w:r>
        <w:rPr>
          <w:color w:val="000000"/>
        </w:rPr>
        <w:t>sp|P05 EADDDEDDEDGDEVEEEAEEPYEEATERTTSIATTTTTTTESVEEVVREVCSEQAETGPC</w:t>
      </w:r>
    </w:p>
    <w:p w:rsidR="002A4738" w:rsidRDefault="002A4738" w:rsidP="002A4738">
      <w:pPr>
        <w:pStyle w:val="HTMLPreformatted"/>
        <w:jc w:val="both"/>
        <w:rPr>
          <w:color w:val="000000"/>
        </w:rPr>
      </w:pPr>
      <w:r>
        <w:rPr>
          <w:color w:val="000000"/>
        </w:rPr>
        <w:t xml:space="preserve">       ::::::: ::::::::::::::::::::::: ::::::::::::::::::::::::::::</w:t>
      </w:r>
    </w:p>
    <w:p w:rsidR="002A4738" w:rsidRDefault="002A4738" w:rsidP="002A4738">
      <w:pPr>
        <w:pStyle w:val="HTMLPreformatted"/>
        <w:jc w:val="both"/>
        <w:rPr>
          <w:color w:val="000000"/>
        </w:rPr>
      </w:pPr>
      <w:r>
        <w:rPr>
          <w:color w:val="000000"/>
        </w:rPr>
        <w:t>sp|P12 EADDDEDVEDGDEVEEEAEEPYEEATERTTSTATTTTTTTESVEEVVREVCSEQAETGPC</w:t>
      </w:r>
    </w:p>
    <w:p w:rsidR="002A4738" w:rsidRDefault="002A4738" w:rsidP="002A4738">
      <w:pPr>
        <w:pStyle w:val="HTMLPreformatted"/>
        <w:jc w:val="both"/>
        <w:rPr>
          <w:color w:val="000000"/>
        </w:rPr>
      </w:pPr>
      <w:r>
        <w:rPr>
          <w:color w:val="000000"/>
        </w:rPr>
        <w:t xml:space="preserve">              250       260       270       280       290       30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310       320       330       340       350       360</w:t>
      </w:r>
    </w:p>
    <w:p w:rsidR="002A4738" w:rsidRDefault="002A4738" w:rsidP="002A4738">
      <w:pPr>
        <w:pStyle w:val="HTMLPreformatted"/>
        <w:jc w:val="both"/>
        <w:rPr>
          <w:color w:val="000000"/>
        </w:rPr>
      </w:pPr>
      <w:r>
        <w:rPr>
          <w:color w:val="000000"/>
        </w:rPr>
        <w:t>sp|P05 RAMISRWYFDVTEGKCAPFFYGGCGGNRNNFDTEEYCMAVCGSAMSQSLLKTTQEPLARD</w:t>
      </w:r>
    </w:p>
    <w:p w:rsidR="002A4738" w:rsidRDefault="002A4738" w:rsidP="002A4738">
      <w:pPr>
        <w:pStyle w:val="HTMLPreformatted"/>
        <w:jc w:val="both"/>
        <w:rPr>
          <w:color w:val="000000"/>
        </w:rPr>
      </w:pPr>
      <w:r>
        <w:rPr>
          <w:color w:val="000000"/>
        </w:rPr>
        <w:t xml:space="preserve">       ::::::::::::::::.::::::::::::::::::::::::::. .:::::::.::: .:</w:t>
      </w:r>
    </w:p>
    <w:p w:rsidR="002A4738" w:rsidRDefault="002A4738" w:rsidP="002A4738">
      <w:pPr>
        <w:pStyle w:val="HTMLPreformatted"/>
        <w:jc w:val="both"/>
        <w:rPr>
          <w:color w:val="000000"/>
        </w:rPr>
      </w:pPr>
      <w:r>
        <w:rPr>
          <w:color w:val="000000"/>
        </w:rPr>
        <w:t>sp|P12 RAMISRWYFDVTEGKCVPFFYGGCGGNRNNFDTEEYCMAVCGSVSTQSLLKTTSEPLPQD</w:t>
      </w:r>
    </w:p>
    <w:p w:rsidR="002A4738" w:rsidRDefault="002A4738" w:rsidP="002A4738">
      <w:pPr>
        <w:pStyle w:val="HTMLPreformatted"/>
        <w:jc w:val="both"/>
        <w:rPr>
          <w:color w:val="000000"/>
        </w:rPr>
      </w:pPr>
      <w:r>
        <w:rPr>
          <w:color w:val="000000"/>
        </w:rPr>
        <w:t xml:space="preserve">              310       320       330       340       350       36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370       380       390       400       410       420</w:t>
      </w:r>
    </w:p>
    <w:p w:rsidR="002A4738" w:rsidRDefault="002A4738" w:rsidP="002A4738">
      <w:pPr>
        <w:pStyle w:val="HTMLPreformatted"/>
        <w:jc w:val="both"/>
        <w:rPr>
          <w:color w:val="000000"/>
        </w:rPr>
      </w:pPr>
      <w:r>
        <w:rPr>
          <w:color w:val="000000"/>
        </w:rPr>
        <w:t>sp|P05 PVKLPTTAASTPDAVDKYLETPGDENEHAHFQKAKERLEAKHRERMSQVMREWEEAERQA</w:t>
      </w:r>
    </w:p>
    <w:p w:rsidR="002A4738" w:rsidRDefault="002A4738" w:rsidP="002A4738">
      <w:pPr>
        <w:pStyle w:val="HTMLPreformatted"/>
        <w:jc w:val="both"/>
        <w:rPr>
          <w:color w:val="000000"/>
        </w:rPr>
      </w:pPr>
      <w:r>
        <w:rPr>
          <w:color w:val="000000"/>
        </w:rPr>
        <w:t xml:space="preserve">       : ::::::::::::::::::::::::::::::::::::::::::::::::::::::::::</w:t>
      </w:r>
    </w:p>
    <w:p w:rsidR="002A4738" w:rsidRDefault="002A4738" w:rsidP="002A4738">
      <w:pPr>
        <w:pStyle w:val="HTMLPreformatted"/>
        <w:jc w:val="both"/>
        <w:rPr>
          <w:color w:val="000000"/>
        </w:rPr>
      </w:pPr>
      <w:r>
        <w:rPr>
          <w:color w:val="000000"/>
        </w:rPr>
        <w:t>sp|P12 PDKLPTTAASTPDAVDKYLETPGDENEHAHFQKAKERLEAKHRERMSQVMREWEEAERQA</w:t>
      </w:r>
    </w:p>
    <w:p w:rsidR="002A4738" w:rsidRDefault="002A4738" w:rsidP="002A4738">
      <w:pPr>
        <w:pStyle w:val="HTMLPreformatted"/>
        <w:jc w:val="both"/>
        <w:rPr>
          <w:color w:val="000000"/>
        </w:rPr>
      </w:pPr>
      <w:r>
        <w:rPr>
          <w:color w:val="000000"/>
        </w:rPr>
        <w:t xml:space="preserve">              370       380       390       400       410       42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430       440       450       460       470       480</w:t>
      </w:r>
    </w:p>
    <w:p w:rsidR="002A4738" w:rsidRDefault="002A4738" w:rsidP="002A4738">
      <w:pPr>
        <w:pStyle w:val="HTMLPreformatted"/>
        <w:jc w:val="both"/>
        <w:rPr>
          <w:color w:val="000000"/>
        </w:rPr>
      </w:pPr>
      <w:r>
        <w:rPr>
          <w:color w:val="000000"/>
        </w:rPr>
        <w:t>sp|P05 KNLPKADKKAVIQHFQEKVESLEQEAANERQQLVETHMARVEAMLNDRRRLALENYITAL</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KNLPKADKKAVIQHFQEKVESLEQEAANERQQLVETHMARVEAMLNDRRRLALENYITAL</w:t>
      </w:r>
    </w:p>
    <w:p w:rsidR="002A4738" w:rsidRDefault="002A4738" w:rsidP="002A4738">
      <w:pPr>
        <w:pStyle w:val="HTMLPreformatted"/>
        <w:jc w:val="both"/>
        <w:rPr>
          <w:color w:val="000000"/>
        </w:rPr>
      </w:pPr>
      <w:r>
        <w:rPr>
          <w:color w:val="000000"/>
        </w:rPr>
        <w:t xml:space="preserve">              430       440       450       460       470       48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490       500       510       520       530       540</w:t>
      </w:r>
    </w:p>
    <w:p w:rsidR="002A4738" w:rsidRDefault="002A4738" w:rsidP="002A4738">
      <w:pPr>
        <w:pStyle w:val="HTMLPreformatted"/>
        <w:jc w:val="both"/>
        <w:rPr>
          <w:color w:val="000000"/>
        </w:rPr>
      </w:pPr>
      <w:r>
        <w:rPr>
          <w:color w:val="000000"/>
        </w:rPr>
        <w:t>sp|P05 QAVPPRPRHVFNMLKKYVRAEQKDRQHTLKHFEHVRMVDPKKAAQIRSQVMTHLRVIYER</w:t>
      </w:r>
    </w:p>
    <w:p w:rsidR="002A4738" w:rsidRDefault="002A4738" w:rsidP="002A4738">
      <w:pPr>
        <w:pStyle w:val="HTMLPreformatted"/>
        <w:jc w:val="both"/>
        <w:rPr>
          <w:color w:val="000000"/>
        </w:rPr>
      </w:pPr>
      <w:r>
        <w:rPr>
          <w:color w:val="000000"/>
        </w:rPr>
        <w:lastRenderedPageBreak/>
        <w:t xml:space="preserve">       :::::::.::::::::::::::::::::::::::::::::::::::::::::::::::::</w:t>
      </w:r>
    </w:p>
    <w:p w:rsidR="002A4738" w:rsidRDefault="002A4738" w:rsidP="002A4738">
      <w:pPr>
        <w:pStyle w:val="HTMLPreformatted"/>
        <w:jc w:val="both"/>
        <w:rPr>
          <w:color w:val="000000"/>
        </w:rPr>
      </w:pPr>
      <w:r>
        <w:rPr>
          <w:color w:val="000000"/>
        </w:rPr>
        <w:t>sp|P12 QAVPPRPHHVFNMLKKYVRAEQKDRQHTLKHFEHVRMVDPKKAAQIRSQVMTHLRVIYER</w:t>
      </w:r>
    </w:p>
    <w:p w:rsidR="002A4738" w:rsidRDefault="002A4738" w:rsidP="002A4738">
      <w:pPr>
        <w:pStyle w:val="HTMLPreformatted"/>
        <w:jc w:val="both"/>
        <w:rPr>
          <w:color w:val="000000"/>
        </w:rPr>
      </w:pPr>
      <w:r>
        <w:rPr>
          <w:color w:val="000000"/>
        </w:rPr>
        <w:t xml:space="preserve">              490       500       510       520       530       54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550       560       570       580       590       600</w:t>
      </w:r>
    </w:p>
    <w:p w:rsidR="002A4738" w:rsidRDefault="002A4738" w:rsidP="002A4738">
      <w:pPr>
        <w:pStyle w:val="HTMLPreformatted"/>
        <w:jc w:val="both"/>
        <w:rPr>
          <w:color w:val="000000"/>
        </w:rPr>
      </w:pPr>
      <w:r>
        <w:rPr>
          <w:color w:val="000000"/>
        </w:rPr>
        <w:t>sp|P05 MNQSLSLLYNVPAVAEEIQDEVDELLQKEQNYSDDVLANMISEPRISYGNDALMPSLTET</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MNQSLSLLYNVPAVAEEIQDEVDELLQKEQNYSDDVLANMISEPRISYGNDALMPSLTET</w:t>
      </w:r>
    </w:p>
    <w:p w:rsidR="002A4738" w:rsidRDefault="002A4738" w:rsidP="002A4738">
      <w:pPr>
        <w:pStyle w:val="HTMLPreformatted"/>
        <w:jc w:val="both"/>
        <w:rPr>
          <w:color w:val="000000"/>
        </w:rPr>
      </w:pPr>
      <w:r>
        <w:rPr>
          <w:color w:val="000000"/>
        </w:rPr>
        <w:t xml:space="preserve">              550       560       570       580       590       60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610       620       630       640       650       660</w:t>
      </w:r>
    </w:p>
    <w:p w:rsidR="002A4738" w:rsidRDefault="002A4738" w:rsidP="002A4738">
      <w:pPr>
        <w:pStyle w:val="HTMLPreformatted"/>
        <w:jc w:val="both"/>
        <w:rPr>
          <w:color w:val="000000"/>
        </w:rPr>
      </w:pPr>
      <w:r>
        <w:rPr>
          <w:color w:val="000000"/>
        </w:rPr>
        <w:t>sp|P05 KTTVELLPVNGEFSLDDLQPWHSFGADSVPANTENEVEPVDARPAADRGLTTRPGSGLTN</w:t>
      </w:r>
    </w:p>
    <w:p w:rsidR="002A4738" w:rsidRDefault="002A4738" w:rsidP="002A4738">
      <w:pPr>
        <w:pStyle w:val="HTMLPreformatted"/>
        <w:jc w:val="both"/>
        <w:rPr>
          <w:color w:val="000000"/>
        </w:rPr>
      </w:pPr>
      <w:r>
        <w:rPr>
          <w:color w:val="000000"/>
        </w:rPr>
        <w:t xml:space="preserve">       :::::::::::::::::::::: ::.::::::::::::::::::::::::::::::::::</w:t>
      </w:r>
    </w:p>
    <w:p w:rsidR="002A4738" w:rsidRDefault="002A4738" w:rsidP="002A4738">
      <w:pPr>
        <w:pStyle w:val="HTMLPreformatted"/>
        <w:jc w:val="both"/>
        <w:rPr>
          <w:color w:val="000000"/>
        </w:rPr>
      </w:pPr>
      <w:r>
        <w:rPr>
          <w:color w:val="000000"/>
        </w:rPr>
        <w:t>sp|P12 KTTVELLPVNGEFSLDDLQPWHPFGVDSVPANTENEVEPVDARPAADRGLTTRPGSGLTN</w:t>
      </w:r>
    </w:p>
    <w:p w:rsidR="002A4738" w:rsidRDefault="002A4738" w:rsidP="002A4738">
      <w:pPr>
        <w:pStyle w:val="HTMLPreformatted"/>
        <w:jc w:val="both"/>
        <w:rPr>
          <w:color w:val="000000"/>
        </w:rPr>
      </w:pPr>
      <w:r>
        <w:rPr>
          <w:color w:val="000000"/>
        </w:rPr>
        <w:t xml:space="preserve">              610       620       630       640       650       66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670       680       690       700       710       720</w:t>
      </w:r>
    </w:p>
    <w:p w:rsidR="002A4738" w:rsidRDefault="002A4738" w:rsidP="002A4738">
      <w:pPr>
        <w:pStyle w:val="HTMLPreformatted"/>
        <w:jc w:val="both"/>
        <w:rPr>
          <w:color w:val="000000"/>
        </w:rPr>
      </w:pPr>
      <w:r>
        <w:rPr>
          <w:color w:val="000000"/>
        </w:rPr>
        <w:t>sp|P05 IKTEEISEVKM</w:t>
      </w:r>
      <w:r w:rsidRPr="00EA6A03">
        <w:rPr>
          <w:color w:val="0000FF"/>
        </w:rPr>
        <w:t>DAEFRHDSGYEVHHQKLVFFAEDVGSNKGAIIGLMVGGVVIA</w:t>
      </w:r>
      <w:r>
        <w:rPr>
          <w:color w:val="000000"/>
        </w:rPr>
        <w:t>TVIVITL</w:t>
      </w:r>
    </w:p>
    <w:p w:rsidR="002A4738" w:rsidRDefault="002A4738" w:rsidP="002A4738">
      <w:pPr>
        <w:pStyle w:val="HTMLPreformatted"/>
        <w:jc w:val="both"/>
        <w:rPr>
          <w:color w:val="000000"/>
        </w:rPr>
      </w:pPr>
      <w:r>
        <w:rPr>
          <w:color w:val="000000"/>
        </w:rPr>
        <w:t xml:space="preserve">       ::::::::::::::: ::::.::.::::::::::::::::::::::::::::::::::::</w:t>
      </w:r>
    </w:p>
    <w:p w:rsidR="002A4738" w:rsidRDefault="002A4738" w:rsidP="002A4738">
      <w:pPr>
        <w:pStyle w:val="HTMLPreformatted"/>
        <w:jc w:val="both"/>
        <w:rPr>
          <w:color w:val="000000"/>
        </w:rPr>
      </w:pPr>
      <w:r>
        <w:rPr>
          <w:color w:val="000000"/>
        </w:rPr>
        <w:t>sp|P12 IKTEEISEVKM</w:t>
      </w:r>
      <w:r w:rsidRPr="00EA6A03">
        <w:rPr>
          <w:color w:val="0000FF"/>
        </w:rPr>
        <w:t>DAEFGHDSGFEVRHQKLVFFAEDVGSNKGAIIGLMVGGVVIA</w:t>
      </w:r>
      <w:r>
        <w:rPr>
          <w:color w:val="000000"/>
        </w:rPr>
        <w:t>TVIVITL</w:t>
      </w:r>
    </w:p>
    <w:p w:rsidR="002A4738" w:rsidRDefault="002A4738" w:rsidP="002A4738">
      <w:pPr>
        <w:pStyle w:val="HTMLPreformatted"/>
        <w:jc w:val="both"/>
        <w:rPr>
          <w:color w:val="000000"/>
        </w:rPr>
      </w:pPr>
      <w:r>
        <w:rPr>
          <w:color w:val="000000"/>
        </w:rPr>
        <w:t xml:space="preserve">              670       680       690       700       710       720</w:t>
      </w:r>
    </w:p>
    <w:p w:rsidR="002A4738" w:rsidRDefault="002A4738" w:rsidP="002A4738">
      <w:pPr>
        <w:pStyle w:val="HTMLPreformatted"/>
        <w:jc w:val="both"/>
        <w:rPr>
          <w:color w:val="000000"/>
        </w:rPr>
      </w:pPr>
    </w:p>
    <w:p w:rsidR="002A4738" w:rsidRDefault="002A4738" w:rsidP="002A4738">
      <w:pPr>
        <w:pStyle w:val="HTMLPreformatted"/>
        <w:jc w:val="both"/>
        <w:rPr>
          <w:color w:val="000000"/>
        </w:rPr>
      </w:pPr>
      <w:r>
        <w:rPr>
          <w:color w:val="000000"/>
        </w:rPr>
        <w:t xml:space="preserve">              730       740       750       760       770</w:t>
      </w:r>
    </w:p>
    <w:p w:rsidR="002A4738" w:rsidRDefault="002A4738" w:rsidP="002A4738">
      <w:pPr>
        <w:pStyle w:val="HTMLPreformatted"/>
        <w:jc w:val="both"/>
        <w:rPr>
          <w:color w:val="000000"/>
        </w:rPr>
      </w:pPr>
      <w:r>
        <w:rPr>
          <w:color w:val="000000"/>
        </w:rPr>
        <w:t>sp|P05 VMLKKKQYTSIHHGVVEVDAAVTPEERHLSKMQQNGYENPTYKFFEQMQN</w:t>
      </w:r>
    </w:p>
    <w:p w:rsidR="002A4738" w:rsidRDefault="002A4738" w:rsidP="002A4738">
      <w:pPr>
        <w:pStyle w:val="HTMLPreformatted"/>
        <w:jc w:val="both"/>
        <w:rPr>
          <w:color w:val="000000"/>
        </w:rPr>
      </w:pPr>
      <w:r>
        <w:rPr>
          <w:color w:val="000000"/>
        </w:rPr>
        <w:t xml:space="preserve">       ::::::::::::::::::::::::::::::::::::::::::::::::::</w:t>
      </w:r>
    </w:p>
    <w:p w:rsidR="002A4738" w:rsidRDefault="002A4738" w:rsidP="002A4738">
      <w:pPr>
        <w:pStyle w:val="HTMLPreformatted"/>
        <w:jc w:val="both"/>
        <w:rPr>
          <w:color w:val="000000"/>
        </w:rPr>
      </w:pPr>
      <w:r>
        <w:rPr>
          <w:color w:val="000000"/>
        </w:rPr>
        <w:t>sp|P12 VMLKKKQYTSIHHGVVEVDAAVTPEERHLSKMQQNGYENPTYKFFEQMQN</w:t>
      </w:r>
    </w:p>
    <w:p w:rsidR="002A4738" w:rsidRDefault="002A4738" w:rsidP="002A4738">
      <w:pPr>
        <w:pStyle w:val="HTMLPreformatted"/>
        <w:jc w:val="both"/>
        <w:rPr>
          <w:color w:val="000000"/>
        </w:rPr>
      </w:pPr>
      <w:r>
        <w:rPr>
          <w:color w:val="000000"/>
        </w:rPr>
        <w:t xml:space="preserve">              730       740       750       760       770</w:t>
      </w:r>
    </w:p>
    <w:p w:rsidR="002A4738" w:rsidRPr="00FE580E" w:rsidRDefault="002A4738" w:rsidP="002A4738">
      <w:pPr>
        <w:pStyle w:val="HTMLPreformatted"/>
        <w:jc w:val="both"/>
        <w:rPr>
          <w:rFonts w:asciiTheme="majorHAnsi" w:hAnsiTheme="majorHAnsi" w:cstheme="majorHAnsi"/>
          <w:color w:val="000000"/>
          <w:sz w:val="24"/>
          <w:szCs w:val="24"/>
        </w:rPr>
      </w:pPr>
    </w:p>
    <w:p w:rsidR="002A4738" w:rsidRPr="00FE580E" w:rsidRDefault="00EB248D" w:rsidP="002A4738">
      <w:pPr>
        <w:pStyle w:val="HTMLPreformatted"/>
        <w:jc w:val="both"/>
        <w:rPr>
          <w:rFonts w:asciiTheme="majorHAnsi" w:hAnsiTheme="majorHAnsi" w:cstheme="majorHAnsi"/>
          <w:color w:val="000000"/>
          <w:sz w:val="24"/>
          <w:szCs w:val="24"/>
        </w:rPr>
      </w:pPr>
      <w:r w:rsidRPr="00EB248D">
        <w:rPr>
          <w:rFonts w:asciiTheme="majorHAnsi" w:hAnsiTheme="majorHAnsi" w:cstheme="majorHAnsi"/>
          <w:noProof/>
          <w:sz w:val="24"/>
          <w:szCs w:val="24"/>
        </w:rPr>
        <w:pict>
          <v:group id="_x0000_s1043" style="position:absolute;left:0;text-align:left;margin-left:95pt;margin-top:6.65pt;width:301.8pt;height:90.3pt;z-index:251659264" coordorigin="3340,8210" coordsize="6036,1806">
            <v:group id="_x0000_s1044" style="position:absolute;left:3340;top:8210;width:6036;height:1806" coordorigin="3340,8210" coordsize="6036,1806">
              <v:shapetype id="_x0000_t202" coordsize="21600,21600" o:spt="202" path="m,l,21600r21600,l21600,xe">
                <v:stroke joinstyle="miter"/>
                <v:path gradientshapeok="t" o:connecttype="rect"/>
              </v:shapetype>
              <v:shape id="TextBox 14" o:spid="_x0000_s1045" type="#_x0000_t202" style="position:absolute;left:3478;top:8210;width:441;height:3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style="mso-next-textbox:#TextBox 14">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1</w:t>
                      </w:r>
                    </w:p>
                  </w:txbxContent>
                </v:textbox>
              </v:shape>
              <v:shape id="TextBox 15" o:spid="_x0000_s1046" type="#_x0000_t202" style="position:absolute;left:8777;top:8242;width:599;height:3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style="mso-next-textbox:#TextBox 15">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42</w:t>
                      </w:r>
                    </w:p>
                  </w:txbxContent>
                </v:textbox>
              </v:shape>
              <v:shape id="TextBox 16" o:spid="_x0000_s1047" type="#_x0000_t202" style="position:absolute;left:5478;top:8228;width:605;height:36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style="mso-next-textbox:#TextBox 16">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16</w:t>
                      </w:r>
                    </w:p>
                  </w:txbxContent>
                </v:textbox>
              </v:shape>
              <v:shape id="TextBox 17" o:spid="_x0000_s1048" type="#_x0000_t202" style="position:absolute;left:3340;top:9670;width:610;height:31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style="mso-next-textbox:#TextBox 17">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672</w:t>
                      </w:r>
                    </w:p>
                  </w:txbxContent>
                </v:textbox>
              </v:shape>
              <v:shape id="TextBox 18" o:spid="_x0000_s1049" type="#_x0000_t202" style="position:absolute;left:8666;top:9605;width:562;height:41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style="mso-next-textbox:#TextBox 18">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713</w:t>
                      </w:r>
                    </w:p>
                  </w:txbxContent>
                </v:textbox>
              </v:shape>
              <v:shape id="TextBox 19" o:spid="_x0000_s1050" type="#_x0000_t202" style="position:absolute;left:5358;top:9638;width:626;height:31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style="mso-next-textbox:#TextBox 19">
                  <w:txbxContent>
                    <w:p w:rsidR="002A4738" w:rsidRDefault="002A4738" w:rsidP="002A4738">
                      <w:pPr>
                        <w:rPr>
                          <w:rFonts w:hAnsi="Calibri"/>
                          <w:color w:val="000000" w:themeColor="text1"/>
                          <w:kern w:val="24"/>
                          <w:sz w:val="18"/>
                          <w:szCs w:val="18"/>
                        </w:rPr>
                      </w:pPr>
                      <w:r>
                        <w:rPr>
                          <w:rFonts w:hAnsi="Calibri"/>
                          <w:color w:val="000000" w:themeColor="text1"/>
                          <w:kern w:val="24"/>
                          <w:sz w:val="18"/>
                          <w:szCs w:val="18"/>
                        </w:rPr>
                        <w:t>687</w:t>
                      </w:r>
                    </w:p>
                  </w:txbxContent>
                </v:textbox>
              </v:shape>
            </v:group>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1" o:spid="_x0000_s1051" type="#_x0000_t5" style="position:absolute;left:5592;top:9568;width:96;height:74;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xnwAAAANsAAAAPAAAAZHJzL2Rvd25yZXYueG1sRE9La8JA&#10;EL4X/A/LCL0U3ViphOgqJSB4Ne0ltzE7eWB2Nma3efx7t1DobT6+5xxOk2nFQL1rLCvYrCMQxIXV&#10;DVcKvr/OqxiE88gaW8ukYCYHp+Pi5YCJtiNfach8JUIIuwQV1N53iZSuqMmgW9uOOHCl7Q36APtK&#10;6h7HEG5a+R5FO2mw4dBQY0dpTcU9+zEK8vuQ3z7S8rEt49RiyeP2bR6Vel1On3sQnib/L/5zX3SY&#10;v4HfX8IB8vgEAAD//wMAUEsBAi0AFAAGAAgAAAAhANvh9svuAAAAhQEAABMAAAAAAAAAAAAAAAAA&#10;AAAAAFtDb250ZW50X1R5cGVzXS54bWxQSwECLQAUAAYACAAAACEAWvQsW78AAAAVAQAACwAAAAAA&#10;AAAAAAAAAAAfAQAAX3JlbHMvLnJlbHNQSwECLQAUAAYACAAAACEAC6PsZ8AAAADbAAAADwAAAAAA&#10;AAAAAAAAAAAHAgAAZHJzL2Rvd25yZXYueG1sUEsFBgAAAAADAAMAtwAAAPQCAAAAAA==&#10;" fillcolor="black [3213]" strokecolor="black [3213]" strokeweight="1pt"/>
            <v:shape id="Isosceles Triangle 12" o:spid="_x0000_s1052" type="#_x0000_t5" style="position:absolute;left:8872;top:9558;width:96;height:7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XIQwAAAANsAAAAPAAAAZHJzL2Rvd25yZXYueG1sRE/JasMw&#10;EL0H+g9iCr2ERm5CgnEjh2Io9FonF9+m1njB1si1VC9/XxUKuc3jrXO+LKYXE42utazgZReBIC6t&#10;brlWcLu+P8cgnEfW2FsmBSs5uKQPmzMm2s78SVPuaxFC2CWooPF+SKR0ZUMG3c4OxIGr7GjQBzjW&#10;Uo84h3DTy30UnaTBlkNDgwNlDZVd/mMUFN1UfB2z6vtQxZnFiufDdp2Venpc3l5BeFr8Xfzv/tBh&#10;/h7+fgkHyPQXAAD//wMAUEsBAi0AFAAGAAgAAAAhANvh9svuAAAAhQEAABMAAAAAAAAAAAAAAAAA&#10;AAAAAFtDb250ZW50X1R5cGVzXS54bWxQSwECLQAUAAYACAAAACEAWvQsW78AAAAVAQAACwAAAAAA&#10;AAAAAAAAAAAfAQAAX3JlbHMvLnJlbHNQSwECLQAUAAYACAAAACEA+3FyEMAAAADbAAAADwAAAAAA&#10;AAAAAAAAAAAHAgAAZHJzL2Rvd25yZXYueG1sUEsFBgAAAAADAAMAtwAAAPQCAAAAAA==&#10;" fillcolor="black [3213]" strokecolor="black [3213]" strokeweight="1pt"/>
            <v:shape id="Isosceles Triangle 13" o:spid="_x0000_s1053" type="#_x0000_t5" style="position:absolute;left:3578;top:9557;width:97;height:7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deLvwAAANsAAAAPAAAAZHJzL2Rvd25yZXYueG1sRE9Li8Iw&#10;EL4L/ocwwl5EU7e4SDWKFASvunvxNttMH9hMahPb+u+NIHibj+85m91gatFR6yrLChbzCARxZnXF&#10;hYK/38NsBcJ5ZI21ZVLwIAe77Xi0wUTbnk/UnX0hQgi7BBWU3jeJlC4ryaCb24Y4cLltDfoA20Lq&#10;FvsQbmr5HUU/0mDFoaHEhtKSsuv5bhRcrt3lf5nmtzhfpRZz7uPpo1fqazLs1yA8Df4jfruPOsyP&#10;4fVLOEBunwAAAP//AwBQSwECLQAUAAYACAAAACEA2+H2y+4AAACFAQAAEwAAAAAAAAAAAAAAAAAA&#10;AAAAW0NvbnRlbnRfVHlwZXNdLnhtbFBLAQItABQABgAIAAAAIQBa9CxbvwAAABUBAAALAAAAAAAA&#10;AAAAAAAAAB8BAABfcmVscy8ucmVsc1BLAQItABQABgAIAAAAIQCUPdeLvwAAANsAAAAPAAAAAAAA&#10;AAAAAAAAAAcCAABkcnMvZG93bnJldi54bWxQSwUGAAAAAAMAAwC3AAAA8wIAAAAA&#10;" fillcolor="black [3213]" strokecolor="black [3213]" strokeweight="1pt"/>
            <v:shape id="Isosceles Triangle 14" o:spid="_x0000_s1054" type="#_x0000_t5" style="position:absolute;left:3637;top:8562;width:96;height:73;rotation:180;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IO+wAAAANsAAAAPAAAAZHJzL2Rvd25yZXYueG1sRE9Li8Iw&#10;EL4v+B/CCHtZNHUVWapRRPCBB8G64HVoxra7zaQkUeu/N4LgbT6+50znranFlZyvLCsY9BMQxLnV&#10;FRcKfo+r3g8IH5A11pZJwZ08zGedjymm2t74QNcsFCKGsE9RQRlCk0rp85IM+r5tiCN3ts5giNAV&#10;Uju8xXBTy+8kGUuDFceGEhtalpT/ZxejYMjuuNroL9wNgtll6xPu//ZjpT677WICIlAb3uKXe6vj&#10;/BE8f4kHyNkDAAD//wMAUEsBAi0AFAAGAAgAAAAhANvh9svuAAAAhQEAABMAAAAAAAAAAAAAAAAA&#10;AAAAAFtDb250ZW50X1R5cGVzXS54bWxQSwECLQAUAAYACAAAACEAWvQsW78AAAAVAQAACwAAAAAA&#10;AAAAAAAAAAAfAQAAX3JlbHMvLnJlbHNQSwECLQAUAAYACAAAACEAiWCDvsAAAADbAAAADwAAAAAA&#10;AAAAAAAAAAAHAgAAZHJzL2Rvd25yZXYueG1sUEsFBgAAAAADAAMAtwAAAPQCAAAAAA==&#10;" fillcolor="black [3213]" strokecolor="black [3213]" strokeweight="1pt"/>
            <v:shape id="Isosceles Triangle 15" o:spid="_x0000_s1055" type="#_x0000_t5" style="position:absolute;left:5661;top:8562;width:97;height:74;rotation:180;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CYlwAAAANsAAAAPAAAAZHJzL2Rvd25yZXYueG1sRE9Li8Iw&#10;EL4v+B/CCHtZNHVFWapRRPCBB8G64HVoxra7zaQkUeu/N4LgbT6+50znranFlZyvLCsY9BMQxLnV&#10;FRcKfo+r3g8IH5A11pZJwZ08zGedjymm2t74QNcsFCKGsE9RQRlCk0rp85IM+r5tiCN3ts5giNAV&#10;Uju8xXBTy+8kGUuDFceGEhtalpT/ZxejYMjuuNroL9wNgtll6xPu//ZjpT677WICIlAb3uKXe6vj&#10;/BE8f4kHyNkDAAD//wMAUEsBAi0AFAAGAAgAAAAhANvh9svuAAAAhQEAABMAAAAAAAAAAAAAAAAA&#10;AAAAAFtDb250ZW50X1R5cGVzXS54bWxQSwECLQAUAAYACAAAACEAWvQsW78AAAAVAQAACwAAAAAA&#10;AAAAAAAAAAAfAQAAX3JlbHMvLnJlbHNQSwECLQAUAAYACAAAACEA5iwmJcAAAADbAAAADwAAAAAA&#10;AAAAAAAAAAAHAgAAZHJzL2Rvd25yZXYueG1sUEsFBgAAAAADAAMAtwAAAPQCAAAAAA==&#10;" fillcolor="black [3213]" strokecolor="black [3213]" strokeweight="1pt"/>
            <v:shape id="Isosceles Triangle 16" o:spid="_x0000_s1056" type="#_x0000_t5" style="position:absolute;left:8944;top:8552;width:96;height:73;rotation:180;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hSwAAAANsAAAAPAAAAZHJzL2Rvd25yZXYueG1sRE9Ni8Iw&#10;EL0L/ocwghfRVIUi1Siy4Lp4EKwLex2a2bZrMylJ1O6/N4LgbR7vc1abzjTiRs7XlhVMJwkI4sLq&#10;mksF3+fdeAHCB2SNjWVS8E8eNut+b4WZtnc+0S0PpYgh7DNUUIXQZlL6oiKDfmJb4sj9WmcwROhK&#10;qR3eY7hp5CxJUmmw5thQYUsfFRWX/GoUzNmdd3s9wsM0mEP++YPHv2Oq1HDQbZcgAnXhLX65v3Sc&#10;n8Lzl3iAXD8AAAD//wMAUEsBAi0AFAAGAAgAAAAhANvh9svuAAAAhQEAABMAAAAAAAAAAAAAAAAA&#10;AAAAAFtDb250ZW50X1R5cGVzXS54bWxQSwECLQAUAAYACAAAACEAWvQsW78AAAAVAQAACwAAAAAA&#10;AAAAAAAAAAAfAQAAX3JlbHMvLnJlbHNQSwECLQAUAAYACAAAACEAFv64UsAAAADbAAAADwAAAAAA&#10;AAAAAAAAAAAHAgAAZHJzL2Rvd25yZXYueG1sUEsFBgAAAAADAAMAtwAAAPQCAAAAAA==&#10;" fillcolor="black [3213]" strokecolor="black [3213]" strokeweight="1pt"/>
          </v:group>
        </w:pict>
      </w:r>
    </w:p>
    <w:p w:rsidR="002A4738" w:rsidRPr="00FE580E" w:rsidRDefault="002A4738" w:rsidP="002A4738">
      <w:pPr>
        <w:pStyle w:val="HTMLPreformatted"/>
        <w:jc w:val="both"/>
        <w:rPr>
          <w:rFonts w:asciiTheme="majorHAnsi" w:hAnsiTheme="majorHAnsi" w:cstheme="majorHAnsi"/>
          <w:color w:val="000000"/>
          <w:sz w:val="24"/>
          <w:szCs w:val="24"/>
        </w:rPr>
      </w:pPr>
    </w:p>
    <w:p w:rsidR="002A4738" w:rsidRPr="00FE580E" w:rsidRDefault="002A4738" w:rsidP="002A4738">
      <w:pPr>
        <w:pStyle w:val="HTMLPreformatted"/>
        <w:jc w:val="both"/>
        <w:rPr>
          <w:rFonts w:asciiTheme="majorHAnsi" w:hAnsiTheme="majorHAnsi" w:cstheme="majorHAnsi"/>
          <w:color w:val="222222"/>
          <w:sz w:val="24"/>
          <w:szCs w:val="24"/>
        </w:rPr>
      </w:pPr>
      <w:r w:rsidRPr="00FE580E">
        <w:rPr>
          <w:rFonts w:asciiTheme="majorHAnsi" w:hAnsiTheme="majorHAnsi" w:cstheme="majorHAnsi"/>
          <w:color w:val="222222"/>
          <w:sz w:val="24"/>
          <w:szCs w:val="24"/>
        </w:rPr>
        <w:t xml:space="preserve">Hu APP </w:t>
      </w:r>
      <w:r w:rsidRPr="00FE580E">
        <w:rPr>
          <w:rFonts w:asciiTheme="majorHAnsi" w:hAnsiTheme="majorHAnsi" w:cstheme="majorHAnsi"/>
          <w:color w:val="222222"/>
          <w:sz w:val="24"/>
          <w:szCs w:val="24"/>
        </w:rPr>
        <w:tab/>
      </w:r>
      <w:r w:rsidRPr="00FE580E">
        <w:rPr>
          <w:rFonts w:asciiTheme="majorHAnsi" w:hAnsiTheme="majorHAnsi" w:cstheme="majorHAnsi"/>
          <w:b/>
          <w:bCs/>
          <w:color w:val="222222"/>
          <w:sz w:val="24"/>
          <w:szCs w:val="24"/>
        </w:rPr>
        <w:t>IKTEEISEVKM</w:t>
      </w:r>
      <w:r w:rsidRPr="00FE580E">
        <w:rPr>
          <w:rFonts w:asciiTheme="majorHAnsi" w:hAnsiTheme="majorHAnsi" w:cstheme="majorHAnsi"/>
          <w:b/>
          <w:bCs/>
          <w:color w:val="222222"/>
          <w:sz w:val="24"/>
          <w:szCs w:val="24"/>
          <w:highlight w:val="yellow"/>
        </w:rPr>
        <w:t>DAEF</w:t>
      </w:r>
      <w:r w:rsidRPr="00FE580E">
        <w:rPr>
          <w:rFonts w:asciiTheme="majorHAnsi" w:hAnsiTheme="majorHAnsi" w:cstheme="majorHAnsi"/>
          <w:b/>
          <w:bCs/>
          <w:color w:val="FF0000"/>
          <w:sz w:val="24"/>
          <w:szCs w:val="24"/>
          <w:highlight w:val="yellow"/>
        </w:rPr>
        <w:t>R</w:t>
      </w:r>
      <w:r w:rsidRPr="00FE580E">
        <w:rPr>
          <w:rFonts w:asciiTheme="majorHAnsi" w:hAnsiTheme="majorHAnsi" w:cstheme="majorHAnsi"/>
          <w:b/>
          <w:bCs/>
          <w:color w:val="222222"/>
          <w:sz w:val="24"/>
          <w:szCs w:val="24"/>
          <w:highlight w:val="yellow"/>
        </w:rPr>
        <w:t>HDSG</w:t>
      </w:r>
      <w:r w:rsidRPr="00FE580E">
        <w:rPr>
          <w:rFonts w:asciiTheme="majorHAnsi" w:hAnsiTheme="majorHAnsi" w:cstheme="majorHAnsi"/>
          <w:b/>
          <w:bCs/>
          <w:color w:val="00B050"/>
          <w:sz w:val="24"/>
          <w:szCs w:val="24"/>
          <w:highlight w:val="yellow"/>
        </w:rPr>
        <w:t>Y</w:t>
      </w:r>
      <w:r w:rsidRPr="00FE580E">
        <w:rPr>
          <w:rFonts w:asciiTheme="majorHAnsi" w:hAnsiTheme="majorHAnsi" w:cstheme="majorHAnsi"/>
          <w:b/>
          <w:bCs/>
          <w:color w:val="222222"/>
          <w:sz w:val="24"/>
          <w:szCs w:val="24"/>
          <w:highlight w:val="yellow"/>
        </w:rPr>
        <w:t>EV</w:t>
      </w:r>
      <w:r w:rsidRPr="00FE580E">
        <w:rPr>
          <w:rFonts w:asciiTheme="majorHAnsi" w:hAnsiTheme="majorHAnsi" w:cstheme="majorHAnsi"/>
          <w:b/>
          <w:bCs/>
          <w:color w:val="00B050"/>
          <w:sz w:val="24"/>
          <w:szCs w:val="24"/>
          <w:highlight w:val="yellow"/>
        </w:rPr>
        <w:t>H</w:t>
      </w:r>
      <w:r w:rsidRPr="00FE580E">
        <w:rPr>
          <w:rFonts w:asciiTheme="majorHAnsi" w:hAnsiTheme="majorHAnsi" w:cstheme="majorHAnsi"/>
          <w:b/>
          <w:bCs/>
          <w:color w:val="222222"/>
          <w:sz w:val="24"/>
          <w:szCs w:val="24"/>
          <w:highlight w:val="yellow"/>
        </w:rPr>
        <w:t>HQKLVFFAEDVGSNKGAIIGLMVGGVVIA</w:t>
      </w:r>
      <w:r w:rsidRPr="00FE580E">
        <w:rPr>
          <w:rFonts w:asciiTheme="majorHAnsi" w:hAnsiTheme="majorHAnsi" w:cstheme="majorHAnsi"/>
          <w:b/>
          <w:bCs/>
          <w:color w:val="222222"/>
          <w:sz w:val="24"/>
          <w:szCs w:val="24"/>
        </w:rPr>
        <w:t>TVIVITL</w:t>
      </w:r>
      <w:r w:rsidRPr="00FE580E">
        <w:rPr>
          <w:rFonts w:asciiTheme="majorHAnsi" w:hAnsiTheme="majorHAnsi" w:cstheme="majorHAnsi"/>
          <w:color w:val="222222"/>
          <w:sz w:val="24"/>
          <w:szCs w:val="24"/>
        </w:rPr>
        <w:t xml:space="preserve"> 720</w:t>
      </w:r>
    </w:p>
    <w:p w:rsidR="002A4738" w:rsidRPr="00FE580E" w:rsidRDefault="002A4738" w:rsidP="002A4738">
      <w:pPr>
        <w:pStyle w:val="HTMLPreformatted"/>
        <w:jc w:val="both"/>
        <w:rPr>
          <w:rFonts w:asciiTheme="majorHAnsi" w:hAnsiTheme="majorHAnsi" w:cstheme="majorHAnsi"/>
          <w:color w:val="222222"/>
          <w:sz w:val="24"/>
          <w:szCs w:val="24"/>
        </w:rPr>
      </w:pPr>
      <w:r w:rsidRPr="00FE580E">
        <w:rPr>
          <w:rFonts w:asciiTheme="majorHAnsi" w:hAnsiTheme="majorHAnsi" w:cstheme="majorHAnsi"/>
          <w:color w:val="222222"/>
          <w:sz w:val="24"/>
          <w:szCs w:val="24"/>
        </w:rPr>
        <w:t xml:space="preserve">Mo APP </w:t>
      </w:r>
      <w:r w:rsidRPr="00FE580E">
        <w:rPr>
          <w:rFonts w:asciiTheme="majorHAnsi" w:hAnsiTheme="majorHAnsi" w:cstheme="majorHAnsi"/>
          <w:color w:val="222222"/>
          <w:sz w:val="24"/>
          <w:szCs w:val="24"/>
        </w:rPr>
        <w:tab/>
      </w:r>
      <w:r w:rsidRPr="00FE580E">
        <w:rPr>
          <w:rFonts w:asciiTheme="majorHAnsi" w:hAnsiTheme="majorHAnsi" w:cstheme="majorHAnsi"/>
          <w:b/>
          <w:bCs/>
          <w:color w:val="222222"/>
          <w:sz w:val="24"/>
          <w:szCs w:val="24"/>
        </w:rPr>
        <w:t>IKTEEISEVKM</w:t>
      </w:r>
      <w:r w:rsidRPr="00FE580E">
        <w:rPr>
          <w:rFonts w:asciiTheme="majorHAnsi" w:hAnsiTheme="majorHAnsi" w:cstheme="majorHAnsi"/>
          <w:b/>
          <w:bCs/>
          <w:color w:val="222222"/>
          <w:sz w:val="24"/>
          <w:szCs w:val="24"/>
          <w:highlight w:val="yellow"/>
        </w:rPr>
        <w:t>DAEF</w:t>
      </w:r>
      <w:r w:rsidRPr="00FE580E">
        <w:rPr>
          <w:rFonts w:asciiTheme="majorHAnsi" w:hAnsiTheme="majorHAnsi" w:cstheme="majorHAnsi"/>
          <w:b/>
          <w:bCs/>
          <w:color w:val="FF0000"/>
          <w:sz w:val="24"/>
          <w:szCs w:val="24"/>
          <w:highlight w:val="yellow"/>
        </w:rPr>
        <w:t>G</w:t>
      </w:r>
      <w:r w:rsidRPr="00FE580E">
        <w:rPr>
          <w:rFonts w:asciiTheme="majorHAnsi" w:hAnsiTheme="majorHAnsi" w:cstheme="majorHAnsi"/>
          <w:b/>
          <w:bCs/>
          <w:color w:val="222222"/>
          <w:sz w:val="24"/>
          <w:szCs w:val="24"/>
          <w:highlight w:val="yellow"/>
        </w:rPr>
        <w:t>HDSG</w:t>
      </w:r>
      <w:r w:rsidRPr="00FE580E">
        <w:rPr>
          <w:rFonts w:asciiTheme="majorHAnsi" w:hAnsiTheme="majorHAnsi" w:cstheme="majorHAnsi"/>
          <w:b/>
          <w:bCs/>
          <w:color w:val="00B050"/>
          <w:sz w:val="24"/>
          <w:szCs w:val="24"/>
          <w:highlight w:val="yellow"/>
        </w:rPr>
        <w:t>F</w:t>
      </w:r>
      <w:r w:rsidRPr="00FE580E">
        <w:rPr>
          <w:rFonts w:asciiTheme="majorHAnsi" w:hAnsiTheme="majorHAnsi" w:cstheme="majorHAnsi"/>
          <w:b/>
          <w:bCs/>
          <w:color w:val="222222"/>
          <w:sz w:val="24"/>
          <w:szCs w:val="24"/>
          <w:highlight w:val="yellow"/>
        </w:rPr>
        <w:t>EV</w:t>
      </w:r>
      <w:r w:rsidRPr="00FE580E">
        <w:rPr>
          <w:rFonts w:asciiTheme="majorHAnsi" w:hAnsiTheme="majorHAnsi" w:cstheme="majorHAnsi"/>
          <w:b/>
          <w:bCs/>
          <w:color w:val="00B050"/>
          <w:sz w:val="24"/>
          <w:szCs w:val="24"/>
          <w:highlight w:val="yellow"/>
        </w:rPr>
        <w:t>R</w:t>
      </w:r>
      <w:r w:rsidRPr="00FE580E">
        <w:rPr>
          <w:rFonts w:asciiTheme="majorHAnsi" w:hAnsiTheme="majorHAnsi" w:cstheme="majorHAnsi"/>
          <w:b/>
          <w:bCs/>
          <w:color w:val="222222"/>
          <w:sz w:val="24"/>
          <w:szCs w:val="24"/>
          <w:highlight w:val="yellow"/>
        </w:rPr>
        <w:t>HQKLVFFAEDVGSNKGAIIGLMVGGVVIA</w:t>
      </w:r>
      <w:r w:rsidRPr="00FE580E">
        <w:rPr>
          <w:rFonts w:asciiTheme="majorHAnsi" w:hAnsiTheme="majorHAnsi" w:cstheme="majorHAnsi"/>
          <w:b/>
          <w:bCs/>
          <w:color w:val="222222"/>
          <w:sz w:val="24"/>
          <w:szCs w:val="24"/>
        </w:rPr>
        <w:t>TVIVITL</w:t>
      </w:r>
      <w:r w:rsidRPr="00FE580E">
        <w:rPr>
          <w:rFonts w:asciiTheme="majorHAnsi" w:hAnsiTheme="majorHAnsi" w:cstheme="majorHAnsi"/>
          <w:color w:val="222222"/>
          <w:sz w:val="24"/>
          <w:szCs w:val="24"/>
        </w:rPr>
        <w:t xml:space="preserve"> 720</w:t>
      </w:r>
    </w:p>
    <w:p w:rsidR="002A4738" w:rsidRPr="00FE580E" w:rsidRDefault="002A4738" w:rsidP="002A4738">
      <w:pPr>
        <w:pStyle w:val="HTMLPreformatted"/>
        <w:jc w:val="both"/>
        <w:rPr>
          <w:rFonts w:asciiTheme="majorHAnsi" w:hAnsiTheme="majorHAnsi" w:cstheme="majorHAnsi"/>
          <w:color w:val="222222"/>
          <w:sz w:val="24"/>
          <w:szCs w:val="24"/>
        </w:rPr>
      </w:pPr>
      <w:r w:rsidRPr="00FE580E">
        <w:rPr>
          <w:rFonts w:asciiTheme="majorHAnsi" w:hAnsiTheme="majorHAnsi" w:cstheme="majorHAnsi"/>
          <w:color w:val="222222"/>
          <w:sz w:val="24"/>
          <w:szCs w:val="24"/>
        </w:rPr>
        <w:t xml:space="preserve">Tg APP </w:t>
      </w:r>
      <w:r w:rsidRPr="00FE580E">
        <w:rPr>
          <w:rFonts w:asciiTheme="majorHAnsi" w:hAnsiTheme="majorHAnsi" w:cstheme="majorHAnsi"/>
          <w:color w:val="222222"/>
          <w:sz w:val="24"/>
          <w:szCs w:val="24"/>
        </w:rPr>
        <w:tab/>
      </w:r>
      <w:r w:rsidRPr="00FE580E">
        <w:rPr>
          <w:rFonts w:asciiTheme="majorHAnsi" w:hAnsiTheme="majorHAnsi" w:cstheme="majorHAnsi"/>
          <w:b/>
          <w:bCs/>
          <w:color w:val="222222"/>
          <w:sz w:val="24"/>
          <w:szCs w:val="24"/>
        </w:rPr>
        <w:t>IKTEEISEV</w:t>
      </w:r>
      <w:r w:rsidRPr="00FE580E">
        <w:rPr>
          <w:rFonts w:asciiTheme="majorHAnsi" w:hAnsiTheme="majorHAnsi" w:cstheme="majorHAnsi"/>
          <w:b/>
          <w:bCs/>
          <w:color w:val="0000FF"/>
          <w:sz w:val="24"/>
          <w:szCs w:val="24"/>
        </w:rPr>
        <w:t>NL</w:t>
      </w:r>
      <w:r w:rsidRPr="00FE580E">
        <w:rPr>
          <w:rFonts w:asciiTheme="majorHAnsi" w:hAnsiTheme="majorHAnsi" w:cstheme="majorHAnsi"/>
          <w:b/>
          <w:bCs/>
          <w:color w:val="222222"/>
          <w:sz w:val="24"/>
          <w:szCs w:val="24"/>
          <w:highlight w:val="yellow"/>
        </w:rPr>
        <w:t>DAEF</w:t>
      </w:r>
      <w:r w:rsidRPr="00FE580E">
        <w:rPr>
          <w:rFonts w:asciiTheme="majorHAnsi" w:hAnsiTheme="majorHAnsi" w:cstheme="majorHAnsi"/>
          <w:b/>
          <w:bCs/>
          <w:color w:val="FF0000"/>
          <w:sz w:val="24"/>
          <w:szCs w:val="24"/>
          <w:highlight w:val="yellow"/>
        </w:rPr>
        <w:t>R</w:t>
      </w:r>
      <w:r w:rsidRPr="00FE580E">
        <w:rPr>
          <w:rFonts w:asciiTheme="majorHAnsi" w:hAnsiTheme="majorHAnsi" w:cstheme="majorHAnsi"/>
          <w:b/>
          <w:bCs/>
          <w:color w:val="222222"/>
          <w:sz w:val="24"/>
          <w:szCs w:val="24"/>
          <w:highlight w:val="yellow"/>
        </w:rPr>
        <w:t>HDSG</w:t>
      </w:r>
      <w:r w:rsidRPr="00FE580E">
        <w:rPr>
          <w:rFonts w:asciiTheme="majorHAnsi" w:hAnsiTheme="majorHAnsi" w:cstheme="majorHAnsi"/>
          <w:b/>
          <w:bCs/>
          <w:color w:val="00B050"/>
          <w:sz w:val="24"/>
          <w:szCs w:val="24"/>
          <w:highlight w:val="yellow"/>
        </w:rPr>
        <w:t>Y</w:t>
      </w:r>
      <w:r w:rsidRPr="00FE580E">
        <w:rPr>
          <w:rFonts w:asciiTheme="majorHAnsi" w:hAnsiTheme="majorHAnsi" w:cstheme="majorHAnsi"/>
          <w:b/>
          <w:bCs/>
          <w:color w:val="222222"/>
          <w:sz w:val="24"/>
          <w:szCs w:val="24"/>
          <w:highlight w:val="yellow"/>
        </w:rPr>
        <w:t>EV</w:t>
      </w:r>
      <w:r w:rsidRPr="00FE580E">
        <w:rPr>
          <w:rFonts w:asciiTheme="majorHAnsi" w:hAnsiTheme="majorHAnsi" w:cstheme="majorHAnsi"/>
          <w:b/>
          <w:bCs/>
          <w:color w:val="00B050"/>
          <w:sz w:val="24"/>
          <w:szCs w:val="24"/>
          <w:highlight w:val="yellow"/>
        </w:rPr>
        <w:t>H</w:t>
      </w:r>
      <w:r w:rsidRPr="00FE580E">
        <w:rPr>
          <w:rFonts w:asciiTheme="majorHAnsi" w:hAnsiTheme="majorHAnsi" w:cstheme="majorHAnsi"/>
          <w:b/>
          <w:bCs/>
          <w:color w:val="222222"/>
          <w:sz w:val="24"/>
          <w:szCs w:val="24"/>
          <w:highlight w:val="yellow"/>
        </w:rPr>
        <w:t>HQKLVFFAEDVGSNKGAIIGLMVGGVVIA</w:t>
      </w:r>
      <w:r w:rsidRPr="00FE580E">
        <w:rPr>
          <w:rFonts w:asciiTheme="majorHAnsi" w:hAnsiTheme="majorHAnsi" w:cstheme="majorHAnsi"/>
          <w:b/>
          <w:bCs/>
          <w:color w:val="222222"/>
          <w:sz w:val="24"/>
          <w:szCs w:val="24"/>
        </w:rPr>
        <w:t>TV</w:t>
      </w:r>
      <w:r w:rsidRPr="00FE580E">
        <w:rPr>
          <w:rFonts w:asciiTheme="majorHAnsi" w:hAnsiTheme="majorHAnsi" w:cstheme="majorHAnsi"/>
          <w:b/>
          <w:bCs/>
          <w:color w:val="0000FF"/>
          <w:sz w:val="24"/>
          <w:szCs w:val="24"/>
        </w:rPr>
        <w:t>VI</w:t>
      </w:r>
      <w:r w:rsidRPr="00FE580E">
        <w:rPr>
          <w:rFonts w:asciiTheme="majorHAnsi" w:hAnsiTheme="majorHAnsi" w:cstheme="majorHAnsi"/>
          <w:b/>
          <w:bCs/>
          <w:color w:val="222222"/>
          <w:sz w:val="24"/>
          <w:szCs w:val="24"/>
        </w:rPr>
        <w:t>ITL</w:t>
      </w:r>
      <w:r w:rsidRPr="00FE580E">
        <w:rPr>
          <w:rFonts w:asciiTheme="majorHAnsi" w:hAnsiTheme="majorHAnsi" w:cstheme="majorHAnsi"/>
          <w:color w:val="222222"/>
          <w:sz w:val="24"/>
          <w:szCs w:val="24"/>
        </w:rPr>
        <w:t xml:space="preserve"> 720</w:t>
      </w:r>
    </w:p>
    <w:p w:rsidR="002A4738" w:rsidRPr="003C4CD2" w:rsidRDefault="002A4738" w:rsidP="002A4738">
      <w:pPr>
        <w:pStyle w:val="HTMLPreformatted"/>
        <w:shd w:val="clear" w:color="auto" w:fill="FFFFFF"/>
        <w:jc w:val="both"/>
      </w:pPr>
    </w:p>
    <w:p w:rsidR="00921A1A" w:rsidRPr="000F63B4" w:rsidRDefault="00921A1A" w:rsidP="00921A1A">
      <w:pPr>
        <w:jc w:val="both"/>
        <w:rPr>
          <w:rFonts w:ascii="Times New Roman" w:hAnsi="Times New Roman" w:cs="Times New Roman"/>
          <w:b/>
          <w:bCs/>
          <w:sz w:val="20"/>
          <w:szCs w:val="20"/>
          <w:lang w:eastAsia="en-CA"/>
        </w:rPr>
      </w:pPr>
    </w:p>
    <w:p w:rsidR="00921A1A" w:rsidRPr="000F63B4" w:rsidRDefault="00921A1A" w:rsidP="00921A1A">
      <w:pPr>
        <w:jc w:val="both"/>
        <w:rPr>
          <w:rFonts w:ascii="Times New Roman" w:hAnsi="Times New Roman" w:cs="Times New Roman"/>
          <w:sz w:val="20"/>
          <w:szCs w:val="20"/>
        </w:rPr>
      </w:pPr>
      <w:r w:rsidRPr="000F63B4">
        <w:rPr>
          <w:rFonts w:ascii="Times New Roman" w:hAnsi="Times New Roman" w:cs="Times New Roman"/>
          <w:b/>
          <w:bCs/>
          <w:sz w:val="20"/>
          <w:szCs w:val="20"/>
          <w:lang w:eastAsia="en-CA"/>
        </w:rPr>
        <w:t>S</w:t>
      </w:r>
      <w:r w:rsidR="009247C3">
        <w:rPr>
          <w:rFonts w:ascii="Times New Roman" w:hAnsi="Times New Roman" w:cs="Times New Roman"/>
          <w:b/>
          <w:bCs/>
          <w:sz w:val="20"/>
          <w:szCs w:val="20"/>
          <w:lang w:eastAsia="en-CA"/>
        </w:rPr>
        <w:t>equence</w:t>
      </w:r>
      <w:r w:rsidR="00BA4EA0" w:rsidRPr="000F63B4">
        <w:rPr>
          <w:rFonts w:ascii="Times New Roman" w:hAnsi="Times New Roman" w:cs="Times New Roman"/>
          <w:b/>
          <w:bCs/>
          <w:sz w:val="20"/>
          <w:szCs w:val="20"/>
          <w:lang w:eastAsia="en-CA"/>
        </w:rPr>
        <w:t>A</w:t>
      </w:r>
      <w:r w:rsidR="009247C3">
        <w:rPr>
          <w:rFonts w:ascii="Times New Roman" w:hAnsi="Times New Roman" w:cs="Times New Roman"/>
          <w:b/>
          <w:bCs/>
          <w:sz w:val="20"/>
          <w:szCs w:val="20"/>
          <w:lang w:eastAsia="en-CA"/>
        </w:rPr>
        <w:t>lignment</w:t>
      </w:r>
      <w:r w:rsidRPr="000F63B4">
        <w:rPr>
          <w:rFonts w:ascii="Times New Roman" w:hAnsi="Times New Roman" w:cs="Times New Roman"/>
          <w:b/>
          <w:bCs/>
          <w:sz w:val="20"/>
          <w:szCs w:val="20"/>
          <w:lang w:eastAsia="en-CA"/>
        </w:rPr>
        <w:t xml:space="preserve"> 1:</w:t>
      </w:r>
      <w:r w:rsidRPr="000F63B4">
        <w:rPr>
          <w:rFonts w:ascii="Times New Roman" w:hAnsi="Times New Roman" w:cs="Times New Roman"/>
          <w:sz w:val="20"/>
          <w:szCs w:val="20"/>
          <w:lang w:eastAsia="en-CA"/>
        </w:rPr>
        <w:t xml:space="preserve"> Pairwise sequence alignment was conducted with </w:t>
      </w:r>
      <w:r w:rsidRPr="000F63B4">
        <w:rPr>
          <w:rFonts w:ascii="Times New Roman" w:hAnsi="Times New Roman" w:cs="Times New Roman"/>
          <w:sz w:val="20"/>
          <w:szCs w:val="20"/>
          <w:shd w:val="clear" w:color="auto" w:fill="FFFFFF"/>
        </w:rPr>
        <w:t xml:space="preserve">GGSEARCH2SEQ that finds an optimal global alignment using the Needleman-Wunsch algorithm in Clustal Omega &lt; Pairwise Sequence Alignment &lt; EMBL-EBI Tool. It revealed 96.6% identity and 98.8% similarity between human and mouse APP protein canonical sequences. </w:t>
      </w:r>
      <w:r w:rsidRPr="000F63B4">
        <w:rPr>
          <w:rFonts w:ascii="Times New Roman" w:hAnsi="Times New Roman" w:cs="Times New Roman"/>
          <w:sz w:val="20"/>
          <w:szCs w:val="20"/>
        </w:rPr>
        <w:t xml:space="preserve">1-42 amino acid residues of amyloid </w:t>
      </w:r>
      <w:r w:rsidR="005A0E4D" w:rsidRPr="000F63B4">
        <w:rPr>
          <w:rFonts w:ascii="Times New Roman" w:hAnsi="Times New Roman" w:cs="Times New Roman"/>
          <w:sz w:val="20"/>
          <w:szCs w:val="20"/>
        </w:rPr>
        <w:t xml:space="preserve">beta </w:t>
      </w:r>
      <w:r w:rsidRPr="000F63B4">
        <w:rPr>
          <w:rFonts w:ascii="Times New Roman" w:hAnsi="Times New Roman" w:cs="Times New Roman"/>
          <w:sz w:val="20"/>
          <w:szCs w:val="20"/>
        </w:rPr>
        <w:t xml:space="preserve">(Aβ) protein are highlighted in blue letters and separately shown in yellow highlights. Where only one amino acid pair arginine (R) and glycine (G) is mismatched (red color) between human and mouse species (R676G). Amino acid pairs tyrosine (Y) and phenylalanine (F), and histidine (H) and arginine (R) are functionally similar, categorized into same side chain groups (green color). Swedish (K670N, M671L), Florida (I716V), and London (V717I) familial AD mutations are indicated in blue color in transgenic mice APP. </w:t>
      </w:r>
      <w:r w:rsidRPr="000F63B4">
        <w:rPr>
          <w:rFonts w:ascii="Times New Roman" w:hAnsi="Times New Roman" w:cs="Times New Roman"/>
          <w:sz w:val="20"/>
          <w:szCs w:val="20"/>
          <w:shd w:val="clear" w:color="auto" w:fill="FFFFFF"/>
        </w:rPr>
        <w:t xml:space="preserve">6E10 antibody (Cat# 803001, BioLegend) is reactive to amino acid residues 1-16 and the epitope lies within amino acids 3-8 of </w:t>
      </w:r>
      <w:r w:rsidRPr="000F63B4">
        <w:rPr>
          <w:rFonts w:ascii="Times New Roman" w:hAnsi="Times New Roman" w:cs="Times New Roman"/>
          <w:sz w:val="20"/>
          <w:szCs w:val="20"/>
        </w:rPr>
        <w:t>Aβ peptide</w:t>
      </w:r>
      <w:r w:rsidRPr="000F63B4">
        <w:rPr>
          <w:rFonts w:ascii="Times New Roman" w:hAnsi="Times New Roman" w:cs="Times New Roman"/>
          <w:sz w:val="20"/>
          <w:szCs w:val="20"/>
          <w:shd w:val="clear" w:color="auto" w:fill="FFFFFF"/>
        </w:rPr>
        <w:t xml:space="preserve"> (EFRHDS). </w:t>
      </w:r>
    </w:p>
    <w:p w:rsidR="00921A1A" w:rsidRPr="000F63B4" w:rsidRDefault="00921A1A" w:rsidP="00921A1A">
      <w:pPr>
        <w:jc w:val="both"/>
        <w:rPr>
          <w:rFonts w:ascii="Open Sans" w:hAnsi="Open Sans" w:cs="Open Sans"/>
          <w:shd w:val="clear" w:color="auto" w:fill="FFFFFF"/>
        </w:rPr>
      </w:pPr>
    </w:p>
    <w:p w:rsidR="00921A1A" w:rsidRPr="000F63B4" w:rsidRDefault="00921A1A" w:rsidP="00921A1A">
      <w:pPr>
        <w:jc w:val="both"/>
        <w:rPr>
          <w:sz w:val="20"/>
          <w:szCs w:val="20"/>
          <w:lang w:eastAsia="en-CA"/>
        </w:rPr>
      </w:pPr>
    </w:p>
    <w:p w:rsidR="00921A1A" w:rsidRPr="000F63B4" w:rsidRDefault="00921A1A" w:rsidP="00921A1A">
      <w:pPr>
        <w:jc w:val="both"/>
        <w:rPr>
          <w:sz w:val="20"/>
          <w:szCs w:val="20"/>
          <w:lang w:eastAsia="en-CA"/>
        </w:rPr>
      </w:pPr>
    </w:p>
    <w:p w:rsidR="00921A1A" w:rsidRPr="000F63B4" w:rsidRDefault="00921A1A" w:rsidP="00921A1A">
      <w:pPr>
        <w:jc w:val="both"/>
        <w:rPr>
          <w:sz w:val="20"/>
          <w:szCs w:val="20"/>
          <w:lang w:eastAsia="en-CA"/>
        </w:rPr>
      </w:pPr>
    </w:p>
    <w:p w:rsidR="00921A1A" w:rsidRPr="000F63B4" w:rsidRDefault="00921A1A" w:rsidP="00921A1A">
      <w:pPr>
        <w:jc w:val="both"/>
        <w:rPr>
          <w:sz w:val="20"/>
          <w:szCs w:val="20"/>
          <w:lang w:eastAsia="en-CA"/>
        </w:rPr>
      </w:pPr>
    </w:p>
    <w:p w:rsidR="00D86BAB" w:rsidRPr="000F63B4" w:rsidRDefault="00D86BAB" w:rsidP="00921A1A">
      <w:pPr>
        <w:jc w:val="both"/>
        <w:rPr>
          <w:sz w:val="20"/>
          <w:szCs w:val="20"/>
          <w:lang w:eastAsia="en-CA"/>
        </w:rPr>
      </w:pPr>
    </w:p>
    <w:p w:rsidR="00921A1A" w:rsidRPr="000F63B4" w:rsidRDefault="00921A1A" w:rsidP="00921A1A">
      <w:pPr>
        <w:pStyle w:val="HTMLPreformatted"/>
        <w:shd w:val="clear" w:color="auto" w:fill="FFFFFF"/>
        <w:jc w:val="both"/>
        <w:rPr>
          <w:rFonts w:ascii="Times New Roman" w:hAnsi="Times New Roman" w:cs="Times New Roman"/>
        </w:rPr>
      </w:pPr>
      <w:r w:rsidRPr="000F63B4">
        <w:rPr>
          <w:rFonts w:ascii="Times New Roman" w:hAnsi="Times New Roman" w:cs="Times New Roman"/>
        </w:rPr>
        <w:t>2) Presenilin 1 (PSEN1)</w:t>
      </w:r>
    </w:p>
    <w:p w:rsidR="00921A1A" w:rsidRPr="000F63B4" w:rsidRDefault="00921A1A" w:rsidP="00921A1A">
      <w:pPr>
        <w:pStyle w:val="HTMLPreformatted"/>
        <w:shd w:val="clear" w:color="auto" w:fill="FFFFFF"/>
        <w:jc w:val="both"/>
        <w:rPr>
          <w:rFonts w:ascii="Times New Roman" w:hAnsi="Times New Roman" w:cs="Times New Roman"/>
        </w:rPr>
      </w:pPr>
    </w:p>
    <w:p w:rsidR="002A4738" w:rsidRPr="00602923" w:rsidRDefault="002A4738" w:rsidP="002A4738">
      <w:pPr>
        <w:pStyle w:val="HTMLPreformatted"/>
        <w:shd w:val="clear" w:color="auto" w:fill="FFFFFF"/>
        <w:jc w:val="both"/>
        <w:rPr>
          <w:rFonts w:ascii="Times New Roman" w:hAnsi="Times New Roman" w:cs="Times New Roman"/>
          <w:color w:val="000000"/>
        </w:rPr>
      </w:pPr>
      <w:r w:rsidRPr="00602923">
        <w:rPr>
          <w:rFonts w:ascii="Times New Roman" w:hAnsi="Times New Roman" w:cs="Times New Roman"/>
          <w:color w:val="000000"/>
        </w:rPr>
        <w:t xml:space="preserve">&gt;sp|P49768|PSN1_HUMAN Presenilin-1 </w:t>
      </w:r>
    </w:p>
    <w:p w:rsidR="002A4738" w:rsidRPr="00602923" w:rsidRDefault="002A4738" w:rsidP="002A4738">
      <w:pPr>
        <w:pStyle w:val="HTMLPreformatted"/>
        <w:shd w:val="clear" w:color="auto" w:fill="FFFFFF"/>
        <w:jc w:val="both"/>
        <w:rPr>
          <w:rFonts w:ascii="Times New Roman" w:hAnsi="Times New Roman" w:cs="Times New Roman"/>
          <w:color w:val="000000"/>
        </w:rPr>
      </w:pPr>
      <w:r w:rsidRPr="00602923">
        <w:rPr>
          <w:rFonts w:ascii="Times New Roman" w:hAnsi="Times New Roman" w:cs="Times New Roman"/>
          <w:color w:val="000000"/>
        </w:rPr>
        <w:t>&gt;sp|P49769|PSN1_MOUSE Presenilin-1</w:t>
      </w:r>
    </w:p>
    <w:p w:rsidR="002A4738" w:rsidRPr="00602923" w:rsidRDefault="002A4738" w:rsidP="002A4738">
      <w:pPr>
        <w:pStyle w:val="HTMLPreformatted"/>
        <w:shd w:val="clear" w:color="auto" w:fill="FFFFFF"/>
        <w:jc w:val="both"/>
        <w:rPr>
          <w:rFonts w:ascii="Times New Roman" w:hAnsi="Times New Roman" w:cs="Times New Roman"/>
          <w:color w:val="000000"/>
        </w:rPr>
      </w:pP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 xml:space="preserve">Length: 467    </w:t>
      </w: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Identity: 433/467 (92.7%)</w:t>
      </w:r>
      <w:r w:rsidRPr="00602923">
        <w:rPr>
          <w:rFonts w:ascii="Times New Roman" w:hAnsi="Times New Roman" w:cs="Times New Roman"/>
          <w:color w:val="222222"/>
        </w:rPr>
        <w:tab/>
      </w:r>
    </w:p>
    <w:p w:rsidR="002A4738" w:rsidRPr="00602923" w:rsidRDefault="002A4738" w:rsidP="002A4738">
      <w:pPr>
        <w:pStyle w:val="HTMLPreformatted"/>
        <w:shd w:val="clear" w:color="auto" w:fill="FFFFFF"/>
        <w:jc w:val="both"/>
        <w:rPr>
          <w:rFonts w:ascii="Times New Roman" w:hAnsi="Times New Roman" w:cs="Times New Roman"/>
          <w:color w:val="222222"/>
        </w:rPr>
      </w:pPr>
      <w:r w:rsidRPr="00602923">
        <w:rPr>
          <w:rFonts w:ascii="Times New Roman" w:hAnsi="Times New Roman" w:cs="Times New Roman"/>
          <w:color w:val="222222"/>
        </w:rPr>
        <w:t xml:space="preserve">Similarity: 459/467 (98.3%)    </w:t>
      </w:r>
    </w:p>
    <w:p w:rsidR="002A4738" w:rsidRPr="004928B5" w:rsidRDefault="002A4738" w:rsidP="002A4738">
      <w:pPr>
        <w:pStyle w:val="HTMLPreformatted"/>
        <w:jc w:val="both"/>
        <w:rPr>
          <w:color w:val="000000"/>
        </w:rPr>
      </w:pPr>
    </w:p>
    <w:p w:rsidR="002A4738" w:rsidRPr="004928B5" w:rsidRDefault="002A4738" w:rsidP="002A4738">
      <w:pPr>
        <w:pStyle w:val="HTMLPreformatted"/>
        <w:shd w:val="clear" w:color="auto" w:fill="FFFFFF"/>
        <w:jc w:val="both"/>
        <w:rPr>
          <w:color w:val="222222"/>
        </w:rPr>
      </w:pPr>
      <w:r w:rsidRPr="004928B5">
        <w:rPr>
          <w:color w:val="222222"/>
        </w:rPr>
        <w:t xml:space="preserve">            10        20        30        40        50        60</w:t>
      </w:r>
    </w:p>
    <w:p w:rsidR="002A4738" w:rsidRPr="004928B5" w:rsidRDefault="002A4738" w:rsidP="002A4738">
      <w:pPr>
        <w:pStyle w:val="HTMLPreformatted"/>
        <w:shd w:val="clear" w:color="auto" w:fill="FFFFFF"/>
        <w:jc w:val="both"/>
        <w:rPr>
          <w:color w:val="222222"/>
        </w:rPr>
      </w:pPr>
      <w:r w:rsidRPr="004928B5">
        <w:rPr>
          <w:color w:val="222222"/>
        </w:rPr>
        <w:t>sp|P68 MTELPAPLSYFQNAQMSEDNHLSNTVRSQNDNRERQEHNDRRSLGHPEPLSNGRPQGNSR</w:t>
      </w:r>
    </w:p>
    <w:p w:rsidR="002A4738" w:rsidRPr="004928B5" w:rsidRDefault="002A4738" w:rsidP="002A4738">
      <w:pPr>
        <w:pStyle w:val="HTMLPreformatted"/>
        <w:shd w:val="clear" w:color="auto" w:fill="FFFFFF"/>
        <w:jc w:val="both"/>
        <w:rPr>
          <w:color w:val="222222"/>
        </w:rPr>
      </w:pPr>
      <w:r w:rsidRPr="004928B5">
        <w:rPr>
          <w:color w:val="222222"/>
        </w:rPr>
        <w:t xml:space="preserve">       :::.:::::::::::::::.: :...:::::..:::...::. : .:::.::::::.:::</w:t>
      </w:r>
    </w:p>
    <w:p w:rsidR="002A4738" w:rsidRPr="004928B5" w:rsidRDefault="002A4738" w:rsidP="002A4738">
      <w:pPr>
        <w:pStyle w:val="HTMLPreformatted"/>
        <w:shd w:val="clear" w:color="auto" w:fill="FFFFFF"/>
        <w:jc w:val="both"/>
        <w:rPr>
          <w:color w:val="222222"/>
        </w:rPr>
      </w:pPr>
      <w:r w:rsidRPr="004928B5">
        <w:rPr>
          <w:color w:val="222222"/>
        </w:rPr>
        <w:t>sp|P69 MTEIPAPLSYFQNAQMSEDSHSSSAIRSQNDSQERQQQHDRQRLDNPEPISNGRPQSNSR</w:t>
      </w:r>
    </w:p>
    <w:p w:rsidR="002A4738" w:rsidRPr="004928B5" w:rsidRDefault="002A4738" w:rsidP="002A4738">
      <w:pPr>
        <w:pStyle w:val="HTMLPreformatted"/>
        <w:shd w:val="clear" w:color="auto" w:fill="FFFFFF"/>
        <w:jc w:val="both"/>
        <w:rPr>
          <w:color w:val="222222"/>
        </w:rPr>
      </w:pPr>
      <w:r w:rsidRPr="004928B5">
        <w:rPr>
          <w:color w:val="222222"/>
        </w:rPr>
        <w:t xml:space="preserve">               10        20        30        40        50        6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70        80        90       100       110       120</w:t>
      </w:r>
    </w:p>
    <w:p w:rsidR="002A4738" w:rsidRPr="004928B5" w:rsidRDefault="002A4738" w:rsidP="002A4738">
      <w:pPr>
        <w:pStyle w:val="HTMLPreformatted"/>
        <w:shd w:val="clear" w:color="auto" w:fill="FFFFFF"/>
        <w:jc w:val="both"/>
        <w:rPr>
          <w:color w:val="222222"/>
        </w:rPr>
      </w:pPr>
      <w:r w:rsidRPr="004928B5">
        <w:rPr>
          <w:color w:val="222222"/>
        </w:rPr>
        <w:t>sp|P68 QVVEQDEEEDEELTLKYGAKHVIMLFVPVTLCMVVVVATIKSVSFYTRKDGQLIYTPFTE</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QVVEQDEEEDEELTLKYGAKHVIMLFVPVTLCMVVVVATIKSVSFYTRKDGQLIYTPFTE</w:t>
      </w:r>
    </w:p>
    <w:p w:rsidR="002A4738" w:rsidRPr="004928B5" w:rsidRDefault="002A4738" w:rsidP="002A4738">
      <w:pPr>
        <w:pStyle w:val="HTMLPreformatted"/>
        <w:shd w:val="clear" w:color="auto" w:fill="FFFFFF"/>
        <w:jc w:val="both"/>
        <w:rPr>
          <w:color w:val="222222"/>
        </w:rPr>
      </w:pPr>
      <w:r w:rsidRPr="004928B5">
        <w:rPr>
          <w:color w:val="222222"/>
        </w:rPr>
        <w:t xml:space="preserve">               70        80        90       100       110       12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130       140       150       160       170       180</w:t>
      </w:r>
    </w:p>
    <w:p w:rsidR="002A4738" w:rsidRPr="004928B5" w:rsidRDefault="002A4738" w:rsidP="002A4738">
      <w:pPr>
        <w:pStyle w:val="HTMLPreformatted"/>
        <w:shd w:val="clear" w:color="auto" w:fill="FFFFFF"/>
        <w:jc w:val="both"/>
        <w:rPr>
          <w:color w:val="222222"/>
        </w:rPr>
      </w:pPr>
      <w:r w:rsidRPr="004928B5">
        <w:rPr>
          <w:color w:val="222222"/>
        </w:rPr>
        <w:t>sp|P68 DTETVGQRALHSILNAAIMISVIVV</w:t>
      </w:r>
      <w:r w:rsidRPr="005544C5">
        <w:rPr>
          <w:b/>
          <w:bCs/>
          <w:color w:val="0000FF"/>
        </w:rPr>
        <w:t>M</w:t>
      </w:r>
      <w:r w:rsidRPr="004928B5">
        <w:rPr>
          <w:color w:val="222222"/>
        </w:rPr>
        <w:t>TILLVVLYKYRCYKVIHAWLIISSLLLLFFFSFI</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DTETVGQRALHSILNAAIMISVIVI</w:t>
      </w:r>
      <w:r w:rsidRPr="005544C5">
        <w:rPr>
          <w:b/>
          <w:bCs/>
          <w:color w:val="0000FF"/>
        </w:rPr>
        <w:t>M</w:t>
      </w:r>
      <w:r w:rsidRPr="004928B5">
        <w:rPr>
          <w:color w:val="222222"/>
        </w:rPr>
        <w:t>TILLVVLYKYRCYKVIHAWLIISSLLLLFFFSFI</w:t>
      </w:r>
    </w:p>
    <w:p w:rsidR="002A4738" w:rsidRPr="004928B5" w:rsidRDefault="002A4738" w:rsidP="002A4738">
      <w:pPr>
        <w:pStyle w:val="HTMLPreformatted"/>
        <w:shd w:val="clear" w:color="auto" w:fill="FFFFFF"/>
        <w:jc w:val="both"/>
        <w:rPr>
          <w:color w:val="222222"/>
        </w:rPr>
      </w:pPr>
      <w:r w:rsidRPr="004928B5">
        <w:rPr>
          <w:color w:val="222222"/>
        </w:rPr>
        <w:t xml:space="preserve">              130       140     </w:t>
      </w:r>
      <w:r w:rsidRPr="005544C5">
        <w:rPr>
          <w:b/>
          <w:bCs/>
          <w:color w:val="FF0000"/>
        </w:rPr>
        <w:t>L</w:t>
      </w:r>
      <w:r w:rsidRPr="004928B5">
        <w:rPr>
          <w:color w:val="222222"/>
        </w:rPr>
        <w:t xml:space="preserve"> 150       160       170       18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190       200       210       220       230       240</w:t>
      </w:r>
    </w:p>
    <w:p w:rsidR="002A4738" w:rsidRPr="004928B5" w:rsidRDefault="002A4738" w:rsidP="002A4738">
      <w:pPr>
        <w:pStyle w:val="HTMLPreformatted"/>
        <w:shd w:val="clear" w:color="auto" w:fill="FFFFFF"/>
        <w:jc w:val="both"/>
        <w:rPr>
          <w:color w:val="222222"/>
        </w:rPr>
      </w:pPr>
      <w:r w:rsidRPr="004928B5">
        <w:rPr>
          <w:color w:val="222222"/>
        </w:rPr>
        <w:t>sp|P68 YLGEVFKTYNVAVDYITVALLIWNFGVVGMISIHWKGPLRLQQAYLIMISALMALVFIKY</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YLGEVFKTYNVAVDYVTVALLIWNFGVVGMIAIHWKGPLRLQQAYLIMISALMALVFIKY</w:t>
      </w:r>
    </w:p>
    <w:p w:rsidR="002A4738" w:rsidRPr="004928B5" w:rsidRDefault="002A4738" w:rsidP="002A4738">
      <w:pPr>
        <w:pStyle w:val="HTMLPreformatted"/>
        <w:shd w:val="clear" w:color="auto" w:fill="FFFFFF"/>
        <w:jc w:val="both"/>
        <w:rPr>
          <w:color w:val="222222"/>
        </w:rPr>
      </w:pPr>
      <w:r w:rsidRPr="004928B5">
        <w:rPr>
          <w:color w:val="222222"/>
        </w:rPr>
        <w:t xml:space="preserve">              190       200       210       220       230       24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250       260       270       280       290       300</w:t>
      </w:r>
    </w:p>
    <w:p w:rsidR="002A4738" w:rsidRPr="004928B5" w:rsidRDefault="002A4738" w:rsidP="002A4738">
      <w:pPr>
        <w:pStyle w:val="HTMLPreformatted"/>
        <w:shd w:val="clear" w:color="auto" w:fill="FFFFFF"/>
        <w:jc w:val="both"/>
        <w:rPr>
          <w:color w:val="222222"/>
        </w:rPr>
      </w:pPr>
      <w:r w:rsidRPr="004928B5">
        <w:rPr>
          <w:color w:val="222222"/>
        </w:rPr>
        <w:t>sp|P68 LPEWTAWLILAVISVYDLVAVLCPKGPLRMLVETAQERNETLFPA</w:t>
      </w:r>
      <w:r w:rsidRPr="005544C5">
        <w:rPr>
          <w:b/>
          <w:bCs/>
          <w:color w:val="0000FF"/>
        </w:rPr>
        <w:t>L</w:t>
      </w:r>
      <w:r w:rsidRPr="004928B5">
        <w:rPr>
          <w:color w:val="222222"/>
        </w:rPr>
        <w:t>IYSSTMVWLVNMAE</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LPEWTAWLILAVISVYDLVAVLCPKGPLRMLVETAQERNETLFPA</w:t>
      </w:r>
      <w:r w:rsidRPr="005544C5">
        <w:rPr>
          <w:b/>
          <w:bCs/>
          <w:color w:val="0000FF"/>
        </w:rPr>
        <w:t>L</w:t>
      </w:r>
      <w:r w:rsidRPr="004928B5">
        <w:rPr>
          <w:color w:val="222222"/>
        </w:rPr>
        <w:t>IYSSTMVWLVNMAE</w:t>
      </w:r>
    </w:p>
    <w:p w:rsidR="002A4738" w:rsidRPr="004928B5" w:rsidRDefault="002A4738" w:rsidP="002A4738">
      <w:pPr>
        <w:pStyle w:val="HTMLPreformatted"/>
        <w:shd w:val="clear" w:color="auto" w:fill="FFFFFF"/>
        <w:jc w:val="both"/>
        <w:rPr>
          <w:color w:val="222222"/>
        </w:rPr>
      </w:pPr>
      <w:r w:rsidRPr="004928B5">
        <w:rPr>
          <w:color w:val="222222"/>
        </w:rPr>
        <w:t xml:space="preserve">              250       260       270       280     </w:t>
      </w:r>
      <w:r>
        <w:rPr>
          <w:b/>
          <w:bCs/>
          <w:color w:val="FF0000"/>
        </w:rPr>
        <w:t>V</w:t>
      </w:r>
      <w:r w:rsidRPr="004928B5">
        <w:rPr>
          <w:color w:val="222222"/>
        </w:rPr>
        <w:t xml:space="preserve"> 290       30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310       320       330       340       350       360</w:t>
      </w:r>
    </w:p>
    <w:p w:rsidR="002A4738" w:rsidRPr="004928B5" w:rsidRDefault="002A4738" w:rsidP="002A4738">
      <w:pPr>
        <w:pStyle w:val="HTMLPreformatted"/>
        <w:shd w:val="clear" w:color="auto" w:fill="FFFFFF"/>
        <w:jc w:val="both"/>
        <w:rPr>
          <w:color w:val="222222"/>
        </w:rPr>
      </w:pPr>
      <w:r w:rsidRPr="004928B5">
        <w:rPr>
          <w:color w:val="222222"/>
        </w:rPr>
        <w:t>sp|P68 GDPEAQRRVSKNSKYNAESTERESQDTVAENDDGGFSEEWEAQRDSHLGPHRSTPESRAA</w:t>
      </w:r>
    </w:p>
    <w:p w:rsidR="002A4738" w:rsidRPr="004928B5" w:rsidRDefault="002A4738" w:rsidP="002A4738">
      <w:pPr>
        <w:pStyle w:val="HTMLPreformatted"/>
        <w:shd w:val="clear" w:color="auto" w:fill="FFFFFF"/>
        <w:jc w:val="both"/>
        <w:rPr>
          <w:color w:val="222222"/>
        </w:rPr>
      </w:pPr>
      <w:r w:rsidRPr="004928B5">
        <w:rPr>
          <w:color w:val="222222"/>
        </w:rPr>
        <w:t xml:space="preserve">       ::::::::: :: :::.. .:::.::. . ::::::::::::::::::::::::::::::</w:t>
      </w:r>
    </w:p>
    <w:p w:rsidR="002A4738" w:rsidRPr="004928B5" w:rsidRDefault="002A4738" w:rsidP="002A4738">
      <w:pPr>
        <w:pStyle w:val="HTMLPreformatted"/>
        <w:shd w:val="clear" w:color="auto" w:fill="FFFFFF"/>
        <w:jc w:val="both"/>
        <w:rPr>
          <w:color w:val="222222"/>
        </w:rPr>
      </w:pPr>
      <w:r w:rsidRPr="004928B5">
        <w:rPr>
          <w:color w:val="222222"/>
        </w:rPr>
        <w:t>sp|P69 GDPEAQRRVPKNPKYNTQRAERETQDSGSGNDDGGFSEEWEAQRDSHLGPHRSTPESRAA</w:t>
      </w:r>
    </w:p>
    <w:p w:rsidR="002A4738" w:rsidRPr="004928B5" w:rsidRDefault="002A4738" w:rsidP="002A4738">
      <w:pPr>
        <w:pStyle w:val="HTMLPreformatted"/>
        <w:shd w:val="clear" w:color="auto" w:fill="FFFFFF"/>
        <w:jc w:val="both"/>
        <w:rPr>
          <w:color w:val="222222"/>
        </w:rPr>
      </w:pPr>
      <w:r w:rsidRPr="004928B5">
        <w:rPr>
          <w:color w:val="222222"/>
        </w:rPr>
        <w:t xml:space="preserve">              310       320       330       340       350       36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370       380       390       400       410       420</w:t>
      </w:r>
    </w:p>
    <w:p w:rsidR="002A4738" w:rsidRPr="004928B5" w:rsidRDefault="002A4738" w:rsidP="002A4738">
      <w:pPr>
        <w:pStyle w:val="HTMLPreformatted"/>
        <w:shd w:val="clear" w:color="auto" w:fill="FFFFFF"/>
        <w:jc w:val="both"/>
        <w:rPr>
          <w:color w:val="222222"/>
        </w:rPr>
      </w:pPr>
      <w:r w:rsidRPr="004928B5">
        <w:rPr>
          <w:color w:val="222222"/>
        </w:rPr>
        <w:t>sp|P68 VQELSSSILAGEDPEERGVKLGLGDFIFYSVLVGKASATASGDWNTTIACFVAILIGLCL</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VQELSGSILTSEDPEERGVKLGLGDFIFYSVLVGKASATASGDWNTTIACFVAILIGLCL</w:t>
      </w:r>
    </w:p>
    <w:p w:rsidR="002A4738" w:rsidRPr="004928B5" w:rsidRDefault="002A4738" w:rsidP="002A4738">
      <w:pPr>
        <w:pStyle w:val="HTMLPreformatted"/>
        <w:shd w:val="clear" w:color="auto" w:fill="FFFFFF"/>
        <w:jc w:val="both"/>
        <w:rPr>
          <w:color w:val="222222"/>
        </w:rPr>
      </w:pPr>
      <w:r w:rsidRPr="004928B5">
        <w:rPr>
          <w:color w:val="222222"/>
        </w:rPr>
        <w:t xml:space="preserve">              370       380       390       400       410       420</w:t>
      </w:r>
    </w:p>
    <w:p w:rsidR="002A4738" w:rsidRPr="004928B5" w:rsidRDefault="002A4738" w:rsidP="002A4738">
      <w:pPr>
        <w:pStyle w:val="HTMLPreformatted"/>
        <w:shd w:val="clear" w:color="auto" w:fill="FFFFFF"/>
        <w:jc w:val="both"/>
        <w:rPr>
          <w:color w:val="222222"/>
        </w:rPr>
      </w:pPr>
    </w:p>
    <w:p w:rsidR="002A4738" w:rsidRPr="004928B5" w:rsidRDefault="002A4738" w:rsidP="002A4738">
      <w:pPr>
        <w:pStyle w:val="HTMLPreformatted"/>
        <w:shd w:val="clear" w:color="auto" w:fill="FFFFFF"/>
        <w:jc w:val="both"/>
        <w:rPr>
          <w:color w:val="222222"/>
        </w:rPr>
      </w:pPr>
      <w:r w:rsidRPr="004928B5">
        <w:rPr>
          <w:color w:val="222222"/>
        </w:rPr>
        <w:t xml:space="preserve">              430       440       450       460       </w:t>
      </w:r>
    </w:p>
    <w:p w:rsidR="002A4738" w:rsidRPr="004928B5" w:rsidRDefault="002A4738" w:rsidP="002A4738">
      <w:pPr>
        <w:pStyle w:val="HTMLPreformatted"/>
        <w:shd w:val="clear" w:color="auto" w:fill="FFFFFF"/>
        <w:jc w:val="both"/>
        <w:rPr>
          <w:color w:val="222222"/>
        </w:rPr>
      </w:pPr>
      <w:r w:rsidRPr="004928B5">
        <w:rPr>
          <w:color w:val="222222"/>
        </w:rPr>
        <w:t>sp|P68 TLLLLAIFKKALPALPISITFGLVFYFATDYLVQPFMDQLAFHQFYI</w:t>
      </w:r>
    </w:p>
    <w:p w:rsidR="002A4738" w:rsidRPr="004928B5" w:rsidRDefault="002A4738" w:rsidP="002A4738">
      <w:pPr>
        <w:pStyle w:val="HTMLPreformatted"/>
        <w:shd w:val="clear" w:color="auto" w:fill="FFFFFF"/>
        <w:jc w:val="both"/>
        <w:rPr>
          <w:color w:val="222222"/>
        </w:rPr>
      </w:pPr>
      <w:r w:rsidRPr="004928B5">
        <w:rPr>
          <w:color w:val="222222"/>
        </w:rPr>
        <w:t xml:space="preserve">       :::::::::::::::::::::::::::::::::::::::::::::::</w:t>
      </w:r>
    </w:p>
    <w:p w:rsidR="002A4738" w:rsidRPr="004928B5" w:rsidRDefault="002A4738" w:rsidP="002A4738">
      <w:pPr>
        <w:pStyle w:val="HTMLPreformatted"/>
        <w:shd w:val="clear" w:color="auto" w:fill="FFFFFF"/>
        <w:jc w:val="both"/>
        <w:rPr>
          <w:color w:val="222222"/>
        </w:rPr>
      </w:pPr>
      <w:r w:rsidRPr="004928B5">
        <w:rPr>
          <w:color w:val="222222"/>
        </w:rPr>
        <w:t>sp|P69 TLLLLAIFKKALPALPISITFGLVFYFATDYLVQPFMDQLAFHQFYI</w:t>
      </w:r>
    </w:p>
    <w:p w:rsidR="00921A1A" w:rsidRDefault="002A4738" w:rsidP="002A4738">
      <w:pPr>
        <w:tabs>
          <w:tab w:val="left" w:pos="7158"/>
        </w:tabs>
        <w:jc w:val="both"/>
        <w:rPr>
          <w:color w:val="222222"/>
          <w:sz w:val="18"/>
          <w:szCs w:val="18"/>
        </w:rPr>
      </w:pPr>
      <w:r w:rsidRPr="004928B5">
        <w:rPr>
          <w:color w:val="222222"/>
        </w:rPr>
        <w:t xml:space="preserve">              430       440       450       460</w:t>
      </w:r>
    </w:p>
    <w:p w:rsidR="002A4738" w:rsidRPr="000F63B4" w:rsidRDefault="002A4738" w:rsidP="002A4738">
      <w:pPr>
        <w:tabs>
          <w:tab w:val="left" w:pos="7158"/>
        </w:tabs>
        <w:jc w:val="both"/>
        <w:rPr>
          <w:lang w:eastAsia="en-CA"/>
        </w:rPr>
      </w:pPr>
    </w:p>
    <w:p w:rsidR="00921A1A" w:rsidRPr="000F63B4" w:rsidRDefault="00921A1A" w:rsidP="00921A1A">
      <w:pPr>
        <w:tabs>
          <w:tab w:val="left" w:pos="7158"/>
        </w:tabs>
        <w:jc w:val="both"/>
        <w:rPr>
          <w:sz w:val="20"/>
          <w:szCs w:val="20"/>
          <w:lang w:eastAsia="en-CA"/>
        </w:rPr>
      </w:pPr>
      <w:r w:rsidRPr="000F63B4">
        <w:rPr>
          <w:rFonts w:ascii="Times New Roman" w:hAnsi="Times New Roman" w:cs="Times New Roman"/>
          <w:b/>
          <w:bCs/>
          <w:sz w:val="20"/>
          <w:szCs w:val="20"/>
          <w:lang w:eastAsia="en-CA"/>
        </w:rPr>
        <w:t>S</w:t>
      </w:r>
      <w:r w:rsidR="009247C3">
        <w:rPr>
          <w:rFonts w:ascii="Times New Roman" w:hAnsi="Times New Roman" w:cs="Times New Roman"/>
          <w:b/>
          <w:bCs/>
          <w:sz w:val="20"/>
          <w:szCs w:val="20"/>
          <w:lang w:eastAsia="en-CA"/>
        </w:rPr>
        <w:t>equence</w:t>
      </w:r>
      <w:r w:rsidR="00BA4EA0" w:rsidRPr="000F63B4">
        <w:rPr>
          <w:rFonts w:ascii="Times New Roman" w:hAnsi="Times New Roman" w:cs="Times New Roman"/>
          <w:b/>
          <w:bCs/>
          <w:sz w:val="20"/>
          <w:szCs w:val="20"/>
          <w:lang w:eastAsia="en-CA"/>
        </w:rPr>
        <w:t>A</w:t>
      </w:r>
      <w:r w:rsidR="009247C3">
        <w:rPr>
          <w:rFonts w:ascii="Times New Roman" w:hAnsi="Times New Roman" w:cs="Times New Roman"/>
          <w:b/>
          <w:bCs/>
          <w:sz w:val="20"/>
          <w:szCs w:val="20"/>
          <w:lang w:eastAsia="en-CA"/>
        </w:rPr>
        <w:t>lignment</w:t>
      </w:r>
      <w:r w:rsidRPr="000F63B4">
        <w:rPr>
          <w:rFonts w:ascii="Times New Roman" w:hAnsi="Times New Roman" w:cs="Times New Roman"/>
          <w:b/>
          <w:bCs/>
          <w:sz w:val="20"/>
          <w:szCs w:val="20"/>
          <w:lang w:eastAsia="en-CA"/>
        </w:rPr>
        <w:t xml:space="preserve"> 2:</w:t>
      </w:r>
      <w:r w:rsidRPr="000F63B4">
        <w:rPr>
          <w:rFonts w:ascii="Times New Roman" w:hAnsi="Times New Roman" w:cs="Times New Roman"/>
          <w:sz w:val="20"/>
          <w:szCs w:val="20"/>
          <w:lang w:eastAsia="en-CA"/>
        </w:rPr>
        <w:t xml:space="preserve"> Pairwise sequence alignment was conducted with </w:t>
      </w:r>
      <w:r w:rsidRPr="000F63B4">
        <w:rPr>
          <w:rFonts w:ascii="Times New Roman" w:hAnsi="Times New Roman" w:cs="Times New Roman"/>
          <w:sz w:val="20"/>
          <w:szCs w:val="20"/>
          <w:shd w:val="clear" w:color="auto" w:fill="FFFFFF"/>
        </w:rPr>
        <w:t xml:space="preserve">GGSEARCH2SEQ that finds an optimal global alignment using the Needleman-Wunsch algorithm in Clustal Omega &lt; Pairwise Sequence Alignment &lt; EMBL-EBI Tool. It revealed 92.7% identity and 98.3% similarity between human and mouse </w:t>
      </w:r>
      <w:r w:rsidRPr="000F63B4">
        <w:rPr>
          <w:rFonts w:ascii="Times New Roman" w:hAnsi="Times New Roman" w:cs="Times New Roman"/>
          <w:sz w:val="20"/>
          <w:szCs w:val="20"/>
          <w:shd w:val="clear" w:color="auto" w:fill="FFFFFF"/>
        </w:rPr>
        <w:lastRenderedPageBreak/>
        <w:t>PSEN1 protein canonical sequences.</w:t>
      </w:r>
      <w:r w:rsidRPr="000F63B4">
        <w:rPr>
          <w:rFonts w:ascii="Times New Roman" w:hAnsi="Times New Roman" w:cs="Times New Roman"/>
          <w:sz w:val="20"/>
          <w:szCs w:val="20"/>
        </w:rPr>
        <w:t xml:space="preserve"> 5XFAD mice overexpressing human PSEN1 harboring two FAD mutations, M146L and L286V are indicated in red letters.</w:t>
      </w:r>
    </w:p>
    <w:p w:rsidR="00921A1A" w:rsidRPr="000F63B4" w:rsidRDefault="00921A1A" w:rsidP="00921A1A">
      <w:pPr>
        <w:jc w:val="both"/>
        <w:rPr>
          <w:rFonts w:ascii="Times New Roman" w:hAnsi="Times New Roman" w:cs="Times New Roman"/>
          <w:sz w:val="20"/>
          <w:szCs w:val="20"/>
          <w:lang w:eastAsia="en-CA"/>
        </w:rPr>
      </w:pPr>
    </w:p>
    <w:p w:rsidR="00D13BE7" w:rsidRPr="000F63B4" w:rsidRDefault="00D13BE7" w:rsidP="00D13BE7">
      <w:pPr>
        <w:spacing w:after="0" w:line="480" w:lineRule="auto"/>
        <w:jc w:val="both"/>
        <w:rPr>
          <w:rFonts w:ascii="Times New Roman" w:hAnsi="Times New Roman" w:cs="Times New Roman"/>
          <w:b/>
          <w:bCs/>
          <w:sz w:val="20"/>
          <w:szCs w:val="20"/>
          <w:lang w:eastAsia="en-CA"/>
        </w:rPr>
      </w:pPr>
      <w:r w:rsidRPr="000F63B4">
        <w:rPr>
          <w:rFonts w:ascii="Times New Roman" w:hAnsi="Times New Roman" w:cs="Times New Roman"/>
          <w:b/>
          <w:bCs/>
          <w:sz w:val="20"/>
          <w:szCs w:val="20"/>
          <w:lang w:eastAsia="en-CA"/>
        </w:rPr>
        <w:t xml:space="preserve">REFERENCES </w:t>
      </w:r>
    </w:p>
    <w:p w:rsidR="00D13BE7" w:rsidRPr="000F63B4" w:rsidRDefault="00D13BE7" w:rsidP="00D13BE7">
      <w:pPr>
        <w:spacing w:after="0" w:line="480" w:lineRule="auto"/>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lang w:eastAsia="en-CA"/>
        </w:rPr>
        <w:t>1)</w:t>
      </w:r>
      <w:r w:rsidRPr="000F63B4">
        <w:rPr>
          <w:rFonts w:ascii="Times New Roman" w:hAnsi="Times New Roman" w:cs="Times New Roman"/>
          <w:sz w:val="20"/>
          <w:szCs w:val="20"/>
          <w:shd w:val="clear" w:color="auto" w:fill="FFFFFF"/>
        </w:rPr>
        <w:t xml:space="preserve">Höfling C, Morawski M, Zeitschel U, Zanier ER, Moschke K, Serdaroglu A, et al. Differential transgene expression patterns in Alzheimer mouse models revealed by novel human amyloid precursor protein-specific antibodies. </w:t>
      </w:r>
      <w:r w:rsidRPr="000F63B4">
        <w:rPr>
          <w:rFonts w:ascii="Times New Roman" w:hAnsi="Times New Roman" w:cs="Times New Roman"/>
          <w:i/>
          <w:iCs/>
          <w:sz w:val="20"/>
          <w:szCs w:val="20"/>
          <w:shd w:val="clear" w:color="auto" w:fill="FFFFFF"/>
        </w:rPr>
        <w:t>Aging Cell</w:t>
      </w:r>
      <w:r w:rsidRPr="000F63B4">
        <w:rPr>
          <w:rFonts w:ascii="Times New Roman" w:hAnsi="Times New Roman" w:cs="Times New Roman"/>
          <w:sz w:val="20"/>
          <w:szCs w:val="20"/>
          <w:shd w:val="clear" w:color="auto" w:fill="FFFFFF"/>
        </w:rPr>
        <w:t xml:space="preserve"> (2016) 15:953-63. doi: 10.1111/acel.12508</w:t>
      </w:r>
    </w:p>
    <w:p w:rsidR="00D13BE7" w:rsidRPr="000F63B4" w:rsidRDefault="00D13BE7" w:rsidP="00D13BE7">
      <w:pPr>
        <w:spacing w:after="0" w:line="480" w:lineRule="auto"/>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shd w:val="clear" w:color="auto" w:fill="FFFFFF"/>
        </w:rPr>
        <w:t>2) Sidiqi A, Wahl D, Lee S, Ma D, To E, Cui J, et al. </w:t>
      </w:r>
      <w:r w:rsidRPr="000F63B4">
        <w:rPr>
          <w:rFonts w:ascii="Times New Roman" w:hAnsi="Times New Roman" w:cs="Times New Roman"/>
          <w:i/>
          <w:iCs/>
          <w:sz w:val="20"/>
          <w:szCs w:val="20"/>
          <w:shd w:val="clear" w:color="auto" w:fill="FFFFFF"/>
        </w:rPr>
        <w:t>In vivo</w:t>
      </w:r>
      <w:r w:rsidRPr="000F63B4">
        <w:rPr>
          <w:rFonts w:ascii="Times New Roman" w:hAnsi="Times New Roman" w:cs="Times New Roman"/>
          <w:sz w:val="20"/>
          <w:szCs w:val="20"/>
          <w:shd w:val="clear" w:color="auto" w:fill="FFFFFF"/>
        </w:rPr>
        <w:t xml:space="preserve"> Retinal Fluorescence Imaging With Curcumin in an Alzheimer Mouse Model. </w:t>
      </w:r>
      <w:r w:rsidRPr="000F63B4">
        <w:rPr>
          <w:rFonts w:ascii="Times New Roman" w:hAnsi="Times New Roman" w:cs="Times New Roman"/>
          <w:i/>
          <w:iCs/>
          <w:sz w:val="20"/>
          <w:szCs w:val="20"/>
          <w:shd w:val="clear" w:color="auto" w:fill="FFFFFF"/>
        </w:rPr>
        <w:t>Front Neurosci.</w:t>
      </w:r>
      <w:r w:rsidRPr="000F63B4">
        <w:rPr>
          <w:rFonts w:ascii="Times New Roman" w:hAnsi="Times New Roman" w:cs="Times New Roman"/>
          <w:sz w:val="20"/>
          <w:szCs w:val="20"/>
          <w:shd w:val="clear" w:color="auto" w:fill="FFFFFF"/>
        </w:rPr>
        <w:t xml:space="preserve"> (2020) 14:713. doi: 10.3389/fnins.2020.00713</w:t>
      </w:r>
    </w:p>
    <w:p w:rsidR="00D13BE7" w:rsidRPr="000F63B4" w:rsidRDefault="00D13BE7" w:rsidP="00D13BE7">
      <w:pPr>
        <w:spacing w:after="0" w:line="480" w:lineRule="auto"/>
        <w:jc w:val="both"/>
        <w:rPr>
          <w:rFonts w:ascii="Times New Roman" w:hAnsi="Times New Roman" w:cs="Times New Roman"/>
          <w:sz w:val="20"/>
          <w:szCs w:val="20"/>
          <w:shd w:val="clear" w:color="auto" w:fill="FFFFFF"/>
          <w:lang w:val="fr-CA"/>
        </w:rPr>
      </w:pPr>
      <w:r w:rsidRPr="000F63B4">
        <w:rPr>
          <w:rFonts w:ascii="Times New Roman" w:hAnsi="Times New Roman" w:cs="Times New Roman"/>
          <w:sz w:val="20"/>
          <w:szCs w:val="20"/>
          <w:shd w:val="clear" w:color="auto" w:fill="FFFFFF"/>
        </w:rPr>
        <w:t xml:space="preserve">3) Hardy J, Selkoe DJ. The amyloid hypothesis of Alzheimer's disease: progress and problems on the road to therapeutics. </w:t>
      </w:r>
      <w:r w:rsidRPr="000F63B4">
        <w:rPr>
          <w:rFonts w:ascii="Times New Roman" w:hAnsi="Times New Roman" w:cs="Times New Roman"/>
          <w:i/>
          <w:iCs/>
          <w:sz w:val="20"/>
          <w:szCs w:val="20"/>
          <w:shd w:val="clear" w:color="auto" w:fill="FFFFFF"/>
          <w:lang w:val="fr-CA"/>
        </w:rPr>
        <w:t>Science</w:t>
      </w:r>
      <w:r w:rsidRPr="000F63B4">
        <w:rPr>
          <w:rFonts w:ascii="Times New Roman" w:hAnsi="Times New Roman" w:cs="Times New Roman"/>
          <w:sz w:val="20"/>
          <w:szCs w:val="20"/>
          <w:shd w:val="clear" w:color="auto" w:fill="FFFFFF"/>
          <w:lang w:val="fr-CA"/>
        </w:rPr>
        <w:t xml:space="preserve"> (2002) 297:353-6. doi: 10.1126/science.1072994. Erratum in: Science (2002) 297:2209.</w:t>
      </w:r>
    </w:p>
    <w:p w:rsidR="00D13BE7" w:rsidRPr="000F63B4" w:rsidRDefault="00D13BE7" w:rsidP="00D13BE7">
      <w:pPr>
        <w:spacing w:after="0" w:line="480" w:lineRule="auto"/>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shd w:val="clear" w:color="auto" w:fill="FFFFFF"/>
          <w:lang w:val="fr-CA"/>
        </w:rPr>
        <w:t xml:space="preserve">4) Duff K, Eckman C, Zehr C, Yu X, Prada CM, Perez-tur J, et al. </w:t>
      </w:r>
      <w:r w:rsidRPr="000F63B4">
        <w:rPr>
          <w:rFonts w:ascii="Times New Roman" w:hAnsi="Times New Roman" w:cs="Times New Roman"/>
          <w:sz w:val="20"/>
          <w:szCs w:val="20"/>
          <w:shd w:val="clear" w:color="auto" w:fill="FFFFFF"/>
        </w:rPr>
        <w:t xml:space="preserve">Increased amyloid-beta42(43) in brains of mice expressing mutant presenilin 1. </w:t>
      </w:r>
      <w:r w:rsidRPr="000F63B4">
        <w:rPr>
          <w:rFonts w:ascii="Times New Roman" w:hAnsi="Times New Roman" w:cs="Times New Roman"/>
          <w:i/>
          <w:iCs/>
          <w:sz w:val="20"/>
          <w:szCs w:val="20"/>
          <w:shd w:val="clear" w:color="auto" w:fill="FFFFFF"/>
        </w:rPr>
        <w:t xml:space="preserve">Nature </w:t>
      </w:r>
      <w:r w:rsidRPr="000F63B4">
        <w:rPr>
          <w:rFonts w:ascii="Times New Roman" w:hAnsi="Times New Roman" w:cs="Times New Roman"/>
          <w:sz w:val="20"/>
          <w:szCs w:val="20"/>
          <w:shd w:val="clear" w:color="auto" w:fill="FFFFFF"/>
        </w:rPr>
        <w:t>(1996) 383:710-3. doi: 10.1038/383710a0 </w:t>
      </w:r>
    </w:p>
    <w:p w:rsidR="00D13BE7" w:rsidRPr="000F63B4" w:rsidRDefault="00D13BE7" w:rsidP="00D13BE7">
      <w:pPr>
        <w:spacing w:after="0" w:line="480" w:lineRule="auto"/>
        <w:jc w:val="both"/>
        <w:rPr>
          <w:rFonts w:ascii="Times New Roman" w:hAnsi="Times New Roman" w:cs="Times New Roman"/>
          <w:sz w:val="20"/>
          <w:szCs w:val="20"/>
          <w:shd w:val="clear" w:color="auto" w:fill="FFFFFF"/>
        </w:rPr>
      </w:pPr>
      <w:r w:rsidRPr="000F63B4">
        <w:rPr>
          <w:rFonts w:ascii="Times New Roman" w:hAnsi="Times New Roman" w:cs="Times New Roman"/>
          <w:sz w:val="20"/>
          <w:szCs w:val="20"/>
          <w:shd w:val="clear" w:color="auto" w:fill="FFFFFF"/>
        </w:rPr>
        <w:t xml:space="preserve">5) Borchelt DR, Thinakaran G, Eckman CB, Lee MK, Davenport F, Ratovitsky T, et al. Familial Alzheimer's disease-linked presenilin 1 variants elevate Abeta1-42/1-40 ratio in vitro and in vivo. </w:t>
      </w:r>
      <w:r w:rsidRPr="000F63B4">
        <w:rPr>
          <w:rFonts w:ascii="Times New Roman" w:hAnsi="Times New Roman" w:cs="Times New Roman"/>
          <w:i/>
          <w:iCs/>
          <w:sz w:val="20"/>
          <w:szCs w:val="20"/>
          <w:shd w:val="clear" w:color="auto" w:fill="FFFFFF"/>
        </w:rPr>
        <w:t>Neuron</w:t>
      </w:r>
      <w:r w:rsidRPr="000F63B4">
        <w:rPr>
          <w:rFonts w:ascii="Times New Roman" w:hAnsi="Times New Roman" w:cs="Times New Roman"/>
          <w:sz w:val="20"/>
          <w:szCs w:val="20"/>
          <w:shd w:val="clear" w:color="auto" w:fill="FFFFFF"/>
        </w:rPr>
        <w:t xml:space="preserve"> (1996) 17:1005-13. doi: 10.1016/s0896-6273(00)80230-5</w:t>
      </w:r>
    </w:p>
    <w:p w:rsidR="00921A1A" w:rsidRPr="000F63B4" w:rsidRDefault="00921A1A" w:rsidP="00B10AF4">
      <w:pPr>
        <w:spacing w:after="0" w:line="480" w:lineRule="auto"/>
        <w:jc w:val="both"/>
        <w:rPr>
          <w:rFonts w:ascii="Times New Roman" w:hAnsi="Times New Roman" w:cs="Times New Roman"/>
          <w:b/>
          <w:bCs/>
          <w:sz w:val="20"/>
          <w:szCs w:val="20"/>
        </w:rPr>
      </w:pPr>
    </w:p>
    <w:p w:rsidR="00921A1A" w:rsidRPr="000F63B4" w:rsidRDefault="00921A1A" w:rsidP="00B10AF4">
      <w:pPr>
        <w:spacing w:after="0" w:line="480" w:lineRule="auto"/>
        <w:jc w:val="both"/>
        <w:rPr>
          <w:rFonts w:ascii="Times New Roman" w:hAnsi="Times New Roman" w:cs="Times New Roman"/>
          <w:b/>
          <w:bCs/>
          <w:sz w:val="20"/>
          <w:szCs w:val="20"/>
        </w:rPr>
      </w:pPr>
    </w:p>
    <w:p w:rsidR="00921A1A" w:rsidRPr="000F63B4" w:rsidRDefault="00921A1A" w:rsidP="00B10AF4">
      <w:pPr>
        <w:spacing w:after="0" w:line="480" w:lineRule="auto"/>
        <w:jc w:val="both"/>
        <w:rPr>
          <w:rFonts w:ascii="Times New Roman" w:hAnsi="Times New Roman" w:cs="Times New Roman"/>
          <w:b/>
          <w:bCs/>
          <w:sz w:val="20"/>
          <w:szCs w:val="20"/>
        </w:rPr>
      </w:pPr>
    </w:p>
    <w:p w:rsidR="00921A1A" w:rsidRPr="000F63B4" w:rsidRDefault="00921A1A" w:rsidP="00B10AF4">
      <w:pPr>
        <w:spacing w:after="0" w:line="480" w:lineRule="auto"/>
        <w:jc w:val="both"/>
        <w:rPr>
          <w:rFonts w:ascii="Times New Roman" w:hAnsi="Times New Roman" w:cs="Times New Roman"/>
          <w:b/>
          <w:bCs/>
          <w:sz w:val="20"/>
          <w:szCs w:val="20"/>
        </w:rPr>
      </w:pPr>
    </w:p>
    <w:p w:rsidR="00921A1A" w:rsidRPr="000F63B4" w:rsidRDefault="00921A1A" w:rsidP="00B10AF4">
      <w:pPr>
        <w:spacing w:after="0" w:line="480" w:lineRule="auto"/>
        <w:jc w:val="both"/>
        <w:rPr>
          <w:rFonts w:ascii="Times New Roman" w:hAnsi="Times New Roman" w:cs="Times New Roman"/>
          <w:b/>
          <w:bCs/>
          <w:sz w:val="20"/>
          <w:szCs w:val="20"/>
        </w:rPr>
      </w:pPr>
    </w:p>
    <w:p w:rsidR="00921A1A" w:rsidRPr="000F63B4" w:rsidRDefault="00921A1A" w:rsidP="00B10AF4">
      <w:pPr>
        <w:spacing w:after="0" w:line="480" w:lineRule="auto"/>
        <w:jc w:val="both"/>
        <w:rPr>
          <w:rFonts w:ascii="Times New Roman" w:hAnsi="Times New Roman" w:cs="Times New Roman"/>
          <w:b/>
          <w:bCs/>
          <w:sz w:val="20"/>
          <w:szCs w:val="20"/>
        </w:rPr>
      </w:pPr>
    </w:p>
    <w:sectPr w:rsidR="00921A1A" w:rsidRPr="000F63B4" w:rsidSect="00605836">
      <w:footerReference w:type="default" r:id="rId8"/>
      <w:pgSz w:w="11906" w:h="16838" w:code="9"/>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D0B8A" w:rsidRDefault="00AD0B8A" w:rsidP="00A657AE">
      <w:pPr>
        <w:spacing w:after="0" w:line="240" w:lineRule="auto"/>
      </w:pPr>
      <w:r>
        <w:separator/>
      </w:r>
    </w:p>
  </w:endnote>
  <w:endnote w:type="continuationSeparator" w:id="1">
    <w:p w:rsidR="00AD0B8A" w:rsidRDefault="00AD0B8A" w:rsidP="00A657A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panose1 w:val="00000000000000000000"/>
    <w:charset w:val="00"/>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altName w:val="Tahoma"/>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4837579"/>
      <w:docPartObj>
        <w:docPartGallery w:val="Page Numbers (Bottom of Page)"/>
        <w:docPartUnique/>
      </w:docPartObj>
    </w:sdtPr>
    <w:sdtEndPr>
      <w:rPr>
        <w:noProof/>
      </w:rPr>
    </w:sdtEndPr>
    <w:sdtContent>
      <w:p w:rsidR="00CF2BEA" w:rsidRDefault="00EB248D">
        <w:pPr>
          <w:pStyle w:val="Footer"/>
          <w:jc w:val="right"/>
        </w:pPr>
        <w:r>
          <w:fldChar w:fldCharType="begin"/>
        </w:r>
        <w:r w:rsidR="00CF2BEA">
          <w:instrText xml:space="preserve"> PAGE   \* MERGEFORMAT </w:instrText>
        </w:r>
        <w:r>
          <w:fldChar w:fldCharType="separate"/>
        </w:r>
        <w:r w:rsidR="00605836">
          <w:rPr>
            <w:noProof/>
          </w:rPr>
          <w:t>1</w:t>
        </w:r>
        <w:r>
          <w:rPr>
            <w:noProof/>
          </w:rPr>
          <w:fldChar w:fldCharType="end"/>
        </w:r>
      </w:p>
    </w:sdtContent>
  </w:sdt>
  <w:p w:rsidR="00CF2BEA" w:rsidRDefault="00CF2B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D0B8A" w:rsidRDefault="00AD0B8A" w:rsidP="00A657AE">
      <w:pPr>
        <w:spacing w:after="0" w:line="240" w:lineRule="auto"/>
      </w:pPr>
      <w:r>
        <w:separator/>
      </w:r>
    </w:p>
  </w:footnote>
  <w:footnote w:type="continuationSeparator" w:id="1">
    <w:p w:rsidR="00AD0B8A" w:rsidRDefault="00AD0B8A" w:rsidP="00A657A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20455"/>
    <w:multiLevelType w:val="hybridMultilevel"/>
    <w:tmpl w:val="BE7C0EFC"/>
    <w:lvl w:ilvl="0" w:tplc="18888354">
      <w:start w:val="1"/>
      <w:numFmt w:val="bullet"/>
      <w:lvlText w:val="•"/>
      <w:lvlJc w:val="left"/>
      <w:pPr>
        <w:tabs>
          <w:tab w:val="num" w:pos="720"/>
        </w:tabs>
        <w:ind w:left="720" w:hanging="360"/>
      </w:pPr>
      <w:rPr>
        <w:rFonts w:ascii="Arial" w:hAnsi="Arial" w:hint="default"/>
      </w:rPr>
    </w:lvl>
    <w:lvl w:ilvl="1" w:tplc="D5F258C0" w:tentative="1">
      <w:start w:val="1"/>
      <w:numFmt w:val="bullet"/>
      <w:lvlText w:val="•"/>
      <w:lvlJc w:val="left"/>
      <w:pPr>
        <w:tabs>
          <w:tab w:val="num" w:pos="1440"/>
        </w:tabs>
        <w:ind w:left="1440" w:hanging="360"/>
      </w:pPr>
      <w:rPr>
        <w:rFonts w:ascii="Arial" w:hAnsi="Arial" w:hint="default"/>
      </w:rPr>
    </w:lvl>
    <w:lvl w:ilvl="2" w:tplc="32AC6C16" w:tentative="1">
      <w:start w:val="1"/>
      <w:numFmt w:val="bullet"/>
      <w:lvlText w:val="•"/>
      <w:lvlJc w:val="left"/>
      <w:pPr>
        <w:tabs>
          <w:tab w:val="num" w:pos="2160"/>
        </w:tabs>
        <w:ind w:left="2160" w:hanging="360"/>
      </w:pPr>
      <w:rPr>
        <w:rFonts w:ascii="Arial" w:hAnsi="Arial" w:hint="default"/>
      </w:rPr>
    </w:lvl>
    <w:lvl w:ilvl="3" w:tplc="2370DC6E" w:tentative="1">
      <w:start w:val="1"/>
      <w:numFmt w:val="bullet"/>
      <w:lvlText w:val="•"/>
      <w:lvlJc w:val="left"/>
      <w:pPr>
        <w:tabs>
          <w:tab w:val="num" w:pos="2880"/>
        </w:tabs>
        <w:ind w:left="2880" w:hanging="360"/>
      </w:pPr>
      <w:rPr>
        <w:rFonts w:ascii="Arial" w:hAnsi="Arial" w:hint="default"/>
      </w:rPr>
    </w:lvl>
    <w:lvl w:ilvl="4" w:tplc="E1BEEDF4" w:tentative="1">
      <w:start w:val="1"/>
      <w:numFmt w:val="bullet"/>
      <w:lvlText w:val="•"/>
      <w:lvlJc w:val="left"/>
      <w:pPr>
        <w:tabs>
          <w:tab w:val="num" w:pos="3600"/>
        </w:tabs>
        <w:ind w:left="3600" w:hanging="360"/>
      </w:pPr>
      <w:rPr>
        <w:rFonts w:ascii="Arial" w:hAnsi="Arial" w:hint="default"/>
      </w:rPr>
    </w:lvl>
    <w:lvl w:ilvl="5" w:tplc="71204874" w:tentative="1">
      <w:start w:val="1"/>
      <w:numFmt w:val="bullet"/>
      <w:lvlText w:val="•"/>
      <w:lvlJc w:val="left"/>
      <w:pPr>
        <w:tabs>
          <w:tab w:val="num" w:pos="4320"/>
        </w:tabs>
        <w:ind w:left="4320" w:hanging="360"/>
      </w:pPr>
      <w:rPr>
        <w:rFonts w:ascii="Arial" w:hAnsi="Arial" w:hint="default"/>
      </w:rPr>
    </w:lvl>
    <w:lvl w:ilvl="6" w:tplc="FB20C328" w:tentative="1">
      <w:start w:val="1"/>
      <w:numFmt w:val="bullet"/>
      <w:lvlText w:val="•"/>
      <w:lvlJc w:val="left"/>
      <w:pPr>
        <w:tabs>
          <w:tab w:val="num" w:pos="5040"/>
        </w:tabs>
        <w:ind w:left="5040" w:hanging="360"/>
      </w:pPr>
      <w:rPr>
        <w:rFonts w:ascii="Arial" w:hAnsi="Arial" w:hint="default"/>
      </w:rPr>
    </w:lvl>
    <w:lvl w:ilvl="7" w:tplc="61545E66" w:tentative="1">
      <w:start w:val="1"/>
      <w:numFmt w:val="bullet"/>
      <w:lvlText w:val="•"/>
      <w:lvlJc w:val="left"/>
      <w:pPr>
        <w:tabs>
          <w:tab w:val="num" w:pos="5760"/>
        </w:tabs>
        <w:ind w:left="5760" w:hanging="360"/>
      </w:pPr>
      <w:rPr>
        <w:rFonts w:ascii="Arial" w:hAnsi="Arial" w:hint="default"/>
      </w:rPr>
    </w:lvl>
    <w:lvl w:ilvl="8" w:tplc="CC8221D2" w:tentative="1">
      <w:start w:val="1"/>
      <w:numFmt w:val="bullet"/>
      <w:lvlText w:val="•"/>
      <w:lvlJc w:val="left"/>
      <w:pPr>
        <w:tabs>
          <w:tab w:val="num" w:pos="6480"/>
        </w:tabs>
        <w:ind w:left="6480" w:hanging="360"/>
      </w:pPr>
      <w:rPr>
        <w:rFonts w:ascii="Arial" w:hAnsi="Arial" w:hint="default"/>
      </w:rPr>
    </w:lvl>
  </w:abstractNum>
  <w:abstractNum w:abstractNumId="1">
    <w:nsid w:val="4BD5699D"/>
    <w:multiLevelType w:val="hybridMultilevel"/>
    <w:tmpl w:val="081A2804"/>
    <w:lvl w:ilvl="0" w:tplc="6F3857A4">
      <w:start w:val="1"/>
      <w:numFmt w:val="decimal"/>
      <w:lvlText w:val="%1)"/>
      <w:lvlJc w:val="left"/>
      <w:pPr>
        <w:tabs>
          <w:tab w:val="num" w:pos="720"/>
        </w:tabs>
        <w:ind w:left="720" w:hanging="360"/>
      </w:pPr>
    </w:lvl>
    <w:lvl w:ilvl="1" w:tplc="B5ECBAEE" w:tentative="1">
      <w:start w:val="1"/>
      <w:numFmt w:val="decimal"/>
      <w:lvlText w:val="%2)"/>
      <w:lvlJc w:val="left"/>
      <w:pPr>
        <w:tabs>
          <w:tab w:val="num" w:pos="1440"/>
        </w:tabs>
        <w:ind w:left="1440" w:hanging="360"/>
      </w:pPr>
    </w:lvl>
    <w:lvl w:ilvl="2" w:tplc="D7800892" w:tentative="1">
      <w:start w:val="1"/>
      <w:numFmt w:val="decimal"/>
      <w:lvlText w:val="%3)"/>
      <w:lvlJc w:val="left"/>
      <w:pPr>
        <w:tabs>
          <w:tab w:val="num" w:pos="2160"/>
        </w:tabs>
        <w:ind w:left="2160" w:hanging="360"/>
      </w:pPr>
    </w:lvl>
    <w:lvl w:ilvl="3" w:tplc="02C2463A" w:tentative="1">
      <w:start w:val="1"/>
      <w:numFmt w:val="decimal"/>
      <w:lvlText w:val="%4)"/>
      <w:lvlJc w:val="left"/>
      <w:pPr>
        <w:tabs>
          <w:tab w:val="num" w:pos="2880"/>
        </w:tabs>
        <w:ind w:left="2880" w:hanging="360"/>
      </w:pPr>
    </w:lvl>
    <w:lvl w:ilvl="4" w:tplc="9E720D46" w:tentative="1">
      <w:start w:val="1"/>
      <w:numFmt w:val="decimal"/>
      <w:lvlText w:val="%5)"/>
      <w:lvlJc w:val="left"/>
      <w:pPr>
        <w:tabs>
          <w:tab w:val="num" w:pos="3600"/>
        </w:tabs>
        <w:ind w:left="3600" w:hanging="360"/>
      </w:pPr>
    </w:lvl>
    <w:lvl w:ilvl="5" w:tplc="7E726488" w:tentative="1">
      <w:start w:val="1"/>
      <w:numFmt w:val="decimal"/>
      <w:lvlText w:val="%6)"/>
      <w:lvlJc w:val="left"/>
      <w:pPr>
        <w:tabs>
          <w:tab w:val="num" w:pos="4320"/>
        </w:tabs>
        <w:ind w:left="4320" w:hanging="360"/>
      </w:pPr>
    </w:lvl>
    <w:lvl w:ilvl="6" w:tplc="44BC3756" w:tentative="1">
      <w:start w:val="1"/>
      <w:numFmt w:val="decimal"/>
      <w:lvlText w:val="%7)"/>
      <w:lvlJc w:val="left"/>
      <w:pPr>
        <w:tabs>
          <w:tab w:val="num" w:pos="5040"/>
        </w:tabs>
        <w:ind w:left="5040" w:hanging="360"/>
      </w:pPr>
    </w:lvl>
    <w:lvl w:ilvl="7" w:tplc="6CE628E8" w:tentative="1">
      <w:start w:val="1"/>
      <w:numFmt w:val="decimal"/>
      <w:lvlText w:val="%8)"/>
      <w:lvlJc w:val="left"/>
      <w:pPr>
        <w:tabs>
          <w:tab w:val="num" w:pos="5760"/>
        </w:tabs>
        <w:ind w:left="5760" w:hanging="360"/>
      </w:pPr>
    </w:lvl>
    <w:lvl w:ilvl="8" w:tplc="B4DC0A68" w:tentative="1">
      <w:start w:val="1"/>
      <w:numFmt w:val="decimal"/>
      <w:lvlText w:val="%9)"/>
      <w:lvlJc w:val="left"/>
      <w:pPr>
        <w:tabs>
          <w:tab w:val="num" w:pos="6480"/>
        </w:tabs>
        <w:ind w:left="6480" w:hanging="360"/>
      </w:pPr>
    </w:lvl>
  </w:abstractNum>
  <w:abstractNum w:abstractNumId="2">
    <w:nsid w:val="60126E01"/>
    <w:multiLevelType w:val="hybridMultilevel"/>
    <w:tmpl w:val="ECF411A6"/>
    <w:lvl w:ilvl="0" w:tplc="5AC81500">
      <w:start w:val="1"/>
      <w:numFmt w:val="bullet"/>
      <w:lvlText w:val="•"/>
      <w:lvlJc w:val="left"/>
      <w:pPr>
        <w:tabs>
          <w:tab w:val="num" w:pos="720"/>
        </w:tabs>
        <w:ind w:left="720" w:hanging="360"/>
      </w:pPr>
      <w:rPr>
        <w:rFonts w:ascii="Arial" w:hAnsi="Arial" w:hint="default"/>
      </w:rPr>
    </w:lvl>
    <w:lvl w:ilvl="1" w:tplc="EB047FCE" w:tentative="1">
      <w:start w:val="1"/>
      <w:numFmt w:val="bullet"/>
      <w:lvlText w:val="•"/>
      <w:lvlJc w:val="left"/>
      <w:pPr>
        <w:tabs>
          <w:tab w:val="num" w:pos="1440"/>
        </w:tabs>
        <w:ind w:left="1440" w:hanging="360"/>
      </w:pPr>
      <w:rPr>
        <w:rFonts w:ascii="Arial" w:hAnsi="Arial" w:hint="default"/>
      </w:rPr>
    </w:lvl>
    <w:lvl w:ilvl="2" w:tplc="8294E750" w:tentative="1">
      <w:start w:val="1"/>
      <w:numFmt w:val="bullet"/>
      <w:lvlText w:val="•"/>
      <w:lvlJc w:val="left"/>
      <w:pPr>
        <w:tabs>
          <w:tab w:val="num" w:pos="2160"/>
        </w:tabs>
        <w:ind w:left="2160" w:hanging="360"/>
      </w:pPr>
      <w:rPr>
        <w:rFonts w:ascii="Arial" w:hAnsi="Arial" w:hint="default"/>
      </w:rPr>
    </w:lvl>
    <w:lvl w:ilvl="3" w:tplc="81FE8F8E" w:tentative="1">
      <w:start w:val="1"/>
      <w:numFmt w:val="bullet"/>
      <w:lvlText w:val="•"/>
      <w:lvlJc w:val="left"/>
      <w:pPr>
        <w:tabs>
          <w:tab w:val="num" w:pos="2880"/>
        </w:tabs>
        <w:ind w:left="2880" w:hanging="360"/>
      </w:pPr>
      <w:rPr>
        <w:rFonts w:ascii="Arial" w:hAnsi="Arial" w:hint="default"/>
      </w:rPr>
    </w:lvl>
    <w:lvl w:ilvl="4" w:tplc="A36C0502" w:tentative="1">
      <w:start w:val="1"/>
      <w:numFmt w:val="bullet"/>
      <w:lvlText w:val="•"/>
      <w:lvlJc w:val="left"/>
      <w:pPr>
        <w:tabs>
          <w:tab w:val="num" w:pos="3600"/>
        </w:tabs>
        <w:ind w:left="3600" w:hanging="360"/>
      </w:pPr>
      <w:rPr>
        <w:rFonts w:ascii="Arial" w:hAnsi="Arial" w:hint="default"/>
      </w:rPr>
    </w:lvl>
    <w:lvl w:ilvl="5" w:tplc="55540934" w:tentative="1">
      <w:start w:val="1"/>
      <w:numFmt w:val="bullet"/>
      <w:lvlText w:val="•"/>
      <w:lvlJc w:val="left"/>
      <w:pPr>
        <w:tabs>
          <w:tab w:val="num" w:pos="4320"/>
        </w:tabs>
        <w:ind w:left="4320" w:hanging="360"/>
      </w:pPr>
      <w:rPr>
        <w:rFonts w:ascii="Arial" w:hAnsi="Arial" w:hint="default"/>
      </w:rPr>
    </w:lvl>
    <w:lvl w:ilvl="6" w:tplc="5BF89E64" w:tentative="1">
      <w:start w:val="1"/>
      <w:numFmt w:val="bullet"/>
      <w:lvlText w:val="•"/>
      <w:lvlJc w:val="left"/>
      <w:pPr>
        <w:tabs>
          <w:tab w:val="num" w:pos="5040"/>
        </w:tabs>
        <w:ind w:left="5040" w:hanging="360"/>
      </w:pPr>
      <w:rPr>
        <w:rFonts w:ascii="Arial" w:hAnsi="Arial" w:hint="default"/>
      </w:rPr>
    </w:lvl>
    <w:lvl w:ilvl="7" w:tplc="D7D0F56E" w:tentative="1">
      <w:start w:val="1"/>
      <w:numFmt w:val="bullet"/>
      <w:lvlText w:val="•"/>
      <w:lvlJc w:val="left"/>
      <w:pPr>
        <w:tabs>
          <w:tab w:val="num" w:pos="5760"/>
        </w:tabs>
        <w:ind w:left="5760" w:hanging="360"/>
      </w:pPr>
      <w:rPr>
        <w:rFonts w:ascii="Arial" w:hAnsi="Arial" w:hint="default"/>
      </w:rPr>
    </w:lvl>
    <w:lvl w:ilvl="8" w:tplc="0AFEEE10" w:tentative="1">
      <w:start w:val="1"/>
      <w:numFmt w:val="bullet"/>
      <w:lvlText w:val="•"/>
      <w:lvlJc w:val="left"/>
      <w:pPr>
        <w:tabs>
          <w:tab w:val="num" w:pos="6480"/>
        </w:tabs>
        <w:ind w:left="6480" w:hanging="360"/>
      </w:pPr>
      <w:rPr>
        <w:rFonts w:ascii="Arial" w:hAnsi="Arial" w:hint="default"/>
      </w:rPr>
    </w:lvl>
  </w:abstractNum>
  <w:abstractNum w:abstractNumId="3">
    <w:nsid w:val="6F7478E3"/>
    <w:multiLevelType w:val="hybridMultilevel"/>
    <w:tmpl w:val="B7F25654"/>
    <w:lvl w:ilvl="0" w:tplc="543E3B02">
      <w:start w:val="1"/>
      <w:numFmt w:val="bullet"/>
      <w:lvlText w:val="•"/>
      <w:lvlJc w:val="left"/>
      <w:pPr>
        <w:tabs>
          <w:tab w:val="num" w:pos="720"/>
        </w:tabs>
        <w:ind w:left="720" w:hanging="360"/>
      </w:pPr>
      <w:rPr>
        <w:rFonts w:ascii="Arial" w:hAnsi="Arial" w:hint="default"/>
      </w:rPr>
    </w:lvl>
    <w:lvl w:ilvl="1" w:tplc="3D5C62DA" w:tentative="1">
      <w:start w:val="1"/>
      <w:numFmt w:val="bullet"/>
      <w:lvlText w:val="•"/>
      <w:lvlJc w:val="left"/>
      <w:pPr>
        <w:tabs>
          <w:tab w:val="num" w:pos="1440"/>
        </w:tabs>
        <w:ind w:left="1440" w:hanging="360"/>
      </w:pPr>
      <w:rPr>
        <w:rFonts w:ascii="Arial" w:hAnsi="Arial" w:hint="default"/>
      </w:rPr>
    </w:lvl>
    <w:lvl w:ilvl="2" w:tplc="A1E2C7F4" w:tentative="1">
      <w:start w:val="1"/>
      <w:numFmt w:val="bullet"/>
      <w:lvlText w:val="•"/>
      <w:lvlJc w:val="left"/>
      <w:pPr>
        <w:tabs>
          <w:tab w:val="num" w:pos="2160"/>
        </w:tabs>
        <w:ind w:left="2160" w:hanging="360"/>
      </w:pPr>
      <w:rPr>
        <w:rFonts w:ascii="Arial" w:hAnsi="Arial" w:hint="default"/>
      </w:rPr>
    </w:lvl>
    <w:lvl w:ilvl="3" w:tplc="89D2CA90" w:tentative="1">
      <w:start w:val="1"/>
      <w:numFmt w:val="bullet"/>
      <w:lvlText w:val="•"/>
      <w:lvlJc w:val="left"/>
      <w:pPr>
        <w:tabs>
          <w:tab w:val="num" w:pos="2880"/>
        </w:tabs>
        <w:ind w:left="2880" w:hanging="360"/>
      </w:pPr>
      <w:rPr>
        <w:rFonts w:ascii="Arial" w:hAnsi="Arial" w:hint="default"/>
      </w:rPr>
    </w:lvl>
    <w:lvl w:ilvl="4" w:tplc="B10A3A40" w:tentative="1">
      <w:start w:val="1"/>
      <w:numFmt w:val="bullet"/>
      <w:lvlText w:val="•"/>
      <w:lvlJc w:val="left"/>
      <w:pPr>
        <w:tabs>
          <w:tab w:val="num" w:pos="3600"/>
        </w:tabs>
        <w:ind w:left="3600" w:hanging="360"/>
      </w:pPr>
      <w:rPr>
        <w:rFonts w:ascii="Arial" w:hAnsi="Arial" w:hint="default"/>
      </w:rPr>
    </w:lvl>
    <w:lvl w:ilvl="5" w:tplc="F1F28EF0" w:tentative="1">
      <w:start w:val="1"/>
      <w:numFmt w:val="bullet"/>
      <w:lvlText w:val="•"/>
      <w:lvlJc w:val="left"/>
      <w:pPr>
        <w:tabs>
          <w:tab w:val="num" w:pos="4320"/>
        </w:tabs>
        <w:ind w:left="4320" w:hanging="360"/>
      </w:pPr>
      <w:rPr>
        <w:rFonts w:ascii="Arial" w:hAnsi="Arial" w:hint="default"/>
      </w:rPr>
    </w:lvl>
    <w:lvl w:ilvl="6" w:tplc="01882244" w:tentative="1">
      <w:start w:val="1"/>
      <w:numFmt w:val="bullet"/>
      <w:lvlText w:val="•"/>
      <w:lvlJc w:val="left"/>
      <w:pPr>
        <w:tabs>
          <w:tab w:val="num" w:pos="5040"/>
        </w:tabs>
        <w:ind w:left="5040" w:hanging="360"/>
      </w:pPr>
      <w:rPr>
        <w:rFonts w:ascii="Arial" w:hAnsi="Arial" w:hint="default"/>
      </w:rPr>
    </w:lvl>
    <w:lvl w:ilvl="7" w:tplc="DA06AF64" w:tentative="1">
      <w:start w:val="1"/>
      <w:numFmt w:val="bullet"/>
      <w:lvlText w:val="•"/>
      <w:lvlJc w:val="left"/>
      <w:pPr>
        <w:tabs>
          <w:tab w:val="num" w:pos="5760"/>
        </w:tabs>
        <w:ind w:left="5760" w:hanging="360"/>
      </w:pPr>
      <w:rPr>
        <w:rFonts w:ascii="Arial" w:hAnsi="Arial" w:hint="default"/>
      </w:rPr>
    </w:lvl>
    <w:lvl w:ilvl="8" w:tplc="3576454E" w:tentative="1">
      <w:start w:val="1"/>
      <w:numFmt w:val="bullet"/>
      <w:lvlText w:val="•"/>
      <w:lvlJc w:val="left"/>
      <w:pPr>
        <w:tabs>
          <w:tab w:val="num" w:pos="6480"/>
        </w:tabs>
        <w:ind w:left="6480" w:hanging="360"/>
      </w:pPr>
      <w:rPr>
        <w:rFonts w:ascii="Arial" w:hAnsi="Arial" w:hint="default"/>
      </w:rPr>
    </w:lvl>
  </w:abstractNum>
  <w:abstractNum w:abstractNumId="4">
    <w:nsid w:val="76334E23"/>
    <w:multiLevelType w:val="hybridMultilevel"/>
    <w:tmpl w:val="0184A76C"/>
    <w:lvl w:ilvl="0" w:tplc="89D4FB9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9"/>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4D32BB"/>
    <w:rsid w:val="000015BE"/>
    <w:rsid w:val="00001DB6"/>
    <w:rsid w:val="000024D4"/>
    <w:rsid w:val="0000259B"/>
    <w:rsid w:val="00002914"/>
    <w:rsid w:val="00002EB8"/>
    <w:rsid w:val="0000328E"/>
    <w:rsid w:val="0000428C"/>
    <w:rsid w:val="000043D9"/>
    <w:rsid w:val="00004CA9"/>
    <w:rsid w:val="00005396"/>
    <w:rsid w:val="0000541A"/>
    <w:rsid w:val="00005620"/>
    <w:rsid w:val="000056A4"/>
    <w:rsid w:val="0000583F"/>
    <w:rsid w:val="0000590A"/>
    <w:rsid w:val="0000631E"/>
    <w:rsid w:val="00006B14"/>
    <w:rsid w:val="00006F7C"/>
    <w:rsid w:val="00007920"/>
    <w:rsid w:val="00007ADF"/>
    <w:rsid w:val="00007C60"/>
    <w:rsid w:val="00010425"/>
    <w:rsid w:val="0001171A"/>
    <w:rsid w:val="00012037"/>
    <w:rsid w:val="0001213B"/>
    <w:rsid w:val="000122E7"/>
    <w:rsid w:val="0001277B"/>
    <w:rsid w:val="000128D9"/>
    <w:rsid w:val="00013C40"/>
    <w:rsid w:val="00015049"/>
    <w:rsid w:val="0001587C"/>
    <w:rsid w:val="000158DA"/>
    <w:rsid w:val="00015D87"/>
    <w:rsid w:val="000173AA"/>
    <w:rsid w:val="0001741F"/>
    <w:rsid w:val="00017760"/>
    <w:rsid w:val="00017B99"/>
    <w:rsid w:val="00017C91"/>
    <w:rsid w:val="00017E86"/>
    <w:rsid w:val="00021013"/>
    <w:rsid w:val="000219A5"/>
    <w:rsid w:val="0002253D"/>
    <w:rsid w:val="000248B3"/>
    <w:rsid w:val="00024EB0"/>
    <w:rsid w:val="00025084"/>
    <w:rsid w:val="000251D6"/>
    <w:rsid w:val="000253EC"/>
    <w:rsid w:val="00025465"/>
    <w:rsid w:val="00025831"/>
    <w:rsid w:val="00025FC3"/>
    <w:rsid w:val="0002613D"/>
    <w:rsid w:val="00026363"/>
    <w:rsid w:val="00026C1B"/>
    <w:rsid w:val="000307E6"/>
    <w:rsid w:val="00030D3D"/>
    <w:rsid w:val="00031BA8"/>
    <w:rsid w:val="000336DD"/>
    <w:rsid w:val="000338D6"/>
    <w:rsid w:val="00033C4B"/>
    <w:rsid w:val="00033CF1"/>
    <w:rsid w:val="00033D74"/>
    <w:rsid w:val="00033D95"/>
    <w:rsid w:val="00033E84"/>
    <w:rsid w:val="000349DA"/>
    <w:rsid w:val="00035038"/>
    <w:rsid w:val="0003532A"/>
    <w:rsid w:val="00035AB4"/>
    <w:rsid w:val="00035C01"/>
    <w:rsid w:val="0004055B"/>
    <w:rsid w:val="00040717"/>
    <w:rsid w:val="00040DAA"/>
    <w:rsid w:val="0004223D"/>
    <w:rsid w:val="000423AB"/>
    <w:rsid w:val="00043296"/>
    <w:rsid w:val="00043399"/>
    <w:rsid w:val="00043B1E"/>
    <w:rsid w:val="0004417F"/>
    <w:rsid w:val="00044775"/>
    <w:rsid w:val="00045AFC"/>
    <w:rsid w:val="00046C69"/>
    <w:rsid w:val="000474EC"/>
    <w:rsid w:val="00047738"/>
    <w:rsid w:val="00050756"/>
    <w:rsid w:val="000508D0"/>
    <w:rsid w:val="00051127"/>
    <w:rsid w:val="0005130A"/>
    <w:rsid w:val="000514DF"/>
    <w:rsid w:val="00052633"/>
    <w:rsid w:val="00052796"/>
    <w:rsid w:val="00052FD3"/>
    <w:rsid w:val="00053ACF"/>
    <w:rsid w:val="00054421"/>
    <w:rsid w:val="00054793"/>
    <w:rsid w:val="000551D6"/>
    <w:rsid w:val="0005521B"/>
    <w:rsid w:val="00055A56"/>
    <w:rsid w:val="00055F88"/>
    <w:rsid w:val="00056790"/>
    <w:rsid w:val="00056F86"/>
    <w:rsid w:val="00057CE1"/>
    <w:rsid w:val="000606A8"/>
    <w:rsid w:val="00060C2B"/>
    <w:rsid w:val="00060FA3"/>
    <w:rsid w:val="00061044"/>
    <w:rsid w:val="00061E99"/>
    <w:rsid w:val="00061FE2"/>
    <w:rsid w:val="00062DDB"/>
    <w:rsid w:val="00063826"/>
    <w:rsid w:val="00064392"/>
    <w:rsid w:val="000643D9"/>
    <w:rsid w:val="00065369"/>
    <w:rsid w:val="00065BBA"/>
    <w:rsid w:val="00065FF8"/>
    <w:rsid w:val="000667C4"/>
    <w:rsid w:val="00067155"/>
    <w:rsid w:val="000679C0"/>
    <w:rsid w:val="00067E77"/>
    <w:rsid w:val="00070139"/>
    <w:rsid w:val="000703BF"/>
    <w:rsid w:val="00070B1A"/>
    <w:rsid w:val="00070CB7"/>
    <w:rsid w:val="00071C89"/>
    <w:rsid w:val="000721C5"/>
    <w:rsid w:val="00073338"/>
    <w:rsid w:val="00073618"/>
    <w:rsid w:val="00073E72"/>
    <w:rsid w:val="00074570"/>
    <w:rsid w:val="00075808"/>
    <w:rsid w:val="000758F4"/>
    <w:rsid w:val="000762FE"/>
    <w:rsid w:val="0007649C"/>
    <w:rsid w:val="00076E2C"/>
    <w:rsid w:val="00077217"/>
    <w:rsid w:val="0007794B"/>
    <w:rsid w:val="00077F8F"/>
    <w:rsid w:val="000809AE"/>
    <w:rsid w:val="00082E7C"/>
    <w:rsid w:val="00082EF0"/>
    <w:rsid w:val="000830A7"/>
    <w:rsid w:val="00083572"/>
    <w:rsid w:val="00083721"/>
    <w:rsid w:val="00084890"/>
    <w:rsid w:val="00084EE8"/>
    <w:rsid w:val="00086530"/>
    <w:rsid w:val="00086948"/>
    <w:rsid w:val="00087A8F"/>
    <w:rsid w:val="00087E8D"/>
    <w:rsid w:val="00090E32"/>
    <w:rsid w:val="00092222"/>
    <w:rsid w:val="00094B6B"/>
    <w:rsid w:val="00094CF7"/>
    <w:rsid w:val="00095429"/>
    <w:rsid w:val="0009550E"/>
    <w:rsid w:val="00096688"/>
    <w:rsid w:val="00096798"/>
    <w:rsid w:val="00097678"/>
    <w:rsid w:val="000A08F7"/>
    <w:rsid w:val="000A173A"/>
    <w:rsid w:val="000A26FC"/>
    <w:rsid w:val="000A2C5A"/>
    <w:rsid w:val="000A2CFA"/>
    <w:rsid w:val="000A3BB3"/>
    <w:rsid w:val="000A3DDA"/>
    <w:rsid w:val="000A3EF2"/>
    <w:rsid w:val="000A4233"/>
    <w:rsid w:val="000A46AE"/>
    <w:rsid w:val="000A51EB"/>
    <w:rsid w:val="000A60F1"/>
    <w:rsid w:val="000A675C"/>
    <w:rsid w:val="000A71AE"/>
    <w:rsid w:val="000A7BCE"/>
    <w:rsid w:val="000B0733"/>
    <w:rsid w:val="000B1587"/>
    <w:rsid w:val="000B2020"/>
    <w:rsid w:val="000B27A1"/>
    <w:rsid w:val="000B2F44"/>
    <w:rsid w:val="000B44D1"/>
    <w:rsid w:val="000B501B"/>
    <w:rsid w:val="000B6C65"/>
    <w:rsid w:val="000B7359"/>
    <w:rsid w:val="000B7AF2"/>
    <w:rsid w:val="000B7B67"/>
    <w:rsid w:val="000B7DFF"/>
    <w:rsid w:val="000C0F4F"/>
    <w:rsid w:val="000C1724"/>
    <w:rsid w:val="000C2035"/>
    <w:rsid w:val="000C328F"/>
    <w:rsid w:val="000C3E79"/>
    <w:rsid w:val="000C418E"/>
    <w:rsid w:val="000C4774"/>
    <w:rsid w:val="000C4D62"/>
    <w:rsid w:val="000C54AC"/>
    <w:rsid w:val="000C5A90"/>
    <w:rsid w:val="000C5F89"/>
    <w:rsid w:val="000C628C"/>
    <w:rsid w:val="000C64E1"/>
    <w:rsid w:val="000C652D"/>
    <w:rsid w:val="000C693D"/>
    <w:rsid w:val="000C6E79"/>
    <w:rsid w:val="000C7060"/>
    <w:rsid w:val="000C7869"/>
    <w:rsid w:val="000C7AEA"/>
    <w:rsid w:val="000D0DB3"/>
    <w:rsid w:val="000D1811"/>
    <w:rsid w:val="000D1C57"/>
    <w:rsid w:val="000D1FBE"/>
    <w:rsid w:val="000D276A"/>
    <w:rsid w:val="000D2B85"/>
    <w:rsid w:val="000D4078"/>
    <w:rsid w:val="000D62D8"/>
    <w:rsid w:val="000D72C3"/>
    <w:rsid w:val="000D74CB"/>
    <w:rsid w:val="000D7C9A"/>
    <w:rsid w:val="000D7E1B"/>
    <w:rsid w:val="000E0232"/>
    <w:rsid w:val="000E0A43"/>
    <w:rsid w:val="000E190E"/>
    <w:rsid w:val="000E1978"/>
    <w:rsid w:val="000E2135"/>
    <w:rsid w:val="000E2B35"/>
    <w:rsid w:val="000E433D"/>
    <w:rsid w:val="000E45E0"/>
    <w:rsid w:val="000E5A7B"/>
    <w:rsid w:val="000E5C2F"/>
    <w:rsid w:val="000E5ECF"/>
    <w:rsid w:val="000E6A5F"/>
    <w:rsid w:val="000E7041"/>
    <w:rsid w:val="000E72E4"/>
    <w:rsid w:val="000E7688"/>
    <w:rsid w:val="000E798F"/>
    <w:rsid w:val="000E7ECC"/>
    <w:rsid w:val="000F00A7"/>
    <w:rsid w:val="000F0543"/>
    <w:rsid w:val="000F1940"/>
    <w:rsid w:val="000F25DD"/>
    <w:rsid w:val="000F29F0"/>
    <w:rsid w:val="000F2DC6"/>
    <w:rsid w:val="000F2DF0"/>
    <w:rsid w:val="000F331D"/>
    <w:rsid w:val="000F34CD"/>
    <w:rsid w:val="000F487B"/>
    <w:rsid w:val="000F52AC"/>
    <w:rsid w:val="000F63B4"/>
    <w:rsid w:val="000F69BB"/>
    <w:rsid w:val="000F7A87"/>
    <w:rsid w:val="001002C8"/>
    <w:rsid w:val="00100C3D"/>
    <w:rsid w:val="00101729"/>
    <w:rsid w:val="0010265C"/>
    <w:rsid w:val="00102808"/>
    <w:rsid w:val="00102C9D"/>
    <w:rsid w:val="00102E8D"/>
    <w:rsid w:val="00102FC3"/>
    <w:rsid w:val="001032C4"/>
    <w:rsid w:val="0010359C"/>
    <w:rsid w:val="001035BE"/>
    <w:rsid w:val="001037DA"/>
    <w:rsid w:val="00104A56"/>
    <w:rsid w:val="00104D7C"/>
    <w:rsid w:val="0010658E"/>
    <w:rsid w:val="00106748"/>
    <w:rsid w:val="00106BD8"/>
    <w:rsid w:val="00106C69"/>
    <w:rsid w:val="00107080"/>
    <w:rsid w:val="00107849"/>
    <w:rsid w:val="0010788C"/>
    <w:rsid w:val="001078FF"/>
    <w:rsid w:val="0010799D"/>
    <w:rsid w:val="00107A6E"/>
    <w:rsid w:val="0011019E"/>
    <w:rsid w:val="0011081D"/>
    <w:rsid w:val="00110CF3"/>
    <w:rsid w:val="00110DF1"/>
    <w:rsid w:val="001116D8"/>
    <w:rsid w:val="00112F32"/>
    <w:rsid w:val="00113D3D"/>
    <w:rsid w:val="001163FA"/>
    <w:rsid w:val="00116BD2"/>
    <w:rsid w:val="00116E95"/>
    <w:rsid w:val="00117A6B"/>
    <w:rsid w:val="00117C6A"/>
    <w:rsid w:val="00120941"/>
    <w:rsid w:val="0012099B"/>
    <w:rsid w:val="00121123"/>
    <w:rsid w:val="00121B8E"/>
    <w:rsid w:val="00122306"/>
    <w:rsid w:val="001224DC"/>
    <w:rsid w:val="00123BC6"/>
    <w:rsid w:val="00123D1B"/>
    <w:rsid w:val="00123F68"/>
    <w:rsid w:val="00125311"/>
    <w:rsid w:val="001259CC"/>
    <w:rsid w:val="00126B8B"/>
    <w:rsid w:val="00126CBE"/>
    <w:rsid w:val="00127519"/>
    <w:rsid w:val="00130478"/>
    <w:rsid w:val="00131B80"/>
    <w:rsid w:val="00131CDD"/>
    <w:rsid w:val="00131E26"/>
    <w:rsid w:val="00132066"/>
    <w:rsid w:val="00133463"/>
    <w:rsid w:val="00133BF2"/>
    <w:rsid w:val="00134899"/>
    <w:rsid w:val="00135575"/>
    <w:rsid w:val="00135CD3"/>
    <w:rsid w:val="00135F05"/>
    <w:rsid w:val="001362FC"/>
    <w:rsid w:val="00136958"/>
    <w:rsid w:val="0013752C"/>
    <w:rsid w:val="001379E5"/>
    <w:rsid w:val="00137BCB"/>
    <w:rsid w:val="001412C6"/>
    <w:rsid w:val="00141657"/>
    <w:rsid w:val="001417C1"/>
    <w:rsid w:val="0014293B"/>
    <w:rsid w:val="00143125"/>
    <w:rsid w:val="00143409"/>
    <w:rsid w:val="00143BE7"/>
    <w:rsid w:val="00144315"/>
    <w:rsid w:val="00144F9E"/>
    <w:rsid w:val="001452D0"/>
    <w:rsid w:val="001456E5"/>
    <w:rsid w:val="00147CCA"/>
    <w:rsid w:val="0015028C"/>
    <w:rsid w:val="00150A64"/>
    <w:rsid w:val="00150C01"/>
    <w:rsid w:val="00150C9F"/>
    <w:rsid w:val="00151513"/>
    <w:rsid w:val="001523A4"/>
    <w:rsid w:val="00152A90"/>
    <w:rsid w:val="00152B9B"/>
    <w:rsid w:val="00152E2E"/>
    <w:rsid w:val="001535CB"/>
    <w:rsid w:val="00153C40"/>
    <w:rsid w:val="00154444"/>
    <w:rsid w:val="001547A9"/>
    <w:rsid w:val="001553E0"/>
    <w:rsid w:val="001568DE"/>
    <w:rsid w:val="00156D5F"/>
    <w:rsid w:val="0015787F"/>
    <w:rsid w:val="00160302"/>
    <w:rsid w:val="00161151"/>
    <w:rsid w:val="00161335"/>
    <w:rsid w:val="00162401"/>
    <w:rsid w:val="00162461"/>
    <w:rsid w:val="00163063"/>
    <w:rsid w:val="001630E6"/>
    <w:rsid w:val="0016332D"/>
    <w:rsid w:val="00163556"/>
    <w:rsid w:val="00163C51"/>
    <w:rsid w:val="00164714"/>
    <w:rsid w:val="00164C37"/>
    <w:rsid w:val="00164DED"/>
    <w:rsid w:val="001656D9"/>
    <w:rsid w:val="00165F84"/>
    <w:rsid w:val="00166B00"/>
    <w:rsid w:val="00166B71"/>
    <w:rsid w:val="00166E86"/>
    <w:rsid w:val="0017054D"/>
    <w:rsid w:val="001712DC"/>
    <w:rsid w:val="0017183D"/>
    <w:rsid w:val="00171E77"/>
    <w:rsid w:val="001729EC"/>
    <w:rsid w:val="00172C21"/>
    <w:rsid w:val="001735A0"/>
    <w:rsid w:val="00173D75"/>
    <w:rsid w:val="00174D06"/>
    <w:rsid w:val="00175241"/>
    <w:rsid w:val="0017530D"/>
    <w:rsid w:val="00175CA0"/>
    <w:rsid w:val="00175F14"/>
    <w:rsid w:val="001760E3"/>
    <w:rsid w:val="00176844"/>
    <w:rsid w:val="00176CFF"/>
    <w:rsid w:val="00176F37"/>
    <w:rsid w:val="001774DD"/>
    <w:rsid w:val="00180035"/>
    <w:rsid w:val="00180F1A"/>
    <w:rsid w:val="0018195C"/>
    <w:rsid w:val="00181D6B"/>
    <w:rsid w:val="00181FDF"/>
    <w:rsid w:val="00182093"/>
    <w:rsid w:val="00182138"/>
    <w:rsid w:val="00183C68"/>
    <w:rsid w:val="00184635"/>
    <w:rsid w:val="0018552C"/>
    <w:rsid w:val="00185887"/>
    <w:rsid w:val="001859FA"/>
    <w:rsid w:val="00187D76"/>
    <w:rsid w:val="00190025"/>
    <w:rsid w:val="001917FC"/>
    <w:rsid w:val="00191ED5"/>
    <w:rsid w:val="001924C5"/>
    <w:rsid w:val="00192E13"/>
    <w:rsid w:val="00193496"/>
    <w:rsid w:val="001938A4"/>
    <w:rsid w:val="001947A4"/>
    <w:rsid w:val="0019671A"/>
    <w:rsid w:val="001975BD"/>
    <w:rsid w:val="001A19E0"/>
    <w:rsid w:val="001A2530"/>
    <w:rsid w:val="001A34B4"/>
    <w:rsid w:val="001A34C2"/>
    <w:rsid w:val="001A4622"/>
    <w:rsid w:val="001A513E"/>
    <w:rsid w:val="001A6903"/>
    <w:rsid w:val="001A784F"/>
    <w:rsid w:val="001B09EF"/>
    <w:rsid w:val="001B0ACF"/>
    <w:rsid w:val="001B0F25"/>
    <w:rsid w:val="001B1C26"/>
    <w:rsid w:val="001B1CA2"/>
    <w:rsid w:val="001B26D8"/>
    <w:rsid w:val="001B295F"/>
    <w:rsid w:val="001B3C30"/>
    <w:rsid w:val="001B43F1"/>
    <w:rsid w:val="001B4611"/>
    <w:rsid w:val="001B4C5D"/>
    <w:rsid w:val="001B4CCF"/>
    <w:rsid w:val="001B4DD4"/>
    <w:rsid w:val="001B4F9F"/>
    <w:rsid w:val="001B5A6C"/>
    <w:rsid w:val="001B5CB2"/>
    <w:rsid w:val="001B67ED"/>
    <w:rsid w:val="001B7B56"/>
    <w:rsid w:val="001C0930"/>
    <w:rsid w:val="001C0DED"/>
    <w:rsid w:val="001C122A"/>
    <w:rsid w:val="001C1628"/>
    <w:rsid w:val="001C1C60"/>
    <w:rsid w:val="001C1C69"/>
    <w:rsid w:val="001C1E30"/>
    <w:rsid w:val="001C25A3"/>
    <w:rsid w:val="001C2784"/>
    <w:rsid w:val="001C2852"/>
    <w:rsid w:val="001C2C8B"/>
    <w:rsid w:val="001C35B8"/>
    <w:rsid w:val="001C4EBB"/>
    <w:rsid w:val="001C53D1"/>
    <w:rsid w:val="001C5F2A"/>
    <w:rsid w:val="001C627A"/>
    <w:rsid w:val="001C6EFB"/>
    <w:rsid w:val="001D077C"/>
    <w:rsid w:val="001D0B3F"/>
    <w:rsid w:val="001D1A20"/>
    <w:rsid w:val="001D1C7A"/>
    <w:rsid w:val="001D216D"/>
    <w:rsid w:val="001D260A"/>
    <w:rsid w:val="001D2B7F"/>
    <w:rsid w:val="001D323F"/>
    <w:rsid w:val="001D4571"/>
    <w:rsid w:val="001D464A"/>
    <w:rsid w:val="001D4AFD"/>
    <w:rsid w:val="001D54D3"/>
    <w:rsid w:val="001D58BE"/>
    <w:rsid w:val="001D5CC5"/>
    <w:rsid w:val="001D6B8D"/>
    <w:rsid w:val="001D71C9"/>
    <w:rsid w:val="001D7727"/>
    <w:rsid w:val="001D7E46"/>
    <w:rsid w:val="001E0A56"/>
    <w:rsid w:val="001E0D76"/>
    <w:rsid w:val="001E0ECD"/>
    <w:rsid w:val="001E10A8"/>
    <w:rsid w:val="001E1655"/>
    <w:rsid w:val="001E17BD"/>
    <w:rsid w:val="001E2A9A"/>
    <w:rsid w:val="001E2EA5"/>
    <w:rsid w:val="001E4154"/>
    <w:rsid w:val="001E432E"/>
    <w:rsid w:val="001E4EC3"/>
    <w:rsid w:val="001E53A5"/>
    <w:rsid w:val="001E558F"/>
    <w:rsid w:val="001E636E"/>
    <w:rsid w:val="001E6406"/>
    <w:rsid w:val="001E6409"/>
    <w:rsid w:val="001E71EE"/>
    <w:rsid w:val="001E7839"/>
    <w:rsid w:val="001E7BA6"/>
    <w:rsid w:val="001F03A2"/>
    <w:rsid w:val="001F0F0E"/>
    <w:rsid w:val="001F1265"/>
    <w:rsid w:val="001F1302"/>
    <w:rsid w:val="001F1320"/>
    <w:rsid w:val="001F3858"/>
    <w:rsid w:val="001F3E32"/>
    <w:rsid w:val="001F437A"/>
    <w:rsid w:val="001F47B7"/>
    <w:rsid w:val="001F54AE"/>
    <w:rsid w:val="001F5946"/>
    <w:rsid w:val="001F5A98"/>
    <w:rsid w:val="001F5F6F"/>
    <w:rsid w:val="001F6139"/>
    <w:rsid w:val="001F625F"/>
    <w:rsid w:val="001F6576"/>
    <w:rsid w:val="001F7010"/>
    <w:rsid w:val="001F748D"/>
    <w:rsid w:val="00201637"/>
    <w:rsid w:val="00201A5E"/>
    <w:rsid w:val="00202E3B"/>
    <w:rsid w:val="00203961"/>
    <w:rsid w:val="00203A3B"/>
    <w:rsid w:val="00204864"/>
    <w:rsid w:val="00204C0C"/>
    <w:rsid w:val="00204C5E"/>
    <w:rsid w:val="002052FA"/>
    <w:rsid w:val="002053B6"/>
    <w:rsid w:val="00205E5D"/>
    <w:rsid w:val="00206AA0"/>
    <w:rsid w:val="0020712F"/>
    <w:rsid w:val="00207217"/>
    <w:rsid w:val="00207793"/>
    <w:rsid w:val="002077D3"/>
    <w:rsid w:val="002079AB"/>
    <w:rsid w:val="00207C46"/>
    <w:rsid w:val="002102C1"/>
    <w:rsid w:val="00211041"/>
    <w:rsid w:val="0021170C"/>
    <w:rsid w:val="00211DB4"/>
    <w:rsid w:val="00213ABA"/>
    <w:rsid w:val="00213BB5"/>
    <w:rsid w:val="00214E86"/>
    <w:rsid w:val="0021598F"/>
    <w:rsid w:val="00215D3F"/>
    <w:rsid w:val="00216B11"/>
    <w:rsid w:val="00217175"/>
    <w:rsid w:val="00217CE7"/>
    <w:rsid w:val="00217D19"/>
    <w:rsid w:val="00217D93"/>
    <w:rsid w:val="00221C92"/>
    <w:rsid w:val="00222357"/>
    <w:rsid w:val="00222A37"/>
    <w:rsid w:val="002238C5"/>
    <w:rsid w:val="0022455D"/>
    <w:rsid w:val="00224A21"/>
    <w:rsid w:val="00225721"/>
    <w:rsid w:val="00230E6D"/>
    <w:rsid w:val="0023118B"/>
    <w:rsid w:val="002315AC"/>
    <w:rsid w:val="00231991"/>
    <w:rsid w:val="00231A81"/>
    <w:rsid w:val="00231D0F"/>
    <w:rsid w:val="002323DF"/>
    <w:rsid w:val="00232877"/>
    <w:rsid w:val="00232C72"/>
    <w:rsid w:val="002333ED"/>
    <w:rsid w:val="00233464"/>
    <w:rsid w:val="0023401E"/>
    <w:rsid w:val="00234437"/>
    <w:rsid w:val="00234B63"/>
    <w:rsid w:val="002350AB"/>
    <w:rsid w:val="00235481"/>
    <w:rsid w:val="00235483"/>
    <w:rsid w:val="002359B6"/>
    <w:rsid w:val="00235E64"/>
    <w:rsid w:val="002365C1"/>
    <w:rsid w:val="00236684"/>
    <w:rsid w:val="00236C6F"/>
    <w:rsid w:val="002370E3"/>
    <w:rsid w:val="0023766D"/>
    <w:rsid w:val="0024039F"/>
    <w:rsid w:val="0024106A"/>
    <w:rsid w:val="0024156F"/>
    <w:rsid w:val="002418BB"/>
    <w:rsid w:val="00241ECC"/>
    <w:rsid w:val="0024299E"/>
    <w:rsid w:val="00242DD0"/>
    <w:rsid w:val="00243A54"/>
    <w:rsid w:val="002441EB"/>
    <w:rsid w:val="002444E6"/>
    <w:rsid w:val="002444EB"/>
    <w:rsid w:val="002445AC"/>
    <w:rsid w:val="00244931"/>
    <w:rsid w:val="00244B98"/>
    <w:rsid w:val="00245658"/>
    <w:rsid w:val="002460D8"/>
    <w:rsid w:val="0024617F"/>
    <w:rsid w:val="002465E5"/>
    <w:rsid w:val="00246B64"/>
    <w:rsid w:val="00247672"/>
    <w:rsid w:val="0024770E"/>
    <w:rsid w:val="002502E3"/>
    <w:rsid w:val="00250595"/>
    <w:rsid w:val="002510F0"/>
    <w:rsid w:val="00251B46"/>
    <w:rsid w:val="00253282"/>
    <w:rsid w:val="00253888"/>
    <w:rsid w:val="00253B2B"/>
    <w:rsid w:val="00254120"/>
    <w:rsid w:val="00255BD9"/>
    <w:rsid w:val="00255C47"/>
    <w:rsid w:val="002564FD"/>
    <w:rsid w:val="002567C6"/>
    <w:rsid w:val="002568D5"/>
    <w:rsid w:val="002568FE"/>
    <w:rsid w:val="002570D1"/>
    <w:rsid w:val="0026019E"/>
    <w:rsid w:val="002604A4"/>
    <w:rsid w:val="00261277"/>
    <w:rsid w:val="002615D2"/>
    <w:rsid w:val="00261FB9"/>
    <w:rsid w:val="00263968"/>
    <w:rsid w:val="00263C61"/>
    <w:rsid w:val="00263D2C"/>
    <w:rsid w:val="00264470"/>
    <w:rsid w:val="00264E5A"/>
    <w:rsid w:val="0026545C"/>
    <w:rsid w:val="00265D00"/>
    <w:rsid w:val="00267023"/>
    <w:rsid w:val="0026798B"/>
    <w:rsid w:val="002706B8"/>
    <w:rsid w:val="00270A28"/>
    <w:rsid w:val="002711E3"/>
    <w:rsid w:val="002715E1"/>
    <w:rsid w:val="002718C4"/>
    <w:rsid w:val="002724FD"/>
    <w:rsid w:val="00272CAB"/>
    <w:rsid w:val="00273696"/>
    <w:rsid w:val="00273FDD"/>
    <w:rsid w:val="00275593"/>
    <w:rsid w:val="002755B9"/>
    <w:rsid w:val="0027561F"/>
    <w:rsid w:val="00275793"/>
    <w:rsid w:val="002759AE"/>
    <w:rsid w:val="00275CCF"/>
    <w:rsid w:val="00276214"/>
    <w:rsid w:val="00276738"/>
    <w:rsid w:val="0027692D"/>
    <w:rsid w:val="00276D96"/>
    <w:rsid w:val="00276F62"/>
    <w:rsid w:val="002770AE"/>
    <w:rsid w:val="002773F8"/>
    <w:rsid w:val="00277A7D"/>
    <w:rsid w:val="00277DA2"/>
    <w:rsid w:val="002806A3"/>
    <w:rsid w:val="00280F0A"/>
    <w:rsid w:val="00281670"/>
    <w:rsid w:val="0028174D"/>
    <w:rsid w:val="00281794"/>
    <w:rsid w:val="00281E70"/>
    <w:rsid w:val="00282105"/>
    <w:rsid w:val="0028241E"/>
    <w:rsid w:val="002824B3"/>
    <w:rsid w:val="002829B8"/>
    <w:rsid w:val="00284004"/>
    <w:rsid w:val="002840E3"/>
    <w:rsid w:val="0028597F"/>
    <w:rsid w:val="00286046"/>
    <w:rsid w:val="00287296"/>
    <w:rsid w:val="002876C8"/>
    <w:rsid w:val="002878C8"/>
    <w:rsid w:val="002878DA"/>
    <w:rsid w:val="0029001B"/>
    <w:rsid w:val="00290EC8"/>
    <w:rsid w:val="00291259"/>
    <w:rsid w:val="00291689"/>
    <w:rsid w:val="00292208"/>
    <w:rsid w:val="00292232"/>
    <w:rsid w:val="002928AD"/>
    <w:rsid w:val="00292DA5"/>
    <w:rsid w:val="00293269"/>
    <w:rsid w:val="0029547D"/>
    <w:rsid w:val="002958BF"/>
    <w:rsid w:val="00295AF7"/>
    <w:rsid w:val="00295B41"/>
    <w:rsid w:val="00296092"/>
    <w:rsid w:val="002975D2"/>
    <w:rsid w:val="00297AA2"/>
    <w:rsid w:val="002A034D"/>
    <w:rsid w:val="002A046E"/>
    <w:rsid w:val="002A053D"/>
    <w:rsid w:val="002A05E4"/>
    <w:rsid w:val="002A1657"/>
    <w:rsid w:val="002A18A9"/>
    <w:rsid w:val="002A2D06"/>
    <w:rsid w:val="002A2F50"/>
    <w:rsid w:val="002A34F4"/>
    <w:rsid w:val="002A4107"/>
    <w:rsid w:val="002A42A2"/>
    <w:rsid w:val="002A42DE"/>
    <w:rsid w:val="002A4701"/>
    <w:rsid w:val="002A4738"/>
    <w:rsid w:val="002A488F"/>
    <w:rsid w:val="002A491D"/>
    <w:rsid w:val="002A54EE"/>
    <w:rsid w:val="002A5B2A"/>
    <w:rsid w:val="002A60E6"/>
    <w:rsid w:val="002A74D6"/>
    <w:rsid w:val="002A75F1"/>
    <w:rsid w:val="002B04D9"/>
    <w:rsid w:val="002B0E07"/>
    <w:rsid w:val="002B10D2"/>
    <w:rsid w:val="002B14AE"/>
    <w:rsid w:val="002B16A7"/>
    <w:rsid w:val="002B280C"/>
    <w:rsid w:val="002B319F"/>
    <w:rsid w:val="002B3756"/>
    <w:rsid w:val="002B39AB"/>
    <w:rsid w:val="002B439D"/>
    <w:rsid w:val="002B4EA2"/>
    <w:rsid w:val="002B5E11"/>
    <w:rsid w:val="002B6520"/>
    <w:rsid w:val="002B71CC"/>
    <w:rsid w:val="002C1604"/>
    <w:rsid w:val="002C163B"/>
    <w:rsid w:val="002C18FB"/>
    <w:rsid w:val="002C39AF"/>
    <w:rsid w:val="002C4719"/>
    <w:rsid w:val="002C4731"/>
    <w:rsid w:val="002C4E77"/>
    <w:rsid w:val="002C5BF3"/>
    <w:rsid w:val="002C5D88"/>
    <w:rsid w:val="002C6B07"/>
    <w:rsid w:val="002C6F09"/>
    <w:rsid w:val="002C79E3"/>
    <w:rsid w:val="002D1476"/>
    <w:rsid w:val="002D1AA6"/>
    <w:rsid w:val="002D21D4"/>
    <w:rsid w:val="002D271E"/>
    <w:rsid w:val="002D274F"/>
    <w:rsid w:val="002D2926"/>
    <w:rsid w:val="002D2CCC"/>
    <w:rsid w:val="002D3C1A"/>
    <w:rsid w:val="002D3C20"/>
    <w:rsid w:val="002D6137"/>
    <w:rsid w:val="002D6599"/>
    <w:rsid w:val="002D72E7"/>
    <w:rsid w:val="002D77A8"/>
    <w:rsid w:val="002E163F"/>
    <w:rsid w:val="002E1A3B"/>
    <w:rsid w:val="002E2575"/>
    <w:rsid w:val="002E3252"/>
    <w:rsid w:val="002E40EC"/>
    <w:rsid w:val="002E499F"/>
    <w:rsid w:val="002E5944"/>
    <w:rsid w:val="002E5DBF"/>
    <w:rsid w:val="002E6209"/>
    <w:rsid w:val="002E686E"/>
    <w:rsid w:val="002E6DB4"/>
    <w:rsid w:val="002E7BD2"/>
    <w:rsid w:val="002F0795"/>
    <w:rsid w:val="002F0D26"/>
    <w:rsid w:val="002F0FB2"/>
    <w:rsid w:val="002F24EF"/>
    <w:rsid w:val="002F34A3"/>
    <w:rsid w:val="002F4C9C"/>
    <w:rsid w:val="002F5B88"/>
    <w:rsid w:val="002F5BB1"/>
    <w:rsid w:val="002F6944"/>
    <w:rsid w:val="002F726E"/>
    <w:rsid w:val="00300311"/>
    <w:rsid w:val="003011A8"/>
    <w:rsid w:val="00301A7C"/>
    <w:rsid w:val="00301FF0"/>
    <w:rsid w:val="00302676"/>
    <w:rsid w:val="0030325D"/>
    <w:rsid w:val="003032DE"/>
    <w:rsid w:val="00304DCF"/>
    <w:rsid w:val="003051EE"/>
    <w:rsid w:val="00305E94"/>
    <w:rsid w:val="00306316"/>
    <w:rsid w:val="00310376"/>
    <w:rsid w:val="00311EF5"/>
    <w:rsid w:val="00311F76"/>
    <w:rsid w:val="00313DF5"/>
    <w:rsid w:val="0031442D"/>
    <w:rsid w:val="00314477"/>
    <w:rsid w:val="00314BF8"/>
    <w:rsid w:val="00315506"/>
    <w:rsid w:val="003162F8"/>
    <w:rsid w:val="00316EAE"/>
    <w:rsid w:val="0031744E"/>
    <w:rsid w:val="0031769C"/>
    <w:rsid w:val="00317B2E"/>
    <w:rsid w:val="0032075D"/>
    <w:rsid w:val="00320937"/>
    <w:rsid w:val="003213FC"/>
    <w:rsid w:val="00321691"/>
    <w:rsid w:val="003216A0"/>
    <w:rsid w:val="00321BA2"/>
    <w:rsid w:val="003225B7"/>
    <w:rsid w:val="00323F88"/>
    <w:rsid w:val="00325C28"/>
    <w:rsid w:val="00326B20"/>
    <w:rsid w:val="00326EA0"/>
    <w:rsid w:val="0032736B"/>
    <w:rsid w:val="00327613"/>
    <w:rsid w:val="003279DD"/>
    <w:rsid w:val="00327D10"/>
    <w:rsid w:val="00330913"/>
    <w:rsid w:val="00330D2E"/>
    <w:rsid w:val="00331342"/>
    <w:rsid w:val="00332A8A"/>
    <w:rsid w:val="00332ED0"/>
    <w:rsid w:val="0033313F"/>
    <w:rsid w:val="003340E3"/>
    <w:rsid w:val="00334621"/>
    <w:rsid w:val="003347AA"/>
    <w:rsid w:val="00334B5D"/>
    <w:rsid w:val="00334B83"/>
    <w:rsid w:val="00334E86"/>
    <w:rsid w:val="003355CB"/>
    <w:rsid w:val="00335F28"/>
    <w:rsid w:val="0033607D"/>
    <w:rsid w:val="003364A6"/>
    <w:rsid w:val="00336847"/>
    <w:rsid w:val="003369DE"/>
    <w:rsid w:val="00336A06"/>
    <w:rsid w:val="00336B8D"/>
    <w:rsid w:val="00340058"/>
    <w:rsid w:val="003400C7"/>
    <w:rsid w:val="00340B83"/>
    <w:rsid w:val="00340BB8"/>
    <w:rsid w:val="00341CFB"/>
    <w:rsid w:val="00341E69"/>
    <w:rsid w:val="00341F5D"/>
    <w:rsid w:val="0034231B"/>
    <w:rsid w:val="00342398"/>
    <w:rsid w:val="00342479"/>
    <w:rsid w:val="00342BB1"/>
    <w:rsid w:val="003432AE"/>
    <w:rsid w:val="003439E0"/>
    <w:rsid w:val="00343C2B"/>
    <w:rsid w:val="003443F9"/>
    <w:rsid w:val="00344AF8"/>
    <w:rsid w:val="00345750"/>
    <w:rsid w:val="00345D53"/>
    <w:rsid w:val="00345E92"/>
    <w:rsid w:val="0034629B"/>
    <w:rsid w:val="003469A6"/>
    <w:rsid w:val="00346B52"/>
    <w:rsid w:val="0034717C"/>
    <w:rsid w:val="0034728C"/>
    <w:rsid w:val="00347618"/>
    <w:rsid w:val="00347EB2"/>
    <w:rsid w:val="0035024E"/>
    <w:rsid w:val="00350361"/>
    <w:rsid w:val="00350499"/>
    <w:rsid w:val="0035053C"/>
    <w:rsid w:val="00350BBC"/>
    <w:rsid w:val="0035284D"/>
    <w:rsid w:val="00352C25"/>
    <w:rsid w:val="00353344"/>
    <w:rsid w:val="003535F9"/>
    <w:rsid w:val="00353913"/>
    <w:rsid w:val="00354594"/>
    <w:rsid w:val="003546BE"/>
    <w:rsid w:val="00354893"/>
    <w:rsid w:val="00354E4A"/>
    <w:rsid w:val="0035520F"/>
    <w:rsid w:val="003559F4"/>
    <w:rsid w:val="00355DAA"/>
    <w:rsid w:val="00356389"/>
    <w:rsid w:val="00356929"/>
    <w:rsid w:val="003601A0"/>
    <w:rsid w:val="00360284"/>
    <w:rsid w:val="00360AAC"/>
    <w:rsid w:val="00360E79"/>
    <w:rsid w:val="00361159"/>
    <w:rsid w:val="00361581"/>
    <w:rsid w:val="00361B2D"/>
    <w:rsid w:val="00361D70"/>
    <w:rsid w:val="00361DA2"/>
    <w:rsid w:val="00362800"/>
    <w:rsid w:val="00362BBF"/>
    <w:rsid w:val="00363A4A"/>
    <w:rsid w:val="00364DED"/>
    <w:rsid w:val="00365445"/>
    <w:rsid w:val="00365C58"/>
    <w:rsid w:val="00365FA7"/>
    <w:rsid w:val="00366329"/>
    <w:rsid w:val="00366790"/>
    <w:rsid w:val="003667E0"/>
    <w:rsid w:val="00366EDE"/>
    <w:rsid w:val="003673BD"/>
    <w:rsid w:val="00367448"/>
    <w:rsid w:val="003705A5"/>
    <w:rsid w:val="00370CCC"/>
    <w:rsid w:val="00371085"/>
    <w:rsid w:val="00372B63"/>
    <w:rsid w:val="003738EE"/>
    <w:rsid w:val="003739E7"/>
    <w:rsid w:val="00374128"/>
    <w:rsid w:val="00374137"/>
    <w:rsid w:val="00374424"/>
    <w:rsid w:val="0037477E"/>
    <w:rsid w:val="00374CFB"/>
    <w:rsid w:val="00374DBC"/>
    <w:rsid w:val="00374FD3"/>
    <w:rsid w:val="00375392"/>
    <w:rsid w:val="00376283"/>
    <w:rsid w:val="00376DDA"/>
    <w:rsid w:val="003775F2"/>
    <w:rsid w:val="00377EE3"/>
    <w:rsid w:val="0038060C"/>
    <w:rsid w:val="00380E8F"/>
    <w:rsid w:val="0038138A"/>
    <w:rsid w:val="0038171C"/>
    <w:rsid w:val="003817B6"/>
    <w:rsid w:val="00381EF0"/>
    <w:rsid w:val="00382C60"/>
    <w:rsid w:val="003835D1"/>
    <w:rsid w:val="0038377C"/>
    <w:rsid w:val="00383929"/>
    <w:rsid w:val="00383E31"/>
    <w:rsid w:val="00384DD2"/>
    <w:rsid w:val="003859B1"/>
    <w:rsid w:val="00387B38"/>
    <w:rsid w:val="00387C0F"/>
    <w:rsid w:val="0039007F"/>
    <w:rsid w:val="00390441"/>
    <w:rsid w:val="003909E1"/>
    <w:rsid w:val="0039178B"/>
    <w:rsid w:val="0039303A"/>
    <w:rsid w:val="00393100"/>
    <w:rsid w:val="0039348C"/>
    <w:rsid w:val="00393530"/>
    <w:rsid w:val="00393813"/>
    <w:rsid w:val="00393D92"/>
    <w:rsid w:val="00393DF5"/>
    <w:rsid w:val="00393FF3"/>
    <w:rsid w:val="003941F1"/>
    <w:rsid w:val="003947D9"/>
    <w:rsid w:val="00394A43"/>
    <w:rsid w:val="00394DC2"/>
    <w:rsid w:val="00395A21"/>
    <w:rsid w:val="00396888"/>
    <w:rsid w:val="003977E9"/>
    <w:rsid w:val="003979AB"/>
    <w:rsid w:val="00397CE5"/>
    <w:rsid w:val="00397EC7"/>
    <w:rsid w:val="003A09E9"/>
    <w:rsid w:val="003A0D17"/>
    <w:rsid w:val="003A129B"/>
    <w:rsid w:val="003A13D3"/>
    <w:rsid w:val="003A1D11"/>
    <w:rsid w:val="003A205A"/>
    <w:rsid w:val="003A3254"/>
    <w:rsid w:val="003A3E9B"/>
    <w:rsid w:val="003A41AA"/>
    <w:rsid w:val="003A458F"/>
    <w:rsid w:val="003A49D0"/>
    <w:rsid w:val="003A4D0E"/>
    <w:rsid w:val="003A5123"/>
    <w:rsid w:val="003A5A36"/>
    <w:rsid w:val="003A6178"/>
    <w:rsid w:val="003A6403"/>
    <w:rsid w:val="003A6ED1"/>
    <w:rsid w:val="003A77AD"/>
    <w:rsid w:val="003A7961"/>
    <w:rsid w:val="003A7B11"/>
    <w:rsid w:val="003A7DB3"/>
    <w:rsid w:val="003B025A"/>
    <w:rsid w:val="003B1784"/>
    <w:rsid w:val="003B243D"/>
    <w:rsid w:val="003B2E92"/>
    <w:rsid w:val="003B3196"/>
    <w:rsid w:val="003B3444"/>
    <w:rsid w:val="003B4DC6"/>
    <w:rsid w:val="003B4F0A"/>
    <w:rsid w:val="003B766F"/>
    <w:rsid w:val="003B7B0C"/>
    <w:rsid w:val="003B7D2B"/>
    <w:rsid w:val="003B7E99"/>
    <w:rsid w:val="003C011A"/>
    <w:rsid w:val="003C05B8"/>
    <w:rsid w:val="003C069B"/>
    <w:rsid w:val="003C07AF"/>
    <w:rsid w:val="003C16EA"/>
    <w:rsid w:val="003C1C3A"/>
    <w:rsid w:val="003C202E"/>
    <w:rsid w:val="003C2812"/>
    <w:rsid w:val="003C2FE3"/>
    <w:rsid w:val="003C30EF"/>
    <w:rsid w:val="003C35EE"/>
    <w:rsid w:val="003C3D61"/>
    <w:rsid w:val="003C49A0"/>
    <w:rsid w:val="003C504E"/>
    <w:rsid w:val="003C5281"/>
    <w:rsid w:val="003C5B3A"/>
    <w:rsid w:val="003C5BA1"/>
    <w:rsid w:val="003C5C0B"/>
    <w:rsid w:val="003C72F3"/>
    <w:rsid w:val="003D018A"/>
    <w:rsid w:val="003D056F"/>
    <w:rsid w:val="003D060C"/>
    <w:rsid w:val="003D0977"/>
    <w:rsid w:val="003D0D64"/>
    <w:rsid w:val="003D1CFF"/>
    <w:rsid w:val="003D2888"/>
    <w:rsid w:val="003D2A62"/>
    <w:rsid w:val="003D3186"/>
    <w:rsid w:val="003D31C4"/>
    <w:rsid w:val="003D4685"/>
    <w:rsid w:val="003D49D3"/>
    <w:rsid w:val="003D4E6E"/>
    <w:rsid w:val="003D55DC"/>
    <w:rsid w:val="003D5DB2"/>
    <w:rsid w:val="003D6F0F"/>
    <w:rsid w:val="003D7953"/>
    <w:rsid w:val="003E0BBB"/>
    <w:rsid w:val="003E27C6"/>
    <w:rsid w:val="003E2F37"/>
    <w:rsid w:val="003E300C"/>
    <w:rsid w:val="003E39F4"/>
    <w:rsid w:val="003E41C6"/>
    <w:rsid w:val="003E4225"/>
    <w:rsid w:val="003E467C"/>
    <w:rsid w:val="003E60BD"/>
    <w:rsid w:val="003E61CE"/>
    <w:rsid w:val="003E6461"/>
    <w:rsid w:val="003E69FA"/>
    <w:rsid w:val="003E6AB9"/>
    <w:rsid w:val="003E6B6B"/>
    <w:rsid w:val="003E7CE4"/>
    <w:rsid w:val="003F020F"/>
    <w:rsid w:val="003F0347"/>
    <w:rsid w:val="003F0733"/>
    <w:rsid w:val="003F0BFB"/>
    <w:rsid w:val="003F1E2D"/>
    <w:rsid w:val="003F21BF"/>
    <w:rsid w:val="003F23F0"/>
    <w:rsid w:val="003F25CC"/>
    <w:rsid w:val="003F304F"/>
    <w:rsid w:val="003F484E"/>
    <w:rsid w:val="003F4A3C"/>
    <w:rsid w:val="003F5D72"/>
    <w:rsid w:val="003F6072"/>
    <w:rsid w:val="003F68C2"/>
    <w:rsid w:val="003F6DDA"/>
    <w:rsid w:val="003F727F"/>
    <w:rsid w:val="004005E6"/>
    <w:rsid w:val="004005F7"/>
    <w:rsid w:val="00401066"/>
    <w:rsid w:val="004011F1"/>
    <w:rsid w:val="0040155F"/>
    <w:rsid w:val="00405A4A"/>
    <w:rsid w:val="004066A3"/>
    <w:rsid w:val="00407213"/>
    <w:rsid w:val="00407942"/>
    <w:rsid w:val="00407E1B"/>
    <w:rsid w:val="00410176"/>
    <w:rsid w:val="00410B3E"/>
    <w:rsid w:val="00411178"/>
    <w:rsid w:val="00412160"/>
    <w:rsid w:val="004130BE"/>
    <w:rsid w:val="00414286"/>
    <w:rsid w:val="0041521E"/>
    <w:rsid w:val="00415C35"/>
    <w:rsid w:val="00417138"/>
    <w:rsid w:val="0041729D"/>
    <w:rsid w:val="0041759F"/>
    <w:rsid w:val="00417787"/>
    <w:rsid w:val="00420DA3"/>
    <w:rsid w:val="00421520"/>
    <w:rsid w:val="00421B72"/>
    <w:rsid w:val="00421EE3"/>
    <w:rsid w:val="00422155"/>
    <w:rsid w:val="00422595"/>
    <w:rsid w:val="00422604"/>
    <w:rsid w:val="00422E60"/>
    <w:rsid w:val="00424411"/>
    <w:rsid w:val="00425028"/>
    <w:rsid w:val="00426069"/>
    <w:rsid w:val="00426546"/>
    <w:rsid w:val="00430122"/>
    <w:rsid w:val="00430670"/>
    <w:rsid w:val="00430866"/>
    <w:rsid w:val="00431649"/>
    <w:rsid w:val="00431DD5"/>
    <w:rsid w:val="00432E05"/>
    <w:rsid w:val="00433152"/>
    <w:rsid w:val="0043326B"/>
    <w:rsid w:val="0043397C"/>
    <w:rsid w:val="0043466E"/>
    <w:rsid w:val="004348A8"/>
    <w:rsid w:val="00434BA5"/>
    <w:rsid w:val="00434CB6"/>
    <w:rsid w:val="004352BC"/>
    <w:rsid w:val="004355F2"/>
    <w:rsid w:val="004357B8"/>
    <w:rsid w:val="0043586F"/>
    <w:rsid w:val="00437265"/>
    <w:rsid w:val="00437B1B"/>
    <w:rsid w:val="00437EA7"/>
    <w:rsid w:val="004400A8"/>
    <w:rsid w:val="00440D36"/>
    <w:rsid w:val="004410D2"/>
    <w:rsid w:val="00441120"/>
    <w:rsid w:val="004416F2"/>
    <w:rsid w:val="0044207B"/>
    <w:rsid w:val="0044311A"/>
    <w:rsid w:val="00444270"/>
    <w:rsid w:val="0044499E"/>
    <w:rsid w:val="00444C52"/>
    <w:rsid w:val="00444DA3"/>
    <w:rsid w:val="00445452"/>
    <w:rsid w:val="00445AFA"/>
    <w:rsid w:val="00445D50"/>
    <w:rsid w:val="00447333"/>
    <w:rsid w:val="0044783E"/>
    <w:rsid w:val="00450255"/>
    <w:rsid w:val="0045110C"/>
    <w:rsid w:val="00451515"/>
    <w:rsid w:val="00451935"/>
    <w:rsid w:val="00451A6F"/>
    <w:rsid w:val="004537A8"/>
    <w:rsid w:val="0045450A"/>
    <w:rsid w:val="0045521A"/>
    <w:rsid w:val="004552E3"/>
    <w:rsid w:val="004568AC"/>
    <w:rsid w:val="004600E9"/>
    <w:rsid w:val="004601E5"/>
    <w:rsid w:val="004608F4"/>
    <w:rsid w:val="004612DF"/>
    <w:rsid w:val="00461654"/>
    <w:rsid w:val="004618C0"/>
    <w:rsid w:val="00461D4B"/>
    <w:rsid w:val="0046296F"/>
    <w:rsid w:val="00462CF1"/>
    <w:rsid w:val="00464BEF"/>
    <w:rsid w:val="004651DE"/>
    <w:rsid w:val="004661F9"/>
    <w:rsid w:val="00466A83"/>
    <w:rsid w:val="00470229"/>
    <w:rsid w:val="004707E4"/>
    <w:rsid w:val="004728A3"/>
    <w:rsid w:val="004728F0"/>
    <w:rsid w:val="004729DA"/>
    <w:rsid w:val="0047306F"/>
    <w:rsid w:val="00475AFC"/>
    <w:rsid w:val="00475BF9"/>
    <w:rsid w:val="00475C30"/>
    <w:rsid w:val="00475CC9"/>
    <w:rsid w:val="00475FBE"/>
    <w:rsid w:val="0048109A"/>
    <w:rsid w:val="0048145C"/>
    <w:rsid w:val="00481687"/>
    <w:rsid w:val="00482C73"/>
    <w:rsid w:val="00482EAE"/>
    <w:rsid w:val="004834BB"/>
    <w:rsid w:val="00483842"/>
    <w:rsid w:val="00483F4D"/>
    <w:rsid w:val="00483F8D"/>
    <w:rsid w:val="00485D35"/>
    <w:rsid w:val="00486885"/>
    <w:rsid w:val="00486B92"/>
    <w:rsid w:val="00490251"/>
    <w:rsid w:val="00491006"/>
    <w:rsid w:val="004911DD"/>
    <w:rsid w:val="00492045"/>
    <w:rsid w:val="00492985"/>
    <w:rsid w:val="00492CF2"/>
    <w:rsid w:val="00492D40"/>
    <w:rsid w:val="00493EB1"/>
    <w:rsid w:val="0049457F"/>
    <w:rsid w:val="00494B96"/>
    <w:rsid w:val="00496142"/>
    <w:rsid w:val="0049656F"/>
    <w:rsid w:val="004967DB"/>
    <w:rsid w:val="00496E2F"/>
    <w:rsid w:val="00496F35"/>
    <w:rsid w:val="00497203"/>
    <w:rsid w:val="00497429"/>
    <w:rsid w:val="00497482"/>
    <w:rsid w:val="004A129E"/>
    <w:rsid w:val="004A14D4"/>
    <w:rsid w:val="004A1A09"/>
    <w:rsid w:val="004A291D"/>
    <w:rsid w:val="004A4B5A"/>
    <w:rsid w:val="004A575D"/>
    <w:rsid w:val="004A59A9"/>
    <w:rsid w:val="004A611E"/>
    <w:rsid w:val="004A77F0"/>
    <w:rsid w:val="004A7EBD"/>
    <w:rsid w:val="004A7F67"/>
    <w:rsid w:val="004B0BDD"/>
    <w:rsid w:val="004B1505"/>
    <w:rsid w:val="004B359A"/>
    <w:rsid w:val="004B398A"/>
    <w:rsid w:val="004B4573"/>
    <w:rsid w:val="004B4EAD"/>
    <w:rsid w:val="004B4F0C"/>
    <w:rsid w:val="004B65EC"/>
    <w:rsid w:val="004B677A"/>
    <w:rsid w:val="004B747C"/>
    <w:rsid w:val="004C0808"/>
    <w:rsid w:val="004C086F"/>
    <w:rsid w:val="004C0CC8"/>
    <w:rsid w:val="004C0DF0"/>
    <w:rsid w:val="004C153A"/>
    <w:rsid w:val="004C1679"/>
    <w:rsid w:val="004C192F"/>
    <w:rsid w:val="004C2FD4"/>
    <w:rsid w:val="004C3000"/>
    <w:rsid w:val="004C3559"/>
    <w:rsid w:val="004C4602"/>
    <w:rsid w:val="004C46B9"/>
    <w:rsid w:val="004C472A"/>
    <w:rsid w:val="004C4B5A"/>
    <w:rsid w:val="004C5D47"/>
    <w:rsid w:val="004C64F2"/>
    <w:rsid w:val="004C7481"/>
    <w:rsid w:val="004D07F3"/>
    <w:rsid w:val="004D0D9C"/>
    <w:rsid w:val="004D2240"/>
    <w:rsid w:val="004D266A"/>
    <w:rsid w:val="004D32BB"/>
    <w:rsid w:val="004D3B03"/>
    <w:rsid w:val="004D4515"/>
    <w:rsid w:val="004D4EDD"/>
    <w:rsid w:val="004D5537"/>
    <w:rsid w:val="004D6DC4"/>
    <w:rsid w:val="004E25CF"/>
    <w:rsid w:val="004E2E05"/>
    <w:rsid w:val="004E33B1"/>
    <w:rsid w:val="004E41EA"/>
    <w:rsid w:val="004E43DD"/>
    <w:rsid w:val="004E44D4"/>
    <w:rsid w:val="004E563C"/>
    <w:rsid w:val="004E64DC"/>
    <w:rsid w:val="004E73E1"/>
    <w:rsid w:val="004F0609"/>
    <w:rsid w:val="004F096C"/>
    <w:rsid w:val="004F12F6"/>
    <w:rsid w:val="004F197B"/>
    <w:rsid w:val="004F1C88"/>
    <w:rsid w:val="004F2458"/>
    <w:rsid w:val="004F2D15"/>
    <w:rsid w:val="004F31C0"/>
    <w:rsid w:val="004F382C"/>
    <w:rsid w:val="004F40B9"/>
    <w:rsid w:val="004F4336"/>
    <w:rsid w:val="004F49E2"/>
    <w:rsid w:val="004F5894"/>
    <w:rsid w:val="004F6260"/>
    <w:rsid w:val="004F6E2F"/>
    <w:rsid w:val="004F73A3"/>
    <w:rsid w:val="004F7BE9"/>
    <w:rsid w:val="00500E6E"/>
    <w:rsid w:val="00501DDF"/>
    <w:rsid w:val="00502489"/>
    <w:rsid w:val="00502792"/>
    <w:rsid w:val="0050345C"/>
    <w:rsid w:val="00503BB6"/>
    <w:rsid w:val="00503F02"/>
    <w:rsid w:val="005045B8"/>
    <w:rsid w:val="00504876"/>
    <w:rsid w:val="00504E62"/>
    <w:rsid w:val="00504FED"/>
    <w:rsid w:val="00505411"/>
    <w:rsid w:val="00505446"/>
    <w:rsid w:val="00506B58"/>
    <w:rsid w:val="00506C34"/>
    <w:rsid w:val="00506EAA"/>
    <w:rsid w:val="005071F6"/>
    <w:rsid w:val="005077B0"/>
    <w:rsid w:val="00507BAE"/>
    <w:rsid w:val="00507FDB"/>
    <w:rsid w:val="00510C3B"/>
    <w:rsid w:val="00510D78"/>
    <w:rsid w:val="00511B58"/>
    <w:rsid w:val="00511EAD"/>
    <w:rsid w:val="00512114"/>
    <w:rsid w:val="005123B6"/>
    <w:rsid w:val="00512890"/>
    <w:rsid w:val="00512EEF"/>
    <w:rsid w:val="0051328B"/>
    <w:rsid w:val="00513617"/>
    <w:rsid w:val="00513B24"/>
    <w:rsid w:val="00513C97"/>
    <w:rsid w:val="00513DCC"/>
    <w:rsid w:val="00513E94"/>
    <w:rsid w:val="0051578D"/>
    <w:rsid w:val="00516FDA"/>
    <w:rsid w:val="005174D0"/>
    <w:rsid w:val="00520F9A"/>
    <w:rsid w:val="00521403"/>
    <w:rsid w:val="00521659"/>
    <w:rsid w:val="00521FB9"/>
    <w:rsid w:val="0052218F"/>
    <w:rsid w:val="005228AA"/>
    <w:rsid w:val="00523424"/>
    <w:rsid w:val="00523527"/>
    <w:rsid w:val="00523832"/>
    <w:rsid w:val="00523B86"/>
    <w:rsid w:val="00523FE8"/>
    <w:rsid w:val="00524222"/>
    <w:rsid w:val="005245A2"/>
    <w:rsid w:val="005245EF"/>
    <w:rsid w:val="00524F4B"/>
    <w:rsid w:val="00524FF5"/>
    <w:rsid w:val="00525416"/>
    <w:rsid w:val="00525E06"/>
    <w:rsid w:val="005270CA"/>
    <w:rsid w:val="005279FA"/>
    <w:rsid w:val="00527B5D"/>
    <w:rsid w:val="00530324"/>
    <w:rsid w:val="0053049D"/>
    <w:rsid w:val="0053074B"/>
    <w:rsid w:val="00530A77"/>
    <w:rsid w:val="00530D2F"/>
    <w:rsid w:val="00530E52"/>
    <w:rsid w:val="00530E79"/>
    <w:rsid w:val="00531362"/>
    <w:rsid w:val="00532C47"/>
    <w:rsid w:val="005333C3"/>
    <w:rsid w:val="00533F2D"/>
    <w:rsid w:val="005340D3"/>
    <w:rsid w:val="005351DD"/>
    <w:rsid w:val="00535C5F"/>
    <w:rsid w:val="00535C9B"/>
    <w:rsid w:val="00536C62"/>
    <w:rsid w:val="00540071"/>
    <w:rsid w:val="005407F5"/>
    <w:rsid w:val="00541524"/>
    <w:rsid w:val="005419A9"/>
    <w:rsid w:val="00541CE0"/>
    <w:rsid w:val="00542564"/>
    <w:rsid w:val="005427B1"/>
    <w:rsid w:val="005434C1"/>
    <w:rsid w:val="00543A2F"/>
    <w:rsid w:val="00543AB3"/>
    <w:rsid w:val="005440B5"/>
    <w:rsid w:val="00544BB4"/>
    <w:rsid w:val="00545415"/>
    <w:rsid w:val="00545702"/>
    <w:rsid w:val="00545842"/>
    <w:rsid w:val="005460EB"/>
    <w:rsid w:val="0054622B"/>
    <w:rsid w:val="00546EC8"/>
    <w:rsid w:val="005475A4"/>
    <w:rsid w:val="005479EC"/>
    <w:rsid w:val="005500DE"/>
    <w:rsid w:val="005506BA"/>
    <w:rsid w:val="00550899"/>
    <w:rsid w:val="00551218"/>
    <w:rsid w:val="00551D24"/>
    <w:rsid w:val="0055218E"/>
    <w:rsid w:val="00552C39"/>
    <w:rsid w:val="00553633"/>
    <w:rsid w:val="00553BF7"/>
    <w:rsid w:val="00554681"/>
    <w:rsid w:val="00554A45"/>
    <w:rsid w:val="00554C0C"/>
    <w:rsid w:val="005550C8"/>
    <w:rsid w:val="0055528C"/>
    <w:rsid w:val="00555332"/>
    <w:rsid w:val="005559E8"/>
    <w:rsid w:val="00555E37"/>
    <w:rsid w:val="005561C8"/>
    <w:rsid w:val="005569A7"/>
    <w:rsid w:val="005579A7"/>
    <w:rsid w:val="00557E76"/>
    <w:rsid w:val="0056057D"/>
    <w:rsid w:val="00560B2C"/>
    <w:rsid w:val="005610DC"/>
    <w:rsid w:val="0056157F"/>
    <w:rsid w:val="00561F8F"/>
    <w:rsid w:val="00562528"/>
    <w:rsid w:val="00562650"/>
    <w:rsid w:val="005634CB"/>
    <w:rsid w:val="00564426"/>
    <w:rsid w:val="005656BF"/>
    <w:rsid w:val="00566AD9"/>
    <w:rsid w:val="0056732B"/>
    <w:rsid w:val="005674EA"/>
    <w:rsid w:val="00567685"/>
    <w:rsid w:val="00567DA1"/>
    <w:rsid w:val="00570D0D"/>
    <w:rsid w:val="005712BF"/>
    <w:rsid w:val="0057136E"/>
    <w:rsid w:val="00571566"/>
    <w:rsid w:val="0057291B"/>
    <w:rsid w:val="00572E2C"/>
    <w:rsid w:val="00573228"/>
    <w:rsid w:val="005733CE"/>
    <w:rsid w:val="0057477C"/>
    <w:rsid w:val="005748A8"/>
    <w:rsid w:val="00574F14"/>
    <w:rsid w:val="0057538A"/>
    <w:rsid w:val="005757C9"/>
    <w:rsid w:val="00575B8D"/>
    <w:rsid w:val="0057706F"/>
    <w:rsid w:val="00577CE3"/>
    <w:rsid w:val="00577DE4"/>
    <w:rsid w:val="005807D6"/>
    <w:rsid w:val="00580CD5"/>
    <w:rsid w:val="0058117D"/>
    <w:rsid w:val="00581F6D"/>
    <w:rsid w:val="00582200"/>
    <w:rsid w:val="0058248C"/>
    <w:rsid w:val="00582B93"/>
    <w:rsid w:val="0058391B"/>
    <w:rsid w:val="00583921"/>
    <w:rsid w:val="00583D3C"/>
    <w:rsid w:val="00584D90"/>
    <w:rsid w:val="00584FDE"/>
    <w:rsid w:val="0058525E"/>
    <w:rsid w:val="0058599E"/>
    <w:rsid w:val="005859A0"/>
    <w:rsid w:val="005864F2"/>
    <w:rsid w:val="00586A04"/>
    <w:rsid w:val="00586D30"/>
    <w:rsid w:val="00587247"/>
    <w:rsid w:val="00587539"/>
    <w:rsid w:val="0059071A"/>
    <w:rsid w:val="00590E7E"/>
    <w:rsid w:val="00592245"/>
    <w:rsid w:val="00592683"/>
    <w:rsid w:val="00592EBC"/>
    <w:rsid w:val="0059340A"/>
    <w:rsid w:val="00595706"/>
    <w:rsid w:val="00595A51"/>
    <w:rsid w:val="00595FAA"/>
    <w:rsid w:val="005962AB"/>
    <w:rsid w:val="00597330"/>
    <w:rsid w:val="0059745A"/>
    <w:rsid w:val="005979E2"/>
    <w:rsid w:val="00597FBB"/>
    <w:rsid w:val="005A095E"/>
    <w:rsid w:val="005A0AB8"/>
    <w:rsid w:val="005A0AF2"/>
    <w:rsid w:val="005A0E4D"/>
    <w:rsid w:val="005A140B"/>
    <w:rsid w:val="005A16EE"/>
    <w:rsid w:val="005A1ADF"/>
    <w:rsid w:val="005A1DEA"/>
    <w:rsid w:val="005A1F9A"/>
    <w:rsid w:val="005A24A5"/>
    <w:rsid w:val="005A2661"/>
    <w:rsid w:val="005A3260"/>
    <w:rsid w:val="005A442D"/>
    <w:rsid w:val="005A563B"/>
    <w:rsid w:val="005A5CAB"/>
    <w:rsid w:val="005A5DE0"/>
    <w:rsid w:val="005A5EBE"/>
    <w:rsid w:val="005A625B"/>
    <w:rsid w:val="005A65BE"/>
    <w:rsid w:val="005A7123"/>
    <w:rsid w:val="005A744F"/>
    <w:rsid w:val="005A75D6"/>
    <w:rsid w:val="005B063C"/>
    <w:rsid w:val="005B07C0"/>
    <w:rsid w:val="005B1526"/>
    <w:rsid w:val="005B153B"/>
    <w:rsid w:val="005B19E3"/>
    <w:rsid w:val="005B1E20"/>
    <w:rsid w:val="005B27E5"/>
    <w:rsid w:val="005B32D1"/>
    <w:rsid w:val="005B4A89"/>
    <w:rsid w:val="005B4F26"/>
    <w:rsid w:val="005B4FEE"/>
    <w:rsid w:val="005B50B9"/>
    <w:rsid w:val="005B66A2"/>
    <w:rsid w:val="005B6F80"/>
    <w:rsid w:val="005B7385"/>
    <w:rsid w:val="005B7E01"/>
    <w:rsid w:val="005C0D3D"/>
    <w:rsid w:val="005C1DAD"/>
    <w:rsid w:val="005C230A"/>
    <w:rsid w:val="005C23C7"/>
    <w:rsid w:val="005C28B0"/>
    <w:rsid w:val="005C2E75"/>
    <w:rsid w:val="005C3E18"/>
    <w:rsid w:val="005C40DE"/>
    <w:rsid w:val="005C481C"/>
    <w:rsid w:val="005C56F3"/>
    <w:rsid w:val="005C5FB2"/>
    <w:rsid w:val="005C65C6"/>
    <w:rsid w:val="005C689F"/>
    <w:rsid w:val="005C6D36"/>
    <w:rsid w:val="005C6DF9"/>
    <w:rsid w:val="005D0441"/>
    <w:rsid w:val="005D1DB6"/>
    <w:rsid w:val="005D1E2C"/>
    <w:rsid w:val="005D2188"/>
    <w:rsid w:val="005D34C7"/>
    <w:rsid w:val="005D4A2E"/>
    <w:rsid w:val="005D55DF"/>
    <w:rsid w:val="005D5BFD"/>
    <w:rsid w:val="005D5C8A"/>
    <w:rsid w:val="005D64C6"/>
    <w:rsid w:val="005D6F42"/>
    <w:rsid w:val="005D7590"/>
    <w:rsid w:val="005E02ED"/>
    <w:rsid w:val="005E0372"/>
    <w:rsid w:val="005E08FC"/>
    <w:rsid w:val="005E0C3B"/>
    <w:rsid w:val="005E115A"/>
    <w:rsid w:val="005E12EB"/>
    <w:rsid w:val="005E16E0"/>
    <w:rsid w:val="005E2BE7"/>
    <w:rsid w:val="005E35FD"/>
    <w:rsid w:val="005E6C7C"/>
    <w:rsid w:val="005E7098"/>
    <w:rsid w:val="005E7EC5"/>
    <w:rsid w:val="005F0039"/>
    <w:rsid w:val="005F0B15"/>
    <w:rsid w:val="005F11C3"/>
    <w:rsid w:val="005F1710"/>
    <w:rsid w:val="005F2389"/>
    <w:rsid w:val="005F289E"/>
    <w:rsid w:val="005F2F77"/>
    <w:rsid w:val="005F3188"/>
    <w:rsid w:val="005F3622"/>
    <w:rsid w:val="005F36E9"/>
    <w:rsid w:val="005F4830"/>
    <w:rsid w:val="005F53D2"/>
    <w:rsid w:val="005F5DD0"/>
    <w:rsid w:val="005F6815"/>
    <w:rsid w:val="005F6BD3"/>
    <w:rsid w:val="005F7120"/>
    <w:rsid w:val="005F7305"/>
    <w:rsid w:val="005F7B19"/>
    <w:rsid w:val="005F7FE6"/>
    <w:rsid w:val="0060013A"/>
    <w:rsid w:val="00600354"/>
    <w:rsid w:val="00600E5E"/>
    <w:rsid w:val="00601E20"/>
    <w:rsid w:val="0060215C"/>
    <w:rsid w:val="006028DB"/>
    <w:rsid w:val="00602CDF"/>
    <w:rsid w:val="00603565"/>
    <w:rsid w:val="00603781"/>
    <w:rsid w:val="00603E3E"/>
    <w:rsid w:val="00605097"/>
    <w:rsid w:val="00605836"/>
    <w:rsid w:val="00605A49"/>
    <w:rsid w:val="00605A6F"/>
    <w:rsid w:val="00605F81"/>
    <w:rsid w:val="00606FCE"/>
    <w:rsid w:val="006072C2"/>
    <w:rsid w:val="0060775B"/>
    <w:rsid w:val="00607C10"/>
    <w:rsid w:val="00610C54"/>
    <w:rsid w:val="00610F7A"/>
    <w:rsid w:val="00611289"/>
    <w:rsid w:val="006127E8"/>
    <w:rsid w:val="0061284C"/>
    <w:rsid w:val="00613389"/>
    <w:rsid w:val="00614199"/>
    <w:rsid w:val="006143E0"/>
    <w:rsid w:val="006146F3"/>
    <w:rsid w:val="00614BD7"/>
    <w:rsid w:val="0061528E"/>
    <w:rsid w:val="0061686D"/>
    <w:rsid w:val="00616B80"/>
    <w:rsid w:val="00617886"/>
    <w:rsid w:val="006208FE"/>
    <w:rsid w:val="00620B85"/>
    <w:rsid w:val="00620C64"/>
    <w:rsid w:val="0062232A"/>
    <w:rsid w:val="006224DF"/>
    <w:rsid w:val="006233AB"/>
    <w:rsid w:val="0062340E"/>
    <w:rsid w:val="00623E4B"/>
    <w:rsid w:val="00624050"/>
    <w:rsid w:val="00624A75"/>
    <w:rsid w:val="00624BEB"/>
    <w:rsid w:val="00624F10"/>
    <w:rsid w:val="00625C0F"/>
    <w:rsid w:val="00625F58"/>
    <w:rsid w:val="0062620E"/>
    <w:rsid w:val="00626235"/>
    <w:rsid w:val="0062686B"/>
    <w:rsid w:val="00626CD5"/>
    <w:rsid w:val="0062731A"/>
    <w:rsid w:val="006273E4"/>
    <w:rsid w:val="0062766E"/>
    <w:rsid w:val="00630602"/>
    <w:rsid w:val="00630931"/>
    <w:rsid w:val="00630AA2"/>
    <w:rsid w:val="00630DC7"/>
    <w:rsid w:val="00631249"/>
    <w:rsid w:val="00631310"/>
    <w:rsid w:val="0063297A"/>
    <w:rsid w:val="00632983"/>
    <w:rsid w:val="00632FF8"/>
    <w:rsid w:val="0063368C"/>
    <w:rsid w:val="00634055"/>
    <w:rsid w:val="0063633B"/>
    <w:rsid w:val="006364F4"/>
    <w:rsid w:val="00636751"/>
    <w:rsid w:val="00636854"/>
    <w:rsid w:val="00637E66"/>
    <w:rsid w:val="00637E8B"/>
    <w:rsid w:val="00640314"/>
    <w:rsid w:val="00640C96"/>
    <w:rsid w:val="00640D06"/>
    <w:rsid w:val="00640EB4"/>
    <w:rsid w:val="00642AB7"/>
    <w:rsid w:val="00642DF1"/>
    <w:rsid w:val="00643FD3"/>
    <w:rsid w:val="00644597"/>
    <w:rsid w:val="006448E9"/>
    <w:rsid w:val="00645089"/>
    <w:rsid w:val="00645161"/>
    <w:rsid w:val="00645759"/>
    <w:rsid w:val="006457BF"/>
    <w:rsid w:val="00645944"/>
    <w:rsid w:val="00645CCC"/>
    <w:rsid w:val="0064677D"/>
    <w:rsid w:val="00647638"/>
    <w:rsid w:val="00647A22"/>
    <w:rsid w:val="00647DBF"/>
    <w:rsid w:val="0065048D"/>
    <w:rsid w:val="00650A63"/>
    <w:rsid w:val="00650AFB"/>
    <w:rsid w:val="00650E99"/>
    <w:rsid w:val="0065100D"/>
    <w:rsid w:val="0065101C"/>
    <w:rsid w:val="00651CA7"/>
    <w:rsid w:val="00652C22"/>
    <w:rsid w:val="00652EF1"/>
    <w:rsid w:val="0065302E"/>
    <w:rsid w:val="00653C14"/>
    <w:rsid w:val="00653DE6"/>
    <w:rsid w:val="00653F35"/>
    <w:rsid w:val="00654165"/>
    <w:rsid w:val="00654302"/>
    <w:rsid w:val="0065434C"/>
    <w:rsid w:val="00654729"/>
    <w:rsid w:val="00655BE1"/>
    <w:rsid w:val="00655CBB"/>
    <w:rsid w:val="00655E39"/>
    <w:rsid w:val="00655F46"/>
    <w:rsid w:val="006567F1"/>
    <w:rsid w:val="00656B95"/>
    <w:rsid w:val="00656EF6"/>
    <w:rsid w:val="0065749C"/>
    <w:rsid w:val="00657D71"/>
    <w:rsid w:val="00657F6B"/>
    <w:rsid w:val="006615E0"/>
    <w:rsid w:val="00661628"/>
    <w:rsid w:val="00663347"/>
    <w:rsid w:val="0066354B"/>
    <w:rsid w:val="00665170"/>
    <w:rsid w:val="0066558E"/>
    <w:rsid w:val="0066648B"/>
    <w:rsid w:val="00666759"/>
    <w:rsid w:val="00667107"/>
    <w:rsid w:val="00667DB2"/>
    <w:rsid w:val="006700B3"/>
    <w:rsid w:val="00670544"/>
    <w:rsid w:val="0067054B"/>
    <w:rsid w:val="00670D43"/>
    <w:rsid w:val="00670DEA"/>
    <w:rsid w:val="00671443"/>
    <w:rsid w:val="00671BD7"/>
    <w:rsid w:val="00672739"/>
    <w:rsid w:val="00672DCA"/>
    <w:rsid w:val="00672DDB"/>
    <w:rsid w:val="006731DD"/>
    <w:rsid w:val="00673751"/>
    <w:rsid w:val="00673F3F"/>
    <w:rsid w:val="006743E4"/>
    <w:rsid w:val="0067465F"/>
    <w:rsid w:val="00674DEE"/>
    <w:rsid w:val="006751EC"/>
    <w:rsid w:val="00676864"/>
    <w:rsid w:val="00676A91"/>
    <w:rsid w:val="0067767C"/>
    <w:rsid w:val="00677A14"/>
    <w:rsid w:val="00677CD7"/>
    <w:rsid w:val="00677FB5"/>
    <w:rsid w:val="00680654"/>
    <w:rsid w:val="00680AE7"/>
    <w:rsid w:val="00680B9C"/>
    <w:rsid w:val="0068135F"/>
    <w:rsid w:val="00682513"/>
    <w:rsid w:val="00682E08"/>
    <w:rsid w:val="00682F67"/>
    <w:rsid w:val="006833F7"/>
    <w:rsid w:val="00683DDF"/>
    <w:rsid w:val="00684225"/>
    <w:rsid w:val="00684672"/>
    <w:rsid w:val="00686196"/>
    <w:rsid w:val="006864DF"/>
    <w:rsid w:val="006869C2"/>
    <w:rsid w:val="00687667"/>
    <w:rsid w:val="00687D0A"/>
    <w:rsid w:val="00690C8F"/>
    <w:rsid w:val="006910DD"/>
    <w:rsid w:val="00691A86"/>
    <w:rsid w:val="006937BF"/>
    <w:rsid w:val="00693ECE"/>
    <w:rsid w:val="00694239"/>
    <w:rsid w:val="0069429F"/>
    <w:rsid w:val="00694412"/>
    <w:rsid w:val="006948EB"/>
    <w:rsid w:val="00694B58"/>
    <w:rsid w:val="00695090"/>
    <w:rsid w:val="00695A4C"/>
    <w:rsid w:val="0069612B"/>
    <w:rsid w:val="00696B05"/>
    <w:rsid w:val="00697BA6"/>
    <w:rsid w:val="006A05BE"/>
    <w:rsid w:val="006A1264"/>
    <w:rsid w:val="006A17D4"/>
    <w:rsid w:val="006A1F84"/>
    <w:rsid w:val="006A2228"/>
    <w:rsid w:val="006A24B6"/>
    <w:rsid w:val="006A261C"/>
    <w:rsid w:val="006A2E06"/>
    <w:rsid w:val="006A351B"/>
    <w:rsid w:val="006A352F"/>
    <w:rsid w:val="006A4141"/>
    <w:rsid w:val="006A5117"/>
    <w:rsid w:val="006A5494"/>
    <w:rsid w:val="006A59E0"/>
    <w:rsid w:val="006A5DA5"/>
    <w:rsid w:val="006A5FB8"/>
    <w:rsid w:val="006A62C7"/>
    <w:rsid w:val="006A6E8D"/>
    <w:rsid w:val="006A6F35"/>
    <w:rsid w:val="006A74DE"/>
    <w:rsid w:val="006A78AD"/>
    <w:rsid w:val="006A7BE5"/>
    <w:rsid w:val="006B0572"/>
    <w:rsid w:val="006B0D50"/>
    <w:rsid w:val="006B1055"/>
    <w:rsid w:val="006B19BC"/>
    <w:rsid w:val="006B1B47"/>
    <w:rsid w:val="006B20C6"/>
    <w:rsid w:val="006B22B2"/>
    <w:rsid w:val="006B29EB"/>
    <w:rsid w:val="006B2E45"/>
    <w:rsid w:val="006B31A7"/>
    <w:rsid w:val="006B37AD"/>
    <w:rsid w:val="006B3FC2"/>
    <w:rsid w:val="006B4495"/>
    <w:rsid w:val="006B4E44"/>
    <w:rsid w:val="006B4F4E"/>
    <w:rsid w:val="006B4FE0"/>
    <w:rsid w:val="006B7935"/>
    <w:rsid w:val="006B7A41"/>
    <w:rsid w:val="006B7CE9"/>
    <w:rsid w:val="006B7DBE"/>
    <w:rsid w:val="006C0255"/>
    <w:rsid w:val="006C10D8"/>
    <w:rsid w:val="006C13CE"/>
    <w:rsid w:val="006C15F7"/>
    <w:rsid w:val="006C1F0E"/>
    <w:rsid w:val="006C21D4"/>
    <w:rsid w:val="006C259C"/>
    <w:rsid w:val="006C2637"/>
    <w:rsid w:val="006C2BA7"/>
    <w:rsid w:val="006C2FA3"/>
    <w:rsid w:val="006C358C"/>
    <w:rsid w:val="006C380C"/>
    <w:rsid w:val="006C3FE5"/>
    <w:rsid w:val="006C4A1C"/>
    <w:rsid w:val="006C4B69"/>
    <w:rsid w:val="006C588E"/>
    <w:rsid w:val="006C58B8"/>
    <w:rsid w:val="006C5988"/>
    <w:rsid w:val="006C5FCE"/>
    <w:rsid w:val="006C72B6"/>
    <w:rsid w:val="006C72D5"/>
    <w:rsid w:val="006C74A5"/>
    <w:rsid w:val="006C7637"/>
    <w:rsid w:val="006D0F13"/>
    <w:rsid w:val="006D1464"/>
    <w:rsid w:val="006D1BBA"/>
    <w:rsid w:val="006D21C7"/>
    <w:rsid w:val="006D21EC"/>
    <w:rsid w:val="006D2259"/>
    <w:rsid w:val="006D251A"/>
    <w:rsid w:val="006D3CF0"/>
    <w:rsid w:val="006D52C7"/>
    <w:rsid w:val="006D54F3"/>
    <w:rsid w:val="006D68EB"/>
    <w:rsid w:val="006D6AED"/>
    <w:rsid w:val="006D79C6"/>
    <w:rsid w:val="006D7AE2"/>
    <w:rsid w:val="006E1268"/>
    <w:rsid w:val="006E1EA6"/>
    <w:rsid w:val="006E1EAD"/>
    <w:rsid w:val="006E22BA"/>
    <w:rsid w:val="006E37AC"/>
    <w:rsid w:val="006E3AB6"/>
    <w:rsid w:val="006E3C78"/>
    <w:rsid w:val="006E4475"/>
    <w:rsid w:val="006E44C3"/>
    <w:rsid w:val="006E4A97"/>
    <w:rsid w:val="006E4BCC"/>
    <w:rsid w:val="006E4E55"/>
    <w:rsid w:val="006E5097"/>
    <w:rsid w:val="006E5360"/>
    <w:rsid w:val="006E54F9"/>
    <w:rsid w:val="006E5870"/>
    <w:rsid w:val="006E5D9D"/>
    <w:rsid w:val="006E61B4"/>
    <w:rsid w:val="006E63C5"/>
    <w:rsid w:val="006E6F07"/>
    <w:rsid w:val="006E7419"/>
    <w:rsid w:val="006F0561"/>
    <w:rsid w:val="006F0681"/>
    <w:rsid w:val="006F0934"/>
    <w:rsid w:val="006F09A1"/>
    <w:rsid w:val="006F09DC"/>
    <w:rsid w:val="006F1C3A"/>
    <w:rsid w:val="006F38A6"/>
    <w:rsid w:val="006F407C"/>
    <w:rsid w:val="006F649D"/>
    <w:rsid w:val="006F7F48"/>
    <w:rsid w:val="007007EC"/>
    <w:rsid w:val="007009F3"/>
    <w:rsid w:val="0070118B"/>
    <w:rsid w:val="00701537"/>
    <w:rsid w:val="0070173D"/>
    <w:rsid w:val="00702579"/>
    <w:rsid w:val="007027BC"/>
    <w:rsid w:val="00702940"/>
    <w:rsid w:val="00702E29"/>
    <w:rsid w:val="00702FFE"/>
    <w:rsid w:val="007033CE"/>
    <w:rsid w:val="00703703"/>
    <w:rsid w:val="0070524E"/>
    <w:rsid w:val="0070545E"/>
    <w:rsid w:val="0070588C"/>
    <w:rsid w:val="00705CE0"/>
    <w:rsid w:val="00706336"/>
    <w:rsid w:val="007065E9"/>
    <w:rsid w:val="0070662D"/>
    <w:rsid w:val="00706AE8"/>
    <w:rsid w:val="00707044"/>
    <w:rsid w:val="00707A37"/>
    <w:rsid w:val="00711FAD"/>
    <w:rsid w:val="0071313D"/>
    <w:rsid w:val="007136C0"/>
    <w:rsid w:val="0071437D"/>
    <w:rsid w:val="00714444"/>
    <w:rsid w:val="007148E9"/>
    <w:rsid w:val="00715FAB"/>
    <w:rsid w:val="00716797"/>
    <w:rsid w:val="007176DC"/>
    <w:rsid w:val="007209AE"/>
    <w:rsid w:val="00720AB9"/>
    <w:rsid w:val="0072137A"/>
    <w:rsid w:val="0072170F"/>
    <w:rsid w:val="00722194"/>
    <w:rsid w:val="007226CC"/>
    <w:rsid w:val="00724893"/>
    <w:rsid w:val="00725200"/>
    <w:rsid w:val="00726D85"/>
    <w:rsid w:val="00730248"/>
    <w:rsid w:val="00731276"/>
    <w:rsid w:val="00731669"/>
    <w:rsid w:val="00732764"/>
    <w:rsid w:val="00732A0A"/>
    <w:rsid w:val="00732BFA"/>
    <w:rsid w:val="00733693"/>
    <w:rsid w:val="0073679B"/>
    <w:rsid w:val="00737123"/>
    <w:rsid w:val="00737445"/>
    <w:rsid w:val="00737E9E"/>
    <w:rsid w:val="0074072B"/>
    <w:rsid w:val="00741932"/>
    <w:rsid w:val="00742513"/>
    <w:rsid w:val="007425AC"/>
    <w:rsid w:val="00742E15"/>
    <w:rsid w:val="00743131"/>
    <w:rsid w:val="007431BC"/>
    <w:rsid w:val="00743844"/>
    <w:rsid w:val="00743F8E"/>
    <w:rsid w:val="007459D7"/>
    <w:rsid w:val="00745F42"/>
    <w:rsid w:val="0074643E"/>
    <w:rsid w:val="00746B67"/>
    <w:rsid w:val="00746BDD"/>
    <w:rsid w:val="007476CE"/>
    <w:rsid w:val="0074781F"/>
    <w:rsid w:val="00747A11"/>
    <w:rsid w:val="00747FF3"/>
    <w:rsid w:val="00750216"/>
    <w:rsid w:val="007507C6"/>
    <w:rsid w:val="00750D86"/>
    <w:rsid w:val="00751540"/>
    <w:rsid w:val="00751FCD"/>
    <w:rsid w:val="00752724"/>
    <w:rsid w:val="00752A4A"/>
    <w:rsid w:val="00753143"/>
    <w:rsid w:val="00753D82"/>
    <w:rsid w:val="00753F36"/>
    <w:rsid w:val="00754523"/>
    <w:rsid w:val="00754DB8"/>
    <w:rsid w:val="0075576B"/>
    <w:rsid w:val="00756613"/>
    <w:rsid w:val="007577F4"/>
    <w:rsid w:val="0076017F"/>
    <w:rsid w:val="00760C99"/>
    <w:rsid w:val="007616CB"/>
    <w:rsid w:val="00762728"/>
    <w:rsid w:val="007629F7"/>
    <w:rsid w:val="00762ECC"/>
    <w:rsid w:val="007634D7"/>
    <w:rsid w:val="007636F2"/>
    <w:rsid w:val="007642B4"/>
    <w:rsid w:val="0076591E"/>
    <w:rsid w:val="00765EE4"/>
    <w:rsid w:val="00766931"/>
    <w:rsid w:val="00766AE4"/>
    <w:rsid w:val="00766B88"/>
    <w:rsid w:val="0076724A"/>
    <w:rsid w:val="00767928"/>
    <w:rsid w:val="007679BD"/>
    <w:rsid w:val="00770417"/>
    <w:rsid w:val="007710CE"/>
    <w:rsid w:val="00771667"/>
    <w:rsid w:val="00771AC4"/>
    <w:rsid w:val="00771BB8"/>
    <w:rsid w:val="00771EB6"/>
    <w:rsid w:val="00772E43"/>
    <w:rsid w:val="00772E88"/>
    <w:rsid w:val="007736EE"/>
    <w:rsid w:val="007744F7"/>
    <w:rsid w:val="00774F6D"/>
    <w:rsid w:val="00777E68"/>
    <w:rsid w:val="00780141"/>
    <w:rsid w:val="00780202"/>
    <w:rsid w:val="00780B85"/>
    <w:rsid w:val="007810F0"/>
    <w:rsid w:val="00782AF9"/>
    <w:rsid w:val="007845C8"/>
    <w:rsid w:val="00784B27"/>
    <w:rsid w:val="0078582C"/>
    <w:rsid w:val="0078597A"/>
    <w:rsid w:val="007871AB"/>
    <w:rsid w:val="00790330"/>
    <w:rsid w:val="00792063"/>
    <w:rsid w:val="00793F3C"/>
    <w:rsid w:val="00794499"/>
    <w:rsid w:val="00794D0F"/>
    <w:rsid w:val="007953DF"/>
    <w:rsid w:val="00795841"/>
    <w:rsid w:val="00796291"/>
    <w:rsid w:val="007968B8"/>
    <w:rsid w:val="00797603"/>
    <w:rsid w:val="007977F6"/>
    <w:rsid w:val="007A0D5B"/>
    <w:rsid w:val="007A0F96"/>
    <w:rsid w:val="007A12EC"/>
    <w:rsid w:val="007A21E2"/>
    <w:rsid w:val="007A2C30"/>
    <w:rsid w:val="007A2D5F"/>
    <w:rsid w:val="007A2D99"/>
    <w:rsid w:val="007A3D42"/>
    <w:rsid w:val="007A4B4D"/>
    <w:rsid w:val="007A58FC"/>
    <w:rsid w:val="007A6517"/>
    <w:rsid w:val="007A7057"/>
    <w:rsid w:val="007A78B5"/>
    <w:rsid w:val="007B0D88"/>
    <w:rsid w:val="007B1728"/>
    <w:rsid w:val="007B270F"/>
    <w:rsid w:val="007B2A2B"/>
    <w:rsid w:val="007B2B84"/>
    <w:rsid w:val="007B328C"/>
    <w:rsid w:val="007B36C2"/>
    <w:rsid w:val="007B3761"/>
    <w:rsid w:val="007B51AA"/>
    <w:rsid w:val="007B5228"/>
    <w:rsid w:val="007B6166"/>
    <w:rsid w:val="007B70E8"/>
    <w:rsid w:val="007B77CA"/>
    <w:rsid w:val="007C04CC"/>
    <w:rsid w:val="007C07A3"/>
    <w:rsid w:val="007C1536"/>
    <w:rsid w:val="007C163B"/>
    <w:rsid w:val="007C1872"/>
    <w:rsid w:val="007C26A7"/>
    <w:rsid w:val="007C35E2"/>
    <w:rsid w:val="007C4D10"/>
    <w:rsid w:val="007C4E35"/>
    <w:rsid w:val="007C501E"/>
    <w:rsid w:val="007C5669"/>
    <w:rsid w:val="007C5D98"/>
    <w:rsid w:val="007C6183"/>
    <w:rsid w:val="007C660F"/>
    <w:rsid w:val="007C6C7A"/>
    <w:rsid w:val="007C70E5"/>
    <w:rsid w:val="007C76F1"/>
    <w:rsid w:val="007D0184"/>
    <w:rsid w:val="007D077B"/>
    <w:rsid w:val="007D23F0"/>
    <w:rsid w:val="007D3BAD"/>
    <w:rsid w:val="007D43CF"/>
    <w:rsid w:val="007D4DDC"/>
    <w:rsid w:val="007D53C9"/>
    <w:rsid w:val="007D5BE6"/>
    <w:rsid w:val="007D5FF1"/>
    <w:rsid w:val="007D64E6"/>
    <w:rsid w:val="007D6B7B"/>
    <w:rsid w:val="007D753D"/>
    <w:rsid w:val="007E0334"/>
    <w:rsid w:val="007E1C49"/>
    <w:rsid w:val="007E2749"/>
    <w:rsid w:val="007E281C"/>
    <w:rsid w:val="007E2C08"/>
    <w:rsid w:val="007E2F93"/>
    <w:rsid w:val="007E3FD0"/>
    <w:rsid w:val="007E4301"/>
    <w:rsid w:val="007E5580"/>
    <w:rsid w:val="007E62F9"/>
    <w:rsid w:val="007E65A8"/>
    <w:rsid w:val="007E6834"/>
    <w:rsid w:val="007E6A5F"/>
    <w:rsid w:val="007E6B20"/>
    <w:rsid w:val="007E6C6B"/>
    <w:rsid w:val="007E72BB"/>
    <w:rsid w:val="007F0DC8"/>
    <w:rsid w:val="007F15C6"/>
    <w:rsid w:val="007F1B6F"/>
    <w:rsid w:val="007F21DA"/>
    <w:rsid w:val="007F25BE"/>
    <w:rsid w:val="007F31EC"/>
    <w:rsid w:val="007F38E0"/>
    <w:rsid w:val="007F3E00"/>
    <w:rsid w:val="007F4168"/>
    <w:rsid w:val="007F4238"/>
    <w:rsid w:val="007F43FC"/>
    <w:rsid w:val="007F4695"/>
    <w:rsid w:val="007F474D"/>
    <w:rsid w:val="007F4BCE"/>
    <w:rsid w:val="007F546C"/>
    <w:rsid w:val="007F5901"/>
    <w:rsid w:val="007F5ABF"/>
    <w:rsid w:val="007F6B76"/>
    <w:rsid w:val="007F7C4E"/>
    <w:rsid w:val="0080012B"/>
    <w:rsid w:val="008001B3"/>
    <w:rsid w:val="00800E52"/>
    <w:rsid w:val="00801795"/>
    <w:rsid w:val="0080198C"/>
    <w:rsid w:val="008019FB"/>
    <w:rsid w:val="00801B27"/>
    <w:rsid w:val="00801B69"/>
    <w:rsid w:val="00801EEB"/>
    <w:rsid w:val="008024CE"/>
    <w:rsid w:val="008026D8"/>
    <w:rsid w:val="00802A42"/>
    <w:rsid w:val="00804F84"/>
    <w:rsid w:val="008050B5"/>
    <w:rsid w:val="00805FA1"/>
    <w:rsid w:val="00806041"/>
    <w:rsid w:val="008067AC"/>
    <w:rsid w:val="00807BC8"/>
    <w:rsid w:val="008117A8"/>
    <w:rsid w:val="00811A2F"/>
    <w:rsid w:val="00811B06"/>
    <w:rsid w:val="00812B1C"/>
    <w:rsid w:val="0081336D"/>
    <w:rsid w:val="00814F74"/>
    <w:rsid w:val="008158F9"/>
    <w:rsid w:val="008168E8"/>
    <w:rsid w:val="00816925"/>
    <w:rsid w:val="00816A7A"/>
    <w:rsid w:val="00816D0C"/>
    <w:rsid w:val="00820313"/>
    <w:rsid w:val="00820AF0"/>
    <w:rsid w:val="00820CA2"/>
    <w:rsid w:val="00821B54"/>
    <w:rsid w:val="00822292"/>
    <w:rsid w:val="00822BB2"/>
    <w:rsid w:val="00822C89"/>
    <w:rsid w:val="00822DC9"/>
    <w:rsid w:val="00823E08"/>
    <w:rsid w:val="0082466E"/>
    <w:rsid w:val="008247AC"/>
    <w:rsid w:val="00825231"/>
    <w:rsid w:val="008258DA"/>
    <w:rsid w:val="008266F1"/>
    <w:rsid w:val="008269C7"/>
    <w:rsid w:val="008301BF"/>
    <w:rsid w:val="00830254"/>
    <w:rsid w:val="008305FD"/>
    <w:rsid w:val="0083097F"/>
    <w:rsid w:val="00831F5C"/>
    <w:rsid w:val="008329BA"/>
    <w:rsid w:val="00832A28"/>
    <w:rsid w:val="008331BD"/>
    <w:rsid w:val="00833882"/>
    <w:rsid w:val="00833B30"/>
    <w:rsid w:val="00834F03"/>
    <w:rsid w:val="00834F49"/>
    <w:rsid w:val="00835B14"/>
    <w:rsid w:val="00835D9D"/>
    <w:rsid w:val="00836397"/>
    <w:rsid w:val="00836DF9"/>
    <w:rsid w:val="00837856"/>
    <w:rsid w:val="00837B1D"/>
    <w:rsid w:val="0084004F"/>
    <w:rsid w:val="008405B3"/>
    <w:rsid w:val="00840688"/>
    <w:rsid w:val="00840E5E"/>
    <w:rsid w:val="008431EB"/>
    <w:rsid w:val="00843697"/>
    <w:rsid w:val="008448B6"/>
    <w:rsid w:val="00845192"/>
    <w:rsid w:val="00846561"/>
    <w:rsid w:val="0084685E"/>
    <w:rsid w:val="00846E94"/>
    <w:rsid w:val="00846FDF"/>
    <w:rsid w:val="0084734B"/>
    <w:rsid w:val="008473ED"/>
    <w:rsid w:val="00847833"/>
    <w:rsid w:val="00847932"/>
    <w:rsid w:val="00847CE8"/>
    <w:rsid w:val="008500D9"/>
    <w:rsid w:val="00850DED"/>
    <w:rsid w:val="00852C13"/>
    <w:rsid w:val="00852ED8"/>
    <w:rsid w:val="0085346C"/>
    <w:rsid w:val="00853A24"/>
    <w:rsid w:val="00853ADF"/>
    <w:rsid w:val="008546DF"/>
    <w:rsid w:val="0085479C"/>
    <w:rsid w:val="00854893"/>
    <w:rsid w:val="00854AF6"/>
    <w:rsid w:val="00855011"/>
    <w:rsid w:val="008556FD"/>
    <w:rsid w:val="0085581E"/>
    <w:rsid w:val="00855DA6"/>
    <w:rsid w:val="00855F82"/>
    <w:rsid w:val="00856496"/>
    <w:rsid w:val="00857147"/>
    <w:rsid w:val="00857240"/>
    <w:rsid w:val="00857256"/>
    <w:rsid w:val="00857993"/>
    <w:rsid w:val="008604F0"/>
    <w:rsid w:val="00862548"/>
    <w:rsid w:val="00862CE0"/>
    <w:rsid w:val="00863982"/>
    <w:rsid w:val="008649AF"/>
    <w:rsid w:val="00864F43"/>
    <w:rsid w:val="00865BAC"/>
    <w:rsid w:val="00865E8B"/>
    <w:rsid w:val="008663FF"/>
    <w:rsid w:val="00866B41"/>
    <w:rsid w:val="00866B68"/>
    <w:rsid w:val="00866D6C"/>
    <w:rsid w:val="008676B6"/>
    <w:rsid w:val="00867741"/>
    <w:rsid w:val="00867C35"/>
    <w:rsid w:val="00871AEE"/>
    <w:rsid w:val="00871C9E"/>
    <w:rsid w:val="00871E70"/>
    <w:rsid w:val="008728EC"/>
    <w:rsid w:val="00872B38"/>
    <w:rsid w:val="00872C27"/>
    <w:rsid w:val="0087310B"/>
    <w:rsid w:val="0087312B"/>
    <w:rsid w:val="00873C9F"/>
    <w:rsid w:val="008746DD"/>
    <w:rsid w:val="008757CD"/>
    <w:rsid w:val="008768A0"/>
    <w:rsid w:val="008800C6"/>
    <w:rsid w:val="008812D6"/>
    <w:rsid w:val="00881C3C"/>
    <w:rsid w:val="00881D54"/>
    <w:rsid w:val="00882217"/>
    <w:rsid w:val="00882889"/>
    <w:rsid w:val="00882926"/>
    <w:rsid w:val="00882DC6"/>
    <w:rsid w:val="00882E81"/>
    <w:rsid w:val="00883054"/>
    <w:rsid w:val="00883ECD"/>
    <w:rsid w:val="00884392"/>
    <w:rsid w:val="008844D0"/>
    <w:rsid w:val="00884625"/>
    <w:rsid w:val="00884F0C"/>
    <w:rsid w:val="00884F9C"/>
    <w:rsid w:val="0088575D"/>
    <w:rsid w:val="00885B3C"/>
    <w:rsid w:val="00886D81"/>
    <w:rsid w:val="008901B8"/>
    <w:rsid w:val="008916B8"/>
    <w:rsid w:val="008918FD"/>
    <w:rsid w:val="00892A34"/>
    <w:rsid w:val="00892E06"/>
    <w:rsid w:val="00893B65"/>
    <w:rsid w:val="00893B91"/>
    <w:rsid w:val="00893E12"/>
    <w:rsid w:val="00894227"/>
    <w:rsid w:val="00895A17"/>
    <w:rsid w:val="00895B47"/>
    <w:rsid w:val="0089601D"/>
    <w:rsid w:val="00897E29"/>
    <w:rsid w:val="008A00F1"/>
    <w:rsid w:val="008A0455"/>
    <w:rsid w:val="008A0486"/>
    <w:rsid w:val="008A1A05"/>
    <w:rsid w:val="008A1DD3"/>
    <w:rsid w:val="008A2B05"/>
    <w:rsid w:val="008A2D53"/>
    <w:rsid w:val="008A36CD"/>
    <w:rsid w:val="008A3D1F"/>
    <w:rsid w:val="008A3DCE"/>
    <w:rsid w:val="008A3EBA"/>
    <w:rsid w:val="008A3EE5"/>
    <w:rsid w:val="008A3F15"/>
    <w:rsid w:val="008A41EB"/>
    <w:rsid w:val="008A464A"/>
    <w:rsid w:val="008A5F27"/>
    <w:rsid w:val="008A5FC7"/>
    <w:rsid w:val="008A61B3"/>
    <w:rsid w:val="008A6701"/>
    <w:rsid w:val="008A6E66"/>
    <w:rsid w:val="008A75DC"/>
    <w:rsid w:val="008A7815"/>
    <w:rsid w:val="008A7C12"/>
    <w:rsid w:val="008B0200"/>
    <w:rsid w:val="008B0BCD"/>
    <w:rsid w:val="008B1688"/>
    <w:rsid w:val="008B2570"/>
    <w:rsid w:val="008B382C"/>
    <w:rsid w:val="008B3E91"/>
    <w:rsid w:val="008B459B"/>
    <w:rsid w:val="008B50CA"/>
    <w:rsid w:val="008B528F"/>
    <w:rsid w:val="008B5355"/>
    <w:rsid w:val="008B59F8"/>
    <w:rsid w:val="008B5AD1"/>
    <w:rsid w:val="008B62ED"/>
    <w:rsid w:val="008B6573"/>
    <w:rsid w:val="008B6CBF"/>
    <w:rsid w:val="008B706F"/>
    <w:rsid w:val="008B797B"/>
    <w:rsid w:val="008C0D23"/>
    <w:rsid w:val="008C1D1B"/>
    <w:rsid w:val="008C230A"/>
    <w:rsid w:val="008C2F3A"/>
    <w:rsid w:val="008C36DA"/>
    <w:rsid w:val="008C4D20"/>
    <w:rsid w:val="008C5528"/>
    <w:rsid w:val="008C641A"/>
    <w:rsid w:val="008C6542"/>
    <w:rsid w:val="008C66CE"/>
    <w:rsid w:val="008C7B76"/>
    <w:rsid w:val="008D0803"/>
    <w:rsid w:val="008D0ACA"/>
    <w:rsid w:val="008D1FAD"/>
    <w:rsid w:val="008D261B"/>
    <w:rsid w:val="008D2F40"/>
    <w:rsid w:val="008D35CF"/>
    <w:rsid w:val="008D3616"/>
    <w:rsid w:val="008D3684"/>
    <w:rsid w:val="008D3F94"/>
    <w:rsid w:val="008D4171"/>
    <w:rsid w:val="008D4DF6"/>
    <w:rsid w:val="008D4FD8"/>
    <w:rsid w:val="008D5433"/>
    <w:rsid w:val="008D5738"/>
    <w:rsid w:val="008D6618"/>
    <w:rsid w:val="008D7193"/>
    <w:rsid w:val="008D7A11"/>
    <w:rsid w:val="008E087A"/>
    <w:rsid w:val="008E21F1"/>
    <w:rsid w:val="008E2950"/>
    <w:rsid w:val="008E2ADF"/>
    <w:rsid w:val="008E3202"/>
    <w:rsid w:val="008E3614"/>
    <w:rsid w:val="008E3A01"/>
    <w:rsid w:val="008E5116"/>
    <w:rsid w:val="008E581E"/>
    <w:rsid w:val="008E587D"/>
    <w:rsid w:val="008E5AD2"/>
    <w:rsid w:val="008E5CAD"/>
    <w:rsid w:val="008E6473"/>
    <w:rsid w:val="008E6824"/>
    <w:rsid w:val="008E6F85"/>
    <w:rsid w:val="008E7224"/>
    <w:rsid w:val="008E72C2"/>
    <w:rsid w:val="008E749A"/>
    <w:rsid w:val="008F0CD3"/>
    <w:rsid w:val="008F0EFA"/>
    <w:rsid w:val="008F1A0C"/>
    <w:rsid w:val="008F2A52"/>
    <w:rsid w:val="008F389A"/>
    <w:rsid w:val="008F4349"/>
    <w:rsid w:val="008F4CEA"/>
    <w:rsid w:val="008F4F25"/>
    <w:rsid w:val="008F51DA"/>
    <w:rsid w:val="008F52BF"/>
    <w:rsid w:val="008F5944"/>
    <w:rsid w:val="008F6056"/>
    <w:rsid w:val="008F60F2"/>
    <w:rsid w:val="008F65BC"/>
    <w:rsid w:val="008F69C9"/>
    <w:rsid w:val="008F7081"/>
    <w:rsid w:val="008F70B8"/>
    <w:rsid w:val="008F7F85"/>
    <w:rsid w:val="00900141"/>
    <w:rsid w:val="009009E5"/>
    <w:rsid w:val="00900B68"/>
    <w:rsid w:val="0090115D"/>
    <w:rsid w:val="009017B8"/>
    <w:rsid w:val="0090238F"/>
    <w:rsid w:val="00902C31"/>
    <w:rsid w:val="0090316E"/>
    <w:rsid w:val="0090363B"/>
    <w:rsid w:val="00904423"/>
    <w:rsid w:val="00904FE1"/>
    <w:rsid w:val="00905478"/>
    <w:rsid w:val="0090612F"/>
    <w:rsid w:val="00906F1B"/>
    <w:rsid w:val="00907183"/>
    <w:rsid w:val="00910133"/>
    <w:rsid w:val="009104C0"/>
    <w:rsid w:val="0091071A"/>
    <w:rsid w:val="00910826"/>
    <w:rsid w:val="009108C8"/>
    <w:rsid w:val="00911D2E"/>
    <w:rsid w:val="0091246F"/>
    <w:rsid w:val="0091256E"/>
    <w:rsid w:val="0091275A"/>
    <w:rsid w:val="0091370B"/>
    <w:rsid w:val="00914172"/>
    <w:rsid w:val="00914421"/>
    <w:rsid w:val="009146A0"/>
    <w:rsid w:val="009147C1"/>
    <w:rsid w:val="00914FCA"/>
    <w:rsid w:val="009160A8"/>
    <w:rsid w:val="00916DFD"/>
    <w:rsid w:val="009173D0"/>
    <w:rsid w:val="009179BF"/>
    <w:rsid w:val="009207FE"/>
    <w:rsid w:val="00920972"/>
    <w:rsid w:val="00920BFF"/>
    <w:rsid w:val="00920C06"/>
    <w:rsid w:val="00921A1A"/>
    <w:rsid w:val="00921E69"/>
    <w:rsid w:val="00922AB7"/>
    <w:rsid w:val="00922CE2"/>
    <w:rsid w:val="00922E7D"/>
    <w:rsid w:val="009247C3"/>
    <w:rsid w:val="009260C2"/>
    <w:rsid w:val="00926A4B"/>
    <w:rsid w:val="00926B6D"/>
    <w:rsid w:val="0092799B"/>
    <w:rsid w:val="00927ABD"/>
    <w:rsid w:val="00927D06"/>
    <w:rsid w:val="0093016A"/>
    <w:rsid w:val="0093045A"/>
    <w:rsid w:val="00930DA9"/>
    <w:rsid w:val="00932BC5"/>
    <w:rsid w:val="0093309C"/>
    <w:rsid w:val="009331F4"/>
    <w:rsid w:val="009337D0"/>
    <w:rsid w:val="009338C5"/>
    <w:rsid w:val="009338E7"/>
    <w:rsid w:val="00933A8B"/>
    <w:rsid w:val="00935932"/>
    <w:rsid w:val="009359CA"/>
    <w:rsid w:val="009367DD"/>
    <w:rsid w:val="00936AF4"/>
    <w:rsid w:val="009374F7"/>
    <w:rsid w:val="0093796E"/>
    <w:rsid w:val="00940837"/>
    <w:rsid w:val="00941901"/>
    <w:rsid w:val="0094196D"/>
    <w:rsid w:val="00941FAD"/>
    <w:rsid w:val="009429BD"/>
    <w:rsid w:val="00942CE7"/>
    <w:rsid w:val="009438EF"/>
    <w:rsid w:val="009439EA"/>
    <w:rsid w:val="00944794"/>
    <w:rsid w:val="00944A68"/>
    <w:rsid w:val="00944FAE"/>
    <w:rsid w:val="009455C6"/>
    <w:rsid w:val="00945C3D"/>
    <w:rsid w:val="0094642C"/>
    <w:rsid w:val="00946A85"/>
    <w:rsid w:val="00946D54"/>
    <w:rsid w:val="00946E95"/>
    <w:rsid w:val="00947204"/>
    <w:rsid w:val="00947244"/>
    <w:rsid w:val="00947B56"/>
    <w:rsid w:val="00950A0A"/>
    <w:rsid w:val="00950EC3"/>
    <w:rsid w:val="00951E94"/>
    <w:rsid w:val="0095207C"/>
    <w:rsid w:val="00952ACE"/>
    <w:rsid w:val="00952FE8"/>
    <w:rsid w:val="009538E5"/>
    <w:rsid w:val="00953950"/>
    <w:rsid w:val="00953D40"/>
    <w:rsid w:val="00953FE2"/>
    <w:rsid w:val="00954254"/>
    <w:rsid w:val="00954BA3"/>
    <w:rsid w:val="00955250"/>
    <w:rsid w:val="009560EC"/>
    <w:rsid w:val="009562AA"/>
    <w:rsid w:val="00956464"/>
    <w:rsid w:val="00956808"/>
    <w:rsid w:val="00956FFB"/>
    <w:rsid w:val="009572E4"/>
    <w:rsid w:val="00957B14"/>
    <w:rsid w:val="00957F51"/>
    <w:rsid w:val="0096151A"/>
    <w:rsid w:val="009617F9"/>
    <w:rsid w:val="0096196B"/>
    <w:rsid w:val="00961B17"/>
    <w:rsid w:val="009627F6"/>
    <w:rsid w:val="009636A9"/>
    <w:rsid w:val="00963BB6"/>
    <w:rsid w:val="009640F9"/>
    <w:rsid w:val="00964158"/>
    <w:rsid w:val="009642D6"/>
    <w:rsid w:val="009645A1"/>
    <w:rsid w:val="00965491"/>
    <w:rsid w:val="00965C6D"/>
    <w:rsid w:val="009678B1"/>
    <w:rsid w:val="009701B5"/>
    <w:rsid w:val="00970825"/>
    <w:rsid w:val="009718ED"/>
    <w:rsid w:val="00972110"/>
    <w:rsid w:val="0097241B"/>
    <w:rsid w:val="009729B2"/>
    <w:rsid w:val="009736AD"/>
    <w:rsid w:val="00975027"/>
    <w:rsid w:val="0097539E"/>
    <w:rsid w:val="0097545C"/>
    <w:rsid w:val="00976433"/>
    <w:rsid w:val="00976DE2"/>
    <w:rsid w:val="00977086"/>
    <w:rsid w:val="009773E9"/>
    <w:rsid w:val="00977B9D"/>
    <w:rsid w:val="00980011"/>
    <w:rsid w:val="0098017F"/>
    <w:rsid w:val="00980738"/>
    <w:rsid w:val="00980F70"/>
    <w:rsid w:val="009825F3"/>
    <w:rsid w:val="00982F39"/>
    <w:rsid w:val="00982F5F"/>
    <w:rsid w:val="0098315F"/>
    <w:rsid w:val="00984898"/>
    <w:rsid w:val="00984912"/>
    <w:rsid w:val="009868A7"/>
    <w:rsid w:val="00986DCA"/>
    <w:rsid w:val="009872B3"/>
    <w:rsid w:val="009878E7"/>
    <w:rsid w:val="00990353"/>
    <w:rsid w:val="00990535"/>
    <w:rsid w:val="0099064E"/>
    <w:rsid w:val="00991BB6"/>
    <w:rsid w:val="0099219D"/>
    <w:rsid w:val="0099307F"/>
    <w:rsid w:val="009931DA"/>
    <w:rsid w:val="00993AB7"/>
    <w:rsid w:val="0099552C"/>
    <w:rsid w:val="00996C5F"/>
    <w:rsid w:val="00996C92"/>
    <w:rsid w:val="009A1061"/>
    <w:rsid w:val="009A173D"/>
    <w:rsid w:val="009A1761"/>
    <w:rsid w:val="009A1987"/>
    <w:rsid w:val="009A1C21"/>
    <w:rsid w:val="009A2633"/>
    <w:rsid w:val="009A2706"/>
    <w:rsid w:val="009A32EF"/>
    <w:rsid w:val="009A3CA0"/>
    <w:rsid w:val="009A43BD"/>
    <w:rsid w:val="009A46E4"/>
    <w:rsid w:val="009A4E9A"/>
    <w:rsid w:val="009A54BB"/>
    <w:rsid w:val="009A5B2C"/>
    <w:rsid w:val="009A5D21"/>
    <w:rsid w:val="009A5DB8"/>
    <w:rsid w:val="009A7C3E"/>
    <w:rsid w:val="009A7C54"/>
    <w:rsid w:val="009B0166"/>
    <w:rsid w:val="009B02D6"/>
    <w:rsid w:val="009B0565"/>
    <w:rsid w:val="009B0FC1"/>
    <w:rsid w:val="009B11F9"/>
    <w:rsid w:val="009B1BF9"/>
    <w:rsid w:val="009B1F6C"/>
    <w:rsid w:val="009B21E5"/>
    <w:rsid w:val="009B2AF5"/>
    <w:rsid w:val="009B2B8D"/>
    <w:rsid w:val="009B32D0"/>
    <w:rsid w:val="009B4044"/>
    <w:rsid w:val="009B4E3F"/>
    <w:rsid w:val="009B4EFF"/>
    <w:rsid w:val="009B61EF"/>
    <w:rsid w:val="009B626F"/>
    <w:rsid w:val="009B70EC"/>
    <w:rsid w:val="009C0953"/>
    <w:rsid w:val="009C1305"/>
    <w:rsid w:val="009C2649"/>
    <w:rsid w:val="009C2673"/>
    <w:rsid w:val="009C2DCE"/>
    <w:rsid w:val="009C2E7C"/>
    <w:rsid w:val="009C33E2"/>
    <w:rsid w:val="009C3E71"/>
    <w:rsid w:val="009C61F5"/>
    <w:rsid w:val="009C6451"/>
    <w:rsid w:val="009C64CD"/>
    <w:rsid w:val="009C673B"/>
    <w:rsid w:val="009C689B"/>
    <w:rsid w:val="009C725B"/>
    <w:rsid w:val="009C7FD2"/>
    <w:rsid w:val="009D09D8"/>
    <w:rsid w:val="009D1076"/>
    <w:rsid w:val="009D1097"/>
    <w:rsid w:val="009D206E"/>
    <w:rsid w:val="009D2242"/>
    <w:rsid w:val="009D2E8E"/>
    <w:rsid w:val="009D34E0"/>
    <w:rsid w:val="009D389B"/>
    <w:rsid w:val="009D409D"/>
    <w:rsid w:val="009D4341"/>
    <w:rsid w:val="009D486D"/>
    <w:rsid w:val="009D4C13"/>
    <w:rsid w:val="009D4E84"/>
    <w:rsid w:val="009D5D74"/>
    <w:rsid w:val="009D5D9C"/>
    <w:rsid w:val="009D5EB8"/>
    <w:rsid w:val="009D6479"/>
    <w:rsid w:val="009D6772"/>
    <w:rsid w:val="009D6C4B"/>
    <w:rsid w:val="009E0B3B"/>
    <w:rsid w:val="009E0D5E"/>
    <w:rsid w:val="009E11DA"/>
    <w:rsid w:val="009E15D2"/>
    <w:rsid w:val="009E18DC"/>
    <w:rsid w:val="009E22C2"/>
    <w:rsid w:val="009E2599"/>
    <w:rsid w:val="009E303B"/>
    <w:rsid w:val="009E4317"/>
    <w:rsid w:val="009E46AA"/>
    <w:rsid w:val="009E4AF7"/>
    <w:rsid w:val="009E5E7E"/>
    <w:rsid w:val="009E625E"/>
    <w:rsid w:val="009E6618"/>
    <w:rsid w:val="009E6E33"/>
    <w:rsid w:val="009E7057"/>
    <w:rsid w:val="009E75B1"/>
    <w:rsid w:val="009F04B3"/>
    <w:rsid w:val="009F074C"/>
    <w:rsid w:val="009F0FD1"/>
    <w:rsid w:val="009F120D"/>
    <w:rsid w:val="009F1C5D"/>
    <w:rsid w:val="009F4625"/>
    <w:rsid w:val="009F60D0"/>
    <w:rsid w:val="009F6142"/>
    <w:rsid w:val="009F639B"/>
    <w:rsid w:val="009F7098"/>
    <w:rsid w:val="00A00638"/>
    <w:rsid w:val="00A00C97"/>
    <w:rsid w:val="00A0147D"/>
    <w:rsid w:val="00A01FF2"/>
    <w:rsid w:val="00A03B37"/>
    <w:rsid w:val="00A03CA5"/>
    <w:rsid w:val="00A04AC4"/>
    <w:rsid w:val="00A0553F"/>
    <w:rsid w:val="00A0558A"/>
    <w:rsid w:val="00A05DE6"/>
    <w:rsid w:val="00A06260"/>
    <w:rsid w:val="00A0657C"/>
    <w:rsid w:val="00A073C8"/>
    <w:rsid w:val="00A10137"/>
    <w:rsid w:val="00A11685"/>
    <w:rsid w:val="00A13344"/>
    <w:rsid w:val="00A16042"/>
    <w:rsid w:val="00A164D9"/>
    <w:rsid w:val="00A1661D"/>
    <w:rsid w:val="00A16F7E"/>
    <w:rsid w:val="00A17BF0"/>
    <w:rsid w:val="00A20089"/>
    <w:rsid w:val="00A21C4B"/>
    <w:rsid w:val="00A21CD3"/>
    <w:rsid w:val="00A21E8F"/>
    <w:rsid w:val="00A22927"/>
    <w:rsid w:val="00A22E66"/>
    <w:rsid w:val="00A235D5"/>
    <w:rsid w:val="00A23D0F"/>
    <w:rsid w:val="00A2401D"/>
    <w:rsid w:val="00A25B01"/>
    <w:rsid w:val="00A25E0C"/>
    <w:rsid w:val="00A26080"/>
    <w:rsid w:val="00A267FC"/>
    <w:rsid w:val="00A26A6D"/>
    <w:rsid w:val="00A273E9"/>
    <w:rsid w:val="00A30706"/>
    <w:rsid w:val="00A30C36"/>
    <w:rsid w:val="00A3153D"/>
    <w:rsid w:val="00A31F94"/>
    <w:rsid w:val="00A3210F"/>
    <w:rsid w:val="00A321F4"/>
    <w:rsid w:val="00A33273"/>
    <w:rsid w:val="00A33461"/>
    <w:rsid w:val="00A33B3B"/>
    <w:rsid w:val="00A33CB2"/>
    <w:rsid w:val="00A344FF"/>
    <w:rsid w:val="00A346E1"/>
    <w:rsid w:val="00A35244"/>
    <w:rsid w:val="00A35E72"/>
    <w:rsid w:val="00A3699B"/>
    <w:rsid w:val="00A36A1B"/>
    <w:rsid w:val="00A37864"/>
    <w:rsid w:val="00A37F09"/>
    <w:rsid w:val="00A4029B"/>
    <w:rsid w:val="00A40610"/>
    <w:rsid w:val="00A416F4"/>
    <w:rsid w:val="00A41F8C"/>
    <w:rsid w:val="00A4229D"/>
    <w:rsid w:val="00A423AD"/>
    <w:rsid w:val="00A42A23"/>
    <w:rsid w:val="00A434AC"/>
    <w:rsid w:val="00A43A1F"/>
    <w:rsid w:val="00A43BF0"/>
    <w:rsid w:val="00A43EC5"/>
    <w:rsid w:val="00A443BB"/>
    <w:rsid w:val="00A450A6"/>
    <w:rsid w:val="00A45556"/>
    <w:rsid w:val="00A45C45"/>
    <w:rsid w:val="00A47B43"/>
    <w:rsid w:val="00A47E97"/>
    <w:rsid w:val="00A50494"/>
    <w:rsid w:val="00A5076D"/>
    <w:rsid w:val="00A50FB2"/>
    <w:rsid w:val="00A51A0B"/>
    <w:rsid w:val="00A52815"/>
    <w:rsid w:val="00A52DE4"/>
    <w:rsid w:val="00A53371"/>
    <w:rsid w:val="00A543A7"/>
    <w:rsid w:val="00A5440B"/>
    <w:rsid w:val="00A5490A"/>
    <w:rsid w:val="00A55481"/>
    <w:rsid w:val="00A561E2"/>
    <w:rsid w:val="00A56819"/>
    <w:rsid w:val="00A605A3"/>
    <w:rsid w:val="00A60E7F"/>
    <w:rsid w:val="00A61A58"/>
    <w:rsid w:val="00A61BFE"/>
    <w:rsid w:val="00A623DA"/>
    <w:rsid w:val="00A62F37"/>
    <w:rsid w:val="00A634A7"/>
    <w:rsid w:val="00A63A09"/>
    <w:rsid w:val="00A6455F"/>
    <w:rsid w:val="00A647AD"/>
    <w:rsid w:val="00A64AB8"/>
    <w:rsid w:val="00A654C2"/>
    <w:rsid w:val="00A657AE"/>
    <w:rsid w:val="00A66289"/>
    <w:rsid w:val="00A66791"/>
    <w:rsid w:val="00A6685B"/>
    <w:rsid w:val="00A66B23"/>
    <w:rsid w:val="00A6721F"/>
    <w:rsid w:val="00A6771A"/>
    <w:rsid w:val="00A700AF"/>
    <w:rsid w:val="00A70DCE"/>
    <w:rsid w:val="00A713E9"/>
    <w:rsid w:val="00A71470"/>
    <w:rsid w:val="00A71EC0"/>
    <w:rsid w:val="00A725B1"/>
    <w:rsid w:val="00A72625"/>
    <w:rsid w:val="00A72923"/>
    <w:rsid w:val="00A72BC8"/>
    <w:rsid w:val="00A72CFA"/>
    <w:rsid w:val="00A736A5"/>
    <w:rsid w:val="00A7393A"/>
    <w:rsid w:val="00A74D39"/>
    <w:rsid w:val="00A761A4"/>
    <w:rsid w:val="00A766E7"/>
    <w:rsid w:val="00A7695E"/>
    <w:rsid w:val="00A76B9A"/>
    <w:rsid w:val="00A77072"/>
    <w:rsid w:val="00A770FF"/>
    <w:rsid w:val="00A77180"/>
    <w:rsid w:val="00A774EC"/>
    <w:rsid w:val="00A77775"/>
    <w:rsid w:val="00A77E9D"/>
    <w:rsid w:val="00A8008A"/>
    <w:rsid w:val="00A800E0"/>
    <w:rsid w:val="00A80184"/>
    <w:rsid w:val="00A80447"/>
    <w:rsid w:val="00A80B87"/>
    <w:rsid w:val="00A81266"/>
    <w:rsid w:val="00A817E6"/>
    <w:rsid w:val="00A81EC1"/>
    <w:rsid w:val="00A82585"/>
    <w:rsid w:val="00A82F56"/>
    <w:rsid w:val="00A82FA2"/>
    <w:rsid w:val="00A83304"/>
    <w:rsid w:val="00A83308"/>
    <w:rsid w:val="00A8343A"/>
    <w:rsid w:val="00A83B28"/>
    <w:rsid w:val="00A83FDB"/>
    <w:rsid w:val="00A8411D"/>
    <w:rsid w:val="00A84CD1"/>
    <w:rsid w:val="00A84EBA"/>
    <w:rsid w:val="00A858BF"/>
    <w:rsid w:val="00A86C0C"/>
    <w:rsid w:val="00A86CCB"/>
    <w:rsid w:val="00A86EA2"/>
    <w:rsid w:val="00A87094"/>
    <w:rsid w:val="00A90826"/>
    <w:rsid w:val="00A9092A"/>
    <w:rsid w:val="00A90CC7"/>
    <w:rsid w:val="00A90FB8"/>
    <w:rsid w:val="00A91416"/>
    <w:rsid w:val="00A91BDA"/>
    <w:rsid w:val="00A91D8C"/>
    <w:rsid w:val="00A920E7"/>
    <w:rsid w:val="00A92464"/>
    <w:rsid w:val="00A9385B"/>
    <w:rsid w:val="00A94289"/>
    <w:rsid w:val="00A943D4"/>
    <w:rsid w:val="00A94457"/>
    <w:rsid w:val="00A94D5C"/>
    <w:rsid w:val="00A969E3"/>
    <w:rsid w:val="00A96D5F"/>
    <w:rsid w:val="00AA0027"/>
    <w:rsid w:val="00AA09E8"/>
    <w:rsid w:val="00AA1029"/>
    <w:rsid w:val="00AA1829"/>
    <w:rsid w:val="00AA1921"/>
    <w:rsid w:val="00AA2119"/>
    <w:rsid w:val="00AA3B7E"/>
    <w:rsid w:val="00AA3C3F"/>
    <w:rsid w:val="00AA4AE1"/>
    <w:rsid w:val="00AA4F6A"/>
    <w:rsid w:val="00AA4FA5"/>
    <w:rsid w:val="00AA515F"/>
    <w:rsid w:val="00AA5AD1"/>
    <w:rsid w:val="00AA6215"/>
    <w:rsid w:val="00AA6219"/>
    <w:rsid w:val="00AA692C"/>
    <w:rsid w:val="00AA6A29"/>
    <w:rsid w:val="00AA7C72"/>
    <w:rsid w:val="00AB0490"/>
    <w:rsid w:val="00AB0631"/>
    <w:rsid w:val="00AB0D70"/>
    <w:rsid w:val="00AB149A"/>
    <w:rsid w:val="00AB2140"/>
    <w:rsid w:val="00AB2348"/>
    <w:rsid w:val="00AB46B4"/>
    <w:rsid w:val="00AB5781"/>
    <w:rsid w:val="00AB5D62"/>
    <w:rsid w:val="00AB5DAF"/>
    <w:rsid w:val="00AB62E0"/>
    <w:rsid w:val="00AB654C"/>
    <w:rsid w:val="00AB675E"/>
    <w:rsid w:val="00AB7209"/>
    <w:rsid w:val="00AB73DD"/>
    <w:rsid w:val="00AC025A"/>
    <w:rsid w:val="00AC03D0"/>
    <w:rsid w:val="00AC06E4"/>
    <w:rsid w:val="00AC18B5"/>
    <w:rsid w:val="00AC1973"/>
    <w:rsid w:val="00AC320E"/>
    <w:rsid w:val="00AC41F2"/>
    <w:rsid w:val="00AC4349"/>
    <w:rsid w:val="00AC48A6"/>
    <w:rsid w:val="00AC63C2"/>
    <w:rsid w:val="00AC684E"/>
    <w:rsid w:val="00AC6F0D"/>
    <w:rsid w:val="00AD0B8A"/>
    <w:rsid w:val="00AD0C65"/>
    <w:rsid w:val="00AD0DB2"/>
    <w:rsid w:val="00AD1300"/>
    <w:rsid w:val="00AD1FB3"/>
    <w:rsid w:val="00AD2443"/>
    <w:rsid w:val="00AD26B1"/>
    <w:rsid w:val="00AD2DCC"/>
    <w:rsid w:val="00AD3557"/>
    <w:rsid w:val="00AD3A95"/>
    <w:rsid w:val="00AD43F7"/>
    <w:rsid w:val="00AD467B"/>
    <w:rsid w:val="00AD5287"/>
    <w:rsid w:val="00AD5390"/>
    <w:rsid w:val="00AD54BD"/>
    <w:rsid w:val="00AD57A7"/>
    <w:rsid w:val="00AD634C"/>
    <w:rsid w:val="00AD6ACF"/>
    <w:rsid w:val="00AD7A98"/>
    <w:rsid w:val="00AD7ABA"/>
    <w:rsid w:val="00AD7BD4"/>
    <w:rsid w:val="00AE04F4"/>
    <w:rsid w:val="00AE055E"/>
    <w:rsid w:val="00AE0FDB"/>
    <w:rsid w:val="00AE1A67"/>
    <w:rsid w:val="00AE2848"/>
    <w:rsid w:val="00AE34BA"/>
    <w:rsid w:val="00AE3DE7"/>
    <w:rsid w:val="00AE4246"/>
    <w:rsid w:val="00AE49E7"/>
    <w:rsid w:val="00AE5A0B"/>
    <w:rsid w:val="00AE5A3D"/>
    <w:rsid w:val="00AE5C59"/>
    <w:rsid w:val="00AE5E4C"/>
    <w:rsid w:val="00AE7178"/>
    <w:rsid w:val="00AF05E8"/>
    <w:rsid w:val="00AF0954"/>
    <w:rsid w:val="00AF0E8A"/>
    <w:rsid w:val="00AF1504"/>
    <w:rsid w:val="00AF1B3B"/>
    <w:rsid w:val="00AF239A"/>
    <w:rsid w:val="00AF2566"/>
    <w:rsid w:val="00AF27A9"/>
    <w:rsid w:val="00AF3409"/>
    <w:rsid w:val="00AF3D15"/>
    <w:rsid w:val="00AF4C4E"/>
    <w:rsid w:val="00AF4C55"/>
    <w:rsid w:val="00AF5314"/>
    <w:rsid w:val="00AF5392"/>
    <w:rsid w:val="00AF5BD5"/>
    <w:rsid w:val="00AF7079"/>
    <w:rsid w:val="00AF76F3"/>
    <w:rsid w:val="00B01118"/>
    <w:rsid w:val="00B01B87"/>
    <w:rsid w:val="00B02562"/>
    <w:rsid w:val="00B02820"/>
    <w:rsid w:val="00B02EE9"/>
    <w:rsid w:val="00B03133"/>
    <w:rsid w:val="00B032B2"/>
    <w:rsid w:val="00B0351B"/>
    <w:rsid w:val="00B044BA"/>
    <w:rsid w:val="00B044CC"/>
    <w:rsid w:val="00B04BFC"/>
    <w:rsid w:val="00B05083"/>
    <w:rsid w:val="00B052E2"/>
    <w:rsid w:val="00B05D8F"/>
    <w:rsid w:val="00B05DAB"/>
    <w:rsid w:val="00B05DC3"/>
    <w:rsid w:val="00B061DC"/>
    <w:rsid w:val="00B0676D"/>
    <w:rsid w:val="00B06C1E"/>
    <w:rsid w:val="00B07622"/>
    <w:rsid w:val="00B0790E"/>
    <w:rsid w:val="00B07987"/>
    <w:rsid w:val="00B1096A"/>
    <w:rsid w:val="00B10AF4"/>
    <w:rsid w:val="00B10CA5"/>
    <w:rsid w:val="00B11D89"/>
    <w:rsid w:val="00B11DA6"/>
    <w:rsid w:val="00B1227A"/>
    <w:rsid w:val="00B12305"/>
    <w:rsid w:val="00B12400"/>
    <w:rsid w:val="00B126C8"/>
    <w:rsid w:val="00B13363"/>
    <w:rsid w:val="00B1552B"/>
    <w:rsid w:val="00B15BD3"/>
    <w:rsid w:val="00B16F83"/>
    <w:rsid w:val="00B177DB"/>
    <w:rsid w:val="00B17DB1"/>
    <w:rsid w:val="00B20685"/>
    <w:rsid w:val="00B20CB0"/>
    <w:rsid w:val="00B22206"/>
    <w:rsid w:val="00B22598"/>
    <w:rsid w:val="00B225E0"/>
    <w:rsid w:val="00B23680"/>
    <w:rsid w:val="00B2391B"/>
    <w:rsid w:val="00B243CB"/>
    <w:rsid w:val="00B24550"/>
    <w:rsid w:val="00B251DB"/>
    <w:rsid w:val="00B25705"/>
    <w:rsid w:val="00B257D9"/>
    <w:rsid w:val="00B25C8B"/>
    <w:rsid w:val="00B27777"/>
    <w:rsid w:val="00B27E70"/>
    <w:rsid w:val="00B30538"/>
    <w:rsid w:val="00B30A6C"/>
    <w:rsid w:val="00B313DF"/>
    <w:rsid w:val="00B3161B"/>
    <w:rsid w:val="00B31AA7"/>
    <w:rsid w:val="00B321E1"/>
    <w:rsid w:val="00B32DE1"/>
    <w:rsid w:val="00B32E82"/>
    <w:rsid w:val="00B3400A"/>
    <w:rsid w:val="00B34152"/>
    <w:rsid w:val="00B35DC9"/>
    <w:rsid w:val="00B36AF6"/>
    <w:rsid w:val="00B372D4"/>
    <w:rsid w:val="00B37946"/>
    <w:rsid w:val="00B37B53"/>
    <w:rsid w:val="00B401EA"/>
    <w:rsid w:val="00B4066B"/>
    <w:rsid w:val="00B40F33"/>
    <w:rsid w:val="00B41AA6"/>
    <w:rsid w:val="00B41B94"/>
    <w:rsid w:val="00B42300"/>
    <w:rsid w:val="00B425F7"/>
    <w:rsid w:val="00B42D3C"/>
    <w:rsid w:val="00B4390C"/>
    <w:rsid w:val="00B43AAF"/>
    <w:rsid w:val="00B43DE3"/>
    <w:rsid w:val="00B44557"/>
    <w:rsid w:val="00B45262"/>
    <w:rsid w:val="00B461FD"/>
    <w:rsid w:val="00B46687"/>
    <w:rsid w:val="00B4764E"/>
    <w:rsid w:val="00B479D2"/>
    <w:rsid w:val="00B501BA"/>
    <w:rsid w:val="00B5088E"/>
    <w:rsid w:val="00B50AEE"/>
    <w:rsid w:val="00B50AEF"/>
    <w:rsid w:val="00B50D57"/>
    <w:rsid w:val="00B51505"/>
    <w:rsid w:val="00B51BED"/>
    <w:rsid w:val="00B52052"/>
    <w:rsid w:val="00B53406"/>
    <w:rsid w:val="00B53953"/>
    <w:rsid w:val="00B54F08"/>
    <w:rsid w:val="00B5562D"/>
    <w:rsid w:val="00B559A8"/>
    <w:rsid w:val="00B55C30"/>
    <w:rsid w:val="00B55C54"/>
    <w:rsid w:val="00B573F5"/>
    <w:rsid w:val="00B605AC"/>
    <w:rsid w:val="00B606DB"/>
    <w:rsid w:val="00B611BE"/>
    <w:rsid w:val="00B61CEE"/>
    <w:rsid w:val="00B62088"/>
    <w:rsid w:val="00B629B1"/>
    <w:rsid w:val="00B62A1D"/>
    <w:rsid w:val="00B639B7"/>
    <w:rsid w:val="00B64056"/>
    <w:rsid w:val="00B64585"/>
    <w:rsid w:val="00B64AF3"/>
    <w:rsid w:val="00B656E6"/>
    <w:rsid w:val="00B6594B"/>
    <w:rsid w:val="00B6647B"/>
    <w:rsid w:val="00B6652B"/>
    <w:rsid w:val="00B66AA6"/>
    <w:rsid w:val="00B66AA9"/>
    <w:rsid w:val="00B66F3A"/>
    <w:rsid w:val="00B67701"/>
    <w:rsid w:val="00B679A9"/>
    <w:rsid w:val="00B705BB"/>
    <w:rsid w:val="00B71DF5"/>
    <w:rsid w:val="00B72916"/>
    <w:rsid w:val="00B72B06"/>
    <w:rsid w:val="00B73508"/>
    <w:rsid w:val="00B7365C"/>
    <w:rsid w:val="00B73FD7"/>
    <w:rsid w:val="00B7483C"/>
    <w:rsid w:val="00B75041"/>
    <w:rsid w:val="00B76737"/>
    <w:rsid w:val="00B76F18"/>
    <w:rsid w:val="00B770C8"/>
    <w:rsid w:val="00B772AC"/>
    <w:rsid w:val="00B8068C"/>
    <w:rsid w:val="00B81F16"/>
    <w:rsid w:val="00B8234B"/>
    <w:rsid w:val="00B8347C"/>
    <w:rsid w:val="00B835FB"/>
    <w:rsid w:val="00B8365A"/>
    <w:rsid w:val="00B85A56"/>
    <w:rsid w:val="00B868A2"/>
    <w:rsid w:val="00B8781B"/>
    <w:rsid w:val="00B91DA3"/>
    <w:rsid w:val="00B9201F"/>
    <w:rsid w:val="00B927C4"/>
    <w:rsid w:val="00B92F04"/>
    <w:rsid w:val="00B94245"/>
    <w:rsid w:val="00B943EC"/>
    <w:rsid w:val="00B944B8"/>
    <w:rsid w:val="00B94525"/>
    <w:rsid w:val="00B947E5"/>
    <w:rsid w:val="00B94DB5"/>
    <w:rsid w:val="00B94F27"/>
    <w:rsid w:val="00B95698"/>
    <w:rsid w:val="00B96F38"/>
    <w:rsid w:val="00B976B0"/>
    <w:rsid w:val="00B976DF"/>
    <w:rsid w:val="00B97D3A"/>
    <w:rsid w:val="00BA1345"/>
    <w:rsid w:val="00BA1786"/>
    <w:rsid w:val="00BA182E"/>
    <w:rsid w:val="00BA23C3"/>
    <w:rsid w:val="00BA2644"/>
    <w:rsid w:val="00BA3852"/>
    <w:rsid w:val="00BA4460"/>
    <w:rsid w:val="00BA483C"/>
    <w:rsid w:val="00BA4C9E"/>
    <w:rsid w:val="00BA4EA0"/>
    <w:rsid w:val="00BA4F19"/>
    <w:rsid w:val="00BA5661"/>
    <w:rsid w:val="00BA5A90"/>
    <w:rsid w:val="00BA5DB6"/>
    <w:rsid w:val="00BA7BF4"/>
    <w:rsid w:val="00BA7C71"/>
    <w:rsid w:val="00BA7CF0"/>
    <w:rsid w:val="00BB02DA"/>
    <w:rsid w:val="00BB0701"/>
    <w:rsid w:val="00BB0A8E"/>
    <w:rsid w:val="00BB139A"/>
    <w:rsid w:val="00BB25D6"/>
    <w:rsid w:val="00BB2DE5"/>
    <w:rsid w:val="00BB2ED5"/>
    <w:rsid w:val="00BB300B"/>
    <w:rsid w:val="00BB3B25"/>
    <w:rsid w:val="00BB3FA3"/>
    <w:rsid w:val="00BB4002"/>
    <w:rsid w:val="00BB4510"/>
    <w:rsid w:val="00BB45A1"/>
    <w:rsid w:val="00BB4A99"/>
    <w:rsid w:val="00BB5116"/>
    <w:rsid w:val="00BB5AA4"/>
    <w:rsid w:val="00BB5B77"/>
    <w:rsid w:val="00BB632B"/>
    <w:rsid w:val="00BB744E"/>
    <w:rsid w:val="00BB7757"/>
    <w:rsid w:val="00BB784D"/>
    <w:rsid w:val="00BC0954"/>
    <w:rsid w:val="00BC0BDB"/>
    <w:rsid w:val="00BC0DF4"/>
    <w:rsid w:val="00BC25BC"/>
    <w:rsid w:val="00BC2833"/>
    <w:rsid w:val="00BC2C5F"/>
    <w:rsid w:val="00BC3B5F"/>
    <w:rsid w:val="00BC4339"/>
    <w:rsid w:val="00BC47A2"/>
    <w:rsid w:val="00BC4A52"/>
    <w:rsid w:val="00BC4E19"/>
    <w:rsid w:val="00BC597C"/>
    <w:rsid w:val="00BD01A1"/>
    <w:rsid w:val="00BD0FD6"/>
    <w:rsid w:val="00BD17A9"/>
    <w:rsid w:val="00BD18D7"/>
    <w:rsid w:val="00BD1E12"/>
    <w:rsid w:val="00BD1F12"/>
    <w:rsid w:val="00BD2248"/>
    <w:rsid w:val="00BD225A"/>
    <w:rsid w:val="00BD2A83"/>
    <w:rsid w:val="00BD3AE3"/>
    <w:rsid w:val="00BD4C58"/>
    <w:rsid w:val="00BD4C60"/>
    <w:rsid w:val="00BD552E"/>
    <w:rsid w:val="00BD5949"/>
    <w:rsid w:val="00BD5B0F"/>
    <w:rsid w:val="00BD6F81"/>
    <w:rsid w:val="00BD723C"/>
    <w:rsid w:val="00BD7810"/>
    <w:rsid w:val="00BD78FB"/>
    <w:rsid w:val="00BD7914"/>
    <w:rsid w:val="00BD7C63"/>
    <w:rsid w:val="00BE017D"/>
    <w:rsid w:val="00BE0290"/>
    <w:rsid w:val="00BE076E"/>
    <w:rsid w:val="00BE0E62"/>
    <w:rsid w:val="00BE1EA3"/>
    <w:rsid w:val="00BE1FCF"/>
    <w:rsid w:val="00BE246F"/>
    <w:rsid w:val="00BE2654"/>
    <w:rsid w:val="00BE2CAB"/>
    <w:rsid w:val="00BE3A6D"/>
    <w:rsid w:val="00BE3DB1"/>
    <w:rsid w:val="00BE5039"/>
    <w:rsid w:val="00BE6481"/>
    <w:rsid w:val="00BE6A40"/>
    <w:rsid w:val="00BE7078"/>
    <w:rsid w:val="00BE751C"/>
    <w:rsid w:val="00BE76A4"/>
    <w:rsid w:val="00BE7731"/>
    <w:rsid w:val="00BE7DC1"/>
    <w:rsid w:val="00BF03A4"/>
    <w:rsid w:val="00BF09DF"/>
    <w:rsid w:val="00BF1083"/>
    <w:rsid w:val="00BF19F2"/>
    <w:rsid w:val="00BF1E3F"/>
    <w:rsid w:val="00BF2393"/>
    <w:rsid w:val="00BF23CD"/>
    <w:rsid w:val="00BF28D6"/>
    <w:rsid w:val="00BF3693"/>
    <w:rsid w:val="00BF4265"/>
    <w:rsid w:val="00BF465E"/>
    <w:rsid w:val="00BF48C7"/>
    <w:rsid w:val="00BF4F2A"/>
    <w:rsid w:val="00BF501D"/>
    <w:rsid w:val="00BF528B"/>
    <w:rsid w:val="00BF56C9"/>
    <w:rsid w:val="00BF58A5"/>
    <w:rsid w:val="00BF6B97"/>
    <w:rsid w:val="00BF6C7C"/>
    <w:rsid w:val="00BF6F64"/>
    <w:rsid w:val="00BF6F87"/>
    <w:rsid w:val="00BF708F"/>
    <w:rsid w:val="00BF72F6"/>
    <w:rsid w:val="00BF7BF9"/>
    <w:rsid w:val="00C00479"/>
    <w:rsid w:val="00C0106D"/>
    <w:rsid w:val="00C01467"/>
    <w:rsid w:val="00C015EE"/>
    <w:rsid w:val="00C01607"/>
    <w:rsid w:val="00C016DB"/>
    <w:rsid w:val="00C01BC7"/>
    <w:rsid w:val="00C01D07"/>
    <w:rsid w:val="00C01EFA"/>
    <w:rsid w:val="00C02CCF"/>
    <w:rsid w:val="00C03327"/>
    <w:rsid w:val="00C033D8"/>
    <w:rsid w:val="00C03A45"/>
    <w:rsid w:val="00C03C1A"/>
    <w:rsid w:val="00C03EC8"/>
    <w:rsid w:val="00C047CA"/>
    <w:rsid w:val="00C04A82"/>
    <w:rsid w:val="00C04A9A"/>
    <w:rsid w:val="00C04B36"/>
    <w:rsid w:val="00C0530E"/>
    <w:rsid w:val="00C058C9"/>
    <w:rsid w:val="00C06A25"/>
    <w:rsid w:val="00C07E57"/>
    <w:rsid w:val="00C10DB4"/>
    <w:rsid w:val="00C12313"/>
    <w:rsid w:val="00C13D5D"/>
    <w:rsid w:val="00C14481"/>
    <w:rsid w:val="00C15723"/>
    <w:rsid w:val="00C15938"/>
    <w:rsid w:val="00C15D0F"/>
    <w:rsid w:val="00C15D43"/>
    <w:rsid w:val="00C16BAF"/>
    <w:rsid w:val="00C17EB5"/>
    <w:rsid w:val="00C20636"/>
    <w:rsid w:val="00C206C9"/>
    <w:rsid w:val="00C20ACE"/>
    <w:rsid w:val="00C215AF"/>
    <w:rsid w:val="00C22264"/>
    <w:rsid w:val="00C2242D"/>
    <w:rsid w:val="00C242E0"/>
    <w:rsid w:val="00C24EED"/>
    <w:rsid w:val="00C25D3C"/>
    <w:rsid w:val="00C2613F"/>
    <w:rsid w:val="00C2618A"/>
    <w:rsid w:val="00C262F5"/>
    <w:rsid w:val="00C26CD7"/>
    <w:rsid w:val="00C2760F"/>
    <w:rsid w:val="00C27DE8"/>
    <w:rsid w:val="00C27E91"/>
    <w:rsid w:val="00C30105"/>
    <w:rsid w:val="00C305A1"/>
    <w:rsid w:val="00C3071D"/>
    <w:rsid w:val="00C30FF5"/>
    <w:rsid w:val="00C3147A"/>
    <w:rsid w:val="00C322F0"/>
    <w:rsid w:val="00C32E48"/>
    <w:rsid w:val="00C33E99"/>
    <w:rsid w:val="00C3409F"/>
    <w:rsid w:val="00C3493A"/>
    <w:rsid w:val="00C35309"/>
    <w:rsid w:val="00C35787"/>
    <w:rsid w:val="00C35D70"/>
    <w:rsid w:val="00C35DD1"/>
    <w:rsid w:val="00C35E97"/>
    <w:rsid w:val="00C363C5"/>
    <w:rsid w:val="00C3733D"/>
    <w:rsid w:val="00C37361"/>
    <w:rsid w:val="00C37440"/>
    <w:rsid w:val="00C41246"/>
    <w:rsid w:val="00C412C5"/>
    <w:rsid w:val="00C41607"/>
    <w:rsid w:val="00C4189C"/>
    <w:rsid w:val="00C41C77"/>
    <w:rsid w:val="00C41E5E"/>
    <w:rsid w:val="00C42949"/>
    <w:rsid w:val="00C438A1"/>
    <w:rsid w:val="00C44B5F"/>
    <w:rsid w:val="00C44BA7"/>
    <w:rsid w:val="00C46558"/>
    <w:rsid w:val="00C46B00"/>
    <w:rsid w:val="00C474CC"/>
    <w:rsid w:val="00C474E3"/>
    <w:rsid w:val="00C475E1"/>
    <w:rsid w:val="00C475FA"/>
    <w:rsid w:val="00C47730"/>
    <w:rsid w:val="00C4774E"/>
    <w:rsid w:val="00C505C1"/>
    <w:rsid w:val="00C50BCF"/>
    <w:rsid w:val="00C51838"/>
    <w:rsid w:val="00C519DC"/>
    <w:rsid w:val="00C51B2A"/>
    <w:rsid w:val="00C51BA6"/>
    <w:rsid w:val="00C51F75"/>
    <w:rsid w:val="00C52174"/>
    <w:rsid w:val="00C53B91"/>
    <w:rsid w:val="00C54517"/>
    <w:rsid w:val="00C54A0A"/>
    <w:rsid w:val="00C54B0F"/>
    <w:rsid w:val="00C54B2D"/>
    <w:rsid w:val="00C55D07"/>
    <w:rsid w:val="00C56698"/>
    <w:rsid w:val="00C56836"/>
    <w:rsid w:val="00C56CEA"/>
    <w:rsid w:val="00C5765D"/>
    <w:rsid w:val="00C57937"/>
    <w:rsid w:val="00C57D3B"/>
    <w:rsid w:val="00C607D3"/>
    <w:rsid w:val="00C60A03"/>
    <w:rsid w:val="00C613C3"/>
    <w:rsid w:val="00C62321"/>
    <w:rsid w:val="00C62433"/>
    <w:rsid w:val="00C636FA"/>
    <w:rsid w:val="00C63FC1"/>
    <w:rsid w:val="00C653D6"/>
    <w:rsid w:val="00C65735"/>
    <w:rsid w:val="00C6648C"/>
    <w:rsid w:val="00C6676F"/>
    <w:rsid w:val="00C66B48"/>
    <w:rsid w:val="00C674AF"/>
    <w:rsid w:val="00C67793"/>
    <w:rsid w:val="00C70930"/>
    <w:rsid w:val="00C70BE8"/>
    <w:rsid w:val="00C7135C"/>
    <w:rsid w:val="00C7203D"/>
    <w:rsid w:val="00C724A3"/>
    <w:rsid w:val="00C72859"/>
    <w:rsid w:val="00C731B6"/>
    <w:rsid w:val="00C737D0"/>
    <w:rsid w:val="00C7415A"/>
    <w:rsid w:val="00C745F6"/>
    <w:rsid w:val="00C74F31"/>
    <w:rsid w:val="00C75DC5"/>
    <w:rsid w:val="00C7654B"/>
    <w:rsid w:val="00C767EA"/>
    <w:rsid w:val="00C77469"/>
    <w:rsid w:val="00C77A9E"/>
    <w:rsid w:val="00C77C60"/>
    <w:rsid w:val="00C80213"/>
    <w:rsid w:val="00C805AA"/>
    <w:rsid w:val="00C80E86"/>
    <w:rsid w:val="00C813AF"/>
    <w:rsid w:val="00C81612"/>
    <w:rsid w:val="00C82707"/>
    <w:rsid w:val="00C82E24"/>
    <w:rsid w:val="00C832FE"/>
    <w:rsid w:val="00C8402C"/>
    <w:rsid w:val="00C84557"/>
    <w:rsid w:val="00C84E83"/>
    <w:rsid w:val="00C85FC6"/>
    <w:rsid w:val="00C8637A"/>
    <w:rsid w:val="00C86908"/>
    <w:rsid w:val="00C869CA"/>
    <w:rsid w:val="00C86E64"/>
    <w:rsid w:val="00C873DE"/>
    <w:rsid w:val="00C8786E"/>
    <w:rsid w:val="00C87BC7"/>
    <w:rsid w:val="00C87BD6"/>
    <w:rsid w:val="00C91039"/>
    <w:rsid w:val="00C92468"/>
    <w:rsid w:val="00C92764"/>
    <w:rsid w:val="00C92792"/>
    <w:rsid w:val="00C9348B"/>
    <w:rsid w:val="00C942A4"/>
    <w:rsid w:val="00C94511"/>
    <w:rsid w:val="00C94F61"/>
    <w:rsid w:val="00C955CD"/>
    <w:rsid w:val="00C96388"/>
    <w:rsid w:val="00C96408"/>
    <w:rsid w:val="00C96830"/>
    <w:rsid w:val="00C9700B"/>
    <w:rsid w:val="00C971D2"/>
    <w:rsid w:val="00C979C0"/>
    <w:rsid w:val="00CA0BF9"/>
    <w:rsid w:val="00CA0F4F"/>
    <w:rsid w:val="00CA1D2D"/>
    <w:rsid w:val="00CA1E63"/>
    <w:rsid w:val="00CA264D"/>
    <w:rsid w:val="00CA32BF"/>
    <w:rsid w:val="00CA3B6A"/>
    <w:rsid w:val="00CA3F3E"/>
    <w:rsid w:val="00CA40A8"/>
    <w:rsid w:val="00CA4A92"/>
    <w:rsid w:val="00CA4DEA"/>
    <w:rsid w:val="00CA6810"/>
    <w:rsid w:val="00CA6A74"/>
    <w:rsid w:val="00CA7E01"/>
    <w:rsid w:val="00CB04AC"/>
    <w:rsid w:val="00CB08BD"/>
    <w:rsid w:val="00CB09DE"/>
    <w:rsid w:val="00CB1448"/>
    <w:rsid w:val="00CB1BE8"/>
    <w:rsid w:val="00CB1E55"/>
    <w:rsid w:val="00CB1EEC"/>
    <w:rsid w:val="00CB2234"/>
    <w:rsid w:val="00CB2E6B"/>
    <w:rsid w:val="00CB3C5A"/>
    <w:rsid w:val="00CB41E8"/>
    <w:rsid w:val="00CB4429"/>
    <w:rsid w:val="00CB4659"/>
    <w:rsid w:val="00CB545E"/>
    <w:rsid w:val="00CB5F54"/>
    <w:rsid w:val="00CB6637"/>
    <w:rsid w:val="00CB666D"/>
    <w:rsid w:val="00CB7150"/>
    <w:rsid w:val="00CB71F7"/>
    <w:rsid w:val="00CB7AA6"/>
    <w:rsid w:val="00CB7F01"/>
    <w:rsid w:val="00CC048F"/>
    <w:rsid w:val="00CC12B1"/>
    <w:rsid w:val="00CC25FE"/>
    <w:rsid w:val="00CC340D"/>
    <w:rsid w:val="00CC351C"/>
    <w:rsid w:val="00CC3709"/>
    <w:rsid w:val="00CC5415"/>
    <w:rsid w:val="00CC597D"/>
    <w:rsid w:val="00CC6241"/>
    <w:rsid w:val="00CC6F8A"/>
    <w:rsid w:val="00CC73DC"/>
    <w:rsid w:val="00CC76C0"/>
    <w:rsid w:val="00CC7F0B"/>
    <w:rsid w:val="00CD03DE"/>
    <w:rsid w:val="00CD0A7B"/>
    <w:rsid w:val="00CD23BD"/>
    <w:rsid w:val="00CD2811"/>
    <w:rsid w:val="00CD3646"/>
    <w:rsid w:val="00CD4858"/>
    <w:rsid w:val="00CD60DA"/>
    <w:rsid w:val="00CD698D"/>
    <w:rsid w:val="00CD6BFC"/>
    <w:rsid w:val="00CD76BF"/>
    <w:rsid w:val="00CD7772"/>
    <w:rsid w:val="00CE041D"/>
    <w:rsid w:val="00CE2021"/>
    <w:rsid w:val="00CE2586"/>
    <w:rsid w:val="00CE2E17"/>
    <w:rsid w:val="00CE2E73"/>
    <w:rsid w:val="00CE3989"/>
    <w:rsid w:val="00CE3F34"/>
    <w:rsid w:val="00CE4205"/>
    <w:rsid w:val="00CE45BB"/>
    <w:rsid w:val="00CE54F6"/>
    <w:rsid w:val="00CE5916"/>
    <w:rsid w:val="00CE63D7"/>
    <w:rsid w:val="00CE69D5"/>
    <w:rsid w:val="00CE6B63"/>
    <w:rsid w:val="00CE7DDE"/>
    <w:rsid w:val="00CF0CEA"/>
    <w:rsid w:val="00CF1F2C"/>
    <w:rsid w:val="00CF2755"/>
    <w:rsid w:val="00CF2796"/>
    <w:rsid w:val="00CF2829"/>
    <w:rsid w:val="00CF2BEA"/>
    <w:rsid w:val="00CF2EB5"/>
    <w:rsid w:val="00CF2F29"/>
    <w:rsid w:val="00CF3347"/>
    <w:rsid w:val="00CF40F9"/>
    <w:rsid w:val="00CF4F5A"/>
    <w:rsid w:val="00CF4F96"/>
    <w:rsid w:val="00CF5742"/>
    <w:rsid w:val="00CF5C17"/>
    <w:rsid w:val="00CF63F6"/>
    <w:rsid w:val="00CF78FF"/>
    <w:rsid w:val="00CF7D25"/>
    <w:rsid w:val="00D0001F"/>
    <w:rsid w:val="00D003E9"/>
    <w:rsid w:val="00D008C3"/>
    <w:rsid w:val="00D01750"/>
    <w:rsid w:val="00D02165"/>
    <w:rsid w:val="00D02715"/>
    <w:rsid w:val="00D0328B"/>
    <w:rsid w:val="00D03536"/>
    <w:rsid w:val="00D03D3A"/>
    <w:rsid w:val="00D041E7"/>
    <w:rsid w:val="00D044C4"/>
    <w:rsid w:val="00D04E5E"/>
    <w:rsid w:val="00D05803"/>
    <w:rsid w:val="00D06740"/>
    <w:rsid w:val="00D06D1E"/>
    <w:rsid w:val="00D079F3"/>
    <w:rsid w:val="00D102A6"/>
    <w:rsid w:val="00D104D5"/>
    <w:rsid w:val="00D10571"/>
    <w:rsid w:val="00D10E33"/>
    <w:rsid w:val="00D10FEE"/>
    <w:rsid w:val="00D115D6"/>
    <w:rsid w:val="00D1182C"/>
    <w:rsid w:val="00D13BE7"/>
    <w:rsid w:val="00D1468E"/>
    <w:rsid w:val="00D14E56"/>
    <w:rsid w:val="00D15105"/>
    <w:rsid w:val="00D152E8"/>
    <w:rsid w:val="00D159DC"/>
    <w:rsid w:val="00D15C7E"/>
    <w:rsid w:val="00D160B4"/>
    <w:rsid w:val="00D166E0"/>
    <w:rsid w:val="00D17948"/>
    <w:rsid w:val="00D2026E"/>
    <w:rsid w:val="00D20634"/>
    <w:rsid w:val="00D2084B"/>
    <w:rsid w:val="00D23CC0"/>
    <w:rsid w:val="00D252E1"/>
    <w:rsid w:val="00D2626A"/>
    <w:rsid w:val="00D2674D"/>
    <w:rsid w:val="00D26A9A"/>
    <w:rsid w:val="00D26E60"/>
    <w:rsid w:val="00D304FD"/>
    <w:rsid w:val="00D311B7"/>
    <w:rsid w:val="00D319F2"/>
    <w:rsid w:val="00D32B94"/>
    <w:rsid w:val="00D333CF"/>
    <w:rsid w:val="00D33AB3"/>
    <w:rsid w:val="00D342A6"/>
    <w:rsid w:val="00D342C0"/>
    <w:rsid w:val="00D34353"/>
    <w:rsid w:val="00D35867"/>
    <w:rsid w:val="00D36489"/>
    <w:rsid w:val="00D3666E"/>
    <w:rsid w:val="00D369F5"/>
    <w:rsid w:val="00D36B14"/>
    <w:rsid w:val="00D36E06"/>
    <w:rsid w:val="00D3706C"/>
    <w:rsid w:val="00D371EA"/>
    <w:rsid w:val="00D374F0"/>
    <w:rsid w:val="00D37722"/>
    <w:rsid w:val="00D37DF6"/>
    <w:rsid w:val="00D40788"/>
    <w:rsid w:val="00D40A6A"/>
    <w:rsid w:val="00D40CC5"/>
    <w:rsid w:val="00D40E18"/>
    <w:rsid w:val="00D41941"/>
    <w:rsid w:val="00D419E6"/>
    <w:rsid w:val="00D424D9"/>
    <w:rsid w:val="00D42D6D"/>
    <w:rsid w:val="00D43070"/>
    <w:rsid w:val="00D43665"/>
    <w:rsid w:val="00D439ED"/>
    <w:rsid w:val="00D440AB"/>
    <w:rsid w:val="00D447CF"/>
    <w:rsid w:val="00D44FDE"/>
    <w:rsid w:val="00D453D3"/>
    <w:rsid w:val="00D46260"/>
    <w:rsid w:val="00D475BB"/>
    <w:rsid w:val="00D479C8"/>
    <w:rsid w:val="00D47CAF"/>
    <w:rsid w:val="00D47E35"/>
    <w:rsid w:val="00D50F17"/>
    <w:rsid w:val="00D53523"/>
    <w:rsid w:val="00D53950"/>
    <w:rsid w:val="00D53DB2"/>
    <w:rsid w:val="00D540B2"/>
    <w:rsid w:val="00D54510"/>
    <w:rsid w:val="00D54A9F"/>
    <w:rsid w:val="00D555FA"/>
    <w:rsid w:val="00D55717"/>
    <w:rsid w:val="00D5666C"/>
    <w:rsid w:val="00D57B1E"/>
    <w:rsid w:val="00D57C66"/>
    <w:rsid w:val="00D6070A"/>
    <w:rsid w:val="00D60ECD"/>
    <w:rsid w:val="00D6128C"/>
    <w:rsid w:val="00D61C5D"/>
    <w:rsid w:val="00D627D7"/>
    <w:rsid w:val="00D62931"/>
    <w:rsid w:val="00D6335D"/>
    <w:rsid w:val="00D63BF2"/>
    <w:rsid w:val="00D63ED6"/>
    <w:rsid w:val="00D64A75"/>
    <w:rsid w:val="00D657AC"/>
    <w:rsid w:val="00D65D48"/>
    <w:rsid w:val="00D6728D"/>
    <w:rsid w:val="00D70AC5"/>
    <w:rsid w:val="00D7159F"/>
    <w:rsid w:val="00D71E8C"/>
    <w:rsid w:val="00D72846"/>
    <w:rsid w:val="00D72D34"/>
    <w:rsid w:val="00D7324A"/>
    <w:rsid w:val="00D73DE9"/>
    <w:rsid w:val="00D75A3D"/>
    <w:rsid w:val="00D76096"/>
    <w:rsid w:val="00D76257"/>
    <w:rsid w:val="00D76ADF"/>
    <w:rsid w:val="00D76F1D"/>
    <w:rsid w:val="00D778C1"/>
    <w:rsid w:val="00D77920"/>
    <w:rsid w:val="00D77F02"/>
    <w:rsid w:val="00D800C1"/>
    <w:rsid w:val="00D80713"/>
    <w:rsid w:val="00D80B5A"/>
    <w:rsid w:val="00D81B87"/>
    <w:rsid w:val="00D8257A"/>
    <w:rsid w:val="00D83172"/>
    <w:rsid w:val="00D84237"/>
    <w:rsid w:val="00D846CD"/>
    <w:rsid w:val="00D84FDD"/>
    <w:rsid w:val="00D86018"/>
    <w:rsid w:val="00D86AD8"/>
    <w:rsid w:val="00D86BAB"/>
    <w:rsid w:val="00D87F00"/>
    <w:rsid w:val="00D90F96"/>
    <w:rsid w:val="00D91D02"/>
    <w:rsid w:val="00D91D79"/>
    <w:rsid w:val="00D92DCD"/>
    <w:rsid w:val="00D931A3"/>
    <w:rsid w:val="00D931CD"/>
    <w:rsid w:val="00D95085"/>
    <w:rsid w:val="00D9531B"/>
    <w:rsid w:val="00D9552A"/>
    <w:rsid w:val="00D95D06"/>
    <w:rsid w:val="00D95D82"/>
    <w:rsid w:val="00D95DB0"/>
    <w:rsid w:val="00D95F83"/>
    <w:rsid w:val="00D96E2A"/>
    <w:rsid w:val="00D97046"/>
    <w:rsid w:val="00D973A7"/>
    <w:rsid w:val="00D97C6D"/>
    <w:rsid w:val="00DA0638"/>
    <w:rsid w:val="00DA071F"/>
    <w:rsid w:val="00DA08D2"/>
    <w:rsid w:val="00DA10E7"/>
    <w:rsid w:val="00DA1969"/>
    <w:rsid w:val="00DA22BE"/>
    <w:rsid w:val="00DA2539"/>
    <w:rsid w:val="00DA3F71"/>
    <w:rsid w:val="00DA5741"/>
    <w:rsid w:val="00DA64A1"/>
    <w:rsid w:val="00DA6A68"/>
    <w:rsid w:val="00DA6AAC"/>
    <w:rsid w:val="00DA6B53"/>
    <w:rsid w:val="00DA759B"/>
    <w:rsid w:val="00DA7632"/>
    <w:rsid w:val="00DA7C89"/>
    <w:rsid w:val="00DA7CDE"/>
    <w:rsid w:val="00DB03CC"/>
    <w:rsid w:val="00DB099B"/>
    <w:rsid w:val="00DB1C72"/>
    <w:rsid w:val="00DB1CEE"/>
    <w:rsid w:val="00DB21E5"/>
    <w:rsid w:val="00DB22C3"/>
    <w:rsid w:val="00DB2E54"/>
    <w:rsid w:val="00DB374E"/>
    <w:rsid w:val="00DB3A16"/>
    <w:rsid w:val="00DB4570"/>
    <w:rsid w:val="00DB49A2"/>
    <w:rsid w:val="00DB5A06"/>
    <w:rsid w:val="00DB5BCB"/>
    <w:rsid w:val="00DB5F84"/>
    <w:rsid w:val="00DB6160"/>
    <w:rsid w:val="00DB6550"/>
    <w:rsid w:val="00DB67C3"/>
    <w:rsid w:val="00DB6B22"/>
    <w:rsid w:val="00DC086D"/>
    <w:rsid w:val="00DC08CA"/>
    <w:rsid w:val="00DC0E5B"/>
    <w:rsid w:val="00DC15D8"/>
    <w:rsid w:val="00DC2663"/>
    <w:rsid w:val="00DC28F5"/>
    <w:rsid w:val="00DC2FF4"/>
    <w:rsid w:val="00DC3B24"/>
    <w:rsid w:val="00DC40F4"/>
    <w:rsid w:val="00DC4282"/>
    <w:rsid w:val="00DC455C"/>
    <w:rsid w:val="00DC466E"/>
    <w:rsid w:val="00DC496D"/>
    <w:rsid w:val="00DC4C0C"/>
    <w:rsid w:val="00DC4ECC"/>
    <w:rsid w:val="00DC5478"/>
    <w:rsid w:val="00DC56AF"/>
    <w:rsid w:val="00DC5AAE"/>
    <w:rsid w:val="00DC5DE4"/>
    <w:rsid w:val="00DC70A7"/>
    <w:rsid w:val="00DD14FC"/>
    <w:rsid w:val="00DD20B4"/>
    <w:rsid w:val="00DD2BC9"/>
    <w:rsid w:val="00DD2F38"/>
    <w:rsid w:val="00DD3FB8"/>
    <w:rsid w:val="00DD4433"/>
    <w:rsid w:val="00DD49B1"/>
    <w:rsid w:val="00DD4A70"/>
    <w:rsid w:val="00DD4EA9"/>
    <w:rsid w:val="00DD525B"/>
    <w:rsid w:val="00DD5630"/>
    <w:rsid w:val="00DD609E"/>
    <w:rsid w:val="00DD65A5"/>
    <w:rsid w:val="00DD67B8"/>
    <w:rsid w:val="00DD7CA9"/>
    <w:rsid w:val="00DE0A80"/>
    <w:rsid w:val="00DE3764"/>
    <w:rsid w:val="00DE437A"/>
    <w:rsid w:val="00DE44B7"/>
    <w:rsid w:val="00DE4A1E"/>
    <w:rsid w:val="00DE53E5"/>
    <w:rsid w:val="00DE5BB8"/>
    <w:rsid w:val="00DE5ED4"/>
    <w:rsid w:val="00DE7511"/>
    <w:rsid w:val="00DE7552"/>
    <w:rsid w:val="00DE7F1F"/>
    <w:rsid w:val="00DF0252"/>
    <w:rsid w:val="00DF0EBB"/>
    <w:rsid w:val="00DF186E"/>
    <w:rsid w:val="00DF1ED7"/>
    <w:rsid w:val="00DF1FCB"/>
    <w:rsid w:val="00DF25BA"/>
    <w:rsid w:val="00DF25E2"/>
    <w:rsid w:val="00DF2A16"/>
    <w:rsid w:val="00DF2AEB"/>
    <w:rsid w:val="00DF36E1"/>
    <w:rsid w:val="00DF5D0F"/>
    <w:rsid w:val="00DF642B"/>
    <w:rsid w:val="00DF65F7"/>
    <w:rsid w:val="00DF6BF3"/>
    <w:rsid w:val="00DF6C58"/>
    <w:rsid w:val="00DF7F09"/>
    <w:rsid w:val="00E0135A"/>
    <w:rsid w:val="00E0157B"/>
    <w:rsid w:val="00E0220C"/>
    <w:rsid w:val="00E023BF"/>
    <w:rsid w:val="00E02F66"/>
    <w:rsid w:val="00E03246"/>
    <w:rsid w:val="00E05124"/>
    <w:rsid w:val="00E051A8"/>
    <w:rsid w:val="00E053B9"/>
    <w:rsid w:val="00E0593D"/>
    <w:rsid w:val="00E06462"/>
    <w:rsid w:val="00E06538"/>
    <w:rsid w:val="00E06C82"/>
    <w:rsid w:val="00E06C88"/>
    <w:rsid w:val="00E0712E"/>
    <w:rsid w:val="00E11620"/>
    <w:rsid w:val="00E11995"/>
    <w:rsid w:val="00E11D7D"/>
    <w:rsid w:val="00E12023"/>
    <w:rsid w:val="00E122FA"/>
    <w:rsid w:val="00E12768"/>
    <w:rsid w:val="00E131E5"/>
    <w:rsid w:val="00E14A29"/>
    <w:rsid w:val="00E14F24"/>
    <w:rsid w:val="00E1545F"/>
    <w:rsid w:val="00E1579B"/>
    <w:rsid w:val="00E15886"/>
    <w:rsid w:val="00E16134"/>
    <w:rsid w:val="00E167F8"/>
    <w:rsid w:val="00E16A0A"/>
    <w:rsid w:val="00E20142"/>
    <w:rsid w:val="00E20724"/>
    <w:rsid w:val="00E20929"/>
    <w:rsid w:val="00E20C74"/>
    <w:rsid w:val="00E20C75"/>
    <w:rsid w:val="00E20E02"/>
    <w:rsid w:val="00E21306"/>
    <w:rsid w:val="00E216AF"/>
    <w:rsid w:val="00E21E47"/>
    <w:rsid w:val="00E21F93"/>
    <w:rsid w:val="00E231D5"/>
    <w:rsid w:val="00E23FA7"/>
    <w:rsid w:val="00E2462F"/>
    <w:rsid w:val="00E2483E"/>
    <w:rsid w:val="00E25367"/>
    <w:rsid w:val="00E25399"/>
    <w:rsid w:val="00E2546E"/>
    <w:rsid w:val="00E26109"/>
    <w:rsid w:val="00E269A0"/>
    <w:rsid w:val="00E26BE4"/>
    <w:rsid w:val="00E26F36"/>
    <w:rsid w:val="00E27674"/>
    <w:rsid w:val="00E30B8F"/>
    <w:rsid w:val="00E3104C"/>
    <w:rsid w:val="00E31B51"/>
    <w:rsid w:val="00E3396F"/>
    <w:rsid w:val="00E33B2E"/>
    <w:rsid w:val="00E34610"/>
    <w:rsid w:val="00E356A0"/>
    <w:rsid w:val="00E36445"/>
    <w:rsid w:val="00E37494"/>
    <w:rsid w:val="00E375E3"/>
    <w:rsid w:val="00E3764B"/>
    <w:rsid w:val="00E37C90"/>
    <w:rsid w:val="00E37E7A"/>
    <w:rsid w:val="00E40860"/>
    <w:rsid w:val="00E40E7F"/>
    <w:rsid w:val="00E41A37"/>
    <w:rsid w:val="00E423A4"/>
    <w:rsid w:val="00E4251D"/>
    <w:rsid w:val="00E433D8"/>
    <w:rsid w:val="00E43D5D"/>
    <w:rsid w:val="00E45255"/>
    <w:rsid w:val="00E45663"/>
    <w:rsid w:val="00E45BAA"/>
    <w:rsid w:val="00E460CE"/>
    <w:rsid w:val="00E466EF"/>
    <w:rsid w:val="00E46F57"/>
    <w:rsid w:val="00E4707D"/>
    <w:rsid w:val="00E47221"/>
    <w:rsid w:val="00E5043C"/>
    <w:rsid w:val="00E5077C"/>
    <w:rsid w:val="00E5110D"/>
    <w:rsid w:val="00E51626"/>
    <w:rsid w:val="00E51BB6"/>
    <w:rsid w:val="00E528A7"/>
    <w:rsid w:val="00E52B06"/>
    <w:rsid w:val="00E52B9A"/>
    <w:rsid w:val="00E53436"/>
    <w:rsid w:val="00E534AF"/>
    <w:rsid w:val="00E53E4C"/>
    <w:rsid w:val="00E53FF8"/>
    <w:rsid w:val="00E54153"/>
    <w:rsid w:val="00E5522E"/>
    <w:rsid w:val="00E55D13"/>
    <w:rsid w:val="00E56711"/>
    <w:rsid w:val="00E56F66"/>
    <w:rsid w:val="00E571D9"/>
    <w:rsid w:val="00E57238"/>
    <w:rsid w:val="00E57459"/>
    <w:rsid w:val="00E601B9"/>
    <w:rsid w:val="00E60771"/>
    <w:rsid w:val="00E60856"/>
    <w:rsid w:val="00E60AA5"/>
    <w:rsid w:val="00E615CC"/>
    <w:rsid w:val="00E616B8"/>
    <w:rsid w:val="00E617D7"/>
    <w:rsid w:val="00E62DF7"/>
    <w:rsid w:val="00E62EC7"/>
    <w:rsid w:val="00E6362C"/>
    <w:rsid w:val="00E64016"/>
    <w:rsid w:val="00E6405F"/>
    <w:rsid w:val="00E640ED"/>
    <w:rsid w:val="00E66E48"/>
    <w:rsid w:val="00E6709A"/>
    <w:rsid w:val="00E67AB9"/>
    <w:rsid w:val="00E70A22"/>
    <w:rsid w:val="00E70CFD"/>
    <w:rsid w:val="00E70EBC"/>
    <w:rsid w:val="00E71811"/>
    <w:rsid w:val="00E71C72"/>
    <w:rsid w:val="00E72057"/>
    <w:rsid w:val="00E73F25"/>
    <w:rsid w:val="00E74707"/>
    <w:rsid w:val="00E754EB"/>
    <w:rsid w:val="00E762A8"/>
    <w:rsid w:val="00E7646A"/>
    <w:rsid w:val="00E76C7D"/>
    <w:rsid w:val="00E76FCB"/>
    <w:rsid w:val="00E770BE"/>
    <w:rsid w:val="00E770D7"/>
    <w:rsid w:val="00E77479"/>
    <w:rsid w:val="00E775E2"/>
    <w:rsid w:val="00E80345"/>
    <w:rsid w:val="00E822EC"/>
    <w:rsid w:val="00E82AFD"/>
    <w:rsid w:val="00E831E2"/>
    <w:rsid w:val="00E84BD8"/>
    <w:rsid w:val="00E84CDB"/>
    <w:rsid w:val="00E854E6"/>
    <w:rsid w:val="00E8588A"/>
    <w:rsid w:val="00E85E68"/>
    <w:rsid w:val="00E86567"/>
    <w:rsid w:val="00E86656"/>
    <w:rsid w:val="00E86A22"/>
    <w:rsid w:val="00E87E5D"/>
    <w:rsid w:val="00E87F8F"/>
    <w:rsid w:val="00E909E8"/>
    <w:rsid w:val="00E90D8B"/>
    <w:rsid w:val="00E916CE"/>
    <w:rsid w:val="00E919BC"/>
    <w:rsid w:val="00E91BC0"/>
    <w:rsid w:val="00E92D46"/>
    <w:rsid w:val="00E94021"/>
    <w:rsid w:val="00E960C7"/>
    <w:rsid w:val="00E969EF"/>
    <w:rsid w:val="00E97167"/>
    <w:rsid w:val="00E97257"/>
    <w:rsid w:val="00E97F21"/>
    <w:rsid w:val="00EA0669"/>
    <w:rsid w:val="00EA0894"/>
    <w:rsid w:val="00EA0926"/>
    <w:rsid w:val="00EA12B8"/>
    <w:rsid w:val="00EA1DCD"/>
    <w:rsid w:val="00EA23F9"/>
    <w:rsid w:val="00EA24B0"/>
    <w:rsid w:val="00EA2ACC"/>
    <w:rsid w:val="00EA2E17"/>
    <w:rsid w:val="00EA4097"/>
    <w:rsid w:val="00EA419F"/>
    <w:rsid w:val="00EA4867"/>
    <w:rsid w:val="00EA5E49"/>
    <w:rsid w:val="00EA6907"/>
    <w:rsid w:val="00EA7C1F"/>
    <w:rsid w:val="00EB0EA9"/>
    <w:rsid w:val="00EB15AF"/>
    <w:rsid w:val="00EB23CD"/>
    <w:rsid w:val="00EB248D"/>
    <w:rsid w:val="00EB300E"/>
    <w:rsid w:val="00EB368F"/>
    <w:rsid w:val="00EB36E7"/>
    <w:rsid w:val="00EB3BB4"/>
    <w:rsid w:val="00EB4032"/>
    <w:rsid w:val="00EB408D"/>
    <w:rsid w:val="00EB4259"/>
    <w:rsid w:val="00EB4C15"/>
    <w:rsid w:val="00EB4F4E"/>
    <w:rsid w:val="00EB5A71"/>
    <w:rsid w:val="00EB6359"/>
    <w:rsid w:val="00EB6B35"/>
    <w:rsid w:val="00EC0C80"/>
    <w:rsid w:val="00EC0CD9"/>
    <w:rsid w:val="00EC11DA"/>
    <w:rsid w:val="00EC1BE4"/>
    <w:rsid w:val="00EC27A5"/>
    <w:rsid w:val="00EC29B1"/>
    <w:rsid w:val="00EC3910"/>
    <w:rsid w:val="00EC45E3"/>
    <w:rsid w:val="00EC539C"/>
    <w:rsid w:val="00EC54B3"/>
    <w:rsid w:val="00EC55AF"/>
    <w:rsid w:val="00ED03FF"/>
    <w:rsid w:val="00ED0CDC"/>
    <w:rsid w:val="00ED1083"/>
    <w:rsid w:val="00ED1227"/>
    <w:rsid w:val="00ED12A5"/>
    <w:rsid w:val="00ED12DA"/>
    <w:rsid w:val="00ED1793"/>
    <w:rsid w:val="00ED1BEA"/>
    <w:rsid w:val="00ED21AE"/>
    <w:rsid w:val="00ED24CB"/>
    <w:rsid w:val="00ED2EDB"/>
    <w:rsid w:val="00ED31ED"/>
    <w:rsid w:val="00ED33D4"/>
    <w:rsid w:val="00ED3A01"/>
    <w:rsid w:val="00ED415B"/>
    <w:rsid w:val="00ED421F"/>
    <w:rsid w:val="00ED5324"/>
    <w:rsid w:val="00ED6475"/>
    <w:rsid w:val="00ED67A7"/>
    <w:rsid w:val="00ED7C0A"/>
    <w:rsid w:val="00EE1736"/>
    <w:rsid w:val="00EE17A3"/>
    <w:rsid w:val="00EE2169"/>
    <w:rsid w:val="00EE3235"/>
    <w:rsid w:val="00EE343E"/>
    <w:rsid w:val="00EE3BC7"/>
    <w:rsid w:val="00EE49B1"/>
    <w:rsid w:val="00EE606F"/>
    <w:rsid w:val="00EE6D50"/>
    <w:rsid w:val="00EE6F6E"/>
    <w:rsid w:val="00EE7322"/>
    <w:rsid w:val="00EE7CE9"/>
    <w:rsid w:val="00EE7E02"/>
    <w:rsid w:val="00EE7FD2"/>
    <w:rsid w:val="00EF0E0D"/>
    <w:rsid w:val="00EF1B09"/>
    <w:rsid w:val="00EF2AF5"/>
    <w:rsid w:val="00EF3EBA"/>
    <w:rsid w:val="00EF4A0F"/>
    <w:rsid w:val="00EF4FB8"/>
    <w:rsid w:val="00EF5312"/>
    <w:rsid w:val="00EF6283"/>
    <w:rsid w:val="00EF6537"/>
    <w:rsid w:val="00EF74A1"/>
    <w:rsid w:val="00EF781C"/>
    <w:rsid w:val="00EF789D"/>
    <w:rsid w:val="00EF7C54"/>
    <w:rsid w:val="00F00F85"/>
    <w:rsid w:val="00F01480"/>
    <w:rsid w:val="00F016E3"/>
    <w:rsid w:val="00F01C55"/>
    <w:rsid w:val="00F01CB5"/>
    <w:rsid w:val="00F01FF5"/>
    <w:rsid w:val="00F02464"/>
    <w:rsid w:val="00F0282D"/>
    <w:rsid w:val="00F0300C"/>
    <w:rsid w:val="00F042D1"/>
    <w:rsid w:val="00F04788"/>
    <w:rsid w:val="00F04BCB"/>
    <w:rsid w:val="00F05926"/>
    <w:rsid w:val="00F059D0"/>
    <w:rsid w:val="00F05F2C"/>
    <w:rsid w:val="00F0618E"/>
    <w:rsid w:val="00F0620E"/>
    <w:rsid w:val="00F063DD"/>
    <w:rsid w:val="00F068AF"/>
    <w:rsid w:val="00F06AB0"/>
    <w:rsid w:val="00F071AA"/>
    <w:rsid w:val="00F1087F"/>
    <w:rsid w:val="00F10C9D"/>
    <w:rsid w:val="00F10CAE"/>
    <w:rsid w:val="00F10EED"/>
    <w:rsid w:val="00F1120B"/>
    <w:rsid w:val="00F12B15"/>
    <w:rsid w:val="00F12D5D"/>
    <w:rsid w:val="00F12ED3"/>
    <w:rsid w:val="00F1373F"/>
    <w:rsid w:val="00F143E8"/>
    <w:rsid w:val="00F145B6"/>
    <w:rsid w:val="00F14608"/>
    <w:rsid w:val="00F14C52"/>
    <w:rsid w:val="00F14C8A"/>
    <w:rsid w:val="00F1538B"/>
    <w:rsid w:val="00F15B25"/>
    <w:rsid w:val="00F164E2"/>
    <w:rsid w:val="00F16864"/>
    <w:rsid w:val="00F17343"/>
    <w:rsid w:val="00F17CD6"/>
    <w:rsid w:val="00F20AD3"/>
    <w:rsid w:val="00F2125F"/>
    <w:rsid w:val="00F21540"/>
    <w:rsid w:val="00F227AA"/>
    <w:rsid w:val="00F23883"/>
    <w:rsid w:val="00F24A3E"/>
    <w:rsid w:val="00F25BC8"/>
    <w:rsid w:val="00F261CF"/>
    <w:rsid w:val="00F268E9"/>
    <w:rsid w:val="00F26B84"/>
    <w:rsid w:val="00F26DED"/>
    <w:rsid w:val="00F272A7"/>
    <w:rsid w:val="00F27AD5"/>
    <w:rsid w:val="00F27DDF"/>
    <w:rsid w:val="00F27E79"/>
    <w:rsid w:val="00F27F18"/>
    <w:rsid w:val="00F31946"/>
    <w:rsid w:val="00F31ADA"/>
    <w:rsid w:val="00F31B32"/>
    <w:rsid w:val="00F31C6C"/>
    <w:rsid w:val="00F31F3B"/>
    <w:rsid w:val="00F32A04"/>
    <w:rsid w:val="00F33BCB"/>
    <w:rsid w:val="00F35869"/>
    <w:rsid w:val="00F36714"/>
    <w:rsid w:val="00F373E5"/>
    <w:rsid w:val="00F37D51"/>
    <w:rsid w:val="00F40545"/>
    <w:rsid w:val="00F41135"/>
    <w:rsid w:val="00F41220"/>
    <w:rsid w:val="00F416B5"/>
    <w:rsid w:val="00F418B5"/>
    <w:rsid w:val="00F422B2"/>
    <w:rsid w:val="00F4391F"/>
    <w:rsid w:val="00F43EF6"/>
    <w:rsid w:val="00F44EBC"/>
    <w:rsid w:val="00F45EBD"/>
    <w:rsid w:val="00F46062"/>
    <w:rsid w:val="00F4644E"/>
    <w:rsid w:val="00F46714"/>
    <w:rsid w:val="00F46B39"/>
    <w:rsid w:val="00F4799A"/>
    <w:rsid w:val="00F47F48"/>
    <w:rsid w:val="00F502F7"/>
    <w:rsid w:val="00F503CF"/>
    <w:rsid w:val="00F50728"/>
    <w:rsid w:val="00F50CBB"/>
    <w:rsid w:val="00F51001"/>
    <w:rsid w:val="00F51AF4"/>
    <w:rsid w:val="00F51B38"/>
    <w:rsid w:val="00F51D11"/>
    <w:rsid w:val="00F51E6F"/>
    <w:rsid w:val="00F52764"/>
    <w:rsid w:val="00F531B5"/>
    <w:rsid w:val="00F5332D"/>
    <w:rsid w:val="00F53E27"/>
    <w:rsid w:val="00F544D0"/>
    <w:rsid w:val="00F54707"/>
    <w:rsid w:val="00F56472"/>
    <w:rsid w:val="00F56D8E"/>
    <w:rsid w:val="00F56DD5"/>
    <w:rsid w:val="00F56E00"/>
    <w:rsid w:val="00F56FB7"/>
    <w:rsid w:val="00F60B5A"/>
    <w:rsid w:val="00F61AE5"/>
    <w:rsid w:val="00F61CAE"/>
    <w:rsid w:val="00F62728"/>
    <w:rsid w:val="00F6354E"/>
    <w:rsid w:val="00F64988"/>
    <w:rsid w:val="00F64A6D"/>
    <w:rsid w:val="00F64BCC"/>
    <w:rsid w:val="00F6503E"/>
    <w:rsid w:val="00F65242"/>
    <w:rsid w:val="00F6542C"/>
    <w:rsid w:val="00F663D4"/>
    <w:rsid w:val="00F664AD"/>
    <w:rsid w:val="00F67360"/>
    <w:rsid w:val="00F675E7"/>
    <w:rsid w:val="00F67BD7"/>
    <w:rsid w:val="00F67DFA"/>
    <w:rsid w:val="00F71125"/>
    <w:rsid w:val="00F7219C"/>
    <w:rsid w:val="00F73190"/>
    <w:rsid w:val="00F7321B"/>
    <w:rsid w:val="00F73448"/>
    <w:rsid w:val="00F73510"/>
    <w:rsid w:val="00F73584"/>
    <w:rsid w:val="00F73E9B"/>
    <w:rsid w:val="00F741F3"/>
    <w:rsid w:val="00F74837"/>
    <w:rsid w:val="00F74BBE"/>
    <w:rsid w:val="00F7681A"/>
    <w:rsid w:val="00F768B8"/>
    <w:rsid w:val="00F768D3"/>
    <w:rsid w:val="00F76C53"/>
    <w:rsid w:val="00F77CEF"/>
    <w:rsid w:val="00F77F6C"/>
    <w:rsid w:val="00F80E8E"/>
    <w:rsid w:val="00F80F32"/>
    <w:rsid w:val="00F8116D"/>
    <w:rsid w:val="00F81225"/>
    <w:rsid w:val="00F830AA"/>
    <w:rsid w:val="00F833AE"/>
    <w:rsid w:val="00F83DB8"/>
    <w:rsid w:val="00F84F28"/>
    <w:rsid w:val="00F85562"/>
    <w:rsid w:val="00F855D2"/>
    <w:rsid w:val="00F856E4"/>
    <w:rsid w:val="00F85718"/>
    <w:rsid w:val="00F85FC9"/>
    <w:rsid w:val="00F866EA"/>
    <w:rsid w:val="00F874E5"/>
    <w:rsid w:val="00F87707"/>
    <w:rsid w:val="00F87ADF"/>
    <w:rsid w:val="00F904DB"/>
    <w:rsid w:val="00F912C7"/>
    <w:rsid w:val="00F919BB"/>
    <w:rsid w:val="00F921D5"/>
    <w:rsid w:val="00F92333"/>
    <w:rsid w:val="00F9321A"/>
    <w:rsid w:val="00F943DF"/>
    <w:rsid w:val="00F94EBF"/>
    <w:rsid w:val="00F95075"/>
    <w:rsid w:val="00F959F7"/>
    <w:rsid w:val="00F97342"/>
    <w:rsid w:val="00FA01F3"/>
    <w:rsid w:val="00FA066A"/>
    <w:rsid w:val="00FA1B9B"/>
    <w:rsid w:val="00FA3254"/>
    <w:rsid w:val="00FA3661"/>
    <w:rsid w:val="00FA4919"/>
    <w:rsid w:val="00FA4ED9"/>
    <w:rsid w:val="00FA65C5"/>
    <w:rsid w:val="00FA6924"/>
    <w:rsid w:val="00FA6F33"/>
    <w:rsid w:val="00FA6F4E"/>
    <w:rsid w:val="00FA79BE"/>
    <w:rsid w:val="00FA7CEE"/>
    <w:rsid w:val="00FB028A"/>
    <w:rsid w:val="00FB0F3C"/>
    <w:rsid w:val="00FB236A"/>
    <w:rsid w:val="00FB306F"/>
    <w:rsid w:val="00FB32D3"/>
    <w:rsid w:val="00FB35D4"/>
    <w:rsid w:val="00FB39FB"/>
    <w:rsid w:val="00FB3C9E"/>
    <w:rsid w:val="00FB41F7"/>
    <w:rsid w:val="00FB46BA"/>
    <w:rsid w:val="00FB4BB0"/>
    <w:rsid w:val="00FB4C19"/>
    <w:rsid w:val="00FB6F7A"/>
    <w:rsid w:val="00FB7E07"/>
    <w:rsid w:val="00FC0C95"/>
    <w:rsid w:val="00FC1667"/>
    <w:rsid w:val="00FC21D1"/>
    <w:rsid w:val="00FC25CA"/>
    <w:rsid w:val="00FC3A71"/>
    <w:rsid w:val="00FC3A9E"/>
    <w:rsid w:val="00FC425A"/>
    <w:rsid w:val="00FC543E"/>
    <w:rsid w:val="00FC5A8E"/>
    <w:rsid w:val="00FC5E11"/>
    <w:rsid w:val="00FC5E4E"/>
    <w:rsid w:val="00FC6266"/>
    <w:rsid w:val="00FC64C6"/>
    <w:rsid w:val="00FC6FED"/>
    <w:rsid w:val="00FC7078"/>
    <w:rsid w:val="00FC719F"/>
    <w:rsid w:val="00FC72D3"/>
    <w:rsid w:val="00FD022B"/>
    <w:rsid w:val="00FD0945"/>
    <w:rsid w:val="00FD1114"/>
    <w:rsid w:val="00FD19B5"/>
    <w:rsid w:val="00FD1C3C"/>
    <w:rsid w:val="00FD28D4"/>
    <w:rsid w:val="00FD468E"/>
    <w:rsid w:val="00FD5127"/>
    <w:rsid w:val="00FD5B77"/>
    <w:rsid w:val="00FD6731"/>
    <w:rsid w:val="00FD6C27"/>
    <w:rsid w:val="00FE0A66"/>
    <w:rsid w:val="00FE1438"/>
    <w:rsid w:val="00FE1BDE"/>
    <w:rsid w:val="00FE1FB4"/>
    <w:rsid w:val="00FE2295"/>
    <w:rsid w:val="00FE28DC"/>
    <w:rsid w:val="00FE2B78"/>
    <w:rsid w:val="00FE2FCC"/>
    <w:rsid w:val="00FE3E25"/>
    <w:rsid w:val="00FE4633"/>
    <w:rsid w:val="00FE49E1"/>
    <w:rsid w:val="00FE4E9F"/>
    <w:rsid w:val="00FE580E"/>
    <w:rsid w:val="00FE5855"/>
    <w:rsid w:val="00FE6C71"/>
    <w:rsid w:val="00FE7B9B"/>
    <w:rsid w:val="00FE7D1C"/>
    <w:rsid w:val="00FE7F3A"/>
    <w:rsid w:val="00FF02D4"/>
    <w:rsid w:val="00FF1171"/>
    <w:rsid w:val="00FF242E"/>
    <w:rsid w:val="00FF271D"/>
    <w:rsid w:val="00FF2B6C"/>
    <w:rsid w:val="00FF2C98"/>
    <w:rsid w:val="00FF3715"/>
    <w:rsid w:val="00FF3A3B"/>
    <w:rsid w:val="00FF477A"/>
    <w:rsid w:val="00FF52AE"/>
    <w:rsid w:val="00FF54FF"/>
    <w:rsid w:val="00FF59D2"/>
    <w:rsid w:val="00FF64F6"/>
    <w:rsid w:val="00FF6A2D"/>
    <w:rsid w:val="00FF7E5A"/>
    <w:rsid w:val="00FF7F2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D7C"/>
  </w:style>
  <w:style w:type="paragraph" w:styleId="Heading2">
    <w:name w:val="heading 2"/>
    <w:basedOn w:val="Normal"/>
    <w:link w:val="Heading2Char"/>
    <w:uiPriority w:val="9"/>
    <w:qFormat/>
    <w:rsid w:val="004F0609"/>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4D7C"/>
    <w:rPr>
      <w:sz w:val="18"/>
      <w:szCs w:val="18"/>
    </w:rPr>
  </w:style>
  <w:style w:type="paragraph" w:styleId="CommentText">
    <w:name w:val="annotation text"/>
    <w:basedOn w:val="Normal"/>
    <w:link w:val="CommentTextChar"/>
    <w:uiPriority w:val="99"/>
    <w:unhideWhenUsed/>
    <w:rsid w:val="00104D7C"/>
    <w:pPr>
      <w:spacing w:line="240" w:lineRule="auto"/>
    </w:pPr>
    <w:rPr>
      <w:sz w:val="24"/>
      <w:szCs w:val="24"/>
    </w:rPr>
  </w:style>
  <w:style w:type="character" w:customStyle="1" w:styleId="CommentTextChar">
    <w:name w:val="Comment Text Char"/>
    <w:basedOn w:val="DefaultParagraphFont"/>
    <w:link w:val="CommentText"/>
    <w:uiPriority w:val="99"/>
    <w:rsid w:val="00104D7C"/>
    <w:rPr>
      <w:sz w:val="24"/>
      <w:szCs w:val="24"/>
    </w:rPr>
  </w:style>
  <w:style w:type="paragraph" w:styleId="Header">
    <w:name w:val="header"/>
    <w:basedOn w:val="Normal"/>
    <w:link w:val="HeaderChar"/>
    <w:uiPriority w:val="99"/>
    <w:unhideWhenUsed/>
    <w:rsid w:val="00A657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7AE"/>
  </w:style>
  <w:style w:type="paragraph" w:styleId="Footer">
    <w:name w:val="footer"/>
    <w:basedOn w:val="Normal"/>
    <w:link w:val="FooterChar"/>
    <w:uiPriority w:val="99"/>
    <w:unhideWhenUsed/>
    <w:rsid w:val="00A65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7AE"/>
  </w:style>
  <w:style w:type="paragraph" w:styleId="ListParagraph">
    <w:name w:val="List Paragraph"/>
    <w:basedOn w:val="Normal"/>
    <w:uiPriority w:val="34"/>
    <w:qFormat/>
    <w:rsid w:val="00013C40"/>
    <w:pPr>
      <w:spacing w:after="0" w:line="240" w:lineRule="auto"/>
      <w:ind w:left="720"/>
      <w:contextualSpacing/>
    </w:pPr>
    <w:rPr>
      <w:rFonts w:ascii="Times New Roman" w:eastAsia="Times New Roman" w:hAnsi="Times New Roman" w:cs="Times New Roman"/>
      <w:sz w:val="24"/>
      <w:szCs w:val="24"/>
      <w:lang w:eastAsia="en-CA"/>
    </w:rPr>
  </w:style>
  <w:style w:type="paragraph" w:styleId="Revision">
    <w:name w:val="Revision"/>
    <w:hidden/>
    <w:uiPriority w:val="99"/>
    <w:semiHidden/>
    <w:rsid w:val="00B94F27"/>
    <w:pPr>
      <w:spacing w:after="0" w:line="240" w:lineRule="auto"/>
    </w:pPr>
  </w:style>
  <w:style w:type="character" w:styleId="Hyperlink">
    <w:name w:val="Hyperlink"/>
    <w:basedOn w:val="DefaultParagraphFont"/>
    <w:unhideWhenUsed/>
    <w:rsid w:val="006C74A5"/>
    <w:rPr>
      <w:color w:val="0000FF"/>
      <w:u w:val="single"/>
    </w:rPr>
  </w:style>
  <w:style w:type="paragraph" w:styleId="NormalWeb">
    <w:name w:val="Normal (Web)"/>
    <w:basedOn w:val="Normal"/>
    <w:uiPriority w:val="99"/>
    <w:unhideWhenUsed/>
    <w:rsid w:val="00342B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Correspondencedetails">
    <w:name w:val="Correspondence details"/>
    <w:basedOn w:val="Normal"/>
    <w:qFormat/>
    <w:rsid w:val="002444E6"/>
    <w:pPr>
      <w:spacing w:before="240" w:after="0" w:line="360" w:lineRule="auto"/>
    </w:pPr>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F10EED"/>
    <w:rPr>
      <w:b/>
      <w:bCs/>
      <w:sz w:val="20"/>
      <w:szCs w:val="20"/>
    </w:rPr>
  </w:style>
  <w:style w:type="character" w:customStyle="1" w:styleId="CommentSubjectChar">
    <w:name w:val="Comment Subject Char"/>
    <w:basedOn w:val="CommentTextChar"/>
    <w:link w:val="CommentSubject"/>
    <w:uiPriority w:val="99"/>
    <w:semiHidden/>
    <w:rsid w:val="00F10EED"/>
    <w:rPr>
      <w:b/>
      <w:bCs/>
      <w:sz w:val="20"/>
      <w:szCs w:val="20"/>
    </w:rPr>
  </w:style>
  <w:style w:type="character" w:customStyle="1" w:styleId="Heading2Char">
    <w:name w:val="Heading 2 Char"/>
    <w:basedOn w:val="DefaultParagraphFont"/>
    <w:link w:val="Heading2"/>
    <w:uiPriority w:val="9"/>
    <w:rsid w:val="004F0609"/>
    <w:rPr>
      <w:rFonts w:ascii="Times New Roman" w:eastAsia="Times New Roman" w:hAnsi="Times New Roman" w:cs="Times New Roman"/>
      <w:b/>
      <w:bCs/>
      <w:sz w:val="36"/>
      <w:szCs w:val="36"/>
      <w:lang w:eastAsia="en-CA"/>
    </w:rPr>
  </w:style>
  <w:style w:type="paragraph" w:customStyle="1" w:styleId="mb0">
    <w:name w:val="mb0"/>
    <w:basedOn w:val="Normal"/>
    <w:rsid w:val="004F060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C474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74CC"/>
    <w:rPr>
      <w:rFonts w:ascii="Lucida Grande" w:hAnsi="Lucida Grande" w:cs="Lucida Grande"/>
      <w:sz w:val="18"/>
      <w:szCs w:val="18"/>
    </w:rPr>
  </w:style>
  <w:style w:type="table" w:customStyle="1" w:styleId="PlainTable2">
    <w:name w:val="Plain Table 2"/>
    <w:basedOn w:val="TableNormal"/>
    <w:uiPriority w:val="42"/>
    <w:rsid w:val="00D627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F60B5A"/>
    <w:rPr>
      <w:i/>
      <w:iCs/>
    </w:rPr>
  </w:style>
  <w:style w:type="character" w:customStyle="1" w:styleId="UnresolvedMention">
    <w:name w:val="Unresolved Mention"/>
    <w:basedOn w:val="DefaultParagraphFont"/>
    <w:uiPriority w:val="99"/>
    <w:semiHidden/>
    <w:unhideWhenUsed/>
    <w:rsid w:val="00F60B5A"/>
    <w:rPr>
      <w:color w:val="605E5C"/>
      <w:shd w:val="clear" w:color="auto" w:fill="E1DFDD"/>
    </w:rPr>
  </w:style>
  <w:style w:type="character" w:styleId="LineNumber">
    <w:name w:val="line number"/>
    <w:basedOn w:val="DefaultParagraphFont"/>
    <w:uiPriority w:val="99"/>
    <w:semiHidden/>
    <w:unhideWhenUsed/>
    <w:rsid w:val="00A53371"/>
  </w:style>
  <w:style w:type="character" w:customStyle="1" w:styleId="cf01">
    <w:name w:val="cf01"/>
    <w:basedOn w:val="DefaultParagraphFont"/>
    <w:rsid w:val="004B4EAD"/>
    <w:rPr>
      <w:rFonts w:ascii="Segoe UI" w:hAnsi="Segoe UI" w:cs="Segoe UI" w:hint="default"/>
      <w:sz w:val="18"/>
      <w:szCs w:val="18"/>
    </w:rPr>
  </w:style>
  <w:style w:type="paragraph" w:styleId="HTMLPreformatted">
    <w:name w:val="HTML Preformatted"/>
    <w:basedOn w:val="Normal"/>
    <w:link w:val="HTMLPreformattedChar"/>
    <w:uiPriority w:val="99"/>
    <w:unhideWhenUsed/>
    <w:rsid w:val="00921A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921A1A"/>
    <w:rPr>
      <w:rFonts w:ascii="Courier New" w:eastAsia="Times New Roman" w:hAnsi="Courier New" w:cs="Courier New"/>
      <w:sz w:val="20"/>
      <w:szCs w:val="20"/>
      <w:lang w:eastAsia="en-CA"/>
    </w:rPr>
  </w:style>
</w:styles>
</file>

<file path=word/webSettings.xml><?xml version="1.0" encoding="utf-8"?>
<w:webSettings xmlns:r="http://schemas.openxmlformats.org/officeDocument/2006/relationships" xmlns:w="http://schemas.openxmlformats.org/wordprocessingml/2006/main">
  <w:divs>
    <w:div w:id="42948961">
      <w:bodyDiv w:val="1"/>
      <w:marLeft w:val="0"/>
      <w:marRight w:val="0"/>
      <w:marTop w:val="0"/>
      <w:marBottom w:val="0"/>
      <w:divBdr>
        <w:top w:val="none" w:sz="0" w:space="0" w:color="auto"/>
        <w:left w:val="none" w:sz="0" w:space="0" w:color="auto"/>
        <w:bottom w:val="none" w:sz="0" w:space="0" w:color="auto"/>
        <w:right w:val="none" w:sz="0" w:space="0" w:color="auto"/>
      </w:divBdr>
      <w:divsChild>
        <w:div w:id="1138035456">
          <w:marLeft w:val="360"/>
          <w:marRight w:val="0"/>
          <w:marTop w:val="200"/>
          <w:marBottom w:val="0"/>
          <w:divBdr>
            <w:top w:val="none" w:sz="0" w:space="0" w:color="auto"/>
            <w:left w:val="none" w:sz="0" w:space="0" w:color="auto"/>
            <w:bottom w:val="none" w:sz="0" w:space="0" w:color="auto"/>
            <w:right w:val="none" w:sz="0" w:space="0" w:color="auto"/>
          </w:divBdr>
        </w:div>
      </w:divsChild>
    </w:div>
    <w:div w:id="60105908">
      <w:bodyDiv w:val="1"/>
      <w:marLeft w:val="0"/>
      <w:marRight w:val="0"/>
      <w:marTop w:val="0"/>
      <w:marBottom w:val="0"/>
      <w:divBdr>
        <w:top w:val="none" w:sz="0" w:space="0" w:color="auto"/>
        <w:left w:val="none" w:sz="0" w:space="0" w:color="auto"/>
        <w:bottom w:val="none" w:sz="0" w:space="0" w:color="auto"/>
        <w:right w:val="none" w:sz="0" w:space="0" w:color="auto"/>
      </w:divBdr>
      <w:divsChild>
        <w:div w:id="1137533091">
          <w:marLeft w:val="360"/>
          <w:marRight w:val="0"/>
          <w:marTop w:val="200"/>
          <w:marBottom w:val="0"/>
          <w:divBdr>
            <w:top w:val="none" w:sz="0" w:space="0" w:color="auto"/>
            <w:left w:val="none" w:sz="0" w:space="0" w:color="auto"/>
            <w:bottom w:val="none" w:sz="0" w:space="0" w:color="auto"/>
            <w:right w:val="none" w:sz="0" w:space="0" w:color="auto"/>
          </w:divBdr>
        </w:div>
      </w:divsChild>
    </w:div>
    <w:div w:id="118496363">
      <w:bodyDiv w:val="1"/>
      <w:marLeft w:val="0"/>
      <w:marRight w:val="0"/>
      <w:marTop w:val="0"/>
      <w:marBottom w:val="0"/>
      <w:divBdr>
        <w:top w:val="none" w:sz="0" w:space="0" w:color="auto"/>
        <w:left w:val="none" w:sz="0" w:space="0" w:color="auto"/>
        <w:bottom w:val="none" w:sz="0" w:space="0" w:color="auto"/>
        <w:right w:val="none" w:sz="0" w:space="0" w:color="auto"/>
      </w:divBdr>
    </w:div>
    <w:div w:id="355733273">
      <w:bodyDiv w:val="1"/>
      <w:marLeft w:val="0"/>
      <w:marRight w:val="0"/>
      <w:marTop w:val="0"/>
      <w:marBottom w:val="0"/>
      <w:divBdr>
        <w:top w:val="none" w:sz="0" w:space="0" w:color="auto"/>
        <w:left w:val="none" w:sz="0" w:space="0" w:color="auto"/>
        <w:bottom w:val="none" w:sz="0" w:space="0" w:color="auto"/>
        <w:right w:val="none" w:sz="0" w:space="0" w:color="auto"/>
      </w:divBdr>
    </w:div>
    <w:div w:id="414517717">
      <w:bodyDiv w:val="1"/>
      <w:marLeft w:val="0"/>
      <w:marRight w:val="0"/>
      <w:marTop w:val="0"/>
      <w:marBottom w:val="0"/>
      <w:divBdr>
        <w:top w:val="none" w:sz="0" w:space="0" w:color="auto"/>
        <w:left w:val="none" w:sz="0" w:space="0" w:color="auto"/>
        <w:bottom w:val="none" w:sz="0" w:space="0" w:color="auto"/>
        <w:right w:val="none" w:sz="0" w:space="0" w:color="auto"/>
      </w:divBdr>
    </w:div>
    <w:div w:id="516652230">
      <w:bodyDiv w:val="1"/>
      <w:marLeft w:val="0"/>
      <w:marRight w:val="0"/>
      <w:marTop w:val="0"/>
      <w:marBottom w:val="0"/>
      <w:divBdr>
        <w:top w:val="none" w:sz="0" w:space="0" w:color="auto"/>
        <w:left w:val="none" w:sz="0" w:space="0" w:color="auto"/>
        <w:bottom w:val="none" w:sz="0" w:space="0" w:color="auto"/>
        <w:right w:val="none" w:sz="0" w:space="0" w:color="auto"/>
      </w:divBdr>
    </w:div>
    <w:div w:id="588583354">
      <w:bodyDiv w:val="1"/>
      <w:marLeft w:val="0"/>
      <w:marRight w:val="0"/>
      <w:marTop w:val="0"/>
      <w:marBottom w:val="0"/>
      <w:divBdr>
        <w:top w:val="none" w:sz="0" w:space="0" w:color="auto"/>
        <w:left w:val="none" w:sz="0" w:space="0" w:color="auto"/>
        <w:bottom w:val="none" w:sz="0" w:space="0" w:color="auto"/>
        <w:right w:val="none" w:sz="0" w:space="0" w:color="auto"/>
      </w:divBdr>
    </w:div>
    <w:div w:id="588583469">
      <w:bodyDiv w:val="1"/>
      <w:marLeft w:val="0"/>
      <w:marRight w:val="0"/>
      <w:marTop w:val="0"/>
      <w:marBottom w:val="0"/>
      <w:divBdr>
        <w:top w:val="none" w:sz="0" w:space="0" w:color="auto"/>
        <w:left w:val="none" w:sz="0" w:space="0" w:color="auto"/>
        <w:bottom w:val="none" w:sz="0" w:space="0" w:color="auto"/>
        <w:right w:val="none" w:sz="0" w:space="0" w:color="auto"/>
      </w:divBdr>
    </w:div>
    <w:div w:id="765031958">
      <w:bodyDiv w:val="1"/>
      <w:marLeft w:val="0"/>
      <w:marRight w:val="0"/>
      <w:marTop w:val="0"/>
      <w:marBottom w:val="0"/>
      <w:divBdr>
        <w:top w:val="none" w:sz="0" w:space="0" w:color="auto"/>
        <w:left w:val="none" w:sz="0" w:space="0" w:color="auto"/>
        <w:bottom w:val="none" w:sz="0" w:space="0" w:color="auto"/>
        <w:right w:val="none" w:sz="0" w:space="0" w:color="auto"/>
      </w:divBdr>
      <w:divsChild>
        <w:div w:id="35737698">
          <w:marLeft w:val="360"/>
          <w:marRight w:val="0"/>
          <w:marTop w:val="0"/>
          <w:marBottom w:val="0"/>
          <w:divBdr>
            <w:top w:val="none" w:sz="0" w:space="0" w:color="auto"/>
            <w:left w:val="none" w:sz="0" w:space="0" w:color="auto"/>
            <w:bottom w:val="none" w:sz="0" w:space="0" w:color="auto"/>
            <w:right w:val="none" w:sz="0" w:space="0" w:color="auto"/>
          </w:divBdr>
        </w:div>
        <w:div w:id="1699039211">
          <w:marLeft w:val="360"/>
          <w:marRight w:val="0"/>
          <w:marTop w:val="0"/>
          <w:marBottom w:val="0"/>
          <w:divBdr>
            <w:top w:val="none" w:sz="0" w:space="0" w:color="auto"/>
            <w:left w:val="none" w:sz="0" w:space="0" w:color="auto"/>
            <w:bottom w:val="none" w:sz="0" w:space="0" w:color="auto"/>
            <w:right w:val="none" w:sz="0" w:space="0" w:color="auto"/>
          </w:divBdr>
        </w:div>
      </w:divsChild>
    </w:div>
    <w:div w:id="936064149">
      <w:bodyDiv w:val="1"/>
      <w:marLeft w:val="0"/>
      <w:marRight w:val="0"/>
      <w:marTop w:val="0"/>
      <w:marBottom w:val="0"/>
      <w:divBdr>
        <w:top w:val="none" w:sz="0" w:space="0" w:color="auto"/>
        <w:left w:val="none" w:sz="0" w:space="0" w:color="auto"/>
        <w:bottom w:val="none" w:sz="0" w:space="0" w:color="auto"/>
        <w:right w:val="none" w:sz="0" w:space="0" w:color="auto"/>
      </w:divBdr>
    </w:div>
    <w:div w:id="1074284051">
      <w:bodyDiv w:val="1"/>
      <w:marLeft w:val="0"/>
      <w:marRight w:val="0"/>
      <w:marTop w:val="0"/>
      <w:marBottom w:val="0"/>
      <w:divBdr>
        <w:top w:val="none" w:sz="0" w:space="0" w:color="auto"/>
        <w:left w:val="none" w:sz="0" w:space="0" w:color="auto"/>
        <w:bottom w:val="none" w:sz="0" w:space="0" w:color="auto"/>
        <w:right w:val="none" w:sz="0" w:space="0" w:color="auto"/>
      </w:divBdr>
    </w:div>
    <w:div w:id="1538078144">
      <w:bodyDiv w:val="1"/>
      <w:marLeft w:val="0"/>
      <w:marRight w:val="0"/>
      <w:marTop w:val="0"/>
      <w:marBottom w:val="0"/>
      <w:divBdr>
        <w:top w:val="none" w:sz="0" w:space="0" w:color="auto"/>
        <w:left w:val="none" w:sz="0" w:space="0" w:color="auto"/>
        <w:bottom w:val="none" w:sz="0" w:space="0" w:color="auto"/>
        <w:right w:val="none" w:sz="0" w:space="0" w:color="auto"/>
      </w:divBdr>
    </w:div>
    <w:div w:id="1777093059">
      <w:bodyDiv w:val="1"/>
      <w:marLeft w:val="0"/>
      <w:marRight w:val="0"/>
      <w:marTop w:val="0"/>
      <w:marBottom w:val="0"/>
      <w:divBdr>
        <w:top w:val="none" w:sz="0" w:space="0" w:color="auto"/>
        <w:left w:val="none" w:sz="0" w:space="0" w:color="auto"/>
        <w:bottom w:val="none" w:sz="0" w:space="0" w:color="auto"/>
        <w:right w:val="none" w:sz="0" w:space="0" w:color="auto"/>
      </w:divBdr>
      <w:divsChild>
        <w:div w:id="1169175191">
          <w:marLeft w:val="360"/>
          <w:marRight w:val="0"/>
          <w:marTop w:val="200"/>
          <w:marBottom w:val="0"/>
          <w:divBdr>
            <w:top w:val="none" w:sz="0" w:space="0" w:color="auto"/>
            <w:left w:val="none" w:sz="0" w:space="0" w:color="auto"/>
            <w:bottom w:val="none" w:sz="0" w:space="0" w:color="auto"/>
            <w:right w:val="none" w:sz="0" w:space="0" w:color="auto"/>
          </w:divBdr>
        </w:div>
      </w:divsChild>
    </w:div>
    <w:div w:id="1937709698">
      <w:bodyDiv w:val="1"/>
      <w:marLeft w:val="0"/>
      <w:marRight w:val="0"/>
      <w:marTop w:val="0"/>
      <w:marBottom w:val="0"/>
      <w:divBdr>
        <w:top w:val="none" w:sz="0" w:space="0" w:color="auto"/>
        <w:left w:val="none" w:sz="0" w:space="0" w:color="auto"/>
        <w:bottom w:val="none" w:sz="0" w:space="0" w:color="auto"/>
        <w:right w:val="none" w:sz="0" w:space="0" w:color="auto"/>
      </w:divBdr>
    </w:div>
    <w:div w:id="19505028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B79D2-D058-411E-996E-7198BDDFD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86</TotalTime>
  <Pages>7</Pages>
  <Words>2837</Words>
  <Characters>1617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tha Wijesinghe</dc:creator>
  <cp:keywords/>
  <dc:description/>
  <cp:lastModifiedBy>cpstvl024</cp:lastModifiedBy>
  <cp:revision>1847</cp:revision>
  <dcterms:created xsi:type="dcterms:W3CDTF">2022-01-19T18:33:00Z</dcterms:created>
  <dcterms:modified xsi:type="dcterms:W3CDTF">2023-03-07T08:38:00Z</dcterms:modified>
</cp:coreProperties>
</file>